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3AC5C" w14:textId="77777777" w:rsidR="00E2721E" w:rsidRPr="00E2721E" w:rsidRDefault="00E2721E" w:rsidP="00E2721E">
      <w:pPr>
        <w:keepNext/>
        <w:keepLines/>
        <w:spacing w:before="240" w:after="0" w:line="480" w:lineRule="auto"/>
        <w:outlineLvl w:val="0"/>
        <w:rPr>
          <w:rFonts w:eastAsiaTheme="majorEastAsia" w:cstheme="majorBidi"/>
          <w:b/>
          <w:color w:val="auto"/>
          <w:sz w:val="36"/>
          <w:szCs w:val="32"/>
        </w:rPr>
      </w:pPr>
      <w:r w:rsidRPr="00E2721E">
        <w:rPr>
          <w:rFonts w:eastAsiaTheme="majorEastAsia" w:cstheme="majorBidi"/>
          <w:b/>
          <w:color w:val="auto"/>
          <w:sz w:val="36"/>
          <w:szCs w:val="32"/>
        </w:rPr>
        <w:t>Supporting Information</w:t>
      </w:r>
    </w:p>
    <w:p w14:paraId="17380783" w14:textId="61AE6BA6" w:rsidR="00E2721E" w:rsidRPr="00E2721E" w:rsidRDefault="00E2721E" w:rsidP="00E2721E">
      <w:pPr>
        <w:spacing w:after="160" w:line="259" w:lineRule="auto"/>
        <w:rPr>
          <w:rFonts w:eastAsiaTheme="minorHAnsi"/>
          <w:b/>
          <w:bCs/>
          <w:color w:val="auto"/>
          <w:sz w:val="24"/>
          <w:szCs w:val="24"/>
        </w:rPr>
      </w:pPr>
      <w:r w:rsidRPr="00E2721E">
        <w:rPr>
          <w:rFonts w:eastAsiaTheme="minorHAnsi"/>
          <w:b/>
          <w:bCs/>
          <w:color w:val="auto"/>
          <w:sz w:val="24"/>
          <w:szCs w:val="24"/>
        </w:rPr>
        <w:t xml:space="preserve">Supporting Information for: </w:t>
      </w:r>
      <w:r w:rsidRPr="00E2721E">
        <w:rPr>
          <w:rFonts w:asciiTheme="minorHAnsi" w:eastAsiaTheme="minorHAnsi" w:hAnsiTheme="minorHAnsi"/>
          <w:b/>
          <w:bCs/>
          <w:color w:val="auto"/>
          <w:sz w:val="22"/>
        </w:rPr>
        <w:t>“</w:t>
      </w:r>
      <w:r w:rsidRPr="00E2721E">
        <w:rPr>
          <w:rFonts w:eastAsiaTheme="minorHAnsi"/>
          <w:b/>
          <w:bCs/>
          <w:color w:val="auto"/>
          <w:sz w:val="24"/>
          <w:szCs w:val="24"/>
        </w:rPr>
        <w:t xml:space="preserve">Assessing climate change impacts on Pacific salmon </w:t>
      </w:r>
      <w:r w:rsidR="00D203D7">
        <w:rPr>
          <w:rFonts w:eastAsiaTheme="minorHAnsi"/>
          <w:b/>
          <w:bCs/>
          <w:color w:val="auto"/>
          <w:sz w:val="24"/>
          <w:szCs w:val="24"/>
        </w:rPr>
        <w:t xml:space="preserve">and trout </w:t>
      </w:r>
      <w:r w:rsidRPr="00E2721E">
        <w:rPr>
          <w:rFonts w:eastAsiaTheme="minorHAnsi"/>
          <w:b/>
          <w:bCs/>
          <w:color w:val="auto"/>
          <w:sz w:val="24"/>
          <w:szCs w:val="24"/>
        </w:rPr>
        <w:t xml:space="preserve">using bioenergetics and spatiotemporal explicit river temperature predictions under varying riparian conditions”: </w:t>
      </w:r>
    </w:p>
    <w:p w14:paraId="5B84E802" w14:textId="77777777" w:rsidR="00E2721E" w:rsidRPr="00E2721E" w:rsidRDefault="00E2721E" w:rsidP="00E2721E">
      <w:pPr>
        <w:keepNext/>
        <w:spacing w:line="240" w:lineRule="auto"/>
        <w:rPr>
          <w:rFonts w:eastAsiaTheme="minorHAnsi" w:cs="Times New Roman"/>
          <w:color w:val="auto"/>
          <w:sz w:val="24"/>
          <w:szCs w:val="24"/>
        </w:rPr>
      </w:pPr>
      <w:r w:rsidRPr="00E2721E">
        <w:rPr>
          <w:rFonts w:eastAsiaTheme="minorHAnsi" w:cs="Times New Roman"/>
          <w:b/>
          <w:bCs/>
          <w:color w:val="auto"/>
          <w:sz w:val="24"/>
          <w:szCs w:val="24"/>
        </w:rPr>
        <w:t>Table S1.</w:t>
      </w:r>
      <w:r w:rsidRPr="00E2721E">
        <w:rPr>
          <w:rFonts w:eastAsiaTheme="minorHAnsi" w:cs="Times New Roman"/>
          <w:color w:val="auto"/>
          <w:sz w:val="24"/>
          <w:szCs w:val="24"/>
        </w:rPr>
        <w:t xml:space="preserve"> Locations of monitored and estimated temperature for use in the construction of a Quinault River temperature model. Period of temperature records and calculated percent (%) of gaged flow (tributaries only). [U.S. Geological Survey (USGS); National Water Information System (U.S. Geological Survey 2021, NWIS. [47])]</w:t>
      </w:r>
    </w:p>
    <w:tbl>
      <w:tblPr>
        <w:tblStyle w:val="TableGrid"/>
        <w:tblW w:w="0" w:type="auto"/>
        <w:tblBorders>
          <w:left w:val="none" w:sz="0" w:space="0" w:color="auto"/>
          <w:right w:val="none" w:sz="0" w:space="0" w:color="auto"/>
          <w:insideH w:val="none" w:sz="0" w:space="0" w:color="auto"/>
          <w:insideV w:val="none" w:sz="0" w:space="0" w:color="auto"/>
        </w:tblBorders>
        <w:tblLayout w:type="fixed"/>
        <w:tblCellMar>
          <w:left w:w="115" w:type="dxa"/>
          <w:bottom w:w="144" w:type="dxa"/>
          <w:right w:w="115" w:type="dxa"/>
        </w:tblCellMar>
        <w:tblLook w:val="04A0" w:firstRow="1" w:lastRow="0" w:firstColumn="1" w:lastColumn="0" w:noHBand="0" w:noVBand="1"/>
      </w:tblPr>
      <w:tblGrid>
        <w:gridCol w:w="1800"/>
        <w:gridCol w:w="1080"/>
        <w:gridCol w:w="1080"/>
        <w:gridCol w:w="1197"/>
        <w:gridCol w:w="835"/>
        <w:gridCol w:w="1172"/>
        <w:gridCol w:w="2196"/>
      </w:tblGrid>
      <w:tr w:rsidR="00E2721E" w:rsidRPr="00E2721E" w14:paraId="324BDC6D" w14:textId="77777777" w:rsidTr="006F7339">
        <w:tc>
          <w:tcPr>
            <w:tcW w:w="1800" w:type="dxa"/>
            <w:tcBorders>
              <w:top w:val="single" w:sz="4" w:space="0" w:color="auto"/>
              <w:bottom w:val="single" w:sz="4" w:space="0" w:color="auto"/>
            </w:tcBorders>
          </w:tcPr>
          <w:p w14:paraId="14C57024"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USGS NWIS Station name</w:t>
            </w:r>
          </w:p>
        </w:tc>
        <w:tc>
          <w:tcPr>
            <w:tcW w:w="1080" w:type="dxa"/>
            <w:tcBorders>
              <w:top w:val="single" w:sz="4" w:space="0" w:color="auto"/>
              <w:bottom w:val="single" w:sz="4" w:space="0" w:color="auto"/>
            </w:tcBorders>
          </w:tcPr>
          <w:p w14:paraId="756BDFA1"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USGS NWIS Station no.</w:t>
            </w:r>
          </w:p>
        </w:tc>
        <w:tc>
          <w:tcPr>
            <w:tcW w:w="1080" w:type="dxa"/>
            <w:tcBorders>
              <w:top w:val="single" w:sz="4" w:space="0" w:color="auto"/>
              <w:bottom w:val="single" w:sz="4" w:space="0" w:color="auto"/>
            </w:tcBorders>
          </w:tcPr>
          <w:p w14:paraId="466F196D"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Latitude</w:t>
            </w:r>
          </w:p>
        </w:tc>
        <w:tc>
          <w:tcPr>
            <w:tcW w:w="1197" w:type="dxa"/>
            <w:tcBorders>
              <w:top w:val="single" w:sz="4" w:space="0" w:color="auto"/>
              <w:bottom w:val="single" w:sz="4" w:space="0" w:color="auto"/>
            </w:tcBorders>
          </w:tcPr>
          <w:p w14:paraId="2F2F40D7"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Longitude</w:t>
            </w:r>
          </w:p>
        </w:tc>
        <w:tc>
          <w:tcPr>
            <w:tcW w:w="835" w:type="dxa"/>
            <w:tcBorders>
              <w:top w:val="single" w:sz="4" w:space="0" w:color="auto"/>
              <w:bottom w:val="single" w:sz="4" w:space="0" w:color="auto"/>
            </w:tcBorders>
          </w:tcPr>
          <w:p w14:paraId="42D75491"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Reach</w:t>
            </w:r>
          </w:p>
        </w:tc>
        <w:tc>
          <w:tcPr>
            <w:tcW w:w="1172" w:type="dxa"/>
            <w:tcBorders>
              <w:top w:val="single" w:sz="4" w:space="0" w:color="auto"/>
              <w:bottom w:val="single" w:sz="4" w:space="0" w:color="auto"/>
            </w:tcBorders>
          </w:tcPr>
          <w:p w14:paraId="59D41E0F"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 of gaged flow</w:t>
            </w:r>
          </w:p>
        </w:tc>
        <w:tc>
          <w:tcPr>
            <w:tcW w:w="2196" w:type="dxa"/>
            <w:tcBorders>
              <w:top w:val="single" w:sz="4" w:space="0" w:color="auto"/>
              <w:bottom w:val="single" w:sz="4" w:space="0" w:color="auto"/>
            </w:tcBorders>
          </w:tcPr>
          <w:p w14:paraId="3992080E" w14:textId="77777777" w:rsidR="00E2721E" w:rsidRPr="00E2721E" w:rsidRDefault="00E2721E" w:rsidP="00E2721E">
            <w:pPr>
              <w:spacing w:after="160" w:line="40" w:lineRule="atLeast"/>
              <w:contextualSpacing/>
              <w:rPr>
                <w:rFonts w:eastAsiaTheme="minorHAnsi"/>
                <w:b/>
                <w:bCs/>
                <w:color w:val="auto"/>
                <w:sz w:val="16"/>
                <w:szCs w:val="16"/>
              </w:rPr>
            </w:pPr>
            <w:r w:rsidRPr="00E2721E">
              <w:rPr>
                <w:rFonts w:eastAsiaTheme="minorHAnsi"/>
                <w:b/>
                <w:bCs/>
                <w:color w:val="auto"/>
                <w:sz w:val="16"/>
                <w:szCs w:val="16"/>
              </w:rPr>
              <w:t xml:space="preserve">Period of temperature record </w:t>
            </w:r>
          </w:p>
        </w:tc>
      </w:tr>
      <w:tr w:rsidR="00E2721E" w:rsidRPr="00E2721E" w14:paraId="0DCA6342" w14:textId="77777777" w:rsidTr="006F7339">
        <w:tc>
          <w:tcPr>
            <w:tcW w:w="1800" w:type="dxa"/>
            <w:tcBorders>
              <w:top w:val="single" w:sz="4" w:space="0" w:color="auto"/>
            </w:tcBorders>
          </w:tcPr>
          <w:p w14:paraId="2354052F"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IVER AT QUINAULT LAKE, WA</w:t>
            </w:r>
          </w:p>
        </w:tc>
        <w:tc>
          <w:tcPr>
            <w:tcW w:w="1080" w:type="dxa"/>
            <w:tcBorders>
              <w:top w:val="single" w:sz="4" w:space="0" w:color="auto"/>
            </w:tcBorders>
          </w:tcPr>
          <w:p w14:paraId="6957AFC4"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0</w:t>
            </w:r>
          </w:p>
        </w:tc>
        <w:tc>
          <w:tcPr>
            <w:tcW w:w="1080" w:type="dxa"/>
            <w:tcBorders>
              <w:top w:val="single" w:sz="4" w:space="0" w:color="auto"/>
            </w:tcBorders>
          </w:tcPr>
          <w:p w14:paraId="63FEEE4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57633</w:t>
            </w:r>
          </w:p>
        </w:tc>
        <w:tc>
          <w:tcPr>
            <w:tcW w:w="1197" w:type="dxa"/>
            <w:tcBorders>
              <w:top w:val="single" w:sz="4" w:space="0" w:color="auto"/>
            </w:tcBorders>
          </w:tcPr>
          <w:p w14:paraId="46083891"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3.889375</w:t>
            </w:r>
          </w:p>
        </w:tc>
        <w:tc>
          <w:tcPr>
            <w:tcW w:w="835" w:type="dxa"/>
            <w:tcBorders>
              <w:top w:val="single" w:sz="4" w:space="0" w:color="auto"/>
            </w:tcBorders>
          </w:tcPr>
          <w:p w14:paraId="446EE88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Main</w:t>
            </w:r>
          </w:p>
          <w:p w14:paraId="6DDBFC7A" w14:textId="77777777" w:rsidR="00E2721E" w:rsidRPr="00E2721E" w:rsidRDefault="00E2721E" w:rsidP="00E2721E">
            <w:pPr>
              <w:spacing w:after="160" w:line="40" w:lineRule="atLeast"/>
              <w:contextualSpacing/>
              <w:rPr>
                <w:rFonts w:eastAsiaTheme="minorHAnsi"/>
                <w:color w:val="auto"/>
                <w:sz w:val="16"/>
                <w:szCs w:val="16"/>
              </w:rPr>
            </w:pPr>
          </w:p>
        </w:tc>
        <w:tc>
          <w:tcPr>
            <w:tcW w:w="1172" w:type="dxa"/>
            <w:tcBorders>
              <w:top w:val="single" w:sz="4" w:space="0" w:color="auto"/>
            </w:tcBorders>
          </w:tcPr>
          <w:p w14:paraId="2B71C85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p w14:paraId="471E5F6E" w14:textId="77777777" w:rsidR="00E2721E" w:rsidRPr="00E2721E" w:rsidRDefault="00E2721E" w:rsidP="00E2721E">
            <w:pPr>
              <w:spacing w:after="160" w:line="40" w:lineRule="atLeast"/>
              <w:contextualSpacing/>
              <w:rPr>
                <w:rFonts w:eastAsiaTheme="minorHAnsi"/>
                <w:color w:val="auto"/>
                <w:sz w:val="16"/>
                <w:szCs w:val="16"/>
              </w:rPr>
            </w:pPr>
          </w:p>
        </w:tc>
        <w:tc>
          <w:tcPr>
            <w:tcW w:w="2196" w:type="dxa"/>
            <w:tcBorders>
              <w:top w:val="single" w:sz="4" w:space="0" w:color="auto"/>
            </w:tcBorders>
          </w:tcPr>
          <w:p w14:paraId="733FEBE7" w14:textId="77777777" w:rsidR="00E2721E" w:rsidRPr="00E2721E" w:rsidRDefault="00E2721E" w:rsidP="00E2721E">
            <w:pPr>
              <w:spacing w:after="160" w:line="40" w:lineRule="atLeast"/>
              <w:contextualSpacing/>
              <w:rPr>
                <w:rFonts w:eastAsiaTheme="minorHAnsi"/>
                <w:color w:val="auto"/>
                <w:sz w:val="16"/>
                <w:szCs w:val="16"/>
                <w:vertAlign w:val="superscript"/>
              </w:rPr>
            </w:pPr>
            <w:r w:rsidRPr="00E2721E">
              <w:rPr>
                <w:rFonts w:eastAsiaTheme="minorHAnsi"/>
                <w:color w:val="auto"/>
                <w:sz w:val="16"/>
                <w:szCs w:val="16"/>
              </w:rPr>
              <w:t>8/1/2018 to 9/17/2018</w:t>
            </w:r>
            <w:r w:rsidRPr="00E2721E">
              <w:rPr>
                <w:rFonts w:eastAsiaTheme="minorHAnsi"/>
                <w:color w:val="auto"/>
                <w:sz w:val="16"/>
                <w:szCs w:val="16"/>
                <w:vertAlign w:val="superscript"/>
              </w:rPr>
              <w:t>1</w:t>
            </w:r>
          </w:p>
          <w:p w14:paraId="764A012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101B9907"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403F3765" w14:textId="77777777" w:rsidTr="006F7339">
        <w:tc>
          <w:tcPr>
            <w:tcW w:w="1800" w:type="dxa"/>
          </w:tcPr>
          <w:p w14:paraId="284E99E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 BLW PRAIRIE CR (9B) NR QUINAULT, WA</w:t>
            </w:r>
          </w:p>
        </w:tc>
        <w:tc>
          <w:tcPr>
            <w:tcW w:w="1080" w:type="dxa"/>
          </w:tcPr>
          <w:p w14:paraId="6A73960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4</w:t>
            </w:r>
          </w:p>
        </w:tc>
        <w:tc>
          <w:tcPr>
            <w:tcW w:w="1080" w:type="dxa"/>
          </w:tcPr>
          <w:p w14:paraId="6F4F5339"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30867</w:t>
            </w:r>
          </w:p>
        </w:tc>
        <w:tc>
          <w:tcPr>
            <w:tcW w:w="1197" w:type="dxa"/>
          </w:tcPr>
          <w:p w14:paraId="513892E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3.949381</w:t>
            </w:r>
          </w:p>
        </w:tc>
        <w:tc>
          <w:tcPr>
            <w:tcW w:w="835" w:type="dxa"/>
          </w:tcPr>
          <w:p w14:paraId="0267FEF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Main</w:t>
            </w:r>
          </w:p>
        </w:tc>
        <w:tc>
          <w:tcPr>
            <w:tcW w:w="1172" w:type="dxa"/>
          </w:tcPr>
          <w:p w14:paraId="6AABE2F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5F2E7319"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1402695D"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3B90E21D"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56821E96" w14:textId="77777777" w:rsidTr="006F7339">
        <w:tc>
          <w:tcPr>
            <w:tcW w:w="1800" w:type="dxa"/>
          </w:tcPr>
          <w:p w14:paraId="543CF4C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IVER (8A) NEAR NEILTON, WA</w:t>
            </w:r>
          </w:p>
        </w:tc>
        <w:tc>
          <w:tcPr>
            <w:tcW w:w="1080" w:type="dxa"/>
          </w:tcPr>
          <w:p w14:paraId="418692DD"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7</w:t>
            </w:r>
          </w:p>
        </w:tc>
        <w:tc>
          <w:tcPr>
            <w:tcW w:w="1080" w:type="dxa"/>
          </w:tcPr>
          <w:p w14:paraId="62BD00B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22602</w:t>
            </w:r>
          </w:p>
        </w:tc>
        <w:tc>
          <w:tcPr>
            <w:tcW w:w="1197" w:type="dxa"/>
          </w:tcPr>
          <w:p w14:paraId="07D0B9C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03967</w:t>
            </w:r>
          </w:p>
        </w:tc>
        <w:tc>
          <w:tcPr>
            <w:tcW w:w="835" w:type="dxa"/>
          </w:tcPr>
          <w:p w14:paraId="6D72FC1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Main</w:t>
            </w:r>
          </w:p>
        </w:tc>
        <w:tc>
          <w:tcPr>
            <w:tcW w:w="1172" w:type="dxa"/>
          </w:tcPr>
          <w:p w14:paraId="6F3D525F"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1E8DEEE4"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4612555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48614432"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39F231DE" w14:textId="77777777" w:rsidTr="006F7339">
        <w:tc>
          <w:tcPr>
            <w:tcW w:w="1800" w:type="dxa"/>
          </w:tcPr>
          <w:p w14:paraId="58DC33F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 BLW TEN O'CLOCK CR (7A) NR NEILTON, WA</w:t>
            </w:r>
          </w:p>
        </w:tc>
        <w:tc>
          <w:tcPr>
            <w:tcW w:w="1080" w:type="dxa"/>
          </w:tcPr>
          <w:p w14:paraId="12C24B8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9</w:t>
            </w:r>
          </w:p>
        </w:tc>
        <w:tc>
          <w:tcPr>
            <w:tcW w:w="1080" w:type="dxa"/>
          </w:tcPr>
          <w:p w14:paraId="42D8F1E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01431</w:t>
            </w:r>
          </w:p>
        </w:tc>
        <w:tc>
          <w:tcPr>
            <w:tcW w:w="1197" w:type="dxa"/>
          </w:tcPr>
          <w:p w14:paraId="17C5260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3467</w:t>
            </w:r>
          </w:p>
        </w:tc>
        <w:tc>
          <w:tcPr>
            <w:tcW w:w="835" w:type="dxa"/>
          </w:tcPr>
          <w:p w14:paraId="01509EB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 xml:space="preserve">Main </w:t>
            </w:r>
          </w:p>
        </w:tc>
        <w:tc>
          <w:tcPr>
            <w:tcW w:w="1172" w:type="dxa"/>
          </w:tcPr>
          <w:p w14:paraId="0CE62AA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74FEFD6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754CD26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1F311B54"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2E10130F" w14:textId="77777777" w:rsidTr="006F7339">
        <w:tc>
          <w:tcPr>
            <w:tcW w:w="1800" w:type="dxa"/>
          </w:tcPr>
          <w:p w14:paraId="1B6FEF0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IVER BLW COOK CR (6B) NR NEILTON, WA</w:t>
            </w:r>
          </w:p>
        </w:tc>
        <w:tc>
          <w:tcPr>
            <w:tcW w:w="1080" w:type="dxa"/>
          </w:tcPr>
          <w:p w14:paraId="30310601"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11</w:t>
            </w:r>
          </w:p>
        </w:tc>
        <w:tc>
          <w:tcPr>
            <w:tcW w:w="1080" w:type="dxa"/>
          </w:tcPr>
          <w:p w14:paraId="63C02BE1"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371117</w:t>
            </w:r>
          </w:p>
        </w:tc>
        <w:tc>
          <w:tcPr>
            <w:tcW w:w="1197" w:type="dxa"/>
          </w:tcPr>
          <w:p w14:paraId="5E60369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82879</w:t>
            </w:r>
          </w:p>
        </w:tc>
        <w:tc>
          <w:tcPr>
            <w:tcW w:w="835" w:type="dxa"/>
          </w:tcPr>
          <w:p w14:paraId="2C1A651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 xml:space="preserve">Main </w:t>
            </w:r>
          </w:p>
        </w:tc>
        <w:tc>
          <w:tcPr>
            <w:tcW w:w="1172" w:type="dxa"/>
          </w:tcPr>
          <w:p w14:paraId="0BA50C5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55D6DEB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2F2AD10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18A2868A"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53E4C41A" w14:textId="77777777" w:rsidTr="006F7339">
        <w:tc>
          <w:tcPr>
            <w:tcW w:w="1800" w:type="dxa"/>
          </w:tcPr>
          <w:p w14:paraId="39B7DF6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QUINAULT RIVER BLW JOE CREEK (5A) NR NEILTON, WA</w:t>
            </w:r>
          </w:p>
        </w:tc>
        <w:tc>
          <w:tcPr>
            <w:tcW w:w="1080" w:type="dxa"/>
          </w:tcPr>
          <w:p w14:paraId="5E020154"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14</w:t>
            </w:r>
          </w:p>
        </w:tc>
        <w:tc>
          <w:tcPr>
            <w:tcW w:w="1080" w:type="dxa"/>
          </w:tcPr>
          <w:p w14:paraId="0DF9D2F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372716</w:t>
            </w:r>
          </w:p>
        </w:tc>
        <w:tc>
          <w:tcPr>
            <w:tcW w:w="1197" w:type="dxa"/>
          </w:tcPr>
          <w:p w14:paraId="441F840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107716</w:t>
            </w:r>
          </w:p>
        </w:tc>
        <w:tc>
          <w:tcPr>
            <w:tcW w:w="835" w:type="dxa"/>
          </w:tcPr>
          <w:p w14:paraId="0818FE2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 xml:space="preserve">Main </w:t>
            </w:r>
          </w:p>
        </w:tc>
        <w:tc>
          <w:tcPr>
            <w:tcW w:w="1172" w:type="dxa"/>
          </w:tcPr>
          <w:p w14:paraId="41D9D59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5CE3ABA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253D803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436D51B7"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3EF7CDB5" w14:textId="77777777" w:rsidTr="006F7339">
        <w:tc>
          <w:tcPr>
            <w:tcW w:w="1800" w:type="dxa"/>
          </w:tcPr>
          <w:p w14:paraId="0A44057F" w14:textId="77777777" w:rsidR="00E2721E" w:rsidRPr="00E2721E" w:rsidRDefault="00E2721E" w:rsidP="00E2721E">
            <w:pPr>
              <w:spacing w:after="160" w:line="40" w:lineRule="atLeast"/>
              <w:contextualSpacing/>
              <w:rPr>
                <w:rFonts w:eastAsiaTheme="minorHAnsi"/>
                <w:color w:val="auto"/>
                <w:sz w:val="16"/>
                <w:szCs w:val="16"/>
                <w:highlight w:val="yellow"/>
              </w:rPr>
            </w:pPr>
            <w:r w:rsidRPr="00E2721E">
              <w:rPr>
                <w:rFonts w:eastAsiaTheme="minorHAnsi"/>
                <w:color w:val="auto"/>
                <w:sz w:val="16"/>
                <w:szCs w:val="16"/>
              </w:rPr>
              <w:t>QUINAULT RIVER NEAR TAHOLAH, WA</w:t>
            </w:r>
          </w:p>
        </w:tc>
        <w:tc>
          <w:tcPr>
            <w:tcW w:w="1080" w:type="dxa"/>
          </w:tcPr>
          <w:p w14:paraId="6E9389C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1610</w:t>
            </w:r>
          </w:p>
        </w:tc>
        <w:tc>
          <w:tcPr>
            <w:tcW w:w="1080" w:type="dxa"/>
          </w:tcPr>
          <w:p w14:paraId="2D18F99F" w14:textId="77777777" w:rsidR="00E2721E" w:rsidRPr="00E2721E" w:rsidRDefault="00E2721E" w:rsidP="00E2721E">
            <w:pPr>
              <w:spacing w:after="160" w:line="40" w:lineRule="atLeast"/>
              <w:contextualSpacing/>
              <w:rPr>
                <w:rFonts w:eastAsiaTheme="minorHAnsi"/>
                <w:color w:val="auto"/>
                <w:sz w:val="16"/>
                <w:szCs w:val="16"/>
              </w:rPr>
            </w:pPr>
            <w:r w:rsidRPr="00E2721E">
              <w:rPr>
                <w:rFonts w:asciiTheme="minorHAnsi" w:eastAsiaTheme="minorHAnsi" w:hAnsiTheme="minorHAnsi"/>
                <w:color w:val="auto"/>
                <w:sz w:val="16"/>
                <w:szCs w:val="16"/>
              </w:rPr>
              <w:t>47.357777</w:t>
            </w:r>
          </w:p>
        </w:tc>
        <w:tc>
          <w:tcPr>
            <w:tcW w:w="1197" w:type="dxa"/>
          </w:tcPr>
          <w:p w14:paraId="322D254D" w14:textId="77777777" w:rsidR="00E2721E" w:rsidRPr="00E2721E" w:rsidRDefault="00E2721E" w:rsidP="00E2721E">
            <w:pPr>
              <w:spacing w:after="160" w:line="40" w:lineRule="atLeast"/>
              <w:contextualSpacing/>
              <w:rPr>
                <w:rFonts w:eastAsiaTheme="minorHAnsi"/>
                <w:color w:val="auto"/>
                <w:sz w:val="16"/>
                <w:szCs w:val="16"/>
              </w:rPr>
            </w:pPr>
            <w:r w:rsidRPr="00E2721E">
              <w:rPr>
                <w:rFonts w:asciiTheme="minorHAnsi" w:eastAsiaTheme="minorHAnsi" w:hAnsiTheme="minorHAnsi"/>
                <w:color w:val="auto"/>
                <w:sz w:val="16"/>
                <w:szCs w:val="16"/>
              </w:rPr>
              <w:t>124.184444</w:t>
            </w:r>
          </w:p>
        </w:tc>
        <w:tc>
          <w:tcPr>
            <w:tcW w:w="835" w:type="dxa"/>
          </w:tcPr>
          <w:p w14:paraId="08FCBAF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Main</w:t>
            </w:r>
          </w:p>
        </w:tc>
        <w:tc>
          <w:tcPr>
            <w:tcW w:w="1172" w:type="dxa"/>
          </w:tcPr>
          <w:p w14:paraId="629D4DD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w:t>
            </w:r>
          </w:p>
        </w:tc>
        <w:tc>
          <w:tcPr>
            <w:tcW w:w="2196" w:type="dxa"/>
          </w:tcPr>
          <w:p w14:paraId="47C07FE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2017-12-09 to Present</w:t>
            </w:r>
          </w:p>
        </w:tc>
      </w:tr>
      <w:tr w:rsidR="00E2721E" w:rsidRPr="00E2721E" w14:paraId="69AC56BB" w14:textId="77777777" w:rsidTr="006F7339">
        <w:tc>
          <w:tcPr>
            <w:tcW w:w="1800" w:type="dxa"/>
          </w:tcPr>
          <w:p w14:paraId="439B7E3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BOULDER CREEK NEAR MOUTH NEAR AMANDA PARK, WA</w:t>
            </w:r>
          </w:p>
        </w:tc>
        <w:tc>
          <w:tcPr>
            <w:tcW w:w="1080" w:type="dxa"/>
          </w:tcPr>
          <w:p w14:paraId="3F458ED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350</w:t>
            </w:r>
          </w:p>
        </w:tc>
        <w:tc>
          <w:tcPr>
            <w:tcW w:w="1080" w:type="dxa"/>
          </w:tcPr>
          <w:p w14:paraId="6A85DB4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36611</w:t>
            </w:r>
          </w:p>
        </w:tc>
        <w:tc>
          <w:tcPr>
            <w:tcW w:w="1197" w:type="dxa"/>
          </w:tcPr>
          <w:p w14:paraId="2C39C80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3.921286</w:t>
            </w:r>
          </w:p>
        </w:tc>
        <w:tc>
          <w:tcPr>
            <w:tcW w:w="835" w:type="dxa"/>
          </w:tcPr>
          <w:p w14:paraId="3FBA6AF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6DA72E3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0.8%</w:t>
            </w:r>
          </w:p>
        </w:tc>
        <w:tc>
          <w:tcPr>
            <w:tcW w:w="2196" w:type="dxa"/>
          </w:tcPr>
          <w:p w14:paraId="41A51108" w14:textId="77777777" w:rsidR="00E2721E" w:rsidRPr="00E2721E" w:rsidRDefault="00E2721E" w:rsidP="00E2721E">
            <w:pPr>
              <w:spacing w:after="160" w:line="40" w:lineRule="atLeast"/>
              <w:contextualSpacing/>
              <w:rPr>
                <w:rFonts w:eastAsiaTheme="minorHAnsi"/>
                <w:color w:val="auto"/>
                <w:sz w:val="16"/>
                <w:szCs w:val="16"/>
                <w:vertAlign w:val="superscript"/>
              </w:rPr>
            </w:pPr>
            <w:r w:rsidRPr="00E2721E">
              <w:rPr>
                <w:rFonts w:eastAsiaTheme="minorHAnsi"/>
                <w:color w:val="auto"/>
                <w:sz w:val="16"/>
                <w:szCs w:val="16"/>
              </w:rPr>
              <w:t>No sensor 2018</w:t>
            </w:r>
            <w:r w:rsidRPr="00E2721E">
              <w:rPr>
                <w:rFonts w:eastAsiaTheme="minorHAnsi"/>
                <w:color w:val="auto"/>
                <w:sz w:val="16"/>
                <w:szCs w:val="16"/>
                <w:vertAlign w:val="superscript"/>
              </w:rPr>
              <w:t>2</w:t>
            </w:r>
          </w:p>
          <w:p w14:paraId="748B2EF4"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1A9538AF"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27E7E17E" w14:textId="77777777" w:rsidTr="006F7339">
        <w:tc>
          <w:tcPr>
            <w:tcW w:w="1800" w:type="dxa"/>
          </w:tcPr>
          <w:p w14:paraId="138836E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PRAIRIE CREEK NEAR MOUTH NEAR QUINAULT, WA</w:t>
            </w:r>
          </w:p>
        </w:tc>
        <w:tc>
          <w:tcPr>
            <w:tcW w:w="1080" w:type="dxa"/>
          </w:tcPr>
          <w:p w14:paraId="6BADFB4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370</w:t>
            </w:r>
          </w:p>
        </w:tc>
        <w:tc>
          <w:tcPr>
            <w:tcW w:w="1080" w:type="dxa"/>
          </w:tcPr>
          <w:p w14:paraId="0C8DACB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36029</w:t>
            </w:r>
          </w:p>
        </w:tc>
        <w:tc>
          <w:tcPr>
            <w:tcW w:w="1197" w:type="dxa"/>
          </w:tcPr>
          <w:p w14:paraId="3227746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3.940077</w:t>
            </w:r>
          </w:p>
        </w:tc>
        <w:tc>
          <w:tcPr>
            <w:tcW w:w="835" w:type="dxa"/>
          </w:tcPr>
          <w:p w14:paraId="2EA91BF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28A27AF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3%</w:t>
            </w:r>
          </w:p>
        </w:tc>
        <w:tc>
          <w:tcPr>
            <w:tcW w:w="2196" w:type="dxa"/>
          </w:tcPr>
          <w:p w14:paraId="7C54445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47CE01E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452B444C"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6950F382" w14:textId="77777777" w:rsidTr="006F7339">
        <w:tc>
          <w:tcPr>
            <w:tcW w:w="1800" w:type="dxa"/>
          </w:tcPr>
          <w:p w14:paraId="05C2560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EN O'CLOCK CREEK NEAR MOUTH NEAR QUINAULT, WA</w:t>
            </w:r>
          </w:p>
        </w:tc>
        <w:tc>
          <w:tcPr>
            <w:tcW w:w="1080" w:type="dxa"/>
          </w:tcPr>
          <w:p w14:paraId="0B69EC7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790</w:t>
            </w:r>
          </w:p>
        </w:tc>
        <w:tc>
          <w:tcPr>
            <w:tcW w:w="1080" w:type="dxa"/>
          </w:tcPr>
          <w:p w14:paraId="79A10FA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409183</w:t>
            </w:r>
          </w:p>
        </w:tc>
        <w:tc>
          <w:tcPr>
            <w:tcW w:w="1197" w:type="dxa"/>
          </w:tcPr>
          <w:p w14:paraId="32E280FD"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33724</w:t>
            </w:r>
          </w:p>
        </w:tc>
        <w:tc>
          <w:tcPr>
            <w:tcW w:w="835" w:type="dxa"/>
          </w:tcPr>
          <w:p w14:paraId="367B458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3227EB5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0.6%</w:t>
            </w:r>
          </w:p>
        </w:tc>
        <w:tc>
          <w:tcPr>
            <w:tcW w:w="2196" w:type="dxa"/>
          </w:tcPr>
          <w:p w14:paraId="407B6C0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59EB133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2A4D0F4E"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2C0ABF3F" w14:textId="77777777" w:rsidTr="006F7339">
        <w:tc>
          <w:tcPr>
            <w:tcW w:w="1800" w:type="dxa"/>
          </w:tcPr>
          <w:p w14:paraId="619AA9B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BOULDER CREEK NEAR MOUTH NEAR TAHOLAH, WA</w:t>
            </w:r>
          </w:p>
        </w:tc>
        <w:tc>
          <w:tcPr>
            <w:tcW w:w="1080" w:type="dxa"/>
          </w:tcPr>
          <w:p w14:paraId="056D325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0980</w:t>
            </w:r>
          </w:p>
        </w:tc>
        <w:tc>
          <w:tcPr>
            <w:tcW w:w="1080" w:type="dxa"/>
          </w:tcPr>
          <w:p w14:paraId="492FEB5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392679</w:t>
            </w:r>
          </w:p>
        </w:tc>
        <w:tc>
          <w:tcPr>
            <w:tcW w:w="1197" w:type="dxa"/>
          </w:tcPr>
          <w:p w14:paraId="4E6394D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50839</w:t>
            </w:r>
          </w:p>
        </w:tc>
        <w:tc>
          <w:tcPr>
            <w:tcW w:w="835" w:type="dxa"/>
          </w:tcPr>
          <w:p w14:paraId="5D51ACBC"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215C7DB8"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2.4%</w:t>
            </w:r>
          </w:p>
        </w:tc>
        <w:tc>
          <w:tcPr>
            <w:tcW w:w="2196" w:type="dxa"/>
          </w:tcPr>
          <w:p w14:paraId="744FB204" w14:textId="77777777" w:rsidR="00E2721E" w:rsidRPr="00E2721E" w:rsidRDefault="00E2721E" w:rsidP="00E2721E">
            <w:pPr>
              <w:spacing w:after="160" w:line="40" w:lineRule="atLeast"/>
              <w:contextualSpacing/>
              <w:rPr>
                <w:rFonts w:eastAsiaTheme="minorHAnsi"/>
                <w:color w:val="auto"/>
                <w:sz w:val="16"/>
                <w:szCs w:val="16"/>
                <w:vertAlign w:val="superscript"/>
              </w:rPr>
            </w:pPr>
            <w:r w:rsidRPr="00E2721E">
              <w:rPr>
                <w:rFonts w:eastAsiaTheme="minorHAnsi"/>
                <w:color w:val="auto"/>
                <w:sz w:val="16"/>
                <w:szCs w:val="16"/>
              </w:rPr>
              <w:t>8/1/2018 to 9/17/2018</w:t>
            </w:r>
            <w:r w:rsidRPr="00E2721E">
              <w:rPr>
                <w:rFonts w:eastAsiaTheme="minorHAnsi"/>
                <w:color w:val="auto"/>
                <w:sz w:val="16"/>
                <w:szCs w:val="16"/>
                <w:vertAlign w:val="superscript"/>
              </w:rPr>
              <w:t>2</w:t>
            </w:r>
          </w:p>
          <w:p w14:paraId="306D29CE"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66E9A278"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63C5F8A8" w14:textId="77777777" w:rsidTr="006F7339">
        <w:tc>
          <w:tcPr>
            <w:tcW w:w="1800" w:type="dxa"/>
          </w:tcPr>
          <w:p w14:paraId="33578BB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lastRenderedPageBreak/>
              <w:t>COOK CREEK NEAR MOUTH NEAR TAHOLAH, WA</w:t>
            </w:r>
          </w:p>
        </w:tc>
        <w:tc>
          <w:tcPr>
            <w:tcW w:w="1080" w:type="dxa"/>
          </w:tcPr>
          <w:p w14:paraId="409784F5"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1185</w:t>
            </w:r>
          </w:p>
        </w:tc>
        <w:tc>
          <w:tcPr>
            <w:tcW w:w="1080" w:type="dxa"/>
          </w:tcPr>
          <w:p w14:paraId="0FD47B8E"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369300</w:t>
            </w:r>
          </w:p>
        </w:tc>
        <w:tc>
          <w:tcPr>
            <w:tcW w:w="1197" w:type="dxa"/>
          </w:tcPr>
          <w:p w14:paraId="6594B42D"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61982</w:t>
            </w:r>
          </w:p>
        </w:tc>
        <w:tc>
          <w:tcPr>
            <w:tcW w:w="835" w:type="dxa"/>
          </w:tcPr>
          <w:p w14:paraId="14D10807"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322DBAAD"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7.9%</w:t>
            </w:r>
          </w:p>
        </w:tc>
        <w:tc>
          <w:tcPr>
            <w:tcW w:w="2196" w:type="dxa"/>
          </w:tcPr>
          <w:p w14:paraId="1F5F594A"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r w:rsidRPr="00E2721E">
              <w:rPr>
                <w:rFonts w:eastAsiaTheme="minorHAnsi"/>
                <w:color w:val="auto"/>
                <w:sz w:val="16"/>
                <w:szCs w:val="16"/>
                <w:vertAlign w:val="superscript"/>
              </w:rPr>
              <w:t>1</w:t>
            </w:r>
          </w:p>
          <w:p w14:paraId="27F12894"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p w14:paraId="69AE6E2F" w14:textId="77777777" w:rsidR="00E2721E" w:rsidRPr="00E2721E" w:rsidRDefault="00E2721E" w:rsidP="00E2721E">
            <w:pPr>
              <w:spacing w:after="160" w:line="40" w:lineRule="atLeast"/>
              <w:contextualSpacing/>
              <w:rPr>
                <w:rFonts w:eastAsiaTheme="minorHAnsi"/>
                <w:color w:val="auto"/>
                <w:sz w:val="16"/>
                <w:szCs w:val="16"/>
              </w:rPr>
            </w:pPr>
          </w:p>
        </w:tc>
      </w:tr>
      <w:tr w:rsidR="00E2721E" w:rsidRPr="00E2721E" w14:paraId="2D1F41AC" w14:textId="77777777" w:rsidTr="006F7339">
        <w:tc>
          <w:tcPr>
            <w:tcW w:w="1800" w:type="dxa"/>
          </w:tcPr>
          <w:p w14:paraId="3CE14156"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JOE CREEK NEAR TAHOLAH, WA</w:t>
            </w:r>
          </w:p>
        </w:tc>
        <w:tc>
          <w:tcPr>
            <w:tcW w:w="1080" w:type="dxa"/>
          </w:tcPr>
          <w:p w14:paraId="2894673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03951275</w:t>
            </w:r>
          </w:p>
        </w:tc>
        <w:tc>
          <w:tcPr>
            <w:tcW w:w="1080" w:type="dxa"/>
          </w:tcPr>
          <w:p w14:paraId="6047B2A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47.384027</w:t>
            </w:r>
          </w:p>
        </w:tc>
        <w:tc>
          <w:tcPr>
            <w:tcW w:w="1197" w:type="dxa"/>
          </w:tcPr>
          <w:p w14:paraId="399E2B3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124.079581</w:t>
            </w:r>
          </w:p>
        </w:tc>
        <w:tc>
          <w:tcPr>
            <w:tcW w:w="835" w:type="dxa"/>
          </w:tcPr>
          <w:p w14:paraId="03ED3980"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Tributary</w:t>
            </w:r>
          </w:p>
        </w:tc>
        <w:tc>
          <w:tcPr>
            <w:tcW w:w="1172" w:type="dxa"/>
          </w:tcPr>
          <w:p w14:paraId="3EC3866B"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0.5%</w:t>
            </w:r>
          </w:p>
        </w:tc>
        <w:tc>
          <w:tcPr>
            <w:tcW w:w="2196" w:type="dxa"/>
          </w:tcPr>
          <w:p w14:paraId="6E088312"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8/1/2018 to 9/17/2018</w:t>
            </w:r>
          </w:p>
          <w:p w14:paraId="57993F53" w14:textId="77777777" w:rsidR="00E2721E" w:rsidRPr="00E2721E" w:rsidRDefault="00E2721E" w:rsidP="00E2721E">
            <w:pPr>
              <w:spacing w:after="160" w:line="40" w:lineRule="atLeast"/>
              <w:contextualSpacing/>
              <w:rPr>
                <w:rFonts w:eastAsiaTheme="minorHAnsi"/>
                <w:color w:val="auto"/>
                <w:sz w:val="16"/>
                <w:szCs w:val="16"/>
              </w:rPr>
            </w:pPr>
            <w:r w:rsidRPr="00E2721E">
              <w:rPr>
                <w:rFonts w:eastAsiaTheme="minorHAnsi"/>
                <w:color w:val="auto"/>
                <w:sz w:val="16"/>
                <w:szCs w:val="16"/>
              </w:rPr>
              <w:t>6/10/2019 to 9/18/2019</w:t>
            </w:r>
          </w:p>
        </w:tc>
      </w:tr>
    </w:tbl>
    <w:p w14:paraId="23273A41" w14:textId="77777777" w:rsidR="00E2721E" w:rsidRPr="00E2721E" w:rsidRDefault="00E2721E" w:rsidP="00E2721E">
      <w:pPr>
        <w:spacing w:after="160" w:line="259" w:lineRule="auto"/>
        <w:rPr>
          <w:rFonts w:eastAsiaTheme="minorHAnsi"/>
          <w:color w:val="auto"/>
          <w:szCs w:val="20"/>
        </w:rPr>
      </w:pPr>
      <w:r w:rsidRPr="00E2721E">
        <w:rPr>
          <w:rFonts w:eastAsiaTheme="minorHAnsi"/>
          <w:color w:val="auto"/>
          <w:szCs w:val="20"/>
          <w:vertAlign w:val="superscript"/>
        </w:rPr>
        <w:t>1</w:t>
      </w:r>
      <w:r w:rsidRPr="00E2721E">
        <w:rPr>
          <w:rFonts w:eastAsiaTheme="minorHAnsi"/>
          <w:color w:val="auto"/>
          <w:szCs w:val="20"/>
        </w:rPr>
        <w:t>Records with a portion of period estimated using random forest regression: 12039500: 9/1/2018 to 9/5/2018; 1203951185: 8/1/2018 to 8/30/2018</w:t>
      </w:r>
    </w:p>
    <w:p w14:paraId="32F29021" w14:textId="77777777" w:rsidR="00E2721E" w:rsidRPr="00E2721E" w:rsidRDefault="00E2721E" w:rsidP="00E2721E">
      <w:pPr>
        <w:spacing w:after="160" w:line="259" w:lineRule="auto"/>
        <w:rPr>
          <w:rFonts w:eastAsiaTheme="minorHAnsi"/>
          <w:color w:val="auto"/>
          <w:szCs w:val="20"/>
        </w:rPr>
      </w:pPr>
      <w:r w:rsidRPr="00E2721E">
        <w:rPr>
          <w:rFonts w:eastAsiaTheme="minorHAnsi"/>
          <w:color w:val="auto"/>
          <w:szCs w:val="20"/>
          <w:vertAlign w:val="superscript"/>
        </w:rPr>
        <w:t>2</w:t>
      </w:r>
      <w:r w:rsidRPr="00E2721E">
        <w:rPr>
          <w:rFonts w:eastAsiaTheme="minorHAnsi"/>
          <w:color w:val="auto"/>
          <w:szCs w:val="20"/>
        </w:rPr>
        <w:t xml:space="preserve">2018 temperature record for model input from 8/1/2018 to 9/17/2018 was estimated as being equal to nearby Cook Creek base on agreement with the 2019 record. </w:t>
      </w:r>
    </w:p>
    <w:p w14:paraId="1E900487" w14:textId="77777777" w:rsidR="00E2721E" w:rsidRPr="00E2721E" w:rsidRDefault="00E2721E" w:rsidP="00E2721E">
      <w:pPr>
        <w:spacing w:after="160" w:line="259" w:lineRule="auto"/>
        <w:rPr>
          <w:rFonts w:asciiTheme="minorHAnsi" w:eastAsiaTheme="minorHAnsi" w:hAnsiTheme="minorHAnsi"/>
          <w:color w:val="auto"/>
          <w:sz w:val="22"/>
        </w:rPr>
      </w:pPr>
    </w:p>
    <w:p w14:paraId="160A6DE9" w14:textId="77777777" w:rsidR="00E2721E" w:rsidRPr="00E2721E" w:rsidRDefault="00E2721E" w:rsidP="00E2721E">
      <w:pPr>
        <w:spacing w:after="160" w:line="259" w:lineRule="auto"/>
        <w:rPr>
          <w:rFonts w:asciiTheme="minorHAnsi" w:eastAsiaTheme="minorHAnsi" w:hAnsiTheme="minorHAnsi"/>
          <w:color w:val="auto"/>
          <w:sz w:val="22"/>
        </w:rPr>
      </w:pPr>
    </w:p>
    <w:p w14:paraId="29274655" w14:textId="77777777" w:rsidR="00E2721E" w:rsidRPr="00E2721E" w:rsidRDefault="00E2721E" w:rsidP="00E2721E">
      <w:pPr>
        <w:spacing w:after="160" w:line="259" w:lineRule="auto"/>
        <w:rPr>
          <w:rFonts w:eastAsiaTheme="minorHAnsi"/>
          <w:b/>
          <w:bCs/>
          <w:color w:val="auto"/>
          <w:sz w:val="24"/>
          <w:szCs w:val="24"/>
          <w:u w:val="single"/>
        </w:rPr>
      </w:pPr>
      <w:r w:rsidRPr="00E2721E">
        <w:rPr>
          <w:rFonts w:eastAsiaTheme="minorHAnsi"/>
          <w:b/>
          <w:bCs/>
          <w:color w:val="auto"/>
          <w:sz w:val="24"/>
          <w:szCs w:val="24"/>
          <w:u w:val="single"/>
        </w:rPr>
        <w:t>Methods to estimate missing temperature records in 2018</w:t>
      </w:r>
    </w:p>
    <w:p w14:paraId="62C1F7AE" w14:textId="77777777" w:rsidR="00E2721E" w:rsidRPr="00E2721E" w:rsidRDefault="00E2721E" w:rsidP="00E2721E">
      <w:pPr>
        <w:spacing w:after="160" w:line="259" w:lineRule="auto"/>
        <w:rPr>
          <w:rFonts w:eastAsiaTheme="minorHAnsi"/>
          <w:color w:val="auto"/>
          <w:sz w:val="24"/>
          <w:szCs w:val="24"/>
        </w:rPr>
      </w:pPr>
      <w:r w:rsidRPr="00E2721E">
        <w:rPr>
          <w:rFonts w:eastAsiaTheme="minorHAnsi"/>
          <w:color w:val="auto"/>
          <w:sz w:val="24"/>
          <w:szCs w:val="24"/>
        </w:rPr>
        <w:t>In 2018, three periods of record were missing from temperature monitors used for input into the Heat Source model validation period (Table 1). Two periods were estimated using a random forest regression model; these were USGS site no. 12039500: 9/1/2018 to 9/5/2018 and USGS site no. 1203951185: 8/1/2018 to 8/30/2018. The random forest regression model was constructed from observed data for each tributary used to predict temperature for missing dates during these missing periods. The random forest regression was built using the r package '</w:t>
      </w:r>
      <w:proofErr w:type="spellStart"/>
      <w:r w:rsidRPr="00E2721E">
        <w:rPr>
          <w:rFonts w:eastAsiaTheme="minorHAnsi"/>
          <w:color w:val="auto"/>
          <w:sz w:val="24"/>
          <w:szCs w:val="24"/>
        </w:rPr>
        <w:t>randomForest</w:t>
      </w:r>
      <w:proofErr w:type="spellEnd"/>
      <w:r w:rsidRPr="00E2721E">
        <w:rPr>
          <w:rFonts w:eastAsiaTheme="minorHAnsi"/>
          <w:color w:val="auto"/>
          <w:sz w:val="24"/>
          <w:szCs w:val="24"/>
        </w:rPr>
        <w:t xml:space="preserve">: </w:t>
      </w:r>
      <w:proofErr w:type="spellStart"/>
      <w:r w:rsidRPr="00E2721E">
        <w:rPr>
          <w:rFonts w:eastAsiaTheme="minorHAnsi"/>
          <w:color w:val="auto"/>
          <w:sz w:val="24"/>
          <w:szCs w:val="24"/>
        </w:rPr>
        <w:t>Breiman</w:t>
      </w:r>
      <w:proofErr w:type="spellEnd"/>
      <w:r w:rsidRPr="00E2721E">
        <w:rPr>
          <w:rFonts w:eastAsiaTheme="minorHAnsi"/>
          <w:color w:val="auto"/>
          <w:sz w:val="24"/>
          <w:szCs w:val="24"/>
        </w:rPr>
        <w:t xml:space="preserve"> and Cutler's Random Forests for Classification and Regression' (</w:t>
      </w:r>
      <w:proofErr w:type="spellStart"/>
      <w:r w:rsidRPr="00E2721E">
        <w:rPr>
          <w:rFonts w:eastAsiaTheme="minorHAnsi"/>
          <w:color w:val="auto"/>
          <w:sz w:val="24"/>
          <w:szCs w:val="24"/>
        </w:rPr>
        <w:t>Liaw</w:t>
      </w:r>
      <w:proofErr w:type="spellEnd"/>
      <w:r w:rsidRPr="00E2721E">
        <w:rPr>
          <w:rFonts w:eastAsiaTheme="minorHAnsi"/>
          <w:color w:val="auto"/>
          <w:sz w:val="24"/>
          <w:szCs w:val="24"/>
        </w:rPr>
        <w:t xml:space="preserve"> and Wiener 2012). A model for each stream was built using date, hour, air temperature, and observed reservoir outlet temperature. The models produced a good fit. For site no. 12039500 97.2% of the variation was explained, and for Site no. 1203951185 89.8% of the temperature variation was explained by the model.  The function 'predict' for the r-package "stat" was then used to predict temperature values for missing data using these constructed models.  The entire 2018 period of record was missing for 1203950350 due to a lost sensor. The temperature for site no. 1203951185 was used as input for the model during the 2018 validation period. This estimate was thought to be justified based on the agreement between the two locations in 2019 (supplemental Figure 1). </w:t>
      </w:r>
    </w:p>
    <w:p w14:paraId="4647AF05" w14:textId="77777777" w:rsidR="00E2721E" w:rsidRPr="00E2721E" w:rsidRDefault="00E2721E" w:rsidP="00E2721E">
      <w:pPr>
        <w:spacing w:after="160" w:line="259" w:lineRule="auto"/>
        <w:rPr>
          <w:rFonts w:asciiTheme="minorHAnsi" w:eastAsiaTheme="minorHAnsi" w:hAnsiTheme="minorHAnsi"/>
          <w:color w:val="auto"/>
          <w:sz w:val="22"/>
        </w:rPr>
      </w:pPr>
    </w:p>
    <w:p w14:paraId="4712205E" w14:textId="77777777" w:rsidR="00E2721E" w:rsidRPr="00E2721E" w:rsidRDefault="00E2721E" w:rsidP="00E2721E">
      <w:pPr>
        <w:keepNext/>
        <w:spacing w:after="160" w:line="259" w:lineRule="auto"/>
        <w:rPr>
          <w:rFonts w:asciiTheme="minorHAnsi" w:eastAsiaTheme="minorHAnsi" w:hAnsiTheme="minorHAnsi"/>
          <w:color w:val="auto"/>
          <w:sz w:val="22"/>
        </w:rPr>
      </w:pPr>
      <w:r w:rsidRPr="00E2721E">
        <w:rPr>
          <w:rFonts w:asciiTheme="minorHAnsi" w:eastAsiaTheme="minorHAnsi" w:hAnsiTheme="minorHAnsi"/>
          <w:noProof/>
          <w:color w:val="auto"/>
          <w:sz w:val="22"/>
        </w:rPr>
        <w:lastRenderedPageBreak/>
        <w:drawing>
          <wp:inline distT="0" distB="0" distL="0" distR="0" wp14:anchorId="2A26A26A" wp14:editId="27318AA9">
            <wp:extent cx="5210175" cy="3838575"/>
            <wp:effectExtent l="0" t="0" r="0" b="0"/>
            <wp:docPr id="9" name="Chart 9">
              <a:extLst xmlns:a="http://schemas.openxmlformats.org/drawingml/2006/main">
                <a:ext uri="{FF2B5EF4-FFF2-40B4-BE49-F238E27FC236}">
                  <a16:creationId xmlns:a16="http://schemas.microsoft.com/office/drawing/2014/main" id="{B10B3EDD-E9F5-4315-B27D-6A03B6CC8A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D708FEA" w14:textId="77777777" w:rsidR="00E2721E" w:rsidRPr="00E2721E" w:rsidRDefault="00E2721E" w:rsidP="00E272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73" w:lineRule="atLeast"/>
        <w:rPr>
          <w:rFonts w:eastAsiaTheme="minorHAnsi"/>
          <w:iCs/>
          <w:color w:val="auto"/>
          <w:sz w:val="24"/>
          <w:szCs w:val="24"/>
        </w:rPr>
      </w:pPr>
      <w:r w:rsidRPr="00E2721E">
        <w:rPr>
          <w:rFonts w:eastAsiaTheme="minorHAnsi"/>
          <w:b/>
          <w:bCs/>
          <w:iCs/>
          <w:color w:val="auto"/>
          <w:sz w:val="24"/>
          <w:szCs w:val="24"/>
        </w:rPr>
        <w:t xml:space="preserve">Figure S1. </w:t>
      </w:r>
      <w:r w:rsidRPr="00E2721E">
        <w:rPr>
          <w:rFonts w:eastAsiaTheme="minorHAnsi"/>
          <w:iCs/>
          <w:color w:val="auto"/>
          <w:sz w:val="24"/>
          <w:szCs w:val="24"/>
        </w:rPr>
        <w:t xml:space="preserve">2019 comparison of measured river temperatures for Site no. 1203950350 and Site no. 1203951185. Line represents 1-to-1 agreement. </w:t>
      </w:r>
    </w:p>
    <w:p w14:paraId="024DCEB7" w14:textId="77777777" w:rsidR="00E2721E" w:rsidRPr="00E2721E" w:rsidRDefault="00E2721E" w:rsidP="00E272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73" w:lineRule="atLeast"/>
        <w:rPr>
          <w:rFonts w:eastAsia="Times New Roman"/>
          <w:sz w:val="24"/>
          <w:szCs w:val="24"/>
          <w:bdr w:val="none" w:sz="0" w:space="0" w:color="auto" w:frame="1"/>
        </w:rPr>
      </w:pPr>
    </w:p>
    <w:p w14:paraId="7DFFF9A0" w14:textId="77777777" w:rsidR="00E2721E" w:rsidRPr="00E2721E" w:rsidRDefault="00E2721E" w:rsidP="00E2721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73" w:lineRule="atLeast"/>
        <w:rPr>
          <w:rFonts w:eastAsia="Times New Roman"/>
          <w:sz w:val="24"/>
          <w:szCs w:val="24"/>
          <w:bdr w:val="none" w:sz="0" w:space="0" w:color="auto" w:frame="1"/>
        </w:rPr>
      </w:pPr>
      <w:r w:rsidRPr="00E2721E">
        <w:rPr>
          <w:rFonts w:eastAsia="Times New Roman"/>
          <w:sz w:val="24"/>
          <w:szCs w:val="24"/>
          <w:bdr w:val="none" w:sz="0" w:space="0" w:color="auto" w:frame="1"/>
        </w:rPr>
        <w:t xml:space="preserve">A. </w:t>
      </w:r>
      <w:proofErr w:type="spellStart"/>
      <w:r w:rsidRPr="00E2721E">
        <w:rPr>
          <w:rFonts w:eastAsia="Times New Roman"/>
          <w:sz w:val="24"/>
          <w:szCs w:val="24"/>
          <w:bdr w:val="none" w:sz="0" w:space="0" w:color="auto" w:frame="1"/>
        </w:rPr>
        <w:t>Liaw</w:t>
      </w:r>
      <w:proofErr w:type="spellEnd"/>
      <w:r w:rsidRPr="00E2721E">
        <w:rPr>
          <w:rFonts w:eastAsia="Times New Roman"/>
          <w:sz w:val="24"/>
          <w:szCs w:val="24"/>
          <w:bdr w:val="none" w:sz="0" w:space="0" w:color="auto" w:frame="1"/>
        </w:rPr>
        <w:t xml:space="preserve"> and M. Wiener (2002). Classification and Regression by </w:t>
      </w:r>
      <w:proofErr w:type="spellStart"/>
      <w:r w:rsidRPr="00E2721E">
        <w:rPr>
          <w:rFonts w:eastAsia="Times New Roman"/>
          <w:sz w:val="24"/>
          <w:szCs w:val="24"/>
          <w:bdr w:val="none" w:sz="0" w:space="0" w:color="auto" w:frame="1"/>
        </w:rPr>
        <w:t>randomForest</w:t>
      </w:r>
      <w:proofErr w:type="spellEnd"/>
      <w:r w:rsidRPr="00E2721E">
        <w:rPr>
          <w:rFonts w:eastAsia="Times New Roman"/>
          <w:sz w:val="24"/>
          <w:szCs w:val="24"/>
          <w:bdr w:val="none" w:sz="0" w:space="0" w:color="auto" w:frame="1"/>
        </w:rPr>
        <w:t>. R News 2(3), 18-22.</w:t>
      </w:r>
    </w:p>
    <w:p w14:paraId="60186357" w14:textId="77777777" w:rsidR="00E2721E" w:rsidRPr="00E2721E" w:rsidRDefault="00E2721E" w:rsidP="00E2721E">
      <w:pPr>
        <w:spacing w:after="160" w:line="259" w:lineRule="auto"/>
        <w:rPr>
          <w:rFonts w:asciiTheme="minorHAnsi" w:eastAsiaTheme="minorHAnsi" w:hAnsiTheme="minorHAnsi"/>
          <w:color w:val="auto"/>
          <w:sz w:val="22"/>
        </w:rPr>
      </w:pPr>
    </w:p>
    <w:p w14:paraId="22A7E6E2" w14:textId="77777777" w:rsidR="00E2721E" w:rsidRPr="00E2721E" w:rsidRDefault="00E2721E" w:rsidP="00E2721E">
      <w:pPr>
        <w:keepNext/>
        <w:spacing w:line="240" w:lineRule="auto"/>
        <w:rPr>
          <w:rFonts w:eastAsiaTheme="minorHAnsi"/>
          <w:color w:val="auto"/>
          <w:szCs w:val="20"/>
        </w:rPr>
      </w:pPr>
      <w:r w:rsidRPr="00E2721E">
        <w:rPr>
          <w:rFonts w:eastAsiaTheme="minorHAnsi"/>
          <w:b/>
          <w:bCs/>
          <w:color w:val="auto"/>
          <w:sz w:val="24"/>
          <w:szCs w:val="24"/>
        </w:rPr>
        <w:t>Table S2.</w:t>
      </w:r>
      <w:r w:rsidRPr="00E2721E">
        <w:rPr>
          <w:rFonts w:eastAsiaTheme="minorHAnsi"/>
          <w:color w:val="auto"/>
          <w:sz w:val="24"/>
          <w:szCs w:val="24"/>
        </w:rPr>
        <w:t xml:space="preserve"> Measures of Heat Source model fit for hourly (".h") temperature models averaged over six monitoring locations. Bias, Nash-Sutcliffe Modeling Efficiency (NSE), and Root Mean Square Error (RMSE). Candidate models for daily temperature values denoted by (*). NA values represent models that could not converge</w:t>
      </w:r>
      <w:r w:rsidRPr="00E2721E">
        <w:rPr>
          <w:rFonts w:eastAsiaTheme="minorHAnsi"/>
          <w:color w:val="auto"/>
          <w:szCs w:val="20"/>
        </w:rPr>
        <w:t>.</w:t>
      </w:r>
    </w:p>
    <w:tbl>
      <w:tblPr>
        <w:tblW w:w="0" w:type="auto"/>
        <w:tblBorders>
          <w:top w:val="single" w:sz="4" w:space="0" w:color="auto"/>
          <w:bottom w:val="single" w:sz="4" w:space="0" w:color="auto"/>
        </w:tblBorders>
        <w:tblLook w:val="04A0" w:firstRow="1" w:lastRow="0" w:firstColumn="1" w:lastColumn="0" w:noHBand="0" w:noVBand="1"/>
      </w:tblPr>
      <w:tblGrid>
        <w:gridCol w:w="2615"/>
        <w:gridCol w:w="716"/>
        <w:gridCol w:w="716"/>
        <w:gridCol w:w="636"/>
        <w:gridCol w:w="636"/>
        <w:gridCol w:w="650"/>
        <w:gridCol w:w="636"/>
        <w:gridCol w:w="650"/>
        <w:gridCol w:w="716"/>
      </w:tblGrid>
      <w:tr w:rsidR="00E2721E" w:rsidRPr="00E2721E" w14:paraId="04D1D09E" w14:textId="77777777" w:rsidTr="006F7339">
        <w:trPr>
          <w:trHeight w:val="314"/>
        </w:trPr>
        <w:tc>
          <w:tcPr>
            <w:tcW w:w="0" w:type="auto"/>
            <w:tcBorders>
              <w:top w:val="single" w:sz="4" w:space="0" w:color="auto"/>
              <w:bottom w:val="single" w:sz="4" w:space="0" w:color="auto"/>
            </w:tcBorders>
            <w:shd w:val="clear" w:color="auto" w:fill="auto"/>
            <w:noWrap/>
            <w:vAlign w:val="bottom"/>
          </w:tcPr>
          <w:p w14:paraId="1E51439F" w14:textId="77777777" w:rsidR="00E2721E" w:rsidRPr="00E2721E" w:rsidRDefault="00E2721E" w:rsidP="00E2721E">
            <w:pPr>
              <w:spacing w:after="0" w:line="240" w:lineRule="auto"/>
              <w:jc w:val="both"/>
              <w:rPr>
                <w:rFonts w:eastAsia="Times New Roman"/>
                <w:b/>
                <w:bCs/>
                <w:sz w:val="24"/>
                <w:szCs w:val="24"/>
              </w:rPr>
            </w:pPr>
            <w:r w:rsidRPr="00E2721E">
              <w:rPr>
                <w:rFonts w:eastAsia="Times New Roman"/>
                <w:b/>
                <w:bCs/>
                <w:sz w:val="24"/>
                <w:szCs w:val="24"/>
              </w:rPr>
              <w:t>Model No.</w:t>
            </w:r>
          </w:p>
        </w:tc>
        <w:tc>
          <w:tcPr>
            <w:tcW w:w="0" w:type="auto"/>
            <w:tcBorders>
              <w:top w:val="single" w:sz="4" w:space="0" w:color="auto"/>
              <w:bottom w:val="single" w:sz="4" w:space="0" w:color="auto"/>
            </w:tcBorders>
            <w:shd w:val="clear" w:color="auto" w:fill="auto"/>
            <w:noWrap/>
            <w:vAlign w:val="bottom"/>
          </w:tcPr>
          <w:p w14:paraId="2E9BE43C"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1.h</w:t>
            </w:r>
          </w:p>
        </w:tc>
        <w:tc>
          <w:tcPr>
            <w:tcW w:w="0" w:type="auto"/>
            <w:tcBorders>
              <w:top w:val="single" w:sz="4" w:space="0" w:color="auto"/>
              <w:bottom w:val="single" w:sz="4" w:space="0" w:color="auto"/>
            </w:tcBorders>
            <w:shd w:val="clear" w:color="auto" w:fill="auto"/>
            <w:noWrap/>
            <w:vAlign w:val="bottom"/>
          </w:tcPr>
          <w:p w14:paraId="2D8F917D"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2.h</w:t>
            </w:r>
          </w:p>
        </w:tc>
        <w:tc>
          <w:tcPr>
            <w:tcW w:w="0" w:type="auto"/>
            <w:tcBorders>
              <w:top w:val="single" w:sz="4" w:space="0" w:color="auto"/>
              <w:bottom w:val="single" w:sz="4" w:space="0" w:color="auto"/>
            </w:tcBorders>
            <w:shd w:val="clear" w:color="auto" w:fill="auto"/>
            <w:noWrap/>
            <w:vAlign w:val="bottom"/>
          </w:tcPr>
          <w:p w14:paraId="77CD2B05"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3.h</w:t>
            </w:r>
          </w:p>
        </w:tc>
        <w:tc>
          <w:tcPr>
            <w:tcW w:w="0" w:type="auto"/>
            <w:tcBorders>
              <w:top w:val="single" w:sz="4" w:space="0" w:color="auto"/>
              <w:bottom w:val="single" w:sz="4" w:space="0" w:color="auto"/>
            </w:tcBorders>
            <w:shd w:val="clear" w:color="auto" w:fill="auto"/>
            <w:noWrap/>
            <w:vAlign w:val="bottom"/>
          </w:tcPr>
          <w:p w14:paraId="14F84B04"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4.h</w:t>
            </w:r>
          </w:p>
        </w:tc>
        <w:tc>
          <w:tcPr>
            <w:tcW w:w="0" w:type="auto"/>
            <w:tcBorders>
              <w:top w:val="single" w:sz="4" w:space="0" w:color="auto"/>
              <w:bottom w:val="single" w:sz="4" w:space="0" w:color="auto"/>
            </w:tcBorders>
            <w:shd w:val="clear" w:color="auto" w:fill="FFFFFF" w:themeFill="background1"/>
            <w:noWrap/>
            <w:vAlign w:val="bottom"/>
          </w:tcPr>
          <w:p w14:paraId="14629705"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5.h</w:t>
            </w:r>
          </w:p>
        </w:tc>
        <w:tc>
          <w:tcPr>
            <w:tcW w:w="0" w:type="auto"/>
            <w:tcBorders>
              <w:top w:val="single" w:sz="4" w:space="0" w:color="auto"/>
              <w:bottom w:val="single" w:sz="4" w:space="0" w:color="auto"/>
            </w:tcBorders>
            <w:shd w:val="clear" w:color="auto" w:fill="auto"/>
            <w:noWrap/>
            <w:vAlign w:val="bottom"/>
          </w:tcPr>
          <w:p w14:paraId="254867FF"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6.h</w:t>
            </w:r>
          </w:p>
        </w:tc>
        <w:tc>
          <w:tcPr>
            <w:tcW w:w="0" w:type="auto"/>
            <w:tcBorders>
              <w:top w:val="single" w:sz="4" w:space="0" w:color="auto"/>
              <w:bottom w:val="single" w:sz="4" w:space="0" w:color="auto"/>
            </w:tcBorders>
            <w:shd w:val="clear" w:color="auto" w:fill="FFFFFF" w:themeFill="background1"/>
            <w:noWrap/>
            <w:vAlign w:val="bottom"/>
          </w:tcPr>
          <w:p w14:paraId="65CA588F"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7.h</w:t>
            </w:r>
          </w:p>
        </w:tc>
        <w:tc>
          <w:tcPr>
            <w:tcW w:w="0" w:type="auto"/>
            <w:tcBorders>
              <w:top w:val="single" w:sz="4" w:space="0" w:color="auto"/>
              <w:bottom w:val="single" w:sz="4" w:space="0" w:color="auto"/>
            </w:tcBorders>
            <w:vAlign w:val="bottom"/>
          </w:tcPr>
          <w:p w14:paraId="1EB44543" w14:textId="77777777" w:rsidR="00E2721E" w:rsidRPr="00E2721E" w:rsidRDefault="00E2721E" w:rsidP="00E2721E">
            <w:pPr>
              <w:spacing w:after="0" w:line="240" w:lineRule="auto"/>
              <w:jc w:val="center"/>
              <w:rPr>
                <w:rFonts w:eastAsia="Times New Roman"/>
                <w:b/>
                <w:bCs/>
                <w:sz w:val="24"/>
                <w:szCs w:val="24"/>
              </w:rPr>
            </w:pPr>
            <w:r w:rsidRPr="00E2721E">
              <w:rPr>
                <w:rFonts w:eastAsia="Times New Roman"/>
                <w:b/>
                <w:bCs/>
                <w:sz w:val="24"/>
                <w:szCs w:val="24"/>
              </w:rPr>
              <w:t>8.h</w:t>
            </w:r>
          </w:p>
        </w:tc>
      </w:tr>
      <w:tr w:rsidR="00E2721E" w:rsidRPr="00E2721E" w14:paraId="3ABBA61A" w14:textId="77777777" w:rsidTr="006F7339">
        <w:trPr>
          <w:trHeight w:val="314"/>
        </w:trPr>
        <w:tc>
          <w:tcPr>
            <w:tcW w:w="0" w:type="auto"/>
            <w:tcBorders>
              <w:top w:val="single" w:sz="4" w:space="0" w:color="auto"/>
              <w:bottom w:val="nil"/>
            </w:tcBorders>
            <w:noWrap/>
          </w:tcPr>
          <w:p w14:paraId="003CF67F" w14:textId="77777777" w:rsidR="00E2721E" w:rsidRPr="00E2721E" w:rsidRDefault="00E2721E" w:rsidP="00E2721E">
            <w:pPr>
              <w:spacing w:after="0" w:line="240" w:lineRule="auto"/>
              <w:jc w:val="both"/>
              <w:rPr>
                <w:rFonts w:eastAsia="Times New Roman"/>
                <w:sz w:val="24"/>
                <w:szCs w:val="24"/>
              </w:rPr>
            </w:pPr>
            <w:proofErr w:type="spellStart"/>
            <w:r w:rsidRPr="00E2721E">
              <w:rPr>
                <w:rFonts w:eastAsiaTheme="minorHAnsi"/>
                <w:color w:val="auto"/>
                <w:sz w:val="24"/>
                <w:szCs w:val="24"/>
              </w:rPr>
              <w:t>Hyp</w:t>
            </w:r>
            <w:proofErr w:type="spellEnd"/>
            <w:r w:rsidRPr="00E2721E">
              <w:rPr>
                <w:rFonts w:eastAsiaTheme="minorHAnsi"/>
                <w:color w:val="auto"/>
                <w:sz w:val="24"/>
                <w:szCs w:val="24"/>
              </w:rPr>
              <w:t>. layer [m]</w:t>
            </w:r>
          </w:p>
        </w:tc>
        <w:tc>
          <w:tcPr>
            <w:tcW w:w="0" w:type="auto"/>
            <w:tcBorders>
              <w:top w:val="single" w:sz="4" w:space="0" w:color="auto"/>
              <w:bottom w:val="nil"/>
            </w:tcBorders>
            <w:shd w:val="clear" w:color="auto" w:fill="auto"/>
            <w:noWrap/>
            <w:vAlign w:val="bottom"/>
          </w:tcPr>
          <w:p w14:paraId="3DC92959"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0</w:t>
            </w:r>
          </w:p>
        </w:tc>
        <w:tc>
          <w:tcPr>
            <w:tcW w:w="0" w:type="auto"/>
            <w:tcBorders>
              <w:top w:val="single" w:sz="4" w:space="0" w:color="auto"/>
              <w:bottom w:val="nil"/>
            </w:tcBorders>
            <w:shd w:val="clear" w:color="auto" w:fill="auto"/>
            <w:noWrap/>
            <w:vAlign w:val="bottom"/>
          </w:tcPr>
          <w:p w14:paraId="6944128C"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0</w:t>
            </w:r>
          </w:p>
        </w:tc>
        <w:tc>
          <w:tcPr>
            <w:tcW w:w="0" w:type="auto"/>
            <w:tcBorders>
              <w:top w:val="single" w:sz="4" w:space="0" w:color="auto"/>
              <w:bottom w:val="nil"/>
            </w:tcBorders>
            <w:shd w:val="clear" w:color="auto" w:fill="auto"/>
            <w:noWrap/>
            <w:vAlign w:val="bottom"/>
          </w:tcPr>
          <w:p w14:paraId="73887D91"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0</w:t>
            </w:r>
          </w:p>
        </w:tc>
        <w:tc>
          <w:tcPr>
            <w:tcW w:w="0" w:type="auto"/>
            <w:tcBorders>
              <w:top w:val="single" w:sz="4" w:space="0" w:color="auto"/>
              <w:bottom w:val="nil"/>
            </w:tcBorders>
            <w:shd w:val="clear" w:color="auto" w:fill="auto"/>
            <w:noWrap/>
            <w:vAlign w:val="bottom"/>
          </w:tcPr>
          <w:p w14:paraId="5646156A"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20</w:t>
            </w:r>
          </w:p>
        </w:tc>
        <w:tc>
          <w:tcPr>
            <w:tcW w:w="0" w:type="auto"/>
            <w:tcBorders>
              <w:top w:val="single" w:sz="4" w:space="0" w:color="auto"/>
              <w:bottom w:val="nil"/>
            </w:tcBorders>
            <w:shd w:val="clear" w:color="auto" w:fill="FFFFFF" w:themeFill="background1"/>
            <w:noWrap/>
            <w:vAlign w:val="bottom"/>
          </w:tcPr>
          <w:p w14:paraId="59B07985"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20</w:t>
            </w:r>
          </w:p>
        </w:tc>
        <w:tc>
          <w:tcPr>
            <w:tcW w:w="0" w:type="auto"/>
            <w:tcBorders>
              <w:top w:val="single" w:sz="4" w:space="0" w:color="auto"/>
              <w:bottom w:val="nil"/>
            </w:tcBorders>
            <w:shd w:val="clear" w:color="auto" w:fill="auto"/>
            <w:noWrap/>
            <w:vAlign w:val="bottom"/>
          </w:tcPr>
          <w:p w14:paraId="6232C060"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20</w:t>
            </w:r>
          </w:p>
        </w:tc>
        <w:tc>
          <w:tcPr>
            <w:tcW w:w="0" w:type="auto"/>
            <w:tcBorders>
              <w:top w:val="single" w:sz="4" w:space="0" w:color="auto"/>
              <w:bottom w:val="nil"/>
            </w:tcBorders>
            <w:shd w:val="clear" w:color="auto" w:fill="FFFFFF" w:themeFill="background1"/>
            <w:noWrap/>
            <w:vAlign w:val="bottom"/>
          </w:tcPr>
          <w:p w14:paraId="500B13A4"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2</w:t>
            </w:r>
          </w:p>
        </w:tc>
        <w:tc>
          <w:tcPr>
            <w:tcW w:w="0" w:type="auto"/>
            <w:tcBorders>
              <w:top w:val="single" w:sz="4" w:space="0" w:color="auto"/>
              <w:bottom w:val="nil"/>
            </w:tcBorders>
            <w:vAlign w:val="bottom"/>
          </w:tcPr>
          <w:p w14:paraId="53FD6294"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2</w:t>
            </w:r>
          </w:p>
        </w:tc>
      </w:tr>
      <w:tr w:rsidR="00E2721E" w:rsidRPr="00E2721E" w14:paraId="7F0F90C7" w14:textId="77777777" w:rsidTr="006F7339">
        <w:trPr>
          <w:trHeight w:val="314"/>
        </w:trPr>
        <w:tc>
          <w:tcPr>
            <w:tcW w:w="0" w:type="auto"/>
            <w:tcBorders>
              <w:top w:val="nil"/>
              <w:bottom w:val="nil"/>
            </w:tcBorders>
            <w:noWrap/>
          </w:tcPr>
          <w:p w14:paraId="4BE00138" w14:textId="77777777" w:rsidR="00E2721E" w:rsidRPr="00E2721E" w:rsidRDefault="00E2721E" w:rsidP="00E2721E">
            <w:pPr>
              <w:spacing w:after="0" w:line="240" w:lineRule="auto"/>
              <w:jc w:val="both"/>
              <w:rPr>
                <w:rFonts w:eastAsia="Times New Roman"/>
                <w:sz w:val="24"/>
                <w:szCs w:val="24"/>
              </w:rPr>
            </w:pPr>
            <w:r w:rsidRPr="00E2721E">
              <w:rPr>
                <w:rFonts w:eastAsiaTheme="minorHAnsi"/>
                <w:color w:val="auto"/>
                <w:sz w:val="24"/>
                <w:szCs w:val="24"/>
              </w:rPr>
              <w:t>Hyporheic exchange [%]</w:t>
            </w:r>
          </w:p>
        </w:tc>
        <w:tc>
          <w:tcPr>
            <w:tcW w:w="0" w:type="auto"/>
            <w:tcBorders>
              <w:top w:val="nil"/>
              <w:bottom w:val="single" w:sz="4" w:space="0" w:color="auto"/>
            </w:tcBorders>
            <w:shd w:val="clear" w:color="auto" w:fill="auto"/>
            <w:noWrap/>
            <w:vAlign w:val="bottom"/>
          </w:tcPr>
          <w:p w14:paraId="6B9BB003"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 0</w:t>
            </w:r>
          </w:p>
        </w:tc>
        <w:tc>
          <w:tcPr>
            <w:tcW w:w="0" w:type="auto"/>
            <w:tcBorders>
              <w:top w:val="nil"/>
              <w:bottom w:val="single" w:sz="4" w:space="0" w:color="auto"/>
            </w:tcBorders>
            <w:shd w:val="clear" w:color="auto" w:fill="auto"/>
            <w:noWrap/>
            <w:vAlign w:val="bottom"/>
          </w:tcPr>
          <w:p w14:paraId="4EBC47CB"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w:t>
            </w:r>
          </w:p>
        </w:tc>
        <w:tc>
          <w:tcPr>
            <w:tcW w:w="0" w:type="auto"/>
            <w:tcBorders>
              <w:top w:val="nil"/>
              <w:bottom w:val="single" w:sz="4" w:space="0" w:color="auto"/>
            </w:tcBorders>
            <w:shd w:val="clear" w:color="auto" w:fill="auto"/>
            <w:noWrap/>
            <w:vAlign w:val="bottom"/>
          </w:tcPr>
          <w:p w14:paraId="281B1562"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5</w:t>
            </w:r>
          </w:p>
        </w:tc>
        <w:tc>
          <w:tcPr>
            <w:tcW w:w="0" w:type="auto"/>
            <w:tcBorders>
              <w:top w:val="nil"/>
              <w:bottom w:val="single" w:sz="4" w:space="0" w:color="auto"/>
            </w:tcBorders>
            <w:shd w:val="clear" w:color="auto" w:fill="auto"/>
            <w:noWrap/>
            <w:vAlign w:val="bottom"/>
          </w:tcPr>
          <w:p w14:paraId="321013E3"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0</w:t>
            </w:r>
          </w:p>
        </w:tc>
        <w:tc>
          <w:tcPr>
            <w:tcW w:w="0" w:type="auto"/>
            <w:tcBorders>
              <w:top w:val="nil"/>
              <w:bottom w:val="single" w:sz="4" w:space="0" w:color="auto"/>
            </w:tcBorders>
            <w:shd w:val="clear" w:color="auto" w:fill="FFFFFF" w:themeFill="background1"/>
            <w:noWrap/>
            <w:vAlign w:val="bottom"/>
          </w:tcPr>
          <w:p w14:paraId="2DD7C9A7"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w:t>
            </w:r>
          </w:p>
        </w:tc>
        <w:tc>
          <w:tcPr>
            <w:tcW w:w="0" w:type="auto"/>
            <w:tcBorders>
              <w:top w:val="nil"/>
              <w:bottom w:val="single" w:sz="4" w:space="0" w:color="auto"/>
            </w:tcBorders>
            <w:shd w:val="clear" w:color="auto" w:fill="auto"/>
            <w:noWrap/>
            <w:vAlign w:val="bottom"/>
          </w:tcPr>
          <w:p w14:paraId="4A5FCB82"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5</w:t>
            </w:r>
          </w:p>
        </w:tc>
        <w:tc>
          <w:tcPr>
            <w:tcW w:w="0" w:type="auto"/>
            <w:tcBorders>
              <w:top w:val="nil"/>
              <w:bottom w:val="single" w:sz="4" w:space="0" w:color="auto"/>
            </w:tcBorders>
            <w:shd w:val="clear" w:color="auto" w:fill="FFFFFF" w:themeFill="background1"/>
            <w:noWrap/>
            <w:vAlign w:val="bottom"/>
          </w:tcPr>
          <w:p w14:paraId="580F0AC6"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0</w:t>
            </w:r>
          </w:p>
        </w:tc>
        <w:tc>
          <w:tcPr>
            <w:tcW w:w="0" w:type="auto"/>
            <w:tcBorders>
              <w:top w:val="nil"/>
              <w:bottom w:val="single" w:sz="4" w:space="0" w:color="auto"/>
            </w:tcBorders>
            <w:vAlign w:val="bottom"/>
          </w:tcPr>
          <w:p w14:paraId="541D31E2"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w:t>
            </w:r>
          </w:p>
        </w:tc>
      </w:tr>
      <w:tr w:rsidR="00E2721E" w:rsidRPr="00E2721E" w14:paraId="6F9CBFEE" w14:textId="77777777" w:rsidTr="006F7339">
        <w:trPr>
          <w:trHeight w:val="314"/>
        </w:trPr>
        <w:tc>
          <w:tcPr>
            <w:tcW w:w="0" w:type="auto"/>
            <w:tcBorders>
              <w:top w:val="single" w:sz="4" w:space="0" w:color="auto"/>
            </w:tcBorders>
            <w:shd w:val="clear" w:color="auto" w:fill="auto"/>
            <w:noWrap/>
            <w:vAlign w:val="bottom"/>
            <w:hideMark/>
          </w:tcPr>
          <w:p w14:paraId="13320ECB" w14:textId="77777777" w:rsidR="00E2721E" w:rsidRPr="00E2721E" w:rsidRDefault="00E2721E" w:rsidP="00E2721E">
            <w:pPr>
              <w:spacing w:after="0" w:line="240" w:lineRule="auto"/>
              <w:jc w:val="both"/>
              <w:rPr>
                <w:rFonts w:eastAsia="Times New Roman"/>
                <w:sz w:val="24"/>
                <w:szCs w:val="24"/>
              </w:rPr>
            </w:pPr>
            <w:r w:rsidRPr="00E2721E">
              <w:rPr>
                <w:rFonts w:eastAsia="Times New Roman"/>
                <w:sz w:val="24"/>
                <w:szCs w:val="24"/>
              </w:rPr>
              <w:t>Bias</w:t>
            </w:r>
          </w:p>
        </w:tc>
        <w:tc>
          <w:tcPr>
            <w:tcW w:w="0" w:type="auto"/>
            <w:tcBorders>
              <w:top w:val="single" w:sz="4" w:space="0" w:color="auto"/>
            </w:tcBorders>
            <w:shd w:val="clear" w:color="auto" w:fill="auto"/>
            <w:noWrap/>
            <w:vAlign w:val="bottom"/>
            <w:hideMark/>
          </w:tcPr>
          <w:p w14:paraId="026E35D3"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26</w:t>
            </w:r>
          </w:p>
        </w:tc>
        <w:tc>
          <w:tcPr>
            <w:tcW w:w="0" w:type="auto"/>
            <w:tcBorders>
              <w:top w:val="single" w:sz="4" w:space="0" w:color="auto"/>
            </w:tcBorders>
            <w:shd w:val="clear" w:color="auto" w:fill="auto"/>
            <w:noWrap/>
            <w:vAlign w:val="bottom"/>
            <w:hideMark/>
          </w:tcPr>
          <w:p w14:paraId="59139C58"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1.54</w:t>
            </w:r>
          </w:p>
        </w:tc>
        <w:tc>
          <w:tcPr>
            <w:tcW w:w="0" w:type="auto"/>
            <w:tcBorders>
              <w:top w:val="single" w:sz="4" w:space="0" w:color="auto"/>
            </w:tcBorders>
            <w:shd w:val="clear" w:color="auto" w:fill="auto"/>
            <w:noWrap/>
            <w:vAlign w:val="bottom"/>
            <w:hideMark/>
          </w:tcPr>
          <w:p w14:paraId="6061BAC1"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tcBorders>
              <w:top w:val="single" w:sz="4" w:space="0" w:color="auto"/>
            </w:tcBorders>
            <w:shd w:val="clear" w:color="auto" w:fill="auto"/>
            <w:noWrap/>
            <w:vAlign w:val="bottom"/>
            <w:hideMark/>
          </w:tcPr>
          <w:p w14:paraId="20466657"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76</w:t>
            </w:r>
          </w:p>
        </w:tc>
        <w:tc>
          <w:tcPr>
            <w:tcW w:w="0" w:type="auto"/>
            <w:tcBorders>
              <w:top w:val="single" w:sz="4" w:space="0" w:color="auto"/>
            </w:tcBorders>
            <w:shd w:val="clear" w:color="auto" w:fill="FFFFFF" w:themeFill="background1"/>
            <w:noWrap/>
            <w:vAlign w:val="bottom"/>
            <w:hideMark/>
          </w:tcPr>
          <w:p w14:paraId="47D0E47B"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55</w:t>
            </w:r>
          </w:p>
        </w:tc>
        <w:tc>
          <w:tcPr>
            <w:tcW w:w="0" w:type="auto"/>
            <w:tcBorders>
              <w:top w:val="single" w:sz="4" w:space="0" w:color="auto"/>
            </w:tcBorders>
            <w:shd w:val="clear" w:color="auto" w:fill="auto"/>
            <w:noWrap/>
            <w:vAlign w:val="bottom"/>
            <w:hideMark/>
          </w:tcPr>
          <w:p w14:paraId="33DA2A76"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tcBorders>
              <w:top w:val="single" w:sz="4" w:space="0" w:color="auto"/>
            </w:tcBorders>
            <w:shd w:val="clear" w:color="auto" w:fill="FFFFFF" w:themeFill="background1"/>
            <w:noWrap/>
            <w:vAlign w:val="bottom"/>
            <w:hideMark/>
          </w:tcPr>
          <w:p w14:paraId="539BBA4C"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05</w:t>
            </w:r>
          </w:p>
        </w:tc>
        <w:tc>
          <w:tcPr>
            <w:tcW w:w="0" w:type="auto"/>
            <w:tcBorders>
              <w:top w:val="single" w:sz="4" w:space="0" w:color="auto"/>
            </w:tcBorders>
            <w:vAlign w:val="bottom"/>
          </w:tcPr>
          <w:p w14:paraId="1846CFC0"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74</w:t>
            </w:r>
          </w:p>
        </w:tc>
      </w:tr>
      <w:tr w:rsidR="00E2721E" w:rsidRPr="00E2721E" w14:paraId="3CFDFFF7" w14:textId="77777777" w:rsidTr="006F7339">
        <w:trPr>
          <w:trHeight w:val="314"/>
        </w:trPr>
        <w:tc>
          <w:tcPr>
            <w:tcW w:w="0" w:type="auto"/>
            <w:shd w:val="clear" w:color="auto" w:fill="auto"/>
            <w:noWrap/>
            <w:vAlign w:val="bottom"/>
            <w:hideMark/>
          </w:tcPr>
          <w:p w14:paraId="6B7BFCBA" w14:textId="77777777" w:rsidR="00E2721E" w:rsidRPr="00E2721E" w:rsidRDefault="00E2721E" w:rsidP="00E2721E">
            <w:pPr>
              <w:spacing w:after="0" w:line="240" w:lineRule="auto"/>
              <w:jc w:val="both"/>
              <w:rPr>
                <w:rFonts w:eastAsia="Times New Roman"/>
                <w:sz w:val="24"/>
                <w:szCs w:val="24"/>
              </w:rPr>
            </w:pPr>
            <w:r w:rsidRPr="00E2721E">
              <w:rPr>
                <w:rFonts w:eastAsia="Times New Roman"/>
                <w:sz w:val="24"/>
                <w:szCs w:val="24"/>
              </w:rPr>
              <w:t>NSE</w:t>
            </w:r>
          </w:p>
        </w:tc>
        <w:tc>
          <w:tcPr>
            <w:tcW w:w="0" w:type="auto"/>
            <w:shd w:val="clear" w:color="auto" w:fill="auto"/>
            <w:noWrap/>
            <w:vAlign w:val="bottom"/>
            <w:hideMark/>
          </w:tcPr>
          <w:p w14:paraId="0E9B61BC"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44</w:t>
            </w:r>
          </w:p>
        </w:tc>
        <w:tc>
          <w:tcPr>
            <w:tcW w:w="0" w:type="auto"/>
            <w:shd w:val="clear" w:color="auto" w:fill="auto"/>
            <w:noWrap/>
            <w:vAlign w:val="bottom"/>
            <w:hideMark/>
          </w:tcPr>
          <w:p w14:paraId="7A012E01"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3.99</w:t>
            </w:r>
          </w:p>
        </w:tc>
        <w:tc>
          <w:tcPr>
            <w:tcW w:w="0" w:type="auto"/>
            <w:shd w:val="clear" w:color="auto" w:fill="auto"/>
            <w:noWrap/>
            <w:vAlign w:val="bottom"/>
            <w:hideMark/>
          </w:tcPr>
          <w:p w14:paraId="1A4ECBDC"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shd w:val="clear" w:color="auto" w:fill="auto"/>
            <w:noWrap/>
            <w:vAlign w:val="bottom"/>
            <w:hideMark/>
          </w:tcPr>
          <w:p w14:paraId="5BEF7530"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19</w:t>
            </w:r>
          </w:p>
        </w:tc>
        <w:tc>
          <w:tcPr>
            <w:tcW w:w="0" w:type="auto"/>
            <w:shd w:val="clear" w:color="auto" w:fill="FFFFFF" w:themeFill="background1"/>
            <w:noWrap/>
            <w:vAlign w:val="bottom"/>
            <w:hideMark/>
          </w:tcPr>
          <w:p w14:paraId="0C6F8A1B"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53</w:t>
            </w:r>
          </w:p>
        </w:tc>
        <w:tc>
          <w:tcPr>
            <w:tcW w:w="0" w:type="auto"/>
            <w:shd w:val="clear" w:color="auto" w:fill="auto"/>
            <w:noWrap/>
            <w:vAlign w:val="bottom"/>
            <w:hideMark/>
          </w:tcPr>
          <w:p w14:paraId="2E11F537"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shd w:val="clear" w:color="auto" w:fill="FFFFFF" w:themeFill="background1"/>
            <w:noWrap/>
            <w:vAlign w:val="bottom"/>
            <w:hideMark/>
          </w:tcPr>
          <w:p w14:paraId="01F91CCB"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49</w:t>
            </w:r>
          </w:p>
        </w:tc>
        <w:tc>
          <w:tcPr>
            <w:tcW w:w="0" w:type="auto"/>
            <w:vAlign w:val="bottom"/>
          </w:tcPr>
          <w:p w14:paraId="4CD25B1B"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0.90</w:t>
            </w:r>
          </w:p>
        </w:tc>
      </w:tr>
      <w:tr w:rsidR="00E2721E" w:rsidRPr="00E2721E" w14:paraId="4E266F18" w14:textId="77777777" w:rsidTr="006F7339">
        <w:trPr>
          <w:trHeight w:val="314"/>
        </w:trPr>
        <w:tc>
          <w:tcPr>
            <w:tcW w:w="0" w:type="auto"/>
            <w:shd w:val="clear" w:color="auto" w:fill="auto"/>
            <w:noWrap/>
            <w:vAlign w:val="bottom"/>
            <w:hideMark/>
          </w:tcPr>
          <w:p w14:paraId="77517973" w14:textId="77777777" w:rsidR="00E2721E" w:rsidRPr="00E2721E" w:rsidRDefault="00E2721E" w:rsidP="00E2721E">
            <w:pPr>
              <w:spacing w:after="0" w:line="240" w:lineRule="auto"/>
              <w:jc w:val="both"/>
              <w:rPr>
                <w:rFonts w:eastAsia="Times New Roman"/>
                <w:sz w:val="24"/>
                <w:szCs w:val="24"/>
              </w:rPr>
            </w:pPr>
            <w:r w:rsidRPr="00E2721E">
              <w:rPr>
                <w:rFonts w:eastAsia="Times New Roman"/>
                <w:sz w:val="24"/>
                <w:szCs w:val="24"/>
              </w:rPr>
              <w:t>RMSE</w:t>
            </w:r>
          </w:p>
        </w:tc>
        <w:tc>
          <w:tcPr>
            <w:tcW w:w="0" w:type="auto"/>
            <w:shd w:val="clear" w:color="auto" w:fill="auto"/>
            <w:noWrap/>
            <w:vAlign w:val="bottom"/>
            <w:hideMark/>
          </w:tcPr>
          <w:p w14:paraId="0BAD1F00"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1.12</w:t>
            </w:r>
          </w:p>
        </w:tc>
        <w:tc>
          <w:tcPr>
            <w:tcW w:w="0" w:type="auto"/>
            <w:shd w:val="clear" w:color="auto" w:fill="auto"/>
            <w:noWrap/>
            <w:vAlign w:val="bottom"/>
            <w:hideMark/>
          </w:tcPr>
          <w:p w14:paraId="0B8AFDF9"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3.34</w:t>
            </w:r>
          </w:p>
        </w:tc>
        <w:tc>
          <w:tcPr>
            <w:tcW w:w="0" w:type="auto"/>
            <w:shd w:val="clear" w:color="auto" w:fill="auto"/>
            <w:noWrap/>
            <w:vAlign w:val="bottom"/>
            <w:hideMark/>
          </w:tcPr>
          <w:p w14:paraId="6E3DEB0F"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shd w:val="clear" w:color="auto" w:fill="auto"/>
            <w:noWrap/>
            <w:vAlign w:val="bottom"/>
            <w:hideMark/>
          </w:tcPr>
          <w:p w14:paraId="586F81BA"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1.31</w:t>
            </w:r>
          </w:p>
        </w:tc>
        <w:tc>
          <w:tcPr>
            <w:tcW w:w="0" w:type="auto"/>
            <w:shd w:val="clear" w:color="auto" w:fill="FFFFFF" w:themeFill="background1"/>
            <w:noWrap/>
            <w:vAlign w:val="bottom"/>
            <w:hideMark/>
          </w:tcPr>
          <w:p w14:paraId="48D0B056"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1.00</w:t>
            </w:r>
          </w:p>
        </w:tc>
        <w:tc>
          <w:tcPr>
            <w:tcW w:w="0" w:type="auto"/>
            <w:shd w:val="clear" w:color="auto" w:fill="auto"/>
            <w:noWrap/>
            <w:vAlign w:val="bottom"/>
            <w:hideMark/>
          </w:tcPr>
          <w:p w14:paraId="09099F13"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NA</w:t>
            </w:r>
          </w:p>
        </w:tc>
        <w:tc>
          <w:tcPr>
            <w:tcW w:w="0" w:type="auto"/>
            <w:shd w:val="clear" w:color="auto" w:fill="FFFFFF" w:themeFill="background1"/>
            <w:noWrap/>
            <w:vAlign w:val="bottom"/>
            <w:hideMark/>
          </w:tcPr>
          <w:p w14:paraId="5128487C"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1.07</w:t>
            </w:r>
          </w:p>
        </w:tc>
        <w:tc>
          <w:tcPr>
            <w:tcW w:w="0" w:type="auto"/>
            <w:vAlign w:val="bottom"/>
          </w:tcPr>
          <w:p w14:paraId="117199D0" w14:textId="77777777" w:rsidR="00E2721E" w:rsidRPr="00E2721E" w:rsidRDefault="00E2721E" w:rsidP="00E2721E">
            <w:pPr>
              <w:spacing w:after="0" w:line="240" w:lineRule="auto"/>
              <w:jc w:val="center"/>
              <w:rPr>
                <w:rFonts w:eastAsia="Times New Roman"/>
                <w:sz w:val="24"/>
                <w:szCs w:val="24"/>
              </w:rPr>
            </w:pPr>
            <w:r w:rsidRPr="00E2721E">
              <w:rPr>
                <w:rFonts w:eastAsia="Times New Roman"/>
                <w:sz w:val="24"/>
                <w:szCs w:val="24"/>
              </w:rPr>
              <w:t>2.06</w:t>
            </w:r>
          </w:p>
        </w:tc>
      </w:tr>
    </w:tbl>
    <w:p w14:paraId="3380BDD7" w14:textId="77777777" w:rsidR="00E2721E" w:rsidRPr="00E2721E" w:rsidRDefault="00E2721E" w:rsidP="00E2721E">
      <w:pPr>
        <w:spacing w:after="160" w:line="259" w:lineRule="auto"/>
        <w:rPr>
          <w:rFonts w:asciiTheme="minorHAnsi" w:eastAsiaTheme="minorHAnsi" w:hAnsiTheme="minorHAnsi"/>
          <w:color w:val="auto"/>
          <w:sz w:val="22"/>
        </w:rPr>
      </w:pPr>
    </w:p>
    <w:p w14:paraId="4EB64C9F" w14:textId="77777777" w:rsidR="00E2721E" w:rsidRPr="00E2721E" w:rsidRDefault="00E2721E" w:rsidP="00E2721E">
      <w:pPr>
        <w:keepNext/>
        <w:spacing w:line="240" w:lineRule="auto"/>
        <w:rPr>
          <w:rFonts w:eastAsiaTheme="minorHAnsi"/>
          <w:color w:val="auto"/>
          <w:szCs w:val="20"/>
        </w:rPr>
      </w:pPr>
      <w:r w:rsidRPr="00E2721E">
        <w:rPr>
          <w:rFonts w:eastAsiaTheme="minorHAnsi"/>
          <w:b/>
          <w:bCs/>
          <w:color w:val="auto"/>
          <w:sz w:val="24"/>
          <w:szCs w:val="24"/>
        </w:rPr>
        <w:t>Table S3.</w:t>
      </w:r>
      <w:r w:rsidRPr="00E2721E">
        <w:rPr>
          <w:rFonts w:eastAsiaTheme="minorHAnsi"/>
          <w:color w:val="auto"/>
          <w:sz w:val="24"/>
          <w:szCs w:val="24"/>
        </w:rPr>
        <w:t xml:space="preserve"> Measures of Heat Source model fit for daily average temperature compared to observed daily averages at six monitoring locations, column heading denotes candidate model</w:t>
      </w:r>
      <w:r>
        <w:rPr>
          <w:rFonts w:eastAsiaTheme="minorHAnsi"/>
          <w:color w:val="auto"/>
          <w:sz w:val="24"/>
          <w:szCs w:val="24"/>
        </w:rPr>
        <w:t xml:space="preserve"> </w:t>
      </w:r>
      <w:r w:rsidRPr="00E2721E">
        <w:rPr>
          <w:rFonts w:eastAsiaTheme="minorHAnsi"/>
          <w:color w:val="auto"/>
          <w:sz w:val="24"/>
          <w:szCs w:val="24"/>
        </w:rPr>
        <w:lastRenderedPageBreak/>
        <w:t>and 2018 model validation with 7.d. Measures of fit averaged over five measured temperature locations along the 41km reach</w:t>
      </w:r>
      <w:r w:rsidRPr="00E2721E">
        <w:rPr>
          <w:rFonts w:eastAsiaTheme="minorHAnsi"/>
          <w:color w:val="auto"/>
          <w:szCs w:val="20"/>
        </w:rPr>
        <w:t>.</w:t>
      </w:r>
    </w:p>
    <w:tbl>
      <w:tblPr>
        <w:tblStyle w:val="TableGrid"/>
        <w:tblW w:w="0" w:type="auto"/>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8"/>
        <w:gridCol w:w="1110"/>
        <w:gridCol w:w="1590"/>
        <w:gridCol w:w="1852"/>
      </w:tblGrid>
      <w:tr w:rsidR="00E2721E" w:rsidRPr="00E2721E" w14:paraId="7E86CB46" w14:textId="77777777" w:rsidTr="006F7339">
        <w:trPr>
          <w:trHeight w:val="204"/>
        </w:trPr>
        <w:tc>
          <w:tcPr>
            <w:tcW w:w="2338" w:type="dxa"/>
            <w:tcBorders>
              <w:top w:val="single" w:sz="4" w:space="0" w:color="auto"/>
              <w:bottom w:val="single" w:sz="4" w:space="0" w:color="auto"/>
            </w:tcBorders>
            <w:noWrap/>
            <w:hideMark/>
          </w:tcPr>
          <w:p w14:paraId="42A6487A" w14:textId="77777777" w:rsidR="00E2721E" w:rsidRPr="00E2721E" w:rsidRDefault="00E2721E" w:rsidP="00E2721E">
            <w:pPr>
              <w:keepNext/>
              <w:spacing w:after="0" w:line="480" w:lineRule="auto"/>
              <w:rPr>
                <w:rFonts w:eastAsiaTheme="minorHAnsi"/>
                <w:b/>
                <w:bCs/>
                <w:color w:val="auto"/>
                <w:sz w:val="24"/>
                <w:szCs w:val="24"/>
              </w:rPr>
            </w:pPr>
            <w:r w:rsidRPr="00E2721E">
              <w:rPr>
                <w:rFonts w:eastAsiaTheme="minorHAnsi"/>
                <w:b/>
                <w:bCs/>
                <w:color w:val="auto"/>
                <w:sz w:val="24"/>
                <w:szCs w:val="24"/>
              </w:rPr>
              <w:t>Measure</w:t>
            </w:r>
          </w:p>
        </w:tc>
        <w:tc>
          <w:tcPr>
            <w:tcW w:w="1110" w:type="dxa"/>
            <w:tcBorders>
              <w:top w:val="single" w:sz="4" w:space="0" w:color="auto"/>
              <w:bottom w:val="single" w:sz="4" w:space="0" w:color="auto"/>
            </w:tcBorders>
            <w:noWrap/>
            <w:hideMark/>
          </w:tcPr>
          <w:p w14:paraId="00374C90" w14:textId="77777777" w:rsidR="00E2721E" w:rsidRPr="00E2721E" w:rsidRDefault="00E2721E" w:rsidP="00E2721E">
            <w:pPr>
              <w:keepNext/>
              <w:spacing w:after="0" w:line="480" w:lineRule="auto"/>
              <w:jc w:val="center"/>
              <w:rPr>
                <w:rFonts w:eastAsiaTheme="minorHAnsi"/>
                <w:b/>
                <w:bCs/>
                <w:color w:val="auto"/>
                <w:sz w:val="24"/>
                <w:szCs w:val="24"/>
              </w:rPr>
            </w:pPr>
            <w:r w:rsidRPr="00E2721E">
              <w:rPr>
                <w:rFonts w:eastAsiaTheme="minorHAnsi"/>
                <w:b/>
                <w:bCs/>
                <w:color w:val="auto"/>
                <w:sz w:val="24"/>
                <w:szCs w:val="24"/>
              </w:rPr>
              <w:t>5.d</w:t>
            </w:r>
          </w:p>
        </w:tc>
        <w:tc>
          <w:tcPr>
            <w:tcW w:w="1590" w:type="dxa"/>
            <w:tcBorders>
              <w:top w:val="single" w:sz="4" w:space="0" w:color="auto"/>
              <w:bottom w:val="single" w:sz="4" w:space="0" w:color="auto"/>
              <w:right w:val="single" w:sz="4" w:space="0" w:color="auto"/>
            </w:tcBorders>
            <w:noWrap/>
            <w:hideMark/>
          </w:tcPr>
          <w:p w14:paraId="6480D46D" w14:textId="77777777" w:rsidR="00E2721E" w:rsidRPr="00E2721E" w:rsidRDefault="00E2721E" w:rsidP="00E2721E">
            <w:pPr>
              <w:keepNext/>
              <w:spacing w:after="0" w:line="480" w:lineRule="auto"/>
              <w:jc w:val="center"/>
              <w:rPr>
                <w:rFonts w:eastAsiaTheme="minorHAnsi"/>
                <w:b/>
                <w:bCs/>
                <w:color w:val="auto"/>
                <w:sz w:val="24"/>
                <w:szCs w:val="24"/>
              </w:rPr>
            </w:pPr>
            <w:r w:rsidRPr="00E2721E">
              <w:rPr>
                <w:rFonts w:eastAsiaTheme="minorHAnsi"/>
                <w:b/>
                <w:bCs/>
                <w:color w:val="auto"/>
                <w:sz w:val="24"/>
                <w:szCs w:val="24"/>
              </w:rPr>
              <w:t>7.d</w:t>
            </w:r>
          </w:p>
        </w:tc>
        <w:tc>
          <w:tcPr>
            <w:tcW w:w="1852" w:type="dxa"/>
            <w:tcBorders>
              <w:top w:val="single" w:sz="4" w:space="0" w:color="auto"/>
              <w:left w:val="single" w:sz="4" w:space="0" w:color="auto"/>
              <w:bottom w:val="single" w:sz="4" w:space="0" w:color="auto"/>
            </w:tcBorders>
          </w:tcPr>
          <w:p w14:paraId="3D624892" w14:textId="77777777" w:rsidR="00E2721E" w:rsidRPr="00E2721E" w:rsidRDefault="00E2721E" w:rsidP="00E2721E">
            <w:pPr>
              <w:keepNext/>
              <w:spacing w:after="0" w:line="480" w:lineRule="auto"/>
              <w:jc w:val="center"/>
              <w:rPr>
                <w:rFonts w:eastAsiaTheme="minorHAnsi"/>
                <w:b/>
                <w:bCs/>
                <w:color w:val="auto"/>
                <w:sz w:val="24"/>
                <w:szCs w:val="24"/>
              </w:rPr>
            </w:pPr>
            <w:r w:rsidRPr="00E2721E">
              <w:rPr>
                <w:rFonts w:eastAsiaTheme="minorHAnsi"/>
                <w:b/>
                <w:bCs/>
                <w:color w:val="auto"/>
                <w:sz w:val="24"/>
                <w:szCs w:val="24"/>
              </w:rPr>
              <w:t>2018 Validation</w:t>
            </w:r>
          </w:p>
        </w:tc>
      </w:tr>
      <w:tr w:rsidR="00E2721E" w:rsidRPr="00E2721E" w14:paraId="523F37FB" w14:textId="77777777" w:rsidTr="006F7339">
        <w:trPr>
          <w:trHeight w:val="204"/>
        </w:trPr>
        <w:tc>
          <w:tcPr>
            <w:tcW w:w="2338" w:type="dxa"/>
            <w:tcBorders>
              <w:top w:val="single" w:sz="4" w:space="0" w:color="auto"/>
            </w:tcBorders>
            <w:noWrap/>
            <w:hideMark/>
          </w:tcPr>
          <w:p w14:paraId="14312C27" w14:textId="77777777" w:rsidR="00E2721E" w:rsidRPr="00E2721E" w:rsidRDefault="00E2721E" w:rsidP="00E2721E">
            <w:pPr>
              <w:keepNext/>
              <w:spacing w:after="0" w:line="240" w:lineRule="auto"/>
              <w:rPr>
                <w:rFonts w:eastAsiaTheme="minorHAnsi"/>
                <w:color w:val="auto"/>
                <w:sz w:val="24"/>
                <w:szCs w:val="24"/>
              </w:rPr>
            </w:pPr>
            <w:r w:rsidRPr="00E2721E">
              <w:rPr>
                <w:rFonts w:eastAsiaTheme="minorHAnsi"/>
                <w:color w:val="auto"/>
                <w:sz w:val="24"/>
                <w:szCs w:val="24"/>
              </w:rPr>
              <w:t>Bias</w:t>
            </w:r>
          </w:p>
        </w:tc>
        <w:tc>
          <w:tcPr>
            <w:tcW w:w="1110" w:type="dxa"/>
            <w:tcBorders>
              <w:top w:val="single" w:sz="4" w:space="0" w:color="auto"/>
            </w:tcBorders>
            <w:noWrap/>
            <w:hideMark/>
          </w:tcPr>
          <w:p w14:paraId="3D77810D"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55</w:t>
            </w:r>
          </w:p>
        </w:tc>
        <w:tc>
          <w:tcPr>
            <w:tcW w:w="1590" w:type="dxa"/>
            <w:tcBorders>
              <w:top w:val="single" w:sz="4" w:space="0" w:color="auto"/>
              <w:right w:val="single" w:sz="4" w:space="0" w:color="auto"/>
            </w:tcBorders>
            <w:noWrap/>
            <w:hideMark/>
          </w:tcPr>
          <w:p w14:paraId="2C9EA1FF"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05</w:t>
            </w:r>
          </w:p>
        </w:tc>
        <w:tc>
          <w:tcPr>
            <w:tcW w:w="1852" w:type="dxa"/>
            <w:tcBorders>
              <w:top w:val="single" w:sz="4" w:space="0" w:color="auto"/>
              <w:left w:val="single" w:sz="4" w:space="0" w:color="auto"/>
            </w:tcBorders>
          </w:tcPr>
          <w:p w14:paraId="5CB9780B"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82</w:t>
            </w:r>
          </w:p>
        </w:tc>
      </w:tr>
      <w:tr w:rsidR="00E2721E" w:rsidRPr="00E2721E" w14:paraId="34184CFC" w14:textId="77777777" w:rsidTr="006F7339">
        <w:trPr>
          <w:trHeight w:val="204"/>
        </w:trPr>
        <w:tc>
          <w:tcPr>
            <w:tcW w:w="2338" w:type="dxa"/>
            <w:noWrap/>
            <w:hideMark/>
          </w:tcPr>
          <w:p w14:paraId="5E5366EF" w14:textId="77777777" w:rsidR="00E2721E" w:rsidRPr="00E2721E" w:rsidRDefault="00E2721E" w:rsidP="00E2721E">
            <w:pPr>
              <w:keepNext/>
              <w:spacing w:after="0" w:line="240" w:lineRule="auto"/>
              <w:rPr>
                <w:rFonts w:eastAsiaTheme="minorHAnsi"/>
                <w:color w:val="auto"/>
                <w:sz w:val="24"/>
                <w:szCs w:val="24"/>
              </w:rPr>
            </w:pPr>
            <w:r w:rsidRPr="00E2721E">
              <w:rPr>
                <w:rFonts w:eastAsiaTheme="minorHAnsi"/>
                <w:color w:val="auto"/>
                <w:sz w:val="24"/>
                <w:szCs w:val="24"/>
              </w:rPr>
              <w:t>NSE</w:t>
            </w:r>
          </w:p>
        </w:tc>
        <w:tc>
          <w:tcPr>
            <w:tcW w:w="1110" w:type="dxa"/>
            <w:noWrap/>
            <w:hideMark/>
          </w:tcPr>
          <w:p w14:paraId="40A0B4FE"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87</w:t>
            </w:r>
          </w:p>
        </w:tc>
        <w:tc>
          <w:tcPr>
            <w:tcW w:w="1590" w:type="dxa"/>
            <w:tcBorders>
              <w:right w:val="single" w:sz="4" w:space="0" w:color="auto"/>
            </w:tcBorders>
            <w:noWrap/>
            <w:hideMark/>
          </w:tcPr>
          <w:p w14:paraId="704C49C4"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95</w:t>
            </w:r>
          </w:p>
        </w:tc>
        <w:tc>
          <w:tcPr>
            <w:tcW w:w="1852" w:type="dxa"/>
            <w:tcBorders>
              <w:left w:val="single" w:sz="4" w:space="0" w:color="auto"/>
            </w:tcBorders>
          </w:tcPr>
          <w:p w14:paraId="39B6C7B5"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93</w:t>
            </w:r>
          </w:p>
        </w:tc>
      </w:tr>
      <w:tr w:rsidR="00E2721E" w:rsidRPr="00E2721E" w14:paraId="4E405B52" w14:textId="77777777" w:rsidTr="006F7339">
        <w:trPr>
          <w:trHeight w:val="204"/>
        </w:trPr>
        <w:tc>
          <w:tcPr>
            <w:tcW w:w="2338" w:type="dxa"/>
            <w:noWrap/>
            <w:hideMark/>
          </w:tcPr>
          <w:p w14:paraId="234E3E68" w14:textId="77777777" w:rsidR="00E2721E" w:rsidRPr="00E2721E" w:rsidRDefault="00E2721E" w:rsidP="00E2721E">
            <w:pPr>
              <w:keepNext/>
              <w:spacing w:after="0" w:line="240" w:lineRule="auto"/>
              <w:rPr>
                <w:rFonts w:eastAsiaTheme="minorHAnsi"/>
                <w:color w:val="auto"/>
                <w:sz w:val="24"/>
                <w:szCs w:val="24"/>
              </w:rPr>
            </w:pPr>
            <w:r w:rsidRPr="00E2721E">
              <w:rPr>
                <w:rFonts w:eastAsiaTheme="minorHAnsi"/>
                <w:color w:val="auto"/>
                <w:sz w:val="24"/>
                <w:szCs w:val="24"/>
              </w:rPr>
              <w:t>RMSE</w:t>
            </w:r>
          </w:p>
        </w:tc>
        <w:tc>
          <w:tcPr>
            <w:tcW w:w="1110" w:type="dxa"/>
            <w:noWrap/>
            <w:hideMark/>
          </w:tcPr>
          <w:p w14:paraId="0BBCF3FA"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72</w:t>
            </w:r>
          </w:p>
        </w:tc>
        <w:tc>
          <w:tcPr>
            <w:tcW w:w="1590" w:type="dxa"/>
            <w:tcBorders>
              <w:right w:val="single" w:sz="4" w:space="0" w:color="auto"/>
            </w:tcBorders>
            <w:noWrap/>
            <w:hideMark/>
          </w:tcPr>
          <w:p w14:paraId="6AE86947"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43</w:t>
            </w:r>
          </w:p>
        </w:tc>
        <w:tc>
          <w:tcPr>
            <w:tcW w:w="1852" w:type="dxa"/>
            <w:tcBorders>
              <w:left w:val="single" w:sz="4" w:space="0" w:color="auto"/>
              <w:bottom w:val="single" w:sz="4" w:space="0" w:color="auto"/>
            </w:tcBorders>
          </w:tcPr>
          <w:p w14:paraId="711BB01E" w14:textId="77777777" w:rsidR="00E2721E" w:rsidRPr="00E2721E" w:rsidRDefault="00E2721E" w:rsidP="00E2721E">
            <w:pPr>
              <w:keepNext/>
              <w:spacing w:after="0" w:line="240" w:lineRule="auto"/>
              <w:jc w:val="center"/>
              <w:rPr>
                <w:rFonts w:eastAsiaTheme="minorHAnsi"/>
                <w:color w:val="auto"/>
                <w:sz w:val="24"/>
                <w:szCs w:val="24"/>
              </w:rPr>
            </w:pPr>
            <w:r w:rsidRPr="00E2721E">
              <w:rPr>
                <w:rFonts w:eastAsiaTheme="minorHAnsi"/>
                <w:color w:val="auto"/>
                <w:sz w:val="24"/>
                <w:szCs w:val="24"/>
              </w:rPr>
              <w:t>0.93</w:t>
            </w:r>
          </w:p>
        </w:tc>
      </w:tr>
    </w:tbl>
    <w:p w14:paraId="1DED75B1" w14:textId="15FC2C56" w:rsidR="00280E74" w:rsidRDefault="00D203D7" w:rsidP="00E2721E"/>
    <w:sectPr w:rsidR="00280E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21E"/>
    <w:rsid w:val="0000016A"/>
    <w:rsid w:val="00043925"/>
    <w:rsid w:val="0005295B"/>
    <w:rsid w:val="0006757A"/>
    <w:rsid w:val="00084F84"/>
    <w:rsid w:val="000C4434"/>
    <w:rsid w:val="0017677D"/>
    <w:rsid w:val="001C7DA2"/>
    <w:rsid w:val="002678C7"/>
    <w:rsid w:val="0028437B"/>
    <w:rsid w:val="003609B9"/>
    <w:rsid w:val="004C1BFF"/>
    <w:rsid w:val="004F27BF"/>
    <w:rsid w:val="00570AB5"/>
    <w:rsid w:val="005C672C"/>
    <w:rsid w:val="006D5F37"/>
    <w:rsid w:val="00846477"/>
    <w:rsid w:val="00853647"/>
    <w:rsid w:val="008A20EC"/>
    <w:rsid w:val="008A540F"/>
    <w:rsid w:val="008F7A26"/>
    <w:rsid w:val="0092045E"/>
    <w:rsid w:val="0094502F"/>
    <w:rsid w:val="00952FD8"/>
    <w:rsid w:val="00A321B6"/>
    <w:rsid w:val="00A90FAE"/>
    <w:rsid w:val="00AA5A78"/>
    <w:rsid w:val="00B51D69"/>
    <w:rsid w:val="00BB6A31"/>
    <w:rsid w:val="00BD0116"/>
    <w:rsid w:val="00C97458"/>
    <w:rsid w:val="00D203D7"/>
    <w:rsid w:val="00D7777F"/>
    <w:rsid w:val="00E2721E"/>
    <w:rsid w:val="00E3277C"/>
    <w:rsid w:val="00E93FC5"/>
    <w:rsid w:val="00ED36D5"/>
    <w:rsid w:val="00F26C45"/>
    <w:rsid w:val="00F40409"/>
    <w:rsid w:val="00F405B0"/>
    <w:rsid w:val="00F74608"/>
    <w:rsid w:val="00FE4F9D"/>
    <w:rsid w:val="00FF1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BC82E"/>
  <w15:chartTrackingRefBased/>
  <w15:docId w15:val="{84A7515F-C1AA-430C-B4F3-8B7A668EC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FD8"/>
    <w:pPr>
      <w:spacing w:after="200" w:line="276" w:lineRule="auto"/>
    </w:pPr>
    <w:rPr>
      <w:rFonts w:ascii="Times New Roman" w:eastAsiaTheme="minorEastAsia" w:hAnsi="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7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E:\Desktop\HeatSource_2019\ModelArchive\Main\Model_3\heatsource-9-master\HS9_py2\inputs\inflows.csv"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lineMarker"/>
        <c:varyColors val="0"/>
        <c:ser>
          <c:idx val="0"/>
          <c:order val="0"/>
          <c:tx>
            <c:strRef>
              <c:f>inflows!$K$1</c:f>
              <c:strCache>
                <c:ptCount val="1"/>
                <c:pt idx="0">
                  <c:v>TEMPERATURE5</c:v>
                </c:pt>
              </c:strCache>
            </c:strRef>
          </c:tx>
          <c:spPr>
            <a:ln w="19050" cap="rnd">
              <a:noFill/>
              <a:round/>
            </a:ln>
            <a:effectLst/>
          </c:spPr>
          <c:marker>
            <c:symbol val="circle"/>
            <c:size val="3"/>
            <c:spPr>
              <a:solidFill>
                <a:schemeClr val="tx1"/>
              </a:solidFill>
              <a:ln w="9525">
                <a:noFill/>
              </a:ln>
              <a:effectLst/>
            </c:spPr>
          </c:marker>
          <c:xVal>
            <c:numRef>
              <c:f>inflows!$I$2:$I$2426</c:f>
              <c:numCache>
                <c:formatCode>General</c:formatCode>
                <c:ptCount val="2425"/>
                <c:pt idx="0">
                  <c:v>12.218999999999999</c:v>
                </c:pt>
                <c:pt idx="1">
                  <c:v>12.074</c:v>
                </c:pt>
                <c:pt idx="2">
                  <c:v>11.904</c:v>
                </c:pt>
                <c:pt idx="3">
                  <c:v>11.71</c:v>
                </c:pt>
                <c:pt idx="4">
                  <c:v>11.54</c:v>
                </c:pt>
                <c:pt idx="5">
                  <c:v>11.394</c:v>
                </c:pt>
                <c:pt idx="6">
                  <c:v>11.273</c:v>
                </c:pt>
                <c:pt idx="7">
                  <c:v>11.2</c:v>
                </c:pt>
                <c:pt idx="8">
                  <c:v>11.2</c:v>
                </c:pt>
                <c:pt idx="9">
                  <c:v>11.273</c:v>
                </c:pt>
                <c:pt idx="10">
                  <c:v>11.394</c:v>
                </c:pt>
                <c:pt idx="11">
                  <c:v>11.807</c:v>
                </c:pt>
                <c:pt idx="12">
                  <c:v>12.413</c:v>
                </c:pt>
                <c:pt idx="13">
                  <c:v>13.087999999999999</c:v>
                </c:pt>
                <c:pt idx="14">
                  <c:v>13.714</c:v>
                </c:pt>
                <c:pt idx="15">
                  <c:v>14.337</c:v>
                </c:pt>
                <c:pt idx="16">
                  <c:v>14.744999999999999</c:v>
                </c:pt>
                <c:pt idx="17">
                  <c:v>14.936</c:v>
                </c:pt>
                <c:pt idx="18">
                  <c:v>14.744999999999999</c:v>
                </c:pt>
                <c:pt idx="19">
                  <c:v>14.457000000000001</c:v>
                </c:pt>
                <c:pt idx="20">
                  <c:v>14.218</c:v>
                </c:pt>
                <c:pt idx="21">
                  <c:v>14.074</c:v>
                </c:pt>
                <c:pt idx="22">
                  <c:v>13.906000000000001</c:v>
                </c:pt>
                <c:pt idx="23">
                  <c:v>13.69</c:v>
                </c:pt>
                <c:pt idx="24">
                  <c:v>13.497</c:v>
                </c:pt>
                <c:pt idx="25">
                  <c:v>13.281000000000001</c:v>
                </c:pt>
                <c:pt idx="26">
                  <c:v>13.04</c:v>
                </c:pt>
                <c:pt idx="27">
                  <c:v>12.823</c:v>
                </c:pt>
                <c:pt idx="28">
                  <c:v>12.582000000000001</c:v>
                </c:pt>
                <c:pt idx="29">
                  <c:v>12.388999999999999</c:v>
                </c:pt>
                <c:pt idx="30">
                  <c:v>12.218999999999999</c:v>
                </c:pt>
                <c:pt idx="31">
                  <c:v>12.05</c:v>
                </c:pt>
                <c:pt idx="32">
                  <c:v>11.952999999999999</c:v>
                </c:pt>
                <c:pt idx="33">
                  <c:v>11.977</c:v>
                </c:pt>
                <c:pt idx="34">
                  <c:v>12.147</c:v>
                </c:pt>
                <c:pt idx="35">
                  <c:v>12.558</c:v>
                </c:pt>
                <c:pt idx="36">
                  <c:v>13.112</c:v>
                </c:pt>
                <c:pt idx="37">
                  <c:v>13.834</c:v>
                </c:pt>
                <c:pt idx="38">
                  <c:v>14.577</c:v>
                </c:pt>
                <c:pt idx="39">
                  <c:v>15.151</c:v>
                </c:pt>
                <c:pt idx="40">
                  <c:v>15.676</c:v>
                </c:pt>
                <c:pt idx="41">
                  <c:v>15.819000000000001</c:v>
                </c:pt>
                <c:pt idx="42">
                  <c:v>15.819000000000001</c:v>
                </c:pt>
                <c:pt idx="43">
                  <c:v>15.414</c:v>
                </c:pt>
                <c:pt idx="44">
                  <c:v>15.127000000000001</c:v>
                </c:pt>
                <c:pt idx="45">
                  <c:v>14.96</c:v>
                </c:pt>
                <c:pt idx="46">
                  <c:v>14.816000000000001</c:v>
                </c:pt>
                <c:pt idx="47">
                  <c:v>14.625</c:v>
                </c:pt>
                <c:pt idx="48">
                  <c:v>14.409000000000001</c:v>
                </c:pt>
                <c:pt idx="49">
                  <c:v>14.194000000000001</c:v>
                </c:pt>
                <c:pt idx="50">
                  <c:v>13.978</c:v>
                </c:pt>
                <c:pt idx="51">
                  <c:v>13.762</c:v>
                </c:pt>
                <c:pt idx="52">
                  <c:v>13.57</c:v>
                </c:pt>
                <c:pt idx="53">
                  <c:v>13.401</c:v>
                </c:pt>
                <c:pt idx="54">
                  <c:v>13.257</c:v>
                </c:pt>
                <c:pt idx="55">
                  <c:v>13.161</c:v>
                </c:pt>
                <c:pt idx="56">
                  <c:v>13.137</c:v>
                </c:pt>
                <c:pt idx="57">
                  <c:v>13.064</c:v>
                </c:pt>
                <c:pt idx="58">
                  <c:v>13.209</c:v>
                </c:pt>
                <c:pt idx="59">
                  <c:v>13.473000000000001</c:v>
                </c:pt>
                <c:pt idx="60">
                  <c:v>13.834</c:v>
                </c:pt>
                <c:pt idx="61">
                  <c:v>14.314</c:v>
                </c:pt>
                <c:pt idx="62">
                  <c:v>15.031000000000001</c:v>
                </c:pt>
                <c:pt idx="63">
                  <c:v>15.509</c:v>
                </c:pt>
                <c:pt idx="64">
                  <c:v>15.772</c:v>
                </c:pt>
                <c:pt idx="65">
                  <c:v>16.082000000000001</c:v>
                </c:pt>
                <c:pt idx="66">
                  <c:v>15.962999999999999</c:v>
                </c:pt>
                <c:pt idx="67">
                  <c:v>15.676</c:v>
                </c:pt>
                <c:pt idx="68">
                  <c:v>15.414</c:v>
                </c:pt>
                <c:pt idx="69">
                  <c:v>15.223000000000001</c:v>
                </c:pt>
                <c:pt idx="70">
                  <c:v>15.055</c:v>
                </c:pt>
                <c:pt idx="71">
                  <c:v>14.84</c:v>
                </c:pt>
                <c:pt idx="72">
                  <c:v>14.601000000000001</c:v>
                </c:pt>
                <c:pt idx="73">
                  <c:v>14.409000000000001</c:v>
                </c:pt>
                <c:pt idx="74">
                  <c:v>14.218</c:v>
                </c:pt>
                <c:pt idx="75">
                  <c:v>14.002000000000001</c:v>
                </c:pt>
                <c:pt idx="76">
                  <c:v>13.786</c:v>
                </c:pt>
                <c:pt idx="77">
                  <c:v>13.593999999999999</c:v>
                </c:pt>
                <c:pt idx="78">
                  <c:v>13.425000000000001</c:v>
                </c:pt>
                <c:pt idx="79">
                  <c:v>13.281000000000001</c:v>
                </c:pt>
                <c:pt idx="80">
                  <c:v>13.185</c:v>
                </c:pt>
                <c:pt idx="81">
                  <c:v>13.185</c:v>
                </c:pt>
                <c:pt idx="82">
                  <c:v>13.233000000000001</c:v>
                </c:pt>
                <c:pt idx="83">
                  <c:v>13.57</c:v>
                </c:pt>
                <c:pt idx="84">
                  <c:v>13.978</c:v>
                </c:pt>
                <c:pt idx="85">
                  <c:v>14.457000000000001</c:v>
                </c:pt>
                <c:pt idx="86">
                  <c:v>15.031000000000001</c:v>
                </c:pt>
                <c:pt idx="87">
                  <c:v>15.007999999999999</c:v>
                </c:pt>
                <c:pt idx="88">
                  <c:v>15.461</c:v>
                </c:pt>
                <c:pt idx="89">
                  <c:v>15.532999999999999</c:v>
                </c:pt>
                <c:pt idx="90">
                  <c:v>15.366</c:v>
                </c:pt>
                <c:pt idx="91">
                  <c:v>14.984</c:v>
                </c:pt>
                <c:pt idx="92">
                  <c:v>14.816000000000001</c:v>
                </c:pt>
                <c:pt idx="93">
                  <c:v>14.577</c:v>
                </c:pt>
                <c:pt idx="94">
                  <c:v>14.361000000000001</c:v>
                </c:pt>
                <c:pt idx="95">
                  <c:v>14.17</c:v>
                </c:pt>
                <c:pt idx="96">
                  <c:v>13.978</c:v>
                </c:pt>
                <c:pt idx="97">
                  <c:v>13.762</c:v>
                </c:pt>
                <c:pt idx="98">
                  <c:v>13.57</c:v>
                </c:pt>
                <c:pt idx="99">
                  <c:v>13.377000000000001</c:v>
                </c:pt>
                <c:pt idx="100">
                  <c:v>13.233000000000001</c:v>
                </c:pt>
                <c:pt idx="101">
                  <c:v>13.064</c:v>
                </c:pt>
                <c:pt idx="102">
                  <c:v>12.92</c:v>
                </c:pt>
                <c:pt idx="103">
                  <c:v>12.847</c:v>
                </c:pt>
                <c:pt idx="104">
                  <c:v>12.823</c:v>
                </c:pt>
                <c:pt idx="105">
                  <c:v>12.871</c:v>
                </c:pt>
                <c:pt idx="106">
                  <c:v>12.968</c:v>
                </c:pt>
                <c:pt idx="107">
                  <c:v>13.064</c:v>
                </c:pt>
                <c:pt idx="108">
                  <c:v>13.087999999999999</c:v>
                </c:pt>
                <c:pt idx="109">
                  <c:v>13.522</c:v>
                </c:pt>
                <c:pt idx="110">
                  <c:v>13.593999999999999</c:v>
                </c:pt>
                <c:pt idx="111">
                  <c:v>13.714</c:v>
                </c:pt>
                <c:pt idx="112">
                  <c:v>13.906000000000001</c:v>
                </c:pt>
                <c:pt idx="113">
                  <c:v>13.978</c:v>
                </c:pt>
                <c:pt idx="114">
                  <c:v>13.954000000000001</c:v>
                </c:pt>
                <c:pt idx="115">
                  <c:v>13.906000000000001</c:v>
                </c:pt>
                <c:pt idx="116">
                  <c:v>13.714</c:v>
                </c:pt>
                <c:pt idx="117">
                  <c:v>13.57</c:v>
                </c:pt>
                <c:pt idx="118">
                  <c:v>13.449</c:v>
                </c:pt>
                <c:pt idx="119">
                  <c:v>13.329000000000001</c:v>
                </c:pt>
                <c:pt idx="120">
                  <c:v>13.233000000000001</c:v>
                </c:pt>
                <c:pt idx="121">
                  <c:v>13.112</c:v>
                </c:pt>
                <c:pt idx="122">
                  <c:v>12.968</c:v>
                </c:pt>
                <c:pt idx="123">
                  <c:v>12.847</c:v>
                </c:pt>
                <c:pt idx="124">
                  <c:v>12.750999999999999</c:v>
                </c:pt>
                <c:pt idx="125">
                  <c:v>12.63</c:v>
                </c:pt>
                <c:pt idx="126">
                  <c:v>12.534000000000001</c:v>
                </c:pt>
                <c:pt idx="127">
                  <c:v>12.461</c:v>
                </c:pt>
                <c:pt idx="128">
                  <c:v>12.461</c:v>
                </c:pt>
                <c:pt idx="129">
                  <c:v>12.534000000000001</c:v>
                </c:pt>
                <c:pt idx="130">
                  <c:v>12.678000000000001</c:v>
                </c:pt>
                <c:pt idx="131">
                  <c:v>12.847</c:v>
                </c:pt>
                <c:pt idx="132">
                  <c:v>13.04</c:v>
                </c:pt>
                <c:pt idx="133">
                  <c:v>13.305</c:v>
                </c:pt>
                <c:pt idx="134">
                  <c:v>13.906000000000001</c:v>
                </c:pt>
                <c:pt idx="135">
                  <c:v>14.409000000000001</c:v>
                </c:pt>
                <c:pt idx="136">
                  <c:v>14.696999999999999</c:v>
                </c:pt>
                <c:pt idx="137">
                  <c:v>14.744999999999999</c:v>
                </c:pt>
                <c:pt idx="138">
                  <c:v>14.673</c:v>
                </c:pt>
                <c:pt idx="139">
                  <c:v>14.314</c:v>
                </c:pt>
                <c:pt idx="140">
                  <c:v>14.098000000000001</c:v>
                </c:pt>
                <c:pt idx="141">
                  <c:v>13.954000000000001</c:v>
                </c:pt>
                <c:pt idx="142">
                  <c:v>13.762</c:v>
                </c:pt>
                <c:pt idx="143">
                  <c:v>13.545999999999999</c:v>
                </c:pt>
                <c:pt idx="144">
                  <c:v>13.353</c:v>
                </c:pt>
                <c:pt idx="145">
                  <c:v>13.137</c:v>
                </c:pt>
                <c:pt idx="146">
                  <c:v>12.944000000000001</c:v>
                </c:pt>
                <c:pt idx="147">
                  <c:v>12.702999999999999</c:v>
                </c:pt>
                <c:pt idx="148">
                  <c:v>12.509</c:v>
                </c:pt>
                <c:pt idx="149">
                  <c:v>12.316000000000001</c:v>
                </c:pt>
                <c:pt idx="150">
                  <c:v>12.170999999999999</c:v>
                </c:pt>
                <c:pt idx="151">
                  <c:v>12.122</c:v>
                </c:pt>
                <c:pt idx="152">
                  <c:v>12.122</c:v>
                </c:pt>
                <c:pt idx="153">
                  <c:v>12.218999999999999</c:v>
                </c:pt>
                <c:pt idx="154">
                  <c:v>12.34</c:v>
                </c:pt>
                <c:pt idx="155">
                  <c:v>12.63</c:v>
                </c:pt>
                <c:pt idx="156">
                  <c:v>13.185</c:v>
                </c:pt>
                <c:pt idx="157">
                  <c:v>13.762</c:v>
                </c:pt>
                <c:pt idx="158">
                  <c:v>14.17</c:v>
                </c:pt>
                <c:pt idx="159">
                  <c:v>14.625</c:v>
                </c:pt>
                <c:pt idx="160">
                  <c:v>15.103</c:v>
                </c:pt>
                <c:pt idx="161">
                  <c:v>15.318</c:v>
                </c:pt>
                <c:pt idx="162">
                  <c:v>15.151</c:v>
                </c:pt>
                <c:pt idx="163">
                  <c:v>14.84</c:v>
                </c:pt>
                <c:pt idx="164">
                  <c:v>14.625</c:v>
                </c:pt>
                <c:pt idx="165">
                  <c:v>14.457000000000001</c:v>
                </c:pt>
                <c:pt idx="166">
                  <c:v>14.266</c:v>
                </c:pt>
                <c:pt idx="167">
                  <c:v>14.098000000000001</c:v>
                </c:pt>
                <c:pt idx="168">
                  <c:v>13.906000000000001</c:v>
                </c:pt>
                <c:pt idx="169">
                  <c:v>13.714</c:v>
                </c:pt>
                <c:pt idx="170">
                  <c:v>13.545999999999999</c:v>
                </c:pt>
                <c:pt idx="171">
                  <c:v>13.353</c:v>
                </c:pt>
                <c:pt idx="172">
                  <c:v>13.209</c:v>
                </c:pt>
                <c:pt idx="173">
                  <c:v>13.04</c:v>
                </c:pt>
                <c:pt idx="174">
                  <c:v>12.92</c:v>
                </c:pt>
                <c:pt idx="175">
                  <c:v>12.823</c:v>
                </c:pt>
                <c:pt idx="176">
                  <c:v>12.847</c:v>
                </c:pt>
                <c:pt idx="177">
                  <c:v>12.92</c:v>
                </c:pt>
                <c:pt idx="178">
                  <c:v>12.992000000000001</c:v>
                </c:pt>
                <c:pt idx="179">
                  <c:v>13.329000000000001</c:v>
                </c:pt>
                <c:pt idx="180">
                  <c:v>13.81</c:v>
                </c:pt>
                <c:pt idx="181">
                  <c:v>14.337</c:v>
                </c:pt>
                <c:pt idx="182">
                  <c:v>14.744999999999999</c:v>
                </c:pt>
                <c:pt idx="183">
                  <c:v>15.318</c:v>
                </c:pt>
                <c:pt idx="184">
                  <c:v>15.772</c:v>
                </c:pt>
                <c:pt idx="185">
                  <c:v>15.867000000000001</c:v>
                </c:pt>
                <c:pt idx="186">
                  <c:v>15.7</c:v>
                </c:pt>
                <c:pt idx="187">
                  <c:v>15.438000000000001</c:v>
                </c:pt>
                <c:pt idx="188">
                  <c:v>15.079000000000001</c:v>
                </c:pt>
                <c:pt idx="189">
                  <c:v>14.888</c:v>
                </c:pt>
                <c:pt idx="190">
                  <c:v>14.768000000000001</c:v>
                </c:pt>
                <c:pt idx="191">
                  <c:v>14.553000000000001</c:v>
                </c:pt>
                <c:pt idx="192">
                  <c:v>14.385</c:v>
                </c:pt>
                <c:pt idx="193">
                  <c:v>14.146000000000001</c:v>
                </c:pt>
                <c:pt idx="194">
                  <c:v>13.93</c:v>
                </c:pt>
                <c:pt idx="195">
                  <c:v>13.762</c:v>
                </c:pt>
                <c:pt idx="196">
                  <c:v>13.545999999999999</c:v>
                </c:pt>
                <c:pt idx="197">
                  <c:v>13.377000000000001</c:v>
                </c:pt>
                <c:pt idx="198">
                  <c:v>13.209</c:v>
                </c:pt>
                <c:pt idx="199">
                  <c:v>13.064</c:v>
                </c:pt>
                <c:pt idx="200">
                  <c:v>12.968</c:v>
                </c:pt>
                <c:pt idx="201">
                  <c:v>12.944000000000001</c:v>
                </c:pt>
                <c:pt idx="202">
                  <c:v>13.064</c:v>
                </c:pt>
                <c:pt idx="203">
                  <c:v>13.257</c:v>
                </c:pt>
                <c:pt idx="204">
                  <c:v>13.81</c:v>
                </c:pt>
                <c:pt idx="205">
                  <c:v>14.337</c:v>
                </c:pt>
                <c:pt idx="206">
                  <c:v>14.84</c:v>
                </c:pt>
                <c:pt idx="207">
                  <c:v>15.342000000000001</c:v>
                </c:pt>
                <c:pt idx="208">
                  <c:v>15.605</c:v>
                </c:pt>
                <c:pt idx="209">
                  <c:v>15.7</c:v>
                </c:pt>
                <c:pt idx="210">
                  <c:v>15.651999999999999</c:v>
                </c:pt>
                <c:pt idx="211">
                  <c:v>15.199</c:v>
                </c:pt>
                <c:pt idx="212">
                  <c:v>14.816000000000001</c:v>
                </c:pt>
                <c:pt idx="213">
                  <c:v>14.601000000000001</c:v>
                </c:pt>
                <c:pt idx="214">
                  <c:v>14.361000000000001</c:v>
                </c:pt>
                <c:pt idx="215">
                  <c:v>14.146000000000001</c:v>
                </c:pt>
                <c:pt idx="216">
                  <c:v>13.954000000000001</c:v>
                </c:pt>
                <c:pt idx="217">
                  <c:v>13.762</c:v>
                </c:pt>
                <c:pt idx="218">
                  <c:v>13.522</c:v>
                </c:pt>
                <c:pt idx="219">
                  <c:v>13.329000000000001</c:v>
                </c:pt>
                <c:pt idx="220">
                  <c:v>13.137</c:v>
                </c:pt>
                <c:pt idx="221">
                  <c:v>12.944000000000001</c:v>
                </c:pt>
                <c:pt idx="222">
                  <c:v>12.750999999999999</c:v>
                </c:pt>
                <c:pt idx="223">
                  <c:v>12.702999999999999</c:v>
                </c:pt>
                <c:pt idx="224">
                  <c:v>12.63</c:v>
                </c:pt>
                <c:pt idx="225">
                  <c:v>12.654</c:v>
                </c:pt>
                <c:pt idx="226">
                  <c:v>12.750999999999999</c:v>
                </c:pt>
                <c:pt idx="227">
                  <c:v>12.871</c:v>
                </c:pt>
                <c:pt idx="228">
                  <c:v>13.161</c:v>
                </c:pt>
                <c:pt idx="229">
                  <c:v>13.762</c:v>
                </c:pt>
                <c:pt idx="230">
                  <c:v>14.218</c:v>
                </c:pt>
                <c:pt idx="231">
                  <c:v>14.433</c:v>
                </c:pt>
                <c:pt idx="232">
                  <c:v>14.673</c:v>
                </c:pt>
                <c:pt idx="233">
                  <c:v>14.457000000000001</c:v>
                </c:pt>
                <c:pt idx="234">
                  <c:v>14.696999999999999</c:v>
                </c:pt>
                <c:pt idx="235">
                  <c:v>14.218</c:v>
                </c:pt>
                <c:pt idx="236">
                  <c:v>14.098000000000001</c:v>
                </c:pt>
                <c:pt idx="237">
                  <c:v>13.954000000000001</c:v>
                </c:pt>
                <c:pt idx="238">
                  <c:v>13.81</c:v>
                </c:pt>
                <c:pt idx="239">
                  <c:v>13.666</c:v>
                </c:pt>
                <c:pt idx="240">
                  <c:v>13.522</c:v>
                </c:pt>
                <c:pt idx="241">
                  <c:v>13.377000000000001</c:v>
                </c:pt>
                <c:pt idx="242">
                  <c:v>13.209</c:v>
                </c:pt>
                <c:pt idx="243">
                  <c:v>13.064</c:v>
                </c:pt>
                <c:pt idx="244">
                  <c:v>12.92</c:v>
                </c:pt>
                <c:pt idx="245">
                  <c:v>12.702999999999999</c:v>
                </c:pt>
                <c:pt idx="246">
                  <c:v>12.582000000000001</c:v>
                </c:pt>
                <c:pt idx="247">
                  <c:v>12.534000000000001</c:v>
                </c:pt>
                <c:pt idx="248">
                  <c:v>12.484999999999999</c:v>
                </c:pt>
                <c:pt idx="249">
                  <c:v>12.509</c:v>
                </c:pt>
                <c:pt idx="250">
                  <c:v>12.678000000000001</c:v>
                </c:pt>
                <c:pt idx="251">
                  <c:v>12.896000000000001</c:v>
                </c:pt>
                <c:pt idx="252">
                  <c:v>13.209</c:v>
                </c:pt>
                <c:pt idx="253">
                  <c:v>13.545999999999999</c:v>
                </c:pt>
                <c:pt idx="254">
                  <c:v>13.81</c:v>
                </c:pt>
                <c:pt idx="255">
                  <c:v>14.29</c:v>
                </c:pt>
                <c:pt idx="256">
                  <c:v>14.768000000000001</c:v>
                </c:pt>
                <c:pt idx="257">
                  <c:v>14.888</c:v>
                </c:pt>
                <c:pt idx="258">
                  <c:v>14.84</c:v>
                </c:pt>
                <c:pt idx="259">
                  <c:v>14.409000000000001</c:v>
                </c:pt>
                <c:pt idx="260">
                  <c:v>14.218</c:v>
                </c:pt>
                <c:pt idx="261">
                  <c:v>14.002000000000001</c:v>
                </c:pt>
                <c:pt idx="262">
                  <c:v>13.882</c:v>
                </c:pt>
                <c:pt idx="263">
                  <c:v>13.69</c:v>
                </c:pt>
                <c:pt idx="264">
                  <c:v>13.522</c:v>
                </c:pt>
                <c:pt idx="265">
                  <c:v>13.329000000000001</c:v>
                </c:pt>
                <c:pt idx="266">
                  <c:v>13.137</c:v>
                </c:pt>
                <c:pt idx="267">
                  <c:v>12.968</c:v>
                </c:pt>
                <c:pt idx="268">
                  <c:v>12.775</c:v>
                </c:pt>
                <c:pt idx="269">
                  <c:v>12.606</c:v>
                </c:pt>
                <c:pt idx="270">
                  <c:v>12.484999999999999</c:v>
                </c:pt>
                <c:pt idx="271">
                  <c:v>12.364000000000001</c:v>
                </c:pt>
                <c:pt idx="272">
                  <c:v>12.292</c:v>
                </c:pt>
                <c:pt idx="273">
                  <c:v>12.316000000000001</c:v>
                </c:pt>
                <c:pt idx="274">
                  <c:v>12.413</c:v>
                </c:pt>
                <c:pt idx="275">
                  <c:v>12.654</c:v>
                </c:pt>
                <c:pt idx="276">
                  <c:v>13.112</c:v>
                </c:pt>
                <c:pt idx="277">
                  <c:v>13.714</c:v>
                </c:pt>
                <c:pt idx="278">
                  <c:v>13.954000000000001</c:v>
                </c:pt>
                <c:pt idx="279">
                  <c:v>14.17</c:v>
                </c:pt>
                <c:pt idx="280">
                  <c:v>14.721</c:v>
                </c:pt>
                <c:pt idx="281">
                  <c:v>14.481</c:v>
                </c:pt>
                <c:pt idx="282">
                  <c:v>14.409000000000001</c:v>
                </c:pt>
                <c:pt idx="283">
                  <c:v>14.361000000000001</c:v>
                </c:pt>
                <c:pt idx="284">
                  <c:v>14.218</c:v>
                </c:pt>
                <c:pt idx="285">
                  <c:v>14.074</c:v>
                </c:pt>
                <c:pt idx="286">
                  <c:v>13.93</c:v>
                </c:pt>
                <c:pt idx="287">
                  <c:v>13.762</c:v>
                </c:pt>
                <c:pt idx="288">
                  <c:v>13.618</c:v>
                </c:pt>
                <c:pt idx="289">
                  <c:v>13.497</c:v>
                </c:pt>
                <c:pt idx="290">
                  <c:v>13.353</c:v>
                </c:pt>
                <c:pt idx="291">
                  <c:v>13.209</c:v>
                </c:pt>
                <c:pt idx="292">
                  <c:v>13.064</c:v>
                </c:pt>
                <c:pt idx="293">
                  <c:v>12.944000000000001</c:v>
                </c:pt>
                <c:pt idx="294">
                  <c:v>12.847</c:v>
                </c:pt>
                <c:pt idx="295">
                  <c:v>12.775</c:v>
                </c:pt>
                <c:pt idx="296">
                  <c:v>12.750999999999999</c:v>
                </c:pt>
                <c:pt idx="297">
                  <c:v>12.750999999999999</c:v>
                </c:pt>
                <c:pt idx="298">
                  <c:v>12.823</c:v>
                </c:pt>
                <c:pt idx="299">
                  <c:v>12.968</c:v>
                </c:pt>
                <c:pt idx="300">
                  <c:v>13.522</c:v>
                </c:pt>
                <c:pt idx="301">
                  <c:v>13.906000000000001</c:v>
                </c:pt>
                <c:pt idx="302">
                  <c:v>14.385</c:v>
                </c:pt>
                <c:pt idx="303">
                  <c:v>14.792</c:v>
                </c:pt>
                <c:pt idx="304">
                  <c:v>14.768000000000001</c:v>
                </c:pt>
                <c:pt idx="305">
                  <c:v>14.768000000000001</c:v>
                </c:pt>
                <c:pt idx="306">
                  <c:v>14.816000000000001</c:v>
                </c:pt>
                <c:pt idx="307">
                  <c:v>14.816000000000001</c:v>
                </c:pt>
                <c:pt idx="308">
                  <c:v>14.648999999999999</c:v>
                </c:pt>
                <c:pt idx="309">
                  <c:v>14.433</c:v>
                </c:pt>
                <c:pt idx="310">
                  <c:v>14.266</c:v>
                </c:pt>
                <c:pt idx="311">
                  <c:v>14.098000000000001</c:v>
                </c:pt>
                <c:pt idx="312">
                  <c:v>13.93</c:v>
                </c:pt>
                <c:pt idx="313">
                  <c:v>13.738</c:v>
                </c:pt>
                <c:pt idx="314">
                  <c:v>13.522</c:v>
                </c:pt>
                <c:pt idx="315">
                  <c:v>13.401</c:v>
                </c:pt>
                <c:pt idx="316">
                  <c:v>13.257</c:v>
                </c:pt>
                <c:pt idx="317">
                  <c:v>13.112</c:v>
                </c:pt>
                <c:pt idx="318">
                  <c:v>13.016</c:v>
                </c:pt>
                <c:pt idx="319">
                  <c:v>12.896000000000001</c:v>
                </c:pt>
                <c:pt idx="320">
                  <c:v>12.871</c:v>
                </c:pt>
                <c:pt idx="321">
                  <c:v>12.944000000000001</c:v>
                </c:pt>
                <c:pt idx="322">
                  <c:v>12.992000000000001</c:v>
                </c:pt>
                <c:pt idx="323">
                  <c:v>13.016</c:v>
                </c:pt>
                <c:pt idx="324">
                  <c:v>13.137</c:v>
                </c:pt>
                <c:pt idx="325">
                  <c:v>13.233000000000001</c:v>
                </c:pt>
                <c:pt idx="326">
                  <c:v>13.497</c:v>
                </c:pt>
                <c:pt idx="327">
                  <c:v>13.762</c:v>
                </c:pt>
                <c:pt idx="328">
                  <c:v>14.026</c:v>
                </c:pt>
                <c:pt idx="329">
                  <c:v>13.93</c:v>
                </c:pt>
                <c:pt idx="330">
                  <c:v>13.858000000000001</c:v>
                </c:pt>
                <c:pt idx="331">
                  <c:v>13.786</c:v>
                </c:pt>
                <c:pt idx="332">
                  <c:v>13.522</c:v>
                </c:pt>
                <c:pt idx="333">
                  <c:v>13.377000000000001</c:v>
                </c:pt>
                <c:pt idx="334">
                  <c:v>13.305</c:v>
                </c:pt>
                <c:pt idx="335">
                  <c:v>13.209</c:v>
                </c:pt>
                <c:pt idx="336">
                  <c:v>13.161</c:v>
                </c:pt>
                <c:pt idx="337">
                  <c:v>13.016</c:v>
                </c:pt>
                <c:pt idx="338">
                  <c:v>12.896000000000001</c:v>
                </c:pt>
                <c:pt idx="339">
                  <c:v>12.798999999999999</c:v>
                </c:pt>
                <c:pt idx="340">
                  <c:v>12.63</c:v>
                </c:pt>
                <c:pt idx="341">
                  <c:v>12.484999999999999</c:v>
                </c:pt>
                <c:pt idx="342">
                  <c:v>12.34</c:v>
                </c:pt>
                <c:pt idx="343">
                  <c:v>12.195</c:v>
                </c:pt>
                <c:pt idx="344">
                  <c:v>12.122</c:v>
                </c:pt>
                <c:pt idx="345">
                  <c:v>12.122</c:v>
                </c:pt>
                <c:pt idx="346">
                  <c:v>12.436999999999999</c:v>
                </c:pt>
                <c:pt idx="347">
                  <c:v>12.678000000000001</c:v>
                </c:pt>
                <c:pt idx="348">
                  <c:v>13.04</c:v>
                </c:pt>
                <c:pt idx="349">
                  <c:v>13.377000000000001</c:v>
                </c:pt>
                <c:pt idx="350">
                  <c:v>13.473000000000001</c:v>
                </c:pt>
                <c:pt idx="351">
                  <c:v>13.618</c:v>
                </c:pt>
                <c:pt idx="352">
                  <c:v>14.433</c:v>
                </c:pt>
                <c:pt idx="353">
                  <c:v>14.529</c:v>
                </c:pt>
                <c:pt idx="354">
                  <c:v>14.361000000000001</c:v>
                </c:pt>
                <c:pt idx="355">
                  <c:v>14.122</c:v>
                </c:pt>
                <c:pt idx="356">
                  <c:v>13.858000000000001</c:v>
                </c:pt>
                <c:pt idx="357">
                  <c:v>13.738</c:v>
                </c:pt>
                <c:pt idx="358">
                  <c:v>13.593999999999999</c:v>
                </c:pt>
                <c:pt idx="359">
                  <c:v>13.425000000000001</c:v>
                </c:pt>
                <c:pt idx="360">
                  <c:v>13.209</c:v>
                </c:pt>
                <c:pt idx="361">
                  <c:v>13.04</c:v>
                </c:pt>
                <c:pt idx="362">
                  <c:v>12.823</c:v>
                </c:pt>
                <c:pt idx="363">
                  <c:v>12.63</c:v>
                </c:pt>
                <c:pt idx="364">
                  <c:v>12.436999999999999</c:v>
                </c:pt>
                <c:pt idx="365">
                  <c:v>12.268000000000001</c:v>
                </c:pt>
                <c:pt idx="366">
                  <c:v>12.074</c:v>
                </c:pt>
                <c:pt idx="367">
                  <c:v>11.977</c:v>
                </c:pt>
                <c:pt idx="368">
                  <c:v>11.929</c:v>
                </c:pt>
                <c:pt idx="369">
                  <c:v>12.000999999999999</c:v>
                </c:pt>
                <c:pt idx="370">
                  <c:v>12.218999999999999</c:v>
                </c:pt>
                <c:pt idx="371">
                  <c:v>12.509</c:v>
                </c:pt>
                <c:pt idx="372">
                  <c:v>12.847</c:v>
                </c:pt>
                <c:pt idx="373">
                  <c:v>13.257</c:v>
                </c:pt>
                <c:pt idx="374">
                  <c:v>13.762</c:v>
                </c:pt>
                <c:pt idx="375">
                  <c:v>14.457000000000001</c:v>
                </c:pt>
                <c:pt idx="376">
                  <c:v>14.792</c:v>
                </c:pt>
                <c:pt idx="377">
                  <c:v>14.721</c:v>
                </c:pt>
                <c:pt idx="378">
                  <c:v>14.84</c:v>
                </c:pt>
                <c:pt idx="379">
                  <c:v>14.481</c:v>
                </c:pt>
                <c:pt idx="380">
                  <c:v>14.314</c:v>
                </c:pt>
                <c:pt idx="381">
                  <c:v>14.218</c:v>
                </c:pt>
                <c:pt idx="382">
                  <c:v>14.05</c:v>
                </c:pt>
                <c:pt idx="383">
                  <c:v>13.93</c:v>
                </c:pt>
                <c:pt idx="384">
                  <c:v>13.738</c:v>
                </c:pt>
                <c:pt idx="385">
                  <c:v>13.57</c:v>
                </c:pt>
                <c:pt idx="386">
                  <c:v>13.449</c:v>
                </c:pt>
                <c:pt idx="387">
                  <c:v>13.329000000000001</c:v>
                </c:pt>
                <c:pt idx="388">
                  <c:v>13.209</c:v>
                </c:pt>
                <c:pt idx="389">
                  <c:v>13.064</c:v>
                </c:pt>
                <c:pt idx="390">
                  <c:v>12.944000000000001</c:v>
                </c:pt>
                <c:pt idx="391">
                  <c:v>12.847</c:v>
                </c:pt>
                <c:pt idx="392">
                  <c:v>12.847</c:v>
                </c:pt>
                <c:pt idx="393">
                  <c:v>12.847</c:v>
                </c:pt>
                <c:pt idx="394">
                  <c:v>12.944000000000001</c:v>
                </c:pt>
                <c:pt idx="395">
                  <c:v>13.329000000000001</c:v>
                </c:pt>
                <c:pt idx="396">
                  <c:v>13.834</c:v>
                </c:pt>
                <c:pt idx="397">
                  <c:v>13.93</c:v>
                </c:pt>
                <c:pt idx="398">
                  <c:v>14.242000000000001</c:v>
                </c:pt>
                <c:pt idx="399">
                  <c:v>15.007999999999999</c:v>
                </c:pt>
                <c:pt idx="400">
                  <c:v>15.103</c:v>
                </c:pt>
                <c:pt idx="401">
                  <c:v>15.342000000000001</c:v>
                </c:pt>
                <c:pt idx="402">
                  <c:v>15.223000000000001</c:v>
                </c:pt>
                <c:pt idx="403">
                  <c:v>15.151</c:v>
                </c:pt>
                <c:pt idx="404">
                  <c:v>14.84</c:v>
                </c:pt>
                <c:pt idx="405">
                  <c:v>14.673</c:v>
                </c:pt>
                <c:pt idx="406">
                  <c:v>14.481</c:v>
                </c:pt>
                <c:pt idx="407">
                  <c:v>14.337</c:v>
                </c:pt>
                <c:pt idx="408">
                  <c:v>14.242000000000001</c:v>
                </c:pt>
                <c:pt idx="409">
                  <c:v>14.098000000000001</c:v>
                </c:pt>
                <c:pt idx="410">
                  <c:v>13.978</c:v>
                </c:pt>
                <c:pt idx="411">
                  <c:v>13.834</c:v>
                </c:pt>
                <c:pt idx="412">
                  <c:v>13.666</c:v>
                </c:pt>
                <c:pt idx="413">
                  <c:v>13.545999999999999</c:v>
                </c:pt>
                <c:pt idx="414">
                  <c:v>13.449</c:v>
                </c:pt>
                <c:pt idx="415">
                  <c:v>13.353</c:v>
                </c:pt>
                <c:pt idx="416">
                  <c:v>13.281000000000001</c:v>
                </c:pt>
                <c:pt idx="417">
                  <c:v>13.329000000000001</c:v>
                </c:pt>
                <c:pt idx="418">
                  <c:v>13.449</c:v>
                </c:pt>
                <c:pt idx="419">
                  <c:v>13.714</c:v>
                </c:pt>
                <c:pt idx="420">
                  <c:v>13.858000000000001</c:v>
                </c:pt>
                <c:pt idx="421">
                  <c:v>13.906000000000001</c:v>
                </c:pt>
                <c:pt idx="422">
                  <c:v>13.954000000000001</c:v>
                </c:pt>
                <c:pt idx="423">
                  <c:v>13.858000000000001</c:v>
                </c:pt>
                <c:pt idx="424">
                  <c:v>14.194000000000001</c:v>
                </c:pt>
                <c:pt idx="425">
                  <c:v>14.002000000000001</c:v>
                </c:pt>
                <c:pt idx="426">
                  <c:v>13.954000000000001</c:v>
                </c:pt>
                <c:pt idx="427">
                  <c:v>13.786</c:v>
                </c:pt>
                <c:pt idx="428">
                  <c:v>13.714</c:v>
                </c:pt>
                <c:pt idx="429">
                  <c:v>13.522</c:v>
                </c:pt>
                <c:pt idx="430">
                  <c:v>13.377000000000001</c:v>
                </c:pt>
                <c:pt idx="431">
                  <c:v>13.233000000000001</c:v>
                </c:pt>
                <c:pt idx="432">
                  <c:v>13.137</c:v>
                </c:pt>
                <c:pt idx="433">
                  <c:v>13.04</c:v>
                </c:pt>
                <c:pt idx="434">
                  <c:v>12.92</c:v>
                </c:pt>
                <c:pt idx="435">
                  <c:v>12.798999999999999</c:v>
                </c:pt>
                <c:pt idx="436">
                  <c:v>12.702999999999999</c:v>
                </c:pt>
                <c:pt idx="437">
                  <c:v>12.606</c:v>
                </c:pt>
                <c:pt idx="438">
                  <c:v>12.509</c:v>
                </c:pt>
                <c:pt idx="439">
                  <c:v>12.484999999999999</c:v>
                </c:pt>
                <c:pt idx="440">
                  <c:v>12.509</c:v>
                </c:pt>
                <c:pt idx="441">
                  <c:v>12.678000000000001</c:v>
                </c:pt>
                <c:pt idx="442">
                  <c:v>12.823</c:v>
                </c:pt>
                <c:pt idx="443">
                  <c:v>13.064</c:v>
                </c:pt>
                <c:pt idx="444">
                  <c:v>13.112</c:v>
                </c:pt>
                <c:pt idx="445">
                  <c:v>13.185</c:v>
                </c:pt>
                <c:pt idx="446">
                  <c:v>13.497</c:v>
                </c:pt>
                <c:pt idx="447">
                  <c:v>13.377000000000001</c:v>
                </c:pt>
                <c:pt idx="448">
                  <c:v>13.377000000000001</c:v>
                </c:pt>
                <c:pt idx="449">
                  <c:v>13.618</c:v>
                </c:pt>
                <c:pt idx="450">
                  <c:v>14.002000000000001</c:v>
                </c:pt>
                <c:pt idx="451">
                  <c:v>13.69</c:v>
                </c:pt>
                <c:pt idx="452">
                  <c:v>13.497</c:v>
                </c:pt>
                <c:pt idx="453">
                  <c:v>13.377000000000001</c:v>
                </c:pt>
                <c:pt idx="454">
                  <c:v>13.281000000000001</c:v>
                </c:pt>
                <c:pt idx="455">
                  <c:v>13.161</c:v>
                </c:pt>
                <c:pt idx="456">
                  <c:v>13.04</c:v>
                </c:pt>
                <c:pt idx="457">
                  <c:v>12.944000000000001</c:v>
                </c:pt>
                <c:pt idx="458">
                  <c:v>12.847</c:v>
                </c:pt>
                <c:pt idx="459">
                  <c:v>12.750999999999999</c:v>
                </c:pt>
                <c:pt idx="460">
                  <c:v>12.606</c:v>
                </c:pt>
                <c:pt idx="461">
                  <c:v>12.484999999999999</c:v>
                </c:pt>
                <c:pt idx="462">
                  <c:v>12.364000000000001</c:v>
                </c:pt>
                <c:pt idx="463">
                  <c:v>12.316000000000001</c:v>
                </c:pt>
                <c:pt idx="464">
                  <c:v>12.292</c:v>
                </c:pt>
                <c:pt idx="465">
                  <c:v>12.388999999999999</c:v>
                </c:pt>
                <c:pt idx="466">
                  <c:v>12.484999999999999</c:v>
                </c:pt>
                <c:pt idx="467">
                  <c:v>12.654</c:v>
                </c:pt>
                <c:pt idx="468">
                  <c:v>13.016</c:v>
                </c:pt>
                <c:pt idx="469">
                  <c:v>13.618</c:v>
                </c:pt>
                <c:pt idx="470">
                  <c:v>14.194000000000001</c:v>
                </c:pt>
                <c:pt idx="471">
                  <c:v>14.792</c:v>
                </c:pt>
                <c:pt idx="472">
                  <c:v>15.055</c:v>
                </c:pt>
                <c:pt idx="473">
                  <c:v>15.318</c:v>
                </c:pt>
                <c:pt idx="474">
                  <c:v>15.103</c:v>
                </c:pt>
                <c:pt idx="475">
                  <c:v>14.816000000000001</c:v>
                </c:pt>
                <c:pt idx="476">
                  <c:v>14.577</c:v>
                </c:pt>
                <c:pt idx="477">
                  <c:v>14.433</c:v>
                </c:pt>
                <c:pt idx="478">
                  <c:v>14.29</c:v>
                </c:pt>
                <c:pt idx="479">
                  <c:v>14.122</c:v>
                </c:pt>
                <c:pt idx="480">
                  <c:v>13.954000000000001</c:v>
                </c:pt>
                <c:pt idx="481">
                  <c:v>13.786</c:v>
                </c:pt>
                <c:pt idx="482">
                  <c:v>13.618</c:v>
                </c:pt>
                <c:pt idx="483">
                  <c:v>13.401</c:v>
                </c:pt>
                <c:pt idx="484">
                  <c:v>13.209</c:v>
                </c:pt>
                <c:pt idx="485">
                  <c:v>13.016</c:v>
                </c:pt>
                <c:pt idx="486">
                  <c:v>12.823</c:v>
                </c:pt>
                <c:pt idx="487">
                  <c:v>12.678000000000001</c:v>
                </c:pt>
                <c:pt idx="488">
                  <c:v>12.582000000000001</c:v>
                </c:pt>
                <c:pt idx="489">
                  <c:v>12.558</c:v>
                </c:pt>
                <c:pt idx="490">
                  <c:v>12.702999999999999</c:v>
                </c:pt>
                <c:pt idx="491">
                  <c:v>13.087999999999999</c:v>
                </c:pt>
                <c:pt idx="492">
                  <c:v>13.641999999999999</c:v>
                </c:pt>
                <c:pt idx="493">
                  <c:v>14.29</c:v>
                </c:pt>
                <c:pt idx="494">
                  <c:v>14.96</c:v>
                </c:pt>
                <c:pt idx="495">
                  <c:v>15.509</c:v>
                </c:pt>
                <c:pt idx="496">
                  <c:v>16.010000000000002</c:v>
                </c:pt>
                <c:pt idx="497">
                  <c:v>16.106000000000002</c:v>
                </c:pt>
                <c:pt idx="498">
                  <c:v>16.010000000000002</c:v>
                </c:pt>
                <c:pt idx="499">
                  <c:v>15.676</c:v>
                </c:pt>
                <c:pt idx="500">
                  <c:v>15.342000000000001</c:v>
                </c:pt>
                <c:pt idx="501">
                  <c:v>15.199</c:v>
                </c:pt>
                <c:pt idx="502">
                  <c:v>15.031000000000001</c:v>
                </c:pt>
                <c:pt idx="503">
                  <c:v>14.816000000000001</c:v>
                </c:pt>
                <c:pt idx="504">
                  <c:v>14.625</c:v>
                </c:pt>
                <c:pt idx="505">
                  <c:v>14.457000000000001</c:v>
                </c:pt>
                <c:pt idx="506">
                  <c:v>14.242000000000001</c:v>
                </c:pt>
                <c:pt idx="507">
                  <c:v>14.002000000000001</c:v>
                </c:pt>
                <c:pt idx="508">
                  <c:v>13.81</c:v>
                </c:pt>
                <c:pt idx="509">
                  <c:v>13.618</c:v>
                </c:pt>
                <c:pt idx="510">
                  <c:v>13.449</c:v>
                </c:pt>
                <c:pt idx="511">
                  <c:v>13.377000000000001</c:v>
                </c:pt>
                <c:pt idx="512">
                  <c:v>13.329000000000001</c:v>
                </c:pt>
                <c:pt idx="513">
                  <c:v>13.305</c:v>
                </c:pt>
                <c:pt idx="514">
                  <c:v>13.353</c:v>
                </c:pt>
                <c:pt idx="515">
                  <c:v>13.497</c:v>
                </c:pt>
                <c:pt idx="516">
                  <c:v>13.641999999999999</c:v>
                </c:pt>
                <c:pt idx="517">
                  <c:v>13.954000000000001</c:v>
                </c:pt>
                <c:pt idx="518">
                  <c:v>14.553000000000001</c:v>
                </c:pt>
                <c:pt idx="519">
                  <c:v>15.055</c:v>
                </c:pt>
                <c:pt idx="520">
                  <c:v>15.39</c:v>
                </c:pt>
                <c:pt idx="521">
                  <c:v>15.414</c:v>
                </c:pt>
                <c:pt idx="522">
                  <c:v>15.294</c:v>
                </c:pt>
                <c:pt idx="523">
                  <c:v>14.96</c:v>
                </c:pt>
                <c:pt idx="524">
                  <c:v>14.744999999999999</c:v>
                </c:pt>
                <c:pt idx="525">
                  <c:v>14.625</c:v>
                </c:pt>
                <c:pt idx="526">
                  <c:v>14.529</c:v>
                </c:pt>
                <c:pt idx="527">
                  <c:v>14.457000000000001</c:v>
                </c:pt>
                <c:pt idx="528">
                  <c:v>14.361000000000001</c:v>
                </c:pt>
                <c:pt idx="529">
                  <c:v>14.242000000000001</c:v>
                </c:pt>
                <c:pt idx="530">
                  <c:v>14.122</c:v>
                </c:pt>
                <c:pt idx="531">
                  <c:v>14.002000000000001</c:v>
                </c:pt>
                <c:pt idx="532">
                  <c:v>13.906000000000001</c:v>
                </c:pt>
                <c:pt idx="533">
                  <c:v>13.786</c:v>
                </c:pt>
                <c:pt idx="534">
                  <c:v>13.666</c:v>
                </c:pt>
                <c:pt idx="535">
                  <c:v>13.593999999999999</c:v>
                </c:pt>
                <c:pt idx="536">
                  <c:v>13.545999999999999</c:v>
                </c:pt>
                <c:pt idx="537">
                  <c:v>13.545999999999999</c:v>
                </c:pt>
                <c:pt idx="538">
                  <c:v>13.593999999999999</c:v>
                </c:pt>
                <c:pt idx="539">
                  <c:v>13.57</c:v>
                </c:pt>
                <c:pt idx="540">
                  <c:v>13.641999999999999</c:v>
                </c:pt>
                <c:pt idx="541">
                  <c:v>13.666</c:v>
                </c:pt>
                <c:pt idx="542">
                  <c:v>13.738</c:v>
                </c:pt>
                <c:pt idx="543">
                  <c:v>13.786</c:v>
                </c:pt>
                <c:pt idx="544">
                  <c:v>14.002000000000001</c:v>
                </c:pt>
                <c:pt idx="545">
                  <c:v>13.906000000000001</c:v>
                </c:pt>
                <c:pt idx="546">
                  <c:v>14.026</c:v>
                </c:pt>
                <c:pt idx="547">
                  <c:v>13.954000000000001</c:v>
                </c:pt>
                <c:pt idx="548">
                  <c:v>13.858000000000001</c:v>
                </c:pt>
                <c:pt idx="549">
                  <c:v>13.762</c:v>
                </c:pt>
                <c:pt idx="550">
                  <c:v>13.714</c:v>
                </c:pt>
                <c:pt idx="551">
                  <c:v>13.641999999999999</c:v>
                </c:pt>
                <c:pt idx="552">
                  <c:v>13.593999999999999</c:v>
                </c:pt>
                <c:pt idx="553">
                  <c:v>13.473000000000001</c:v>
                </c:pt>
                <c:pt idx="554">
                  <c:v>13.353</c:v>
                </c:pt>
                <c:pt idx="555">
                  <c:v>13.281000000000001</c:v>
                </c:pt>
                <c:pt idx="556">
                  <c:v>13.233000000000001</c:v>
                </c:pt>
                <c:pt idx="557">
                  <c:v>13.161</c:v>
                </c:pt>
                <c:pt idx="558">
                  <c:v>13.087999999999999</c:v>
                </c:pt>
                <c:pt idx="559">
                  <c:v>13.064</c:v>
                </c:pt>
                <c:pt idx="560">
                  <c:v>13.112</c:v>
                </c:pt>
                <c:pt idx="561">
                  <c:v>13.209</c:v>
                </c:pt>
                <c:pt idx="562">
                  <c:v>13.257</c:v>
                </c:pt>
                <c:pt idx="563">
                  <c:v>13.353</c:v>
                </c:pt>
                <c:pt idx="564">
                  <c:v>13.57</c:v>
                </c:pt>
                <c:pt idx="565">
                  <c:v>13.906000000000001</c:v>
                </c:pt>
                <c:pt idx="566">
                  <c:v>14.601000000000001</c:v>
                </c:pt>
                <c:pt idx="567">
                  <c:v>15.079000000000001</c:v>
                </c:pt>
                <c:pt idx="568">
                  <c:v>15.151</c:v>
                </c:pt>
                <c:pt idx="569">
                  <c:v>15.39</c:v>
                </c:pt>
                <c:pt idx="570">
                  <c:v>15.103</c:v>
                </c:pt>
                <c:pt idx="571">
                  <c:v>15.007999999999999</c:v>
                </c:pt>
                <c:pt idx="572">
                  <c:v>14.864000000000001</c:v>
                </c:pt>
                <c:pt idx="573">
                  <c:v>14.696999999999999</c:v>
                </c:pt>
                <c:pt idx="574">
                  <c:v>14.553000000000001</c:v>
                </c:pt>
                <c:pt idx="575">
                  <c:v>14.433</c:v>
                </c:pt>
                <c:pt idx="576">
                  <c:v>14.29</c:v>
                </c:pt>
                <c:pt idx="577">
                  <c:v>14.17</c:v>
                </c:pt>
                <c:pt idx="578">
                  <c:v>14.05</c:v>
                </c:pt>
                <c:pt idx="579">
                  <c:v>13.954000000000001</c:v>
                </c:pt>
                <c:pt idx="580">
                  <c:v>13.834</c:v>
                </c:pt>
                <c:pt idx="581">
                  <c:v>13.714</c:v>
                </c:pt>
                <c:pt idx="582">
                  <c:v>13.618</c:v>
                </c:pt>
                <c:pt idx="583">
                  <c:v>13.57</c:v>
                </c:pt>
                <c:pt idx="584">
                  <c:v>13.57</c:v>
                </c:pt>
                <c:pt idx="585">
                  <c:v>13.593999999999999</c:v>
                </c:pt>
                <c:pt idx="586">
                  <c:v>13.593999999999999</c:v>
                </c:pt>
                <c:pt idx="587">
                  <c:v>13.641999999999999</c:v>
                </c:pt>
                <c:pt idx="588">
                  <c:v>13.738</c:v>
                </c:pt>
                <c:pt idx="589">
                  <c:v>13.81</c:v>
                </c:pt>
                <c:pt idx="590">
                  <c:v>13.954000000000001</c:v>
                </c:pt>
                <c:pt idx="591">
                  <c:v>14.002000000000001</c:v>
                </c:pt>
                <c:pt idx="592">
                  <c:v>14.122</c:v>
                </c:pt>
                <c:pt idx="593">
                  <c:v>14.242000000000001</c:v>
                </c:pt>
                <c:pt idx="594">
                  <c:v>14.242000000000001</c:v>
                </c:pt>
                <c:pt idx="595">
                  <c:v>14.17</c:v>
                </c:pt>
                <c:pt idx="596">
                  <c:v>14.122</c:v>
                </c:pt>
                <c:pt idx="597">
                  <c:v>14.002000000000001</c:v>
                </c:pt>
                <c:pt idx="598">
                  <c:v>13.93</c:v>
                </c:pt>
                <c:pt idx="599">
                  <c:v>13.882</c:v>
                </c:pt>
                <c:pt idx="600">
                  <c:v>13.81</c:v>
                </c:pt>
                <c:pt idx="601">
                  <c:v>13.762</c:v>
                </c:pt>
                <c:pt idx="602">
                  <c:v>13.69</c:v>
                </c:pt>
                <c:pt idx="603">
                  <c:v>13.618</c:v>
                </c:pt>
                <c:pt idx="604">
                  <c:v>13.57</c:v>
                </c:pt>
                <c:pt idx="605">
                  <c:v>13.497</c:v>
                </c:pt>
                <c:pt idx="606">
                  <c:v>13.425000000000001</c:v>
                </c:pt>
                <c:pt idx="607">
                  <c:v>13.401</c:v>
                </c:pt>
                <c:pt idx="608">
                  <c:v>13.425000000000001</c:v>
                </c:pt>
                <c:pt idx="609">
                  <c:v>13.497</c:v>
                </c:pt>
                <c:pt idx="610">
                  <c:v>13.522</c:v>
                </c:pt>
                <c:pt idx="611">
                  <c:v>13.666</c:v>
                </c:pt>
                <c:pt idx="612">
                  <c:v>13.666</c:v>
                </c:pt>
                <c:pt idx="613">
                  <c:v>13.81</c:v>
                </c:pt>
                <c:pt idx="614">
                  <c:v>13.954000000000001</c:v>
                </c:pt>
                <c:pt idx="615">
                  <c:v>14.146000000000001</c:v>
                </c:pt>
                <c:pt idx="616">
                  <c:v>14.002000000000001</c:v>
                </c:pt>
                <c:pt idx="617">
                  <c:v>14.29</c:v>
                </c:pt>
                <c:pt idx="618">
                  <c:v>14.29</c:v>
                </c:pt>
                <c:pt idx="619">
                  <c:v>14.194000000000001</c:v>
                </c:pt>
                <c:pt idx="620">
                  <c:v>14.122</c:v>
                </c:pt>
                <c:pt idx="621">
                  <c:v>14.002000000000001</c:v>
                </c:pt>
                <c:pt idx="622">
                  <c:v>13.93</c:v>
                </c:pt>
                <c:pt idx="623">
                  <c:v>13.858000000000001</c:v>
                </c:pt>
                <c:pt idx="624">
                  <c:v>13.762</c:v>
                </c:pt>
                <c:pt idx="625">
                  <c:v>13.69</c:v>
                </c:pt>
                <c:pt idx="626">
                  <c:v>13.593999999999999</c:v>
                </c:pt>
                <c:pt idx="627">
                  <c:v>13.497</c:v>
                </c:pt>
                <c:pt idx="628">
                  <c:v>13.401</c:v>
                </c:pt>
                <c:pt idx="629">
                  <c:v>13.305</c:v>
                </c:pt>
                <c:pt idx="630">
                  <c:v>13.209</c:v>
                </c:pt>
                <c:pt idx="631">
                  <c:v>13.161</c:v>
                </c:pt>
                <c:pt idx="632">
                  <c:v>13.209</c:v>
                </c:pt>
                <c:pt idx="633">
                  <c:v>13.329000000000001</c:v>
                </c:pt>
                <c:pt idx="634">
                  <c:v>13.401</c:v>
                </c:pt>
                <c:pt idx="635">
                  <c:v>13.473000000000001</c:v>
                </c:pt>
                <c:pt idx="636">
                  <c:v>13.69</c:v>
                </c:pt>
                <c:pt idx="637">
                  <c:v>13.714</c:v>
                </c:pt>
                <c:pt idx="638">
                  <c:v>13.954000000000001</c:v>
                </c:pt>
                <c:pt idx="639">
                  <c:v>14.122</c:v>
                </c:pt>
                <c:pt idx="640">
                  <c:v>14.864000000000001</c:v>
                </c:pt>
                <c:pt idx="641">
                  <c:v>14.481</c:v>
                </c:pt>
                <c:pt idx="642">
                  <c:v>14.625</c:v>
                </c:pt>
                <c:pt idx="643">
                  <c:v>14.648999999999999</c:v>
                </c:pt>
                <c:pt idx="644">
                  <c:v>14.433</c:v>
                </c:pt>
                <c:pt idx="645">
                  <c:v>14.266</c:v>
                </c:pt>
                <c:pt idx="646">
                  <c:v>14.218</c:v>
                </c:pt>
                <c:pt idx="647">
                  <c:v>14.122</c:v>
                </c:pt>
                <c:pt idx="648">
                  <c:v>14.05</c:v>
                </c:pt>
                <c:pt idx="649">
                  <c:v>13.978</c:v>
                </c:pt>
                <c:pt idx="650">
                  <c:v>13.906000000000001</c:v>
                </c:pt>
                <c:pt idx="651">
                  <c:v>13.786</c:v>
                </c:pt>
                <c:pt idx="652">
                  <c:v>13.69</c:v>
                </c:pt>
                <c:pt idx="653">
                  <c:v>13.641999999999999</c:v>
                </c:pt>
                <c:pt idx="654">
                  <c:v>13.545999999999999</c:v>
                </c:pt>
                <c:pt idx="655">
                  <c:v>13.522</c:v>
                </c:pt>
                <c:pt idx="656">
                  <c:v>13.545999999999999</c:v>
                </c:pt>
                <c:pt idx="657">
                  <c:v>13.593999999999999</c:v>
                </c:pt>
                <c:pt idx="658">
                  <c:v>13.666</c:v>
                </c:pt>
                <c:pt idx="659">
                  <c:v>13.762</c:v>
                </c:pt>
                <c:pt idx="660">
                  <c:v>13.666</c:v>
                </c:pt>
                <c:pt idx="661">
                  <c:v>13.906000000000001</c:v>
                </c:pt>
                <c:pt idx="662">
                  <c:v>13.954000000000001</c:v>
                </c:pt>
                <c:pt idx="663">
                  <c:v>14.218</c:v>
                </c:pt>
                <c:pt idx="664">
                  <c:v>14.194000000000001</c:v>
                </c:pt>
                <c:pt idx="665">
                  <c:v>14.529</c:v>
                </c:pt>
                <c:pt idx="666">
                  <c:v>14.242000000000001</c:v>
                </c:pt>
                <c:pt idx="667">
                  <c:v>14.17</c:v>
                </c:pt>
                <c:pt idx="668">
                  <c:v>14.098000000000001</c:v>
                </c:pt>
                <c:pt idx="669">
                  <c:v>14.026</c:v>
                </c:pt>
                <c:pt idx="670">
                  <c:v>13.93</c:v>
                </c:pt>
                <c:pt idx="671">
                  <c:v>13.834</c:v>
                </c:pt>
                <c:pt idx="672">
                  <c:v>13.714</c:v>
                </c:pt>
                <c:pt idx="673">
                  <c:v>13.593999999999999</c:v>
                </c:pt>
                <c:pt idx="674">
                  <c:v>13.473000000000001</c:v>
                </c:pt>
                <c:pt idx="675">
                  <c:v>13.401</c:v>
                </c:pt>
                <c:pt idx="676">
                  <c:v>13.329000000000001</c:v>
                </c:pt>
                <c:pt idx="677">
                  <c:v>13.233000000000001</c:v>
                </c:pt>
                <c:pt idx="678">
                  <c:v>13.137</c:v>
                </c:pt>
                <c:pt idx="679">
                  <c:v>13.016</c:v>
                </c:pt>
                <c:pt idx="680">
                  <c:v>13.064</c:v>
                </c:pt>
                <c:pt idx="681">
                  <c:v>13.185</c:v>
                </c:pt>
                <c:pt idx="682">
                  <c:v>13.329000000000001</c:v>
                </c:pt>
                <c:pt idx="683">
                  <c:v>13.449</c:v>
                </c:pt>
                <c:pt idx="684">
                  <c:v>13.666</c:v>
                </c:pt>
                <c:pt idx="685">
                  <c:v>14.05</c:v>
                </c:pt>
                <c:pt idx="686">
                  <c:v>14.433</c:v>
                </c:pt>
                <c:pt idx="687">
                  <c:v>14.481</c:v>
                </c:pt>
                <c:pt idx="688">
                  <c:v>14.84</c:v>
                </c:pt>
                <c:pt idx="689">
                  <c:v>14.744999999999999</c:v>
                </c:pt>
                <c:pt idx="690">
                  <c:v>15.007999999999999</c:v>
                </c:pt>
                <c:pt idx="691">
                  <c:v>14.792</c:v>
                </c:pt>
                <c:pt idx="692">
                  <c:v>14.505000000000001</c:v>
                </c:pt>
                <c:pt idx="693">
                  <c:v>14.433</c:v>
                </c:pt>
                <c:pt idx="694">
                  <c:v>14.337</c:v>
                </c:pt>
                <c:pt idx="695">
                  <c:v>14.218</c:v>
                </c:pt>
                <c:pt idx="696">
                  <c:v>14.098000000000001</c:v>
                </c:pt>
                <c:pt idx="697">
                  <c:v>13.954000000000001</c:v>
                </c:pt>
                <c:pt idx="698">
                  <c:v>13.81</c:v>
                </c:pt>
                <c:pt idx="699">
                  <c:v>13.666</c:v>
                </c:pt>
                <c:pt idx="700">
                  <c:v>13.522</c:v>
                </c:pt>
                <c:pt idx="701">
                  <c:v>13.353</c:v>
                </c:pt>
                <c:pt idx="702">
                  <c:v>13.233000000000001</c:v>
                </c:pt>
                <c:pt idx="703">
                  <c:v>13.137</c:v>
                </c:pt>
                <c:pt idx="704">
                  <c:v>13.112</c:v>
                </c:pt>
                <c:pt idx="705">
                  <c:v>13.185</c:v>
                </c:pt>
                <c:pt idx="706">
                  <c:v>13.329000000000001</c:v>
                </c:pt>
                <c:pt idx="707">
                  <c:v>13.545999999999999</c:v>
                </c:pt>
                <c:pt idx="708">
                  <c:v>13.69</c:v>
                </c:pt>
                <c:pt idx="709">
                  <c:v>13.906000000000001</c:v>
                </c:pt>
                <c:pt idx="710">
                  <c:v>13.978</c:v>
                </c:pt>
                <c:pt idx="711">
                  <c:v>14.074</c:v>
                </c:pt>
                <c:pt idx="712">
                  <c:v>14.122</c:v>
                </c:pt>
                <c:pt idx="713">
                  <c:v>14.122</c:v>
                </c:pt>
                <c:pt idx="714">
                  <c:v>14.074</c:v>
                </c:pt>
                <c:pt idx="715">
                  <c:v>14.05</c:v>
                </c:pt>
                <c:pt idx="716">
                  <c:v>13.978</c:v>
                </c:pt>
                <c:pt idx="717">
                  <c:v>13.906000000000001</c:v>
                </c:pt>
                <c:pt idx="718">
                  <c:v>13.834</c:v>
                </c:pt>
                <c:pt idx="719">
                  <c:v>13.762</c:v>
                </c:pt>
                <c:pt idx="720">
                  <c:v>13.714</c:v>
                </c:pt>
                <c:pt idx="721">
                  <c:v>13.69</c:v>
                </c:pt>
                <c:pt idx="722">
                  <c:v>13.641999999999999</c:v>
                </c:pt>
                <c:pt idx="723">
                  <c:v>13.57</c:v>
                </c:pt>
                <c:pt idx="724">
                  <c:v>13.522</c:v>
                </c:pt>
                <c:pt idx="725">
                  <c:v>13.473000000000001</c:v>
                </c:pt>
                <c:pt idx="726">
                  <c:v>13.425000000000001</c:v>
                </c:pt>
                <c:pt idx="727">
                  <c:v>13.401</c:v>
                </c:pt>
                <c:pt idx="728">
                  <c:v>13.425000000000001</c:v>
                </c:pt>
                <c:pt idx="729">
                  <c:v>13.497</c:v>
                </c:pt>
                <c:pt idx="730">
                  <c:v>13.497</c:v>
                </c:pt>
                <c:pt idx="731">
                  <c:v>13.593999999999999</c:v>
                </c:pt>
                <c:pt idx="732">
                  <c:v>13.641999999999999</c:v>
                </c:pt>
                <c:pt idx="733">
                  <c:v>13.714</c:v>
                </c:pt>
                <c:pt idx="734">
                  <c:v>13.738</c:v>
                </c:pt>
                <c:pt idx="735">
                  <c:v>13.882</c:v>
                </c:pt>
                <c:pt idx="736">
                  <c:v>13.906000000000001</c:v>
                </c:pt>
                <c:pt idx="737">
                  <c:v>13.906000000000001</c:v>
                </c:pt>
                <c:pt idx="738">
                  <c:v>13.906000000000001</c:v>
                </c:pt>
                <c:pt idx="739">
                  <c:v>13.882</c:v>
                </c:pt>
                <c:pt idx="740">
                  <c:v>13.81</c:v>
                </c:pt>
                <c:pt idx="741">
                  <c:v>13.762</c:v>
                </c:pt>
                <c:pt idx="742">
                  <c:v>13.69</c:v>
                </c:pt>
                <c:pt idx="743">
                  <c:v>13.618</c:v>
                </c:pt>
                <c:pt idx="744">
                  <c:v>13.57</c:v>
                </c:pt>
                <c:pt idx="745">
                  <c:v>13.57</c:v>
                </c:pt>
                <c:pt idx="746">
                  <c:v>13.522</c:v>
                </c:pt>
                <c:pt idx="747">
                  <c:v>13.449</c:v>
                </c:pt>
                <c:pt idx="748">
                  <c:v>13.449</c:v>
                </c:pt>
                <c:pt idx="749">
                  <c:v>13.425000000000001</c:v>
                </c:pt>
                <c:pt idx="750">
                  <c:v>13.377000000000001</c:v>
                </c:pt>
                <c:pt idx="751">
                  <c:v>13.377000000000001</c:v>
                </c:pt>
                <c:pt idx="752">
                  <c:v>13.425000000000001</c:v>
                </c:pt>
                <c:pt idx="753">
                  <c:v>13.473000000000001</c:v>
                </c:pt>
                <c:pt idx="754">
                  <c:v>13.593999999999999</c:v>
                </c:pt>
                <c:pt idx="755">
                  <c:v>13.81</c:v>
                </c:pt>
                <c:pt idx="756">
                  <c:v>13.738</c:v>
                </c:pt>
                <c:pt idx="757">
                  <c:v>13.954000000000001</c:v>
                </c:pt>
                <c:pt idx="758">
                  <c:v>14.266</c:v>
                </c:pt>
                <c:pt idx="759">
                  <c:v>14.314</c:v>
                </c:pt>
                <c:pt idx="760">
                  <c:v>14.457000000000001</c:v>
                </c:pt>
                <c:pt idx="761">
                  <c:v>14.96</c:v>
                </c:pt>
                <c:pt idx="762">
                  <c:v>15.031000000000001</c:v>
                </c:pt>
                <c:pt idx="763">
                  <c:v>14.84</c:v>
                </c:pt>
                <c:pt idx="764">
                  <c:v>14.673</c:v>
                </c:pt>
                <c:pt idx="765">
                  <c:v>14.553000000000001</c:v>
                </c:pt>
                <c:pt idx="766">
                  <c:v>14.481</c:v>
                </c:pt>
                <c:pt idx="767">
                  <c:v>14.481</c:v>
                </c:pt>
                <c:pt idx="768">
                  <c:v>14.409000000000001</c:v>
                </c:pt>
                <c:pt idx="769">
                  <c:v>14.314</c:v>
                </c:pt>
                <c:pt idx="770">
                  <c:v>14.218</c:v>
                </c:pt>
                <c:pt idx="771">
                  <c:v>14.17</c:v>
                </c:pt>
                <c:pt idx="772">
                  <c:v>14.074</c:v>
                </c:pt>
                <c:pt idx="773">
                  <c:v>13.978</c:v>
                </c:pt>
                <c:pt idx="774">
                  <c:v>13.93</c:v>
                </c:pt>
                <c:pt idx="775">
                  <c:v>13.882</c:v>
                </c:pt>
                <c:pt idx="776">
                  <c:v>13.882</c:v>
                </c:pt>
                <c:pt idx="777">
                  <c:v>13.906000000000001</c:v>
                </c:pt>
                <c:pt idx="778">
                  <c:v>14.026</c:v>
                </c:pt>
                <c:pt idx="779">
                  <c:v>14.122</c:v>
                </c:pt>
                <c:pt idx="780">
                  <c:v>14.648999999999999</c:v>
                </c:pt>
                <c:pt idx="781">
                  <c:v>15.247</c:v>
                </c:pt>
                <c:pt idx="782">
                  <c:v>15.605</c:v>
                </c:pt>
                <c:pt idx="783">
                  <c:v>16.106000000000002</c:v>
                </c:pt>
                <c:pt idx="784">
                  <c:v>16.391999999999999</c:v>
                </c:pt>
                <c:pt idx="785">
                  <c:v>16.63</c:v>
                </c:pt>
                <c:pt idx="786">
                  <c:v>16.414999999999999</c:v>
                </c:pt>
                <c:pt idx="787">
                  <c:v>16.033999999999999</c:v>
                </c:pt>
                <c:pt idx="788">
                  <c:v>15.843</c:v>
                </c:pt>
                <c:pt idx="789">
                  <c:v>15.7</c:v>
                </c:pt>
                <c:pt idx="790">
                  <c:v>15.532999999999999</c:v>
                </c:pt>
                <c:pt idx="791">
                  <c:v>15.342000000000001</c:v>
                </c:pt>
                <c:pt idx="792">
                  <c:v>15.175000000000001</c:v>
                </c:pt>
                <c:pt idx="793">
                  <c:v>15.007999999999999</c:v>
                </c:pt>
                <c:pt idx="794">
                  <c:v>14.864000000000001</c:v>
                </c:pt>
                <c:pt idx="795">
                  <c:v>14.721</c:v>
                </c:pt>
                <c:pt idx="796">
                  <c:v>14.529</c:v>
                </c:pt>
                <c:pt idx="797">
                  <c:v>14.361000000000001</c:v>
                </c:pt>
                <c:pt idx="798">
                  <c:v>14.218</c:v>
                </c:pt>
                <c:pt idx="799">
                  <c:v>14.146000000000001</c:v>
                </c:pt>
                <c:pt idx="800">
                  <c:v>14.098000000000001</c:v>
                </c:pt>
                <c:pt idx="801">
                  <c:v>14.074</c:v>
                </c:pt>
                <c:pt idx="802">
                  <c:v>14.218</c:v>
                </c:pt>
                <c:pt idx="803">
                  <c:v>14.361000000000001</c:v>
                </c:pt>
                <c:pt idx="804">
                  <c:v>14.625</c:v>
                </c:pt>
                <c:pt idx="805">
                  <c:v>15.294</c:v>
                </c:pt>
                <c:pt idx="806">
                  <c:v>15.247</c:v>
                </c:pt>
                <c:pt idx="807">
                  <c:v>15.39</c:v>
                </c:pt>
                <c:pt idx="808">
                  <c:v>15.962999999999999</c:v>
                </c:pt>
                <c:pt idx="809">
                  <c:v>15.939</c:v>
                </c:pt>
                <c:pt idx="810">
                  <c:v>15.891</c:v>
                </c:pt>
                <c:pt idx="811">
                  <c:v>15.772</c:v>
                </c:pt>
                <c:pt idx="812">
                  <c:v>15.651999999999999</c:v>
                </c:pt>
                <c:pt idx="813">
                  <c:v>15.484999999999999</c:v>
                </c:pt>
                <c:pt idx="814">
                  <c:v>15.318</c:v>
                </c:pt>
                <c:pt idx="815">
                  <c:v>15.175000000000001</c:v>
                </c:pt>
                <c:pt idx="816">
                  <c:v>15.031000000000001</c:v>
                </c:pt>
                <c:pt idx="817">
                  <c:v>14.888</c:v>
                </c:pt>
                <c:pt idx="818">
                  <c:v>14.768000000000001</c:v>
                </c:pt>
                <c:pt idx="819">
                  <c:v>14.625</c:v>
                </c:pt>
                <c:pt idx="820">
                  <c:v>14.457000000000001</c:v>
                </c:pt>
                <c:pt idx="821">
                  <c:v>14.29</c:v>
                </c:pt>
                <c:pt idx="822">
                  <c:v>14.17</c:v>
                </c:pt>
                <c:pt idx="823">
                  <c:v>14.05</c:v>
                </c:pt>
                <c:pt idx="824">
                  <c:v>14.002000000000001</c:v>
                </c:pt>
                <c:pt idx="825">
                  <c:v>13.93</c:v>
                </c:pt>
                <c:pt idx="826">
                  <c:v>14.05</c:v>
                </c:pt>
                <c:pt idx="827">
                  <c:v>14.361000000000001</c:v>
                </c:pt>
                <c:pt idx="828">
                  <c:v>14.888</c:v>
                </c:pt>
                <c:pt idx="829">
                  <c:v>15.151</c:v>
                </c:pt>
                <c:pt idx="830">
                  <c:v>15.676</c:v>
                </c:pt>
                <c:pt idx="831">
                  <c:v>16.271999999999998</c:v>
                </c:pt>
                <c:pt idx="832">
                  <c:v>16.63</c:v>
                </c:pt>
                <c:pt idx="833">
                  <c:v>16.725000000000001</c:v>
                </c:pt>
                <c:pt idx="834">
                  <c:v>16.463000000000001</c:v>
                </c:pt>
                <c:pt idx="835">
                  <c:v>16.295999999999999</c:v>
                </c:pt>
                <c:pt idx="836">
                  <c:v>16.106000000000002</c:v>
                </c:pt>
                <c:pt idx="837">
                  <c:v>15.962999999999999</c:v>
                </c:pt>
                <c:pt idx="838">
                  <c:v>15.819000000000001</c:v>
                </c:pt>
                <c:pt idx="839">
                  <c:v>15.676</c:v>
                </c:pt>
                <c:pt idx="840">
                  <c:v>15.557</c:v>
                </c:pt>
                <c:pt idx="841">
                  <c:v>15.438000000000001</c:v>
                </c:pt>
                <c:pt idx="842">
                  <c:v>15.294</c:v>
                </c:pt>
                <c:pt idx="843">
                  <c:v>15.151</c:v>
                </c:pt>
                <c:pt idx="844">
                  <c:v>15.031000000000001</c:v>
                </c:pt>
                <c:pt idx="845">
                  <c:v>14.888</c:v>
                </c:pt>
                <c:pt idx="846">
                  <c:v>14.768000000000001</c:v>
                </c:pt>
                <c:pt idx="847">
                  <c:v>14.696999999999999</c:v>
                </c:pt>
                <c:pt idx="848">
                  <c:v>14.673</c:v>
                </c:pt>
                <c:pt idx="849">
                  <c:v>14.673</c:v>
                </c:pt>
                <c:pt idx="850">
                  <c:v>14.744999999999999</c:v>
                </c:pt>
                <c:pt idx="851">
                  <c:v>14.84</c:v>
                </c:pt>
                <c:pt idx="852">
                  <c:v>15.103</c:v>
                </c:pt>
                <c:pt idx="853">
                  <c:v>15.127000000000001</c:v>
                </c:pt>
                <c:pt idx="854">
                  <c:v>15.151</c:v>
                </c:pt>
                <c:pt idx="855">
                  <c:v>15.438000000000001</c:v>
                </c:pt>
                <c:pt idx="856">
                  <c:v>15.438000000000001</c:v>
                </c:pt>
                <c:pt idx="857">
                  <c:v>15.39</c:v>
                </c:pt>
                <c:pt idx="858">
                  <c:v>15.318</c:v>
                </c:pt>
                <c:pt idx="859">
                  <c:v>15.605</c:v>
                </c:pt>
                <c:pt idx="860">
                  <c:v>15.27</c:v>
                </c:pt>
                <c:pt idx="861">
                  <c:v>15.127000000000001</c:v>
                </c:pt>
                <c:pt idx="862">
                  <c:v>15.031000000000001</c:v>
                </c:pt>
                <c:pt idx="863">
                  <c:v>14.936</c:v>
                </c:pt>
                <c:pt idx="864">
                  <c:v>14.84</c:v>
                </c:pt>
                <c:pt idx="865">
                  <c:v>14.744999999999999</c:v>
                </c:pt>
                <c:pt idx="866">
                  <c:v>14.625</c:v>
                </c:pt>
                <c:pt idx="867">
                  <c:v>14.577</c:v>
                </c:pt>
                <c:pt idx="868">
                  <c:v>14.457000000000001</c:v>
                </c:pt>
                <c:pt idx="869">
                  <c:v>14.385</c:v>
                </c:pt>
                <c:pt idx="870">
                  <c:v>14.29</c:v>
                </c:pt>
                <c:pt idx="871">
                  <c:v>14.242000000000001</c:v>
                </c:pt>
                <c:pt idx="872">
                  <c:v>14.218</c:v>
                </c:pt>
                <c:pt idx="873">
                  <c:v>14.266</c:v>
                </c:pt>
                <c:pt idx="874">
                  <c:v>14.385</c:v>
                </c:pt>
                <c:pt idx="875">
                  <c:v>14.648999999999999</c:v>
                </c:pt>
                <c:pt idx="876">
                  <c:v>14.864000000000001</c:v>
                </c:pt>
                <c:pt idx="877">
                  <c:v>15.461</c:v>
                </c:pt>
                <c:pt idx="878">
                  <c:v>15.914999999999999</c:v>
                </c:pt>
                <c:pt idx="879">
                  <c:v>16.082000000000001</c:v>
                </c:pt>
                <c:pt idx="880">
                  <c:v>16.486999999999998</c:v>
                </c:pt>
                <c:pt idx="881">
                  <c:v>16.582000000000001</c:v>
                </c:pt>
                <c:pt idx="882">
                  <c:v>16.582000000000001</c:v>
                </c:pt>
                <c:pt idx="883">
                  <c:v>16.152999999999999</c:v>
                </c:pt>
                <c:pt idx="884">
                  <c:v>16.058</c:v>
                </c:pt>
                <c:pt idx="885">
                  <c:v>15.914999999999999</c:v>
                </c:pt>
                <c:pt idx="886">
                  <c:v>15.772</c:v>
                </c:pt>
                <c:pt idx="887">
                  <c:v>15.676</c:v>
                </c:pt>
                <c:pt idx="888">
                  <c:v>15.557</c:v>
                </c:pt>
                <c:pt idx="889">
                  <c:v>15.438000000000001</c:v>
                </c:pt>
                <c:pt idx="890">
                  <c:v>15.294</c:v>
                </c:pt>
                <c:pt idx="891">
                  <c:v>15.175000000000001</c:v>
                </c:pt>
                <c:pt idx="892">
                  <c:v>15.055</c:v>
                </c:pt>
                <c:pt idx="893">
                  <c:v>14.912000000000001</c:v>
                </c:pt>
                <c:pt idx="894">
                  <c:v>14.816000000000001</c:v>
                </c:pt>
                <c:pt idx="895">
                  <c:v>14.721</c:v>
                </c:pt>
                <c:pt idx="896">
                  <c:v>14.696999999999999</c:v>
                </c:pt>
                <c:pt idx="897">
                  <c:v>14.625</c:v>
                </c:pt>
                <c:pt idx="898">
                  <c:v>14.577</c:v>
                </c:pt>
                <c:pt idx="899">
                  <c:v>14.648999999999999</c:v>
                </c:pt>
                <c:pt idx="900">
                  <c:v>14.721</c:v>
                </c:pt>
                <c:pt idx="901">
                  <c:v>14.84</c:v>
                </c:pt>
                <c:pt idx="902">
                  <c:v>14.912000000000001</c:v>
                </c:pt>
                <c:pt idx="903">
                  <c:v>14.984</c:v>
                </c:pt>
                <c:pt idx="904">
                  <c:v>15.007999999999999</c:v>
                </c:pt>
                <c:pt idx="905">
                  <c:v>15.007999999999999</c:v>
                </c:pt>
                <c:pt idx="906">
                  <c:v>14.96</c:v>
                </c:pt>
                <c:pt idx="907">
                  <c:v>14.936</c:v>
                </c:pt>
                <c:pt idx="908">
                  <c:v>14.864000000000001</c:v>
                </c:pt>
                <c:pt idx="909">
                  <c:v>14.744999999999999</c:v>
                </c:pt>
                <c:pt idx="910">
                  <c:v>14.648999999999999</c:v>
                </c:pt>
                <c:pt idx="911">
                  <c:v>14.577</c:v>
                </c:pt>
                <c:pt idx="912">
                  <c:v>14.481</c:v>
                </c:pt>
                <c:pt idx="913">
                  <c:v>14.361000000000001</c:v>
                </c:pt>
                <c:pt idx="914">
                  <c:v>14.242000000000001</c:v>
                </c:pt>
                <c:pt idx="915">
                  <c:v>14.146000000000001</c:v>
                </c:pt>
                <c:pt idx="916">
                  <c:v>14.002000000000001</c:v>
                </c:pt>
                <c:pt idx="917">
                  <c:v>13.882</c:v>
                </c:pt>
                <c:pt idx="918">
                  <c:v>13.762</c:v>
                </c:pt>
                <c:pt idx="919">
                  <c:v>13.69</c:v>
                </c:pt>
                <c:pt idx="920">
                  <c:v>13.618</c:v>
                </c:pt>
                <c:pt idx="921">
                  <c:v>13.641999999999999</c:v>
                </c:pt>
                <c:pt idx="922">
                  <c:v>13.834</c:v>
                </c:pt>
                <c:pt idx="923">
                  <c:v>14.074</c:v>
                </c:pt>
                <c:pt idx="924">
                  <c:v>14.29</c:v>
                </c:pt>
                <c:pt idx="925">
                  <c:v>14.601000000000001</c:v>
                </c:pt>
                <c:pt idx="926">
                  <c:v>14.936</c:v>
                </c:pt>
                <c:pt idx="927">
                  <c:v>15.103</c:v>
                </c:pt>
                <c:pt idx="928">
                  <c:v>15.27</c:v>
                </c:pt>
                <c:pt idx="929">
                  <c:v>15.318</c:v>
                </c:pt>
                <c:pt idx="930">
                  <c:v>15.366</c:v>
                </c:pt>
                <c:pt idx="931">
                  <c:v>15.007999999999999</c:v>
                </c:pt>
                <c:pt idx="932">
                  <c:v>14.864000000000001</c:v>
                </c:pt>
                <c:pt idx="933">
                  <c:v>14.768000000000001</c:v>
                </c:pt>
                <c:pt idx="934">
                  <c:v>14.648999999999999</c:v>
                </c:pt>
                <c:pt idx="935">
                  <c:v>14.529</c:v>
                </c:pt>
                <c:pt idx="936">
                  <c:v>14.361000000000001</c:v>
                </c:pt>
                <c:pt idx="937">
                  <c:v>14.218</c:v>
                </c:pt>
                <c:pt idx="938">
                  <c:v>14.05</c:v>
                </c:pt>
                <c:pt idx="939">
                  <c:v>13.906000000000001</c:v>
                </c:pt>
                <c:pt idx="940">
                  <c:v>13.762</c:v>
                </c:pt>
                <c:pt idx="941">
                  <c:v>13.593999999999999</c:v>
                </c:pt>
                <c:pt idx="942">
                  <c:v>13.425000000000001</c:v>
                </c:pt>
                <c:pt idx="943">
                  <c:v>13.305</c:v>
                </c:pt>
                <c:pt idx="944">
                  <c:v>13.209</c:v>
                </c:pt>
                <c:pt idx="945">
                  <c:v>13.185</c:v>
                </c:pt>
                <c:pt idx="946">
                  <c:v>13.305</c:v>
                </c:pt>
                <c:pt idx="947">
                  <c:v>13.618</c:v>
                </c:pt>
                <c:pt idx="948">
                  <c:v>14.098000000000001</c:v>
                </c:pt>
                <c:pt idx="949">
                  <c:v>14.696999999999999</c:v>
                </c:pt>
                <c:pt idx="950">
                  <c:v>15.27</c:v>
                </c:pt>
                <c:pt idx="951">
                  <c:v>15.867000000000001</c:v>
                </c:pt>
                <c:pt idx="952">
                  <c:v>16.152999999999999</c:v>
                </c:pt>
                <c:pt idx="953">
                  <c:v>16.32</c:v>
                </c:pt>
                <c:pt idx="954">
                  <c:v>16.152999999999999</c:v>
                </c:pt>
                <c:pt idx="955">
                  <c:v>15.772</c:v>
                </c:pt>
                <c:pt idx="956">
                  <c:v>15.484999999999999</c:v>
                </c:pt>
                <c:pt idx="957">
                  <c:v>15.342000000000001</c:v>
                </c:pt>
                <c:pt idx="958">
                  <c:v>15.175000000000001</c:v>
                </c:pt>
                <c:pt idx="959">
                  <c:v>15.031000000000001</c:v>
                </c:pt>
                <c:pt idx="960">
                  <c:v>14.84</c:v>
                </c:pt>
                <c:pt idx="961">
                  <c:v>14.648999999999999</c:v>
                </c:pt>
                <c:pt idx="962">
                  <c:v>14.457000000000001</c:v>
                </c:pt>
                <c:pt idx="963">
                  <c:v>14.266</c:v>
                </c:pt>
                <c:pt idx="964">
                  <c:v>14.074</c:v>
                </c:pt>
                <c:pt idx="965">
                  <c:v>13.882</c:v>
                </c:pt>
                <c:pt idx="966">
                  <c:v>13.714</c:v>
                </c:pt>
                <c:pt idx="967">
                  <c:v>13.545999999999999</c:v>
                </c:pt>
                <c:pt idx="968">
                  <c:v>13.401</c:v>
                </c:pt>
                <c:pt idx="969">
                  <c:v>13.353</c:v>
                </c:pt>
                <c:pt idx="970">
                  <c:v>13.449</c:v>
                </c:pt>
                <c:pt idx="971">
                  <c:v>13.786</c:v>
                </c:pt>
                <c:pt idx="972">
                  <c:v>14.337</c:v>
                </c:pt>
                <c:pt idx="973">
                  <c:v>14.912000000000001</c:v>
                </c:pt>
                <c:pt idx="974">
                  <c:v>15.581</c:v>
                </c:pt>
                <c:pt idx="975">
                  <c:v>16.152999999999999</c:v>
                </c:pt>
                <c:pt idx="976">
                  <c:v>16.582000000000001</c:v>
                </c:pt>
                <c:pt idx="977">
                  <c:v>16.795999999999999</c:v>
                </c:pt>
                <c:pt idx="978">
                  <c:v>16.701000000000001</c:v>
                </c:pt>
                <c:pt idx="979">
                  <c:v>16.295999999999999</c:v>
                </c:pt>
                <c:pt idx="980">
                  <c:v>15.962999999999999</c:v>
                </c:pt>
                <c:pt idx="981">
                  <c:v>15.843</c:v>
                </c:pt>
                <c:pt idx="982">
                  <c:v>15.651999999999999</c:v>
                </c:pt>
                <c:pt idx="983">
                  <c:v>15.461</c:v>
                </c:pt>
                <c:pt idx="984">
                  <c:v>15.247</c:v>
                </c:pt>
                <c:pt idx="985">
                  <c:v>15.055</c:v>
                </c:pt>
                <c:pt idx="986">
                  <c:v>14.84</c:v>
                </c:pt>
                <c:pt idx="987">
                  <c:v>14.648999999999999</c:v>
                </c:pt>
                <c:pt idx="988">
                  <c:v>14.433</c:v>
                </c:pt>
                <c:pt idx="989">
                  <c:v>14.242000000000001</c:v>
                </c:pt>
                <c:pt idx="990">
                  <c:v>14.026</c:v>
                </c:pt>
                <c:pt idx="991">
                  <c:v>13.858000000000001</c:v>
                </c:pt>
                <c:pt idx="992">
                  <c:v>13.714</c:v>
                </c:pt>
                <c:pt idx="993">
                  <c:v>13.666</c:v>
                </c:pt>
                <c:pt idx="994">
                  <c:v>13.762</c:v>
                </c:pt>
                <c:pt idx="995">
                  <c:v>14.098000000000001</c:v>
                </c:pt>
                <c:pt idx="996">
                  <c:v>14.648999999999999</c:v>
                </c:pt>
                <c:pt idx="997">
                  <c:v>15.247</c:v>
                </c:pt>
                <c:pt idx="998">
                  <c:v>15.962999999999999</c:v>
                </c:pt>
                <c:pt idx="999">
                  <c:v>16.486999999999998</c:v>
                </c:pt>
                <c:pt idx="1000">
                  <c:v>16.891999999999999</c:v>
                </c:pt>
                <c:pt idx="1001">
                  <c:v>17.058</c:v>
                </c:pt>
                <c:pt idx="1002">
                  <c:v>16.891999999999999</c:v>
                </c:pt>
                <c:pt idx="1003">
                  <c:v>16.533999999999999</c:v>
                </c:pt>
                <c:pt idx="1004">
                  <c:v>16.177</c:v>
                </c:pt>
                <c:pt idx="1005">
                  <c:v>15.986000000000001</c:v>
                </c:pt>
                <c:pt idx="1006">
                  <c:v>15.795999999999999</c:v>
                </c:pt>
                <c:pt idx="1007">
                  <c:v>15.605</c:v>
                </c:pt>
                <c:pt idx="1008">
                  <c:v>15.414</c:v>
                </c:pt>
                <c:pt idx="1009">
                  <c:v>15.223000000000001</c:v>
                </c:pt>
                <c:pt idx="1010">
                  <c:v>15.031000000000001</c:v>
                </c:pt>
                <c:pt idx="1011">
                  <c:v>14.816000000000001</c:v>
                </c:pt>
                <c:pt idx="1012">
                  <c:v>14.625</c:v>
                </c:pt>
                <c:pt idx="1013">
                  <c:v>14.409000000000001</c:v>
                </c:pt>
                <c:pt idx="1014">
                  <c:v>14.218</c:v>
                </c:pt>
                <c:pt idx="1015">
                  <c:v>14.05</c:v>
                </c:pt>
                <c:pt idx="1016">
                  <c:v>13.93</c:v>
                </c:pt>
                <c:pt idx="1017">
                  <c:v>13.858000000000001</c:v>
                </c:pt>
                <c:pt idx="1018">
                  <c:v>13.978</c:v>
                </c:pt>
                <c:pt idx="1019">
                  <c:v>14.242000000000001</c:v>
                </c:pt>
                <c:pt idx="1020">
                  <c:v>14.792</c:v>
                </c:pt>
                <c:pt idx="1021">
                  <c:v>15.318</c:v>
                </c:pt>
                <c:pt idx="1022">
                  <c:v>15.843</c:v>
                </c:pt>
                <c:pt idx="1023">
                  <c:v>16.106000000000002</c:v>
                </c:pt>
                <c:pt idx="1024">
                  <c:v>16.344000000000001</c:v>
                </c:pt>
                <c:pt idx="1025">
                  <c:v>16.414999999999999</c:v>
                </c:pt>
                <c:pt idx="1026">
                  <c:v>16.414999999999999</c:v>
                </c:pt>
                <c:pt idx="1027">
                  <c:v>16.486999999999998</c:v>
                </c:pt>
                <c:pt idx="1028">
                  <c:v>16.152999999999999</c:v>
                </c:pt>
                <c:pt idx="1029">
                  <c:v>15.962999999999999</c:v>
                </c:pt>
                <c:pt idx="1030">
                  <c:v>15.795999999999999</c:v>
                </c:pt>
                <c:pt idx="1031">
                  <c:v>15.605</c:v>
                </c:pt>
                <c:pt idx="1032">
                  <c:v>15.438000000000001</c:v>
                </c:pt>
                <c:pt idx="1033">
                  <c:v>15.247</c:v>
                </c:pt>
                <c:pt idx="1034">
                  <c:v>15.079000000000001</c:v>
                </c:pt>
                <c:pt idx="1035">
                  <c:v>14.96</c:v>
                </c:pt>
                <c:pt idx="1036">
                  <c:v>14.864000000000001</c:v>
                </c:pt>
                <c:pt idx="1037">
                  <c:v>14.768000000000001</c:v>
                </c:pt>
                <c:pt idx="1038">
                  <c:v>14.648999999999999</c:v>
                </c:pt>
                <c:pt idx="1039">
                  <c:v>14.577</c:v>
                </c:pt>
                <c:pt idx="1040">
                  <c:v>14.529</c:v>
                </c:pt>
                <c:pt idx="1041">
                  <c:v>14.457000000000001</c:v>
                </c:pt>
                <c:pt idx="1042">
                  <c:v>14.648999999999999</c:v>
                </c:pt>
                <c:pt idx="1043">
                  <c:v>14.936</c:v>
                </c:pt>
                <c:pt idx="1044">
                  <c:v>15.151</c:v>
                </c:pt>
                <c:pt idx="1045">
                  <c:v>15.318</c:v>
                </c:pt>
                <c:pt idx="1046">
                  <c:v>15.605</c:v>
                </c:pt>
                <c:pt idx="1047">
                  <c:v>15.986000000000001</c:v>
                </c:pt>
                <c:pt idx="1048">
                  <c:v>15.962999999999999</c:v>
                </c:pt>
                <c:pt idx="1049">
                  <c:v>16.225000000000001</c:v>
                </c:pt>
                <c:pt idx="1050">
                  <c:v>16.271999999999998</c:v>
                </c:pt>
                <c:pt idx="1051">
                  <c:v>16.082000000000001</c:v>
                </c:pt>
                <c:pt idx="1052">
                  <c:v>15.676</c:v>
                </c:pt>
                <c:pt idx="1053">
                  <c:v>15.509</c:v>
                </c:pt>
                <c:pt idx="1054">
                  <c:v>15.414</c:v>
                </c:pt>
                <c:pt idx="1055">
                  <c:v>15.27</c:v>
                </c:pt>
                <c:pt idx="1056">
                  <c:v>15.103</c:v>
                </c:pt>
                <c:pt idx="1057">
                  <c:v>15.007999999999999</c:v>
                </c:pt>
                <c:pt idx="1058">
                  <c:v>14.888</c:v>
                </c:pt>
                <c:pt idx="1059">
                  <c:v>14.696999999999999</c:v>
                </c:pt>
                <c:pt idx="1060">
                  <c:v>14.553000000000001</c:v>
                </c:pt>
                <c:pt idx="1061">
                  <c:v>14.409000000000001</c:v>
                </c:pt>
                <c:pt idx="1062">
                  <c:v>14.242000000000001</c:v>
                </c:pt>
                <c:pt idx="1063">
                  <c:v>14.146000000000001</c:v>
                </c:pt>
                <c:pt idx="1064">
                  <c:v>14.098000000000001</c:v>
                </c:pt>
                <c:pt idx="1065">
                  <c:v>14.122</c:v>
                </c:pt>
                <c:pt idx="1066">
                  <c:v>14.242000000000001</c:v>
                </c:pt>
                <c:pt idx="1067">
                  <c:v>14.433</c:v>
                </c:pt>
                <c:pt idx="1068">
                  <c:v>14.673</c:v>
                </c:pt>
                <c:pt idx="1069">
                  <c:v>15.151</c:v>
                </c:pt>
                <c:pt idx="1070">
                  <c:v>15.27</c:v>
                </c:pt>
                <c:pt idx="1071">
                  <c:v>15.342000000000001</c:v>
                </c:pt>
                <c:pt idx="1072">
                  <c:v>15.629</c:v>
                </c:pt>
                <c:pt idx="1073">
                  <c:v>16.129000000000001</c:v>
                </c:pt>
                <c:pt idx="1074">
                  <c:v>16.058</c:v>
                </c:pt>
                <c:pt idx="1075">
                  <c:v>15.747999999999999</c:v>
                </c:pt>
                <c:pt idx="1076">
                  <c:v>15.532999999999999</c:v>
                </c:pt>
                <c:pt idx="1077">
                  <c:v>15.438000000000001</c:v>
                </c:pt>
                <c:pt idx="1078">
                  <c:v>15.294</c:v>
                </c:pt>
                <c:pt idx="1079">
                  <c:v>15.175000000000001</c:v>
                </c:pt>
                <c:pt idx="1080">
                  <c:v>15.031000000000001</c:v>
                </c:pt>
                <c:pt idx="1081">
                  <c:v>14.912000000000001</c:v>
                </c:pt>
                <c:pt idx="1082">
                  <c:v>14.768000000000001</c:v>
                </c:pt>
                <c:pt idx="1083">
                  <c:v>14.601000000000001</c:v>
                </c:pt>
                <c:pt idx="1084">
                  <c:v>14.457000000000001</c:v>
                </c:pt>
                <c:pt idx="1085">
                  <c:v>14.29</c:v>
                </c:pt>
                <c:pt idx="1086">
                  <c:v>14.122</c:v>
                </c:pt>
                <c:pt idx="1087">
                  <c:v>13.978</c:v>
                </c:pt>
                <c:pt idx="1088">
                  <c:v>13.882</c:v>
                </c:pt>
                <c:pt idx="1089">
                  <c:v>13.81</c:v>
                </c:pt>
                <c:pt idx="1090">
                  <c:v>13.906000000000001</c:v>
                </c:pt>
                <c:pt idx="1091">
                  <c:v>14.218</c:v>
                </c:pt>
                <c:pt idx="1092">
                  <c:v>14.744999999999999</c:v>
                </c:pt>
                <c:pt idx="1093">
                  <c:v>15.342000000000001</c:v>
                </c:pt>
                <c:pt idx="1094">
                  <c:v>16.010000000000002</c:v>
                </c:pt>
                <c:pt idx="1095">
                  <c:v>16.63</c:v>
                </c:pt>
                <c:pt idx="1096">
                  <c:v>17.010999999999999</c:v>
                </c:pt>
                <c:pt idx="1097">
                  <c:v>17.177</c:v>
                </c:pt>
                <c:pt idx="1098">
                  <c:v>17.106000000000002</c:v>
                </c:pt>
                <c:pt idx="1099">
                  <c:v>16.82</c:v>
                </c:pt>
                <c:pt idx="1100">
                  <c:v>16.439</c:v>
                </c:pt>
                <c:pt idx="1101">
                  <c:v>16.295999999999999</c:v>
                </c:pt>
                <c:pt idx="1102">
                  <c:v>16.152999999999999</c:v>
                </c:pt>
                <c:pt idx="1103">
                  <c:v>16.010000000000002</c:v>
                </c:pt>
                <c:pt idx="1104">
                  <c:v>15.843</c:v>
                </c:pt>
                <c:pt idx="1105">
                  <c:v>15.651999999999999</c:v>
                </c:pt>
                <c:pt idx="1106">
                  <c:v>15.532999999999999</c:v>
                </c:pt>
                <c:pt idx="1107">
                  <c:v>15.39</c:v>
                </c:pt>
                <c:pt idx="1108">
                  <c:v>15.27</c:v>
                </c:pt>
                <c:pt idx="1109">
                  <c:v>15.127000000000001</c:v>
                </c:pt>
                <c:pt idx="1110">
                  <c:v>14.984</c:v>
                </c:pt>
                <c:pt idx="1111">
                  <c:v>14.864000000000001</c:v>
                </c:pt>
                <c:pt idx="1112">
                  <c:v>14.816000000000001</c:v>
                </c:pt>
                <c:pt idx="1113">
                  <c:v>14.84</c:v>
                </c:pt>
                <c:pt idx="1114">
                  <c:v>14.96</c:v>
                </c:pt>
                <c:pt idx="1115">
                  <c:v>15.031000000000001</c:v>
                </c:pt>
                <c:pt idx="1116">
                  <c:v>15.532999999999999</c:v>
                </c:pt>
                <c:pt idx="1117">
                  <c:v>16.033999999999999</c:v>
                </c:pt>
                <c:pt idx="1118">
                  <c:v>16.63</c:v>
                </c:pt>
                <c:pt idx="1119">
                  <c:v>17.152999999999999</c:v>
                </c:pt>
                <c:pt idx="1120">
                  <c:v>17.510000000000002</c:v>
                </c:pt>
                <c:pt idx="1121">
                  <c:v>17.629000000000001</c:v>
                </c:pt>
                <c:pt idx="1122">
                  <c:v>17.486000000000001</c:v>
                </c:pt>
                <c:pt idx="1123">
                  <c:v>17.13</c:v>
                </c:pt>
                <c:pt idx="1124">
                  <c:v>16.939</c:v>
                </c:pt>
                <c:pt idx="1125">
                  <c:v>16.82</c:v>
                </c:pt>
                <c:pt idx="1126">
                  <c:v>16.701000000000001</c:v>
                </c:pt>
                <c:pt idx="1127">
                  <c:v>16.558</c:v>
                </c:pt>
                <c:pt idx="1128">
                  <c:v>16.439</c:v>
                </c:pt>
                <c:pt idx="1129">
                  <c:v>16.295999999999999</c:v>
                </c:pt>
                <c:pt idx="1130">
                  <c:v>16.177</c:v>
                </c:pt>
                <c:pt idx="1131">
                  <c:v>16.010000000000002</c:v>
                </c:pt>
                <c:pt idx="1132">
                  <c:v>15.843</c:v>
                </c:pt>
                <c:pt idx="1133">
                  <c:v>15.676</c:v>
                </c:pt>
                <c:pt idx="1134">
                  <c:v>15.484999999999999</c:v>
                </c:pt>
                <c:pt idx="1135">
                  <c:v>15.366</c:v>
                </c:pt>
                <c:pt idx="1136">
                  <c:v>15.366</c:v>
                </c:pt>
                <c:pt idx="1137">
                  <c:v>15.342000000000001</c:v>
                </c:pt>
                <c:pt idx="1138">
                  <c:v>15.39</c:v>
                </c:pt>
                <c:pt idx="1139">
                  <c:v>15.676</c:v>
                </c:pt>
                <c:pt idx="1140">
                  <c:v>15.795999999999999</c:v>
                </c:pt>
                <c:pt idx="1141">
                  <c:v>15.914999999999999</c:v>
                </c:pt>
                <c:pt idx="1142">
                  <c:v>15.962999999999999</c:v>
                </c:pt>
                <c:pt idx="1143">
                  <c:v>16.367999999999999</c:v>
                </c:pt>
                <c:pt idx="1144">
                  <c:v>16.677</c:v>
                </c:pt>
                <c:pt idx="1145">
                  <c:v>16.939</c:v>
                </c:pt>
                <c:pt idx="1146">
                  <c:v>16.82</c:v>
                </c:pt>
                <c:pt idx="1147">
                  <c:v>16.391999999999999</c:v>
                </c:pt>
                <c:pt idx="1148">
                  <c:v>16.106000000000002</c:v>
                </c:pt>
                <c:pt idx="1149">
                  <c:v>15.962999999999999</c:v>
                </c:pt>
                <c:pt idx="1150">
                  <c:v>15.819000000000001</c:v>
                </c:pt>
                <c:pt idx="1151">
                  <c:v>15.676</c:v>
                </c:pt>
                <c:pt idx="1152">
                  <c:v>15.509</c:v>
                </c:pt>
                <c:pt idx="1153">
                  <c:v>15.366</c:v>
                </c:pt>
                <c:pt idx="1154">
                  <c:v>15.199</c:v>
                </c:pt>
                <c:pt idx="1155">
                  <c:v>15.055</c:v>
                </c:pt>
                <c:pt idx="1156">
                  <c:v>14.864000000000001</c:v>
                </c:pt>
                <c:pt idx="1157">
                  <c:v>14.744999999999999</c:v>
                </c:pt>
                <c:pt idx="1158">
                  <c:v>14.625</c:v>
                </c:pt>
                <c:pt idx="1159">
                  <c:v>14.481</c:v>
                </c:pt>
                <c:pt idx="1160">
                  <c:v>14.337</c:v>
                </c:pt>
                <c:pt idx="1161">
                  <c:v>14.29</c:v>
                </c:pt>
                <c:pt idx="1162">
                  <c:v>14.361000000000001</c:v>
                </c:pt>
                <c:pt idx="1163">
                  <c:v>14.648999999999999</c:v>
                </c:pt>
                <c:pt idx="1164">
                  <c:v>15.151</c:v>
                </c:pt>
                <c:pt idx="1165">
                  <c:v>15.7</c:v>
                </c:pt>
                <c:pt idx="1166">
                  <c:v>16.295999999999999</c:v>
                </c:pt>
                <c:pt idx="1167">
                  <c:v>16.914999999999999</c:v>
                </c:pt>
                <c:pt idx="1168">
                  <c:v>17.248999999999999</c:v>
                </c:pt>
                <c:pt idx="1169">
                  <c:v>17.390999999999998</c:v>
                </c:pt>
                <c:pt idx="1170">
                  <c:v>17.248999999999999</c:v>
                </c:pt>
                <c:pt idx="1171">
                  <c:v>16.844000000000001</c:v>
                </c:pt>
                <c:pt idx="1172">
                  <c:v>16.533999999999999</c:v>
                </c:pt>
                <c:pt idx="1173">
                  <c:v>16.367999999999999</c:v>
                </c:pt>
                <c:pt idx="1174">
                  <c:v>16.225000000000001</c:v>
                </c:pt>
                <c:pt idx="1175">
                  <c:v>16.082000000000001</c:v>
                </c:pt>
                <c:pt idx="1176">
                  <c:v>15.891</c:v>
                </c:pt>
                <c:pt idx="1177">
                  <c:v>15.676</c:v>
                </c:pt>
                <c:pt idx="1178">
                  <c:v>15.509</c:v>
                </c:pt>
                <c:pt idx="1179">
                  <c:v>15.318</c:v>
                </c:pt>
                <c:pt idx="1180">
                  <c:v>15.127000000000001</c:v>
                </c:pt>
                <c:pt idx="1181">
                  <c:v>15.007999999999999</c:v>
                </c:pt>
                <c:pt idx="1182">
                  <c:v>14.888</c:v>
                </c:pt>
                <c:pt idx="1183">
                  <c:v>14.768000000000001</c:v>
                </c:pt>
                <c:pt idx="1184">
                  <c:v>14.721</c:v>
                </c:pt>
                <c:pt idx="1185">
                  <c:v>14.721</c:v>
                </c:pt>
                <c:pt idx="1186">
                  <c:v>14.768000000000001</c:v>
                </c:pt>
                <c:pt idx="1187">
                  <c:v>14.888</c:v>
                </c:pt>
                <c:pt idx="1188">
                  <c:v>15.103</c:v>
                </c:pt>
                <c:pt idx="1189">
                  <c:v>15.461</c:v>
                </c:pt>
                <c:pt idx="1190">
                  <c:v>16.152999999999999</c:v>
                </c:pt>
                <c:pt idx="1191">
                  <c:v>16.414999999999999</c:v>
                </c:pt>
                <c:pt idx="1192">
                  <c:v>16.773</c:v>
                </c:pt>
                <c:pt idx="1193">
                  <c:v>16.82</c:v>
                </c:pt>
                <c:pt idx="1194">
                  <c:v>16.677</c:v>
                </c:pt>
                <c:pt idx="1195">
                  <c:v>16.271999999999998</c:v>
                </c:pt>
                <c:pt idx="1196">
                  <c:v>16.010000000000002</c:v>
                </c:pt>
                <c:pt idx="1197">
                  <c:v>15.891</c:v>
                </c:pt>
                <c:pt idx="1198">
                  <c:v>15.747999999999999</c:v>
                </c:pt>
                <c:pt idx="1199">
                  <c:v>15.676</c:v>
                </c:pt>
                <c:pt idx="1200">
                  <c:v>15.557</c:v>
                </c:pt>
                <c:pt idx="1201">
                  <c:v>15.342000000000001</c:v>
                </c:pt>
                <c:pt idx="1202">
                  <c:v>15.175000000000001</c:v>
                </c:pt>
                <c:pt idx="1203">
                  <c:v>15.055</c:v>
                </c:pt>
                <c:pt idx="1204">
                  <c:v>14.864000000000001</c:v>
                </c:pt>
                <c:pt idx="1205">
                  <c:v>14.696999999999999</c:v>
                </c:pt>
                <c:pt idx="1206">
                  <c:v>14.529</c:v>
                </c:pt>
                <c:pt idx="1207">
                  <c:v>14.385</c:v>
                </c:pt>
                <c:pt idx="1208">
                  <c:v>14.29</c:v>
                </c:pt>
                <c:pt idx="1209">
                  <c:v>14.266</c:v>
                </c:pt>
                <c:pt idx="1210">
                  <c:v>14.481</c:v>
                </c:pt>
                <c:pt idx="1211">
                  <c:v>14.673</c:v>
                </c:pt>
                <c:pt idx="1212">
                  <c:v>14.96</c:v>
                </c:pt>
                <c:pt idx="1213">
                  <c:v>15.342000000000001</c:v>
                </c:pt>
                <c:pt idx="1214">
                  <c:v>15.962999999999999</c:v>
                </c:pt>
                <c:pt idx="1215">
                  <c:v>16.391999999999999</c:v>
                </c:pt>
                <c:pt idx="1216">
                  <c:v>16.677</c:v>
                </c:pt>
                <c:pt idx="1217">
                  <c:v>16.844000000000001</c:v>
                </c:pt>
                <c:pt idx="1218">
                  <c:v>16.701000000000001</c:v>
                </c:pt>
                <c:pt idx="1219">
                  <c:v>16.367999999999999</c:v>
                </c:pt>
                <c:pt idx="1220">
                  <c:v>16.152999999999999</c:v>
                </c:pt>
                <c:pt idx="1221">
                  <c:v>16.058</c:v>
                </c:pt>
                <c:pt idx="1222">
                  <c:v>15.891</c:v>
                </c:pt>
                <c:pt idx="1223">
                  <c:v>15.747999999999999</c:v>
                </c:pt>
                <c:pt idx="1224">
                  <c:v>15.581</c:v>
                </c:pt>
                <c:pt idx="1225">
                  <c:v>15.414</c:v>
                </c:pt>
                <c:pt idx="1226">
                  <c:v>15.247</c:v>
                </c:pt>
                <c:pt idx="1227">
                  <c:v>15.127000000000001</c:v>
                </c:pt>
                <c:pt idx="1228">
                  <c:v>14.984</c:v>
                </c:pt>
                <c:pt idx="1229">
                  <c:v>14.864000000000001</c:v>
                </c:pt>
                <c:pt idx="1230">
                  <c:v>14.744999999999999</c:v>
                </c:pt>
                <c:pt idx="1231">
                  <c:v>14.625</c:v>
                </c:pt>
                <c:pt idx="1232">
                  <c:v>14.601000000000001</c:v>
                </c:pt>
                <c:pt idx="1233">
                  <c:v>14.648999999999999</c:v>
                </c:pt>
                <c:pt idx="1234">
                  <c:v>14.744999999999999</c:v>
                </c:pt>
                <c:pt idx="1235">
                  <c:v>14.936</c:v>
                </c:pt>
                <c:pt idx="1236">
                  <c:v>15.27</c:v>
                </c:pt>
                <c:pt idx="1237">
                  <c:v>15.676</c:v>
                </c:pt>
                <c:pt idx="1238">
                  <c:v>16.201000000000001</c:v>
                </c:pt>
                <c:pt idx="1239">
                  <c:v>16.725000000000001</c:v>
                </c:pt>
                <c:pt idx="1240">
                  <c:v>17.010999999999999</c:v>
                </c:pt>
                <c:pt idx="1241">
                  <c:v>17.152999999999999</c:v>
                </c:pt>
                <c:pt idx="1242">
                  <c:v>16.963000000000001</c:v>
                </c:pt>
                <c:pt idx="1243">
                  <c:v>16.725000000000001</c:v>
                </c:pt>
                <c:pt idx="1244">
                  <c:v>16.486999999999998</c:v>
                </c:pt>
                <c:pt idx="1245">
                  <c:v>16.344000000000001</c:v>
                </c:pt>
                <c:pt idx="1246">
                  <c:v>16.225000000000001</c:v>
                </c:pt>
                <c:pt idx="1247">
                  <c:v>16.082000000000001</c:v>
                </c:pt>
                <c:pt idx="1248">
                  <c:v>16.010000000000002</c:v>
                </c:pt>
                <c:pt idx="1249">
                  <c:v>15.914999999999999</c:v>
                </c:pt>
                <c:pt idx="1250">
                  <c:v>15.724</c:v>
                </c:pt>
                <c:pt idx="1251">
                  <c:v>15.605</c:v>
                </c:pt>
                <c:pt idx="1252">
                  <c:v>15.509</c:v>
                </c:pt>
                <c:pt idx="1253">
                  <c:v>15.39</c:v>
                </c:pt>
                <c:pt idx="1254">
                  <c:v>15.294</c:v>
                </c:pt>
                <c:pt idx="1255">
                  <c:v>15.199</c:v>
                </c:pt>
                <c:pt idx="1256">
                  <c:v>15.175000000000001</c:v>
                </c:pt>
                <c:pt idx="1257">
                  <c:v>15.223000000000001</c:v>
                </c:pt>
                <c:pt idx="1258">
                  <c:v>15.318</c:v>
                </c:pt>
                <c:pt idx="1259">
                  <c:v>15.39</c:v>
                </c:pt>
                <c:pt idx="1260">
                  <c:v>15.438000000000001</c:v>
                </c:pt>
                <c:pt idx="1261">
                  <c:v>15.605</c:v>
                </c:pt>
                <c:pt idx="1262">
                  <c:v>16.010000000000002</c:v>
                </c:pt>
                <c:pt idx="1263">
                  <c:v>16.391999999999999</c:v>
                </c:pt>
                <c:pt idx="1264">
                  <c:v>16.82</c:v>
                </c:pt>
                <c:pt idx="1265">
                  <c:v>17.033999999999999</c:v>
                </c:pt>
                <c:pt idx="1266">
                  <c:v>16.82</c:v>
                </c:pt>
                <c:pt idx="1267">
                  <c:v>16.414999999999999</c:v>
                </c:pt>
                <c:pt idx="1268">
                  <c:v>16.271999999999998</c:v>
                </c:pt>
                <c:pt idx="1269">
                  <c:v>16.225000000000001</c:v>
                </c:pt>
                <c:pt idx="1270">
                  <c:v>16.201000000000001</c:v>
                </c:pt>
                <c:pt idx="1271">
                  <c:v>16.106000000000002</c:v>
                </c:pt>
                <c:pt idx="1272">
                  <c:v>16.033999999999999</c:v>
                </c:pt>
                <c:pt idx="1273">
                  <c:v>15.962999999999999</c:v>
                </c:pt>
                <c:pt idx="1274">
                  <c:v>15.605</c:v>
                </c:pt>
                <c:pt idx="1275">
                  <c:v>15.461</c:v>
                </c:pt>
                <c:pt idx="1276">
                  <c:v>15.438000000000001</c:v>
                </c:pt>
                <c:pt idx="1277">
                  <c:v>15.366</c:v>
                </c:pt>
                <c:pt idx="1278">
                  <c:v>15.294</c:v>
                </c:pt>
                <c:pt idx="1279">
                  <c:v>15.199</c:v>
                </c:pt>
                <c:pt idx="1280">
                  <c:v>15.175000000000001</c:v>
                </c:pt>
                <c:pt idx="1281">
                  <c:v>15.175000000000001</c:v>
                </c:pt>
                <c:pt idx="1282">
                  <c:v>15.318</c:v>
                </c:pt>
                <c:pt idx="1283">
                  <c:v>15.461</c:v>
                </c:pt>
                <c:pt idx="1284">
                  <c:v>15.724</c:v>
                </c:pt>
                <c:pt idx="1285">
                  <c:v>16.058</c:v>
                </c:pt>
                <c:pt idx="1286">
                  <c:v>16.32</c:v>
                </c:pt>
                <c:pt idx="1287">
                  <c:v>16.773</c:v>
                </c:pt>
                <c:pt idx="1288">
                  <c:v>16.867999999999999</c:v>
                </c:pt>
                <c:pt idx="1289">
                  <c:v>16.891999999999999</c:v>
                </c:pt>
                <c:pt idx="1290">
                  <c:v>16.701000000000001</c:v>
                </c:pt>
                <c:pt idx="1291">
                  <c:v>16.391999999999999</c:v>
                </c:pt>
                <c:pt idx="1292">
                  <c:v>16.248999999999999</c:v>
                </c:pt>
                <c:pt idx="1293">
                  <c:v>16.129000000000001</c:v>
                </c:pt>
                <c:pt idx="1294">
                  <c:v>15.962999999999999</c:v>
                </c:pt>
                <c:pt idx="1295">
                  <c:v>15.772</c:v>
                </c:pt>
                <c:pt idx="1296">
                  <c:v>15.605</c:v>
                </c:pt>
                <c:pt idx="1297">
                  <c:v>15.438000000000001</c:v>
                </c:pt>
                <c:pt idx="1298">
                  <c:v>15.294</c:v>
                </c:pt>
                <c:pt idx="1299">
                  <c:v>15.103</c:v>
                </c:pt>
                <c:pt idx="1300">
                  <c:v>14.96</c:v>
                </c:pt>
                <c:pt idx="1301">
                  <c:v>14.84</c:v>
                </c:pt>
                <c:pt idx="1302">
                  <c:v>14.696999999999999</c:v>
                </c:pt>
                <c:pt idx="1303">
                  <c:v>14.601000000000001</c:v>
                </c:pt>
                <c:pt idx="1304">
                  <c:v>14.553000000000001</c:v>
                </c:pt>
                <c:pt idx="1305">
                  <c:v>14.601000000000001</c:v>
                </c:pt>
                <c:pt idx="1306">
                  <c:v>14.625</c:v>
                </c:pt>
                <c:pt idx="1307">
                  <c:v>14.84</c:v>
                </c:pt>
                <c:pt idx="1308">
                  <c:v>15.294</c:v>
                </c:pt>
                <c:pt idx="1309">
                  <c:v>15.843</c:v>
                </c:pt>
                <c:pt idx="1310">
                  <c:v>16.391999999999999</c:v>
                </c:pt>
                <c:pt idx="1311">
                  <c:v>16.939</c:v>
                </c:pt>
                <c:pt idx="1312">
                  <c:v>17.248999999999999</c:v>
                </c:pt>
                <c:pt idx="1313">
                  <c:v>17.295999999999999</c:v>
                </c:pt>
                <c:pt idx="1314">
                  <c:v>17.201000000000001</c:v>
                </c:pt>
                <c:pt idx="1315">
                  <c:v>16.844000000000001</c:v>
                </c:pt>
                <c:pt idx="1316">
                  <c:v>16.654</c:v>
                </c:pt>
                <c:pt idx="1317">
                  <c:v>16.439</c:v>
                </c:pt>
                <c:pt idx="1318">
                  <c:v>16.248999999999999</c:v>
                </c:pt>
                <c:pt idx="1319">
                  <c:v>16.058</c:v>
                </c:pt>
                <c:pt idx="1320">
                  <c:v>15.867000000000001</c:v>
                </c:pt>
                <c:pt idx="1321">
                  <c:v>15.629</c:v>
                </c:pt>
                <c:pt idx="1322">
                  <c:v>15.438000000000001</c:v>
                </c:pt>
                <c:pt idx="1323">
                  <c:v>15.247</c:v>
                </c:pt>
                <c:pt idx="1324">
                  <c:v>15.055</c:v>
                </c:pt>
                <c:pt idx="1325">
                  <c:v>14.864000000000001</c:v>
                </c:pt>
                <c:pt idx="1326">
                  <c:v>14.673</c:v>
                </c:pt>
                <c:pt idx="1327">
                  <c:v>14.529</c:v>
                </c:pt>
                <c:pt idx="1328">
                  <c:v>14.385</c:v>
                </c:pt>
                <c:pt idx="1329">
                  <c:v>14.29</c:v>
                </c:pt>
                <c:pt idx="1330">
                  <c:v>14.337</c:v>
                </c:pt>
                <c:pt idx="1331">
                  <c:v>14.601000000000001</c:v>
                </c:pt>
                <c:pt idx="1332">
                  <c:v>15.127000000000001</c:v>
                </c:pt>
                <c:pt idx="1333">
                  <c:v>15.676</c:v>
                </c:pt>
                <c:pt idx="1334">
                  <c:v>16.248999999999999</c:v>
                </c:pt>
                <c:pt idx="1335">
                  <c:v>16.867999999999999</c:v>
                </c:pt>
                <c:pt idx="1336">
                  <c:v>17.344000000000001</c:v>
                </c:pt>
                <c:pt idx="1337">
                  <c:v>17.558</c:v>
                </c:pt>
                <c:pt idx="1338">
                  <c:v>17.510000000000002</c:v>
                </c:pt>
                <c:pt idx="1339">
                  <c:v>17.13</c:v>
                </c:pt>
                <c:pt idx="1340">
                  <c:v>16.891999999999999</c:v>
                </c:pt>
                <c:pt idx="1341">
                  <c:v>16.725000000000001</c:v>
                </c:pt>
                <c:pt idx="1342">
                  <c:v>16.533999999999999</c:v>
                </c:pt>
                <c:pt idx="1343">
                  <c:v>16.344000000000001</c:v>
                </c:pt>
                <c:pt idx="1344">
                  <c:v>16.152999999999999</c:v>
                </c:pt>
                <c:pt idx="1345">
                  <c:v>15.962999999999999</c:v>
                </c:pt>
                <c:pt idx="1346">
                  <c:v>15.819000000000001</c:v>
                </c:pt>
                <c:pt idx="1347">
                  <c:v>15.676</c:v>
                </c:pt>
                <c:pt idx="1348">
                  <c:v>15.532999999999999</c:v>
                </c:pt>
                <c:pt idx="1349">
                  <c:v>15.39</c:v>
                </c:pt>
                <c:pt idx="1350">
                  <c:v>15.27</c:v>
                </c:pt>
                <c:pt idx="1351">
                  <c:v>15.151</c:v>
                </c:pt>
                <c:pt idx="1352">
                  <c:v>15.079000000000001</c:v>
                </c:pt>
                <c:pt idx="1353">
                  <c:v>15.079000000000001</c:v>
                </c:pt>
                <c:pt idx="1354">
                  <c:v>15.103</c:v>
                </c:pt>
                <c:pt idx="1355">
                  <c:v>15.223000000000001</c:v>
                </c:pt>
                <c:pt idx="1356">
                  <c:v>15.294</c:v>
                </c:pt>
                <c:pt idx="1357">
                  <c:v>15.532999999999999</c:v>
                </c:pt>
                <c:pt idx="1358">
                  <c:v>16.152999999999999</c:v>
                </c:pt>
                <c:pt idx="1359">
                  <c:v>16.63</c:v>
                </c:pt>
                <c:pt idx="1360">
                  <c:v>16.914999999999999</c:v>
                </c:pt>
                <c:pt idx="1361">
                  <c:v>17.010999999999999</c:v>
                </c:pt>
                <c:pt idx="1362">
                  <c:v>16.963000000000001</c:v>
                </c:pt>
                <c:pt idx="1363">
                  <c:v>16.533999999999999</c:v>
                </c:pt>
                <c:pt idx="1364">
                  <c:v>16.344000000000001</c:v>
                </c:pt>
                <c:pt idx="1365">
                  <c:v>16.201000000000001</c:v>
                </c:pt>
                <c:pt idx="1366">
                  <c:v>16.152999999999999</c:v>
                </c:pt>
                <c:pt idx="1367">
                  <c:v>16.033999999999999</c:v>
                </c:pt>
                <c:pt idx="1368">
                  <c:v>15.914999999999999</c:v>
                </c:pt>
                <c:pt idx="1369">
                  <c:v>15.772</c:v>
                </c:pt>
                <c:pt idx="1370">
                  <c:v>15.629</c:v>
                </c:pt>
                <c:pt idx="1371">
                  <c:v>15.509</c:v>
                </c:pt>
                <c:pt idx="1372">
                  <c:v>15.39</c:v>
                </c:pt>
                <c:pt idx="1373">
                  <c:v>15.27</c:v>
                </c:pt>
                <c:pt idx="1374">
                  <c:v>15.151</c:v>
                </c:pt>
                <c:pt idx="1375">
                  <c:v>15.055</c:v>
                </c:pt>
                <c:pt idx="1376">
                  <c:v>15.007999999999999</c:v>
                </c:pt>
                <c:pt idx="1377">
                  <c:v>15.007999999999999</c:v>
                </c:pt>
                <c:pt idx="1378">
                  <c:v>15.007999999999999</c:v>
                </c:pt>
                <c:pt idx="1379">
                  <c:v>15.079000000000001</c:v>
                </c:pt>
                <c:pt idx="1380">
                  <c:v>15.223000000000001</c:v>
                </c:pt>
                <c:pt idx="1381">
                  <c:v>15.414</c:v>
                </c:pt>
                <c:pt idx="1382">
                  <c:v>15.772</c:v>
                </c:pt>
                <c:pt idx="1383">
                  <c:v>16.391999999999999</c:v>
                </c:pt>
                <c:pt idx="1384">
                  <c:v>16.725000000000001</c:v>
                </c:pt>
                <c:pt idx="1385">
                  <c:v>16.844000000000001</c:v>
                </c:pt>
                <c:pt idx="1386">
                  <c:v>16.701000000000001</c:v>
                </c:pt>
                <c:pt idx="1387">
                  <c:v>16.295999999999999</c:v>
                </c:pt>
                <c:pt idx="1388">
                  <c:v>16.225000000000001</c:v>
                </c:pt>
                <c:pt idx="1389">
                  <c:v>16.058</c:v>
                </c:pt>
                <c:pt idx="1390">
                  <c:v>15.986000000000001</c:v>
                </c:pt>
                <c:pt idx="1391">
                  <c:v>15.891</c:v>
                </c:pt>
                <c:pt idx="1392">
                  <c:v>15.795999999999999</c:v>
                </c:pt>
                <c:pt idx="1393">
                  <c:v>15.7</c:v>
                </c:pt>
                <c:pt idx="1394">
                  <c:v>15.581</c:v>
                </c:pt>
                <c:pt idx="1395">
                  <c:v>15.461</c:v>
                </c:pt>
                <c:pt idx="1396">
                  <c:v>15.342000000000001</c:v>
                </c:pt>
                <c:pt idx="1397">
                  <c:v>15.223000000000001</c:v>
                </c:pt>
                <c:pt idx="1398">
                  <c:v>15.127000000000001</c:v>
                </c:pt>
                <c:pt idx="1399">
                  <c:v>15.055</c:v>
                </c:pt>
                <c:pt idx="1400">
                  <c:v>15.007999999999999</c:v>
                </c:pt>
                <c:pt idx="1401">
                  <c:v>15.055</c:v>
                </c:pt>
                <c:pt idx="1402">
                  <c:v>15.055</c:v>
                </c:pt>
                <c:pt idx="1403">
                  <c:v>15.079000000000001</c:v>
                </c:pt>
                <c:pt idx="1404">
                  <c:v>15.151</c:v>
                </c:pt>
                <c:pt idx="1405">
                  <c:v>15.175000000000001</c:v>
                </c:pt>
                <c:pt idx="1406">
                  <c:v>15.247</c:v>
                </c:pt>
                <c:pt idx="1407">
                  <c:v>15.484999999999999</c:v>
                </c:pt>
                <c:pt idx="1408">
                  <c:v>15.7</c:v>
                </c:pt>
                <c:pt idx="1409">
                  <c:v>15.724</c:v>
                </c:pt>
                <c:pt idx="1410">
                  <c:v>15.7</c:v>
                </c:pt>
                <c:pt idx="1411">
                  <c:v>15.629</c:v>
                </c:pt>
                <c:pt idx="1412">
                  <c:v>15.557</c:v>
                </c:pt>
                <c:pt idx="1413">
                  <c:v>15.484999999999999</c:v>
                </c:pt>
                <c:pt idx="1414">
                  <c:v>15.438000000000001</c:v>
                </c:pt>
                <c:pt idx="1415">
                  <c:v>15.366</c:v>
                </c:pt>
                <c:pt idx="1416">
                  <c:v>15.318</c:v>
                </c:pt>
                <c:pt idx="1417">
                  <c:v>15.247</c:v>
                </c:pt>
                <c:pt idx="1418">
                  <c:v>15.175000000000001</c:v>
                </c:pt>
                <c:pt idx="1419">
                  <c:v>15.103</c:v>
                </c:pt>
                <c:pt idx="1420">
                  <c:v>15.031000000000001</c:v>
                </c:pt>
                <c:pt idx="1421">
                  <c:v>14.96</c:v>
                </c:pt>
                <c:pt idx="1422">
                  <c:v>14.888</c:v>
                </c:pt>
                <c:pt idx="1423">
                  <c:v>14.816000000000001</c:v>
                </c:pt>
                <c:pt idx="1424">
                  <c:v>14.84</c:v>
                </c:pt>
                <c:pt idx="1425">
                  <c:v>14.888</c:v>
                </c:pt>
                <c:pt idx="1426">
                  <c:v>14.984</c:v>
                </c:pt>
                <c:pt idx="1427">
                  <c:v>15.079000000000001</c:v>
                </c:pt>
                <c:pt idx="1428">
                  <c:v>15.103</c:v>
                </c:pt>
                <c:pt idx="1429">
                  <c:v>15.223000000000001</c:v>
                </c:pt>
                <c:pt idx="1430">
                  <c:v>15.27</c:v>
                </c:pt>
                <c:pt idx="1431">
                  <c:v>15.414</c:v>
                </c:pt>
                <c:pt idx="1432">
                  <c:v>15.39</c:v>
                </c:pt>
                <c:pt idx="1433">
                  <c:v>15.484999999999999</c:v>
                </c:pt>
                <c:pt idx="1434">
                  <c:v>15.532999999999999</c:v>
                </c:pt>
                <c:pt idx="1435">
                  <c:v>15.484999999999999</c:v>
                </c:pt>
                <c:pt idx="1436">
                  <c:v>15.414</c:v>
                </c:pt>
                <c:pt idx="1437">
                  <c:v>15.342000000000001</c:v>
                </c:pt>
                <c:pt idx="1438">
                  <c:v>15.27</c:v>
                </c:pt>
                <c:pt idx="1439">
                  <c:v>15.199</c:v>
                </c:pt>
                <c:pt idx="1440">
                  <c:v>15.151</c:v>
                </c:pt>
                <c:pt idx="1441">
                  <c:v>15.079000000000001</c:v>
                </c:pt>
                <c:pt idx="1442">
                  <c:v>15.031000000000001</c:v>
                </c:pt>
                <c:pt idx="1443">
                  <c:v>14.96</c:v>
                </c:pt>
                <c:pt idx="1444">
                  <c:v>14.912000000000001</c:v>
                </c:pt>
                <c:pt idx="1445">
                  <c:v>14.864000000000001</c:v>
                </c:pt>
                <c:pt idx="1446">
                  <c:v>14.768000000000001</c:v>
                </c:pt>
                <c:pt idx="1447">
                  <c:v>14.696999999999999</c:v>
                </c:pt>
                <c:pt idx="1448">
                  <c:v>14.696999999999999</c:v>
                </c:pt>
                <c:pt idx="1449">
                  <c:v>14.792</c:v>
                </c:pt>
                <c:pt idx="1450">
                  <c:v>14.936</c:v>
                </c:pt>
                <c:pt idx="1451">
                  <c:v>15.151</c:v>
                </c:pt>
                <c:pt idx="1452">
                  <c:v>15.366</c:v>
                </c:pt>
                <c:pt idx="1453">
                  <c:v>15.532999999999999</c:v>
                </c:pt>
                <c:pt idx="1454">
                  <c:v>15.532999999999999</c:v>
                </c:pt>
                <c:pt idx="1455">
                  <c:v>15.772</c:v>
                </c:pt>
                <c:pt idx="1456">
                  <c:v>15.891</c:v>
                </c:pt>
                <c:pt idx="1457">
                  <c:v>15.986000000000001</c:v>
                </c:pt>
                <c:pt idx="1458">
                  <c:v>16.058</c:v>
                </c:pt>
                <c:pt idx="1459">
                  <c:v>15.939</c:v>
                </c:pt>
                <c:pt idx="1460">
                  <c:v>15.819000000000001</c:v>
                </c:pt>
                <c:pt idx="1461">
                  <c:v>15.724</c:v>
                </c:pt>
                <c:pt idx="1462">
                  <c:v>15.651999999999999</c:v>
                </c:pt>
                <c:pt idx="1463">
                  <c:v>15.581</c:v>
                </c:pt>
                <c:pt idx="1464">
                  <c:v>15.509</c:v>
                </c:pt>
                <c:pt idx="1465">
                  <c:v>15.438000000000001</c:v>
                </c:pt>
                <c:pt idx="1466">
                  <c:v>15.342000000000001</c:v>
                </c:pt>
                <c:pt idx="1467">
                  <c:v>15.247</c:v>
                </c:pt>
                <c:pt idx="1468">
                  <c:v>15.127000000000001</c:v>
                </c:pt>
                <c:pt idx="1469">
                  <c:v>15.007999999999999</c:v>
                </c:pt>
                <c:pt idx="1470">
                  <c:v>14.912000000000001</c:v>
                </c:pt>
                <c:pt idx="1471">
                  <c:v>14.84</c:v>
                </c:pt>
                <c:pt idx="1472">
                  <c:v>14.816000000000001</c:v>
                </c:pt>
                <c:pt idx="1473">
                  <c:v>14.768000000000001</c:v>
                </c:pt>
                <c:pt idx="1474">
                  <c:v>14.744999999999999</c:v>
                </c:pt>
                <c:pt idx="1475">
                  <c:v>14.721</c:v>
                </c:pt>
                <c:pt idx="1476">
                  <c:v>14.864000000000001</c:v>
                </c:pt>
                <c:pt idx="1477">
                  <c:v>15.103</c:v>
                </c:pt>
                <c:pt idx="1478">
                  <c:v>15.39</c:v>
                </c:pt>
                <c:pt idx="1479">
                  <c:v>15.438000000000001</c:v>
                </c:pt>
                <c:pt idx="1480">
                  <c:v>15.676</c:v>
                </c:pt>
                <c:pt idx="1481">
                  <c:v>15.986000000000001</c:v>
                </c:pt>
                <c:pt idx="1482">
                  <c:v>15.939</c:v>
                </c:pt>
                <c:pt idx="1483">
                  <c:v>15.676</c:v>
                </c:pt>
                <c:pt idx="1484">
                  <c:v>15.532999999999999</c:v>
                </c:pt>
                <c:pt idx="1485">
                  <c:v>15.414</c:v>
                </c:pt>
                <c:pt idx="1486">
                  <c:v>15.318</c:v>
                </c:pt>
                <c:pt idx="1487">
                  <c:v>15.223000000000001</c:v>
                </c:pt>
                <c:pt idx="1488">
                  <c:v>15.151</c:v>
                </c:pt>
                <c:pt idx="1489">
                  <c:v>15.031000000000001</c:v>
                </c:pt>
                <c:pt idx="1490">
                  <c:v>14.912000000000001</c:v>
                </c:pt>
                <c:pt idx="1491">
                  <c:v>14.792</c:v>
                </c:pt>
                <c:pt idx="1492">
                  <c:v>14.673</c:v>
                </c:pt>
                <c:pt idx="1493">
                  <c:v>14.577</c:v>
                </c:pt>
                <c:pt idx="1494">
                  <c:v>14.481</c:v>
                </c:pt>
                <c:pt idx="1495">
                  <c:v>14.409000000000001</c:v>
                </c:pt>
                <c:pt idx="1496">
                  <c:v>14.385</c:v>
                </c:pt>
                <c:pt idx="1497">
                  <c:v>14.457000000000001</c:v>
                </c:pt>
                <c:pt idx="1498">
                  <c:v>14.553000000000001</c:v>
                </c:pt>
                <c:pt idx="1499">
                  <c:v>14.721</c:v>
                </c:pt>
                <c:pt idx="1500">
                  <c:v>14.912000000000001</c:v>
                </c:pt>
                <c:pt idx="1501">
                  <c:v>15.031000000000001</c:v>
                </c:pt>
                <c:pt idx="1502">
                  <c:v>15.223000000000001</c:v>
                </c:pt>
                <c:pt idx="1503">
                  <c:v>15.438000000000001</c:v>
                </c:pt>
                <c:pt idx="1504">
                  <c:v>15.318</c:v>
                </c:pt>
                <c:pt idx="1505">
                  <c:v>15.484999999999999</c:v>
                </c:pt>
                <c:pt idx="1506">
                  <c:v>15.676</c:v>
                </c:pt>
                <c:pt idx="1507">
                  <c:v>15.581</c:v>
                </c:pt>
                <c:pt idx="1508">
                  <c:v>15.461</c:v>
                </c:pt>
                <c:pt idx="1509">
                  <c:v>15.342000000000001</c:v>
                </c:pt>
                <c:pt idx="1510">
                  <c:v>15.27</c:v>
                </c:pt>
                <c:pt idx="1511">
                  <c:v>15.27</c:v>
                </c:pt>
                <c:pt idx="1512">
                  <c:v>15.199</c:v>
                </c:pt>
                <c:pt idx="1513">
                  <c:v>15.127000000000001</c:v>
                </c:pt>
                <c:pt idx="1514">
                  <c:v>15.055</c:v>
                </c:pt>
                <c:pt idx="1515">
                  <c:v>15.007999999999999</c:v>
                </c:pt>
                <c:pt idx="1516">
                  <c:v>14.936</c:v>
                </c:pt>
                <c:pt idx="1517">
                  <c:v>14.864000000000001</c:v>
                </c:pt>
                <c:pt idx="1518">
                  <c:v>14.816000000000001</c:v>
                </c:pt>
                <c:pt idx="1519">
                  <c:v>14.792</c:v>
                </c:pt>
                <c:pt idx="1520">
                  <c:v>14.768000000000001</c:v>
                </c:pt>
                <c:pt idx="1521">
                  <c:v>14.84</c:v>
                </c:pt>
                <c:pt idx="1522">
                  <c:v>14.984</c:v>
                </c:pt>
                <c:pt idx="1523">
                  <c:v>15.079000000000001</c:v>
                </c:pt>
                <c:pt idx="1524">
                  <c:v>15.366</c:v>
                </c:pt>
                <c:pt idx="1525">
                  <c:v>15.676</c:v>
                </c:pt>
                <c:pt idx="1526">
                  <c:v>15.914999999999999</c:v>
                </c:pt>
                <c:pt idx="1527">
                  <c:v>16.106000000000002</c:v>
                </c:pt>
                <c:pt idx="1528">
                  <c:v>16.773</c:v>
                </c:pt>
                <c:pt idx="1529">
                  <c:v>16.939</c:v>
                </c:pt>
                <c:pt idx="1530">
                  <c:v>16.725000000000001</c:v>
                </c:pt>
                <c:pt idx="1531">
                  <c:v>16.414999999999999</c:v>
                </c:pt>
                <c:pt idx="1532">
                  <c:v>16.271999999999998</c:v>
                </c:pt>
                <c:pt idx="1533">
                  <c:v>16.177</c:v>
                </c:pt>
                <c:pt idx="1534">
                  <c:v>16.033999999999999</c:v>
                </c:pt>
                <c:pt idx="1535">
                  <c:v>15.939</c:v>
                </c:pt>
                <c:pt idx="1536">
                  <c:v>15.867000000000001</c:v>
                </c:pt>
                <c:pt idx="1537">
                  <c:v>15.747999999999999</c:v>
                </c:pt>
                <c:pt idx="1538">
                  <c:v>15.651999999999999</c:v>
                </c:pt>
                <c:pt idx="1539">
                  <c:v>15.532999999999999</c:v>
                </c:pt>
                <c:pt idx="1540">
                  <c:v>15.414</c:v>
                </c:pt>
                <c:pt idx="1541">
                  <c:v>15.27</c:v>
                </c:pt>
                <c:pt idx="1542">
                  <c:v>15.151</c:v>
                </c:pt>
                <c:pt idx="1543">
                  <c:v>15.055</c:v>
                </c:pt>
                <c:pt idx="1544">
                  <c:v>15.007999999999999</c:v>
                </c:pt>
                <c:pt idx="1545">
                  <c:v>14.96</c:v>
                </c:pt>
                <c:pt idx="1546">
                  <c:v>15.055</c:v>
                </c:pt>
                <c:pt idx="1547">
                  <c:v>15.175000000000001</c:v>
                </c:pt>
                <c:pt idx="1548">
                  <c:v>15.651999999999999</c:v>
                </c:pt>
                <c:pt idx="1549">
                  <c:v>16.201000000000001</c:v>
                </c:pt>
                <c:pt idx="1550">
                  <c:v>16.725000000000001</c:v>
                </c:pt>
                <c:pt idx="1551">
                  <c:v>17.248999999999999</c:v>
                </c:pt>
                <c:pt idx="1552">
                  <c:v>17.629000000000001</c:v>
                </c:pt>
                <c:pt idx="1553">
                  <c:v>17.771999999999998</c:v>
                </c:pt>
                <c:pt idx="1554">
                  <c:v>17.582000000000001</c:v>
                </c:pt>
                <c:pt idx="1555">
                  <c:v>17.344000000000001</c:v>
                </c:pt>
                <c:pt idx="1556">
                  <c:v>17.201000000000001</c:v>
                </c:pt>
                <c:pt idx="1557">
                  <c:v>17.033999999999999</c:v>
                </c:pt>
                <c:pt idx="1558">
                  <c:v>16.844000000000001</c:v>
                </c:pt>
                <c:pt idx="1559">
                  <c:v>16.677</c:v>
                </c:pt>
                <c:pt idx="1560">
                  <c:v>16.463000000000001</c:v>
                </c:pt>
                <c:pt idx="1561">
                  <c:v>16.271999999999998</c:v>
                </c:pt>
                <c:pt idx="1562">
                  <c:v>16.106000000000002</c:v>
                </c:pt>
                <c:pt idx="1563">
                  <c:v>15.939</c:v>
                </c:pt>
                <c:pt idx="1564">
                  <c:v>15.747999999999999</c:v>
                </c:pt>
                <c:pt idx="1565">
                  <c:v>15.557</c:v>
                </c:pt>
                <c:pt idx="1566">
                  <c:v>15.414</c:v>
                </c:pt>
                <c:pt idx="1567">
                  <c:v>15.27</c:v>
                </c:pt>
                <c:pt idx="1568">
                  <c:v>15.223000000000001</c:v>
                </c:pt>
                <c:pt idx="1569">
                  <c:v>15.199</c:v>
                </c:pt>
                <c:pt idx="1570">
                  <c:v>15.175000000000001</c:v>
                </c:pt>
                <c:pt idx="1571">
                  <c:v>15.27</c:v>
                </c:pt>
                <c:pt idx="1572">
                  <c:v>15.7</c:v>
                </c:pt>
                <c:pt idx="1573">
                  <c:v>16.225000000000001</c:v>
                </c:pt>
                <c:pt idx="1574">
                  <c:v>16.677</c:v>
                </c:pt>
                <c:pt idx="1575">
                  <c:v>17.295999999999999</c:v>
                </c:pt>
                <c:pt idx="1576">
                  <c:v>17.629000000000001</c:v>
                </c:pt>
                <c:pt idx="1577">
                  <c:v>17.748000000000001</c:v>
                </c:pt>
                <c:pt idx="1578">
                  <c:v>17.724</c:v>
                </c:pt>
                <c:pt idx="1579">
                  <c:v>17.344000000000001</c:v>
                </c:pt>
                <c:pt idx="1580">
                  <c:v>17.177</c:v>
                </c:pt>
                <c:pt idx="1581">
                  <c:v>17.033999999999999</c:v>
                </c:pt>
                <c:pt idx="1582">
                  <c:v>16.844000000000001</c:v>
                </c:pt>
                <c:pt idx="1583">
                  <c:v>16.677</c:v>
                </c:pt>
                <c:pt idx="1584">
                  <c:v>16.486999999999998</c:v>
                </c:pt>
                <c:pt idx="1585">
                  <c:v>16.295999999999999</c:v>
                </c:pt>
                <c:pt idx="1586">
                  <c:v>16.152999999999999</c:v>
                </c:pt>
                <c:pt idx="1587">
                  <c:v>15.962999999999999</c:v>
                </c:pt>
                <c:pt idx="1588">
                  <c:v>15.843</c:v>
                </c:pt>
                <c:pt idx="1589">
                  <c:v>15.724</c:v>
                </c:pt>
                <c:pt idx="1590">
                  <c:v>15.581</c:v>
                </c:pt>
                <c:pt idx="1591">
                  <c:v>15.484999999999999</c:v>
                </c:pt>
                <c:pt idx="1592">
                  <c:v>15.461</c:v>
                </c:pt>
                <c:pt idx="1593">
                  <c:v>15.484999999999999</c:v>
                </c:pt>
                <c:pt idx="1594">
                  <c:v>15.509</c:v>
                </c:pt>
                <c:pt idx="1595">
                  <c:v>15.676</c:v>
                </c:pt>
                <c:pt idx="1596">
                  <c:v>15.939</c:v>
                </c:pt>
                <c:pt idx="1597">
                  <c:v>16.32</c:v>
                </c:pt>
                <c:pt idx="1598">
                  <c:v>16.867999999999999</c:v>
                </c:pt>
                <c:pt idx="1599">
                  <c:v>17.295999999999999</c:v>
                </c:pt>
                <c:pt idx="1600">
                  <c:v>17.463000000000001</c:v>
                </c:pt>
                <c:pt idx="1601">
                  <c:v>17.677</c:v>
                </c:pt>
                <c:pt idx="1602">
                  <c:v>17.582000000000001</c:v>
                </c:pt>
                <c:pt idx="1603">
                  <c:v>17.13</c:v>
                </c:pt>
                <c:pt idx="1604">
                  <c:v>16.844000000000001</c:v>
                </c:pt>
                <c:pt idx="1605">
                  <c:v>16.701000000000001</c:v>
                </c:pt>
                <c:pt idx="1606">
                  <c:v>16.486999999999998</c:v>
                </c:pt>
                <c:pt idx="1607">
                  <c:v>16.344000000000001</c:v>
                </c:pt>
                <c:pt idx="1608">
                  <c:v>16.129000000000001</c:v>
                </c:pt>
                <c:pt idx="1609">
                  <c:v>15.939</c:v>
                </c:pt>
                <c:pt idx="1610">
                  <c:v>15.772</c:v>
                </c:pt>
                <c:pt idx="1611">
                  <c:v>15.605</c:v>
                </c:pt>
                <c:pt idx="1612">
                  <c:v>15.461</c:v>
                </c:pt>
                <c:pt idx="1613">
                  <c:v>15.366</c:v>
                </c:pt>
                <c:pt idx="1614">
                  <c:v>15.294</c:v>
                </c:pt>
                <c:pt idx="1615">
                  <c:v>15.175000000000001</c:v>
                </c:pt>
                <c:pt idx="1616">
                  <c:v>15.127000000000001</c:v>
                </c:pt>
                <c:pt idx="1617">
                  <c:v>15.103</c:v>
                </c:pt>
                <c:pt idx="1618">
                  <c:v>15.127000000000001</c:v>
                </c:pt>
                <c:pt idx="1619">
                  <c:v>15.223000000000001</c:v>
                </c:pt>
                <c:pt idx="1620">
                  <c:v>15.247</c:v>
                </c:pt>
                <c:pt idx="1621">
                  <c:v>15.438000000000001</c:v>
                </c:pt>
                <c:pt idx="1622">
                  <c:v>15.581</c:v>
                </c:pt>
                <c:pt idx="1623">
                  <c:v>15.772</c:v>
                </c:pt>
                <c:pt idx="1624">
                  <c:v>16.010000000000002</c:v>
                </c:pt>
                <c:pt idx="1625">
                  <c:v>16.225000000000001</c:v>
                </c:pt>
                <c:pt idx="1626">
                  <c:v>16.106000000000002</c:v>
                </c:pt>
                <c:pt idx="1627">
                  <c:v>15.891</c:v>
                </c:pt>
                <c:pt idx="1628">
                  <c:v>15.819000000000001</c:v>
                </c:pt>
                <c:pt idx="1629">
                  <c:v>15.7</c:v>
                </c:pt>
                <c:pt idx="1630">
                  <c:v>15.651999999999999</c:v>
                </c:pt>
                <c:pt idx="1631">
                  <c:v>15.605</c:v>
                </c:pt>
                <c:pt idx="1632">
                  <c:v>15.581</c:v>
                </c:pt>
                <c:pt idx="1633">
                  <c:v>15.509</c:v>
                </c:pt>
                <c:pt idx="1634">
                  <c:v>15.414</c:v>
                </c:pt>
                <c:pt idx="1635">
                  <c:v>15.318</c:v>
                </c:pt>
                <c:pt idx="1636">
                  <c:v>15.223000000000001</c:v>
                </c:pt>
                <c:pt idx="1637">
                  <c:v>15.079000000000001</c:v>
                </c:pt>
                <c:pt idx="1638">
                  <c:v>14.96</c:v>
                </c:pt>
                <c:pt idx="1639">
                  <c:v>14.864000000000001</c:v>
                </c:pt>
                <c:pt idx="1640">
                  <c:v>14.888</c:v>
                </c:pt>
                <c:pt idx="1641">
                  <c:v>14.936</c:v>
                </c:pt>
                <c:pt idx="1642">
                  <c:v>14.984</c:v>
                </c:pt>
                <c:pt idx="1643">
                  <c:v>15.199</c:v>
                </c:pt>
                <c:pt idx="1644">
                  <c:v>15.318</c:v>
                </c:pt>
                <c:pt idx="1645">
                  <c:v>15.484999999999999</c:v>
                </c:pt>
                <c:pt idx="1646">
                  <c:v>15.581</c:v>
                </c:pt>
                <c:pt idx="1647">
                  <c:v>15.676</c:v>
                </c:pt>
                <c:pt idx="1648">
                  <c:v>15.724</c:v>
                </c:pt>
                <c:pt idx="1649">
                  <c:v>15.772</c:v>
                </c:pt>
                <c:pt idx="1650">
                  <c:v>15.724</c:v>
                </c:pt>
                <c:pt idx="1651">
                  <c:v>15.724</c:v>
                </c:pt>
                <c:pt idx="1652">
                  <c:v>15.676</c:v>
                </c:pt>
                <c:pt idx="1653">
                  <c:v>15.605</c:v>
                </c:pt>
                <c:pt idx="1654">
                  <c:v>15.557</c:v>
                </c:pt>
                <c:pt idx="1655">
                  <c:v>15.509</c:v>
                </c:pt>
                <c:pt idx="1656">
                  <c:v>15.461</c:v>
                </c:pt>
                <c:pt idx="1657">
                  <c:v>15.39</c:v>
                </c:pt>
                <c:pt idx="1658">
                  <c:v>15.318</c:v>
                </c:pt>
                <c:pt idx="1659">
                  <c:v>15.247</c:v>
                </c:pt>
                <c:pt idx="1660">
                  <c:v>15.175000000000001</c:v>
                </c:pt>
                <c:pt idx="1661">
                  <c:v>15.103</c:v>
                </c:pt>
                <c:pt idx="1662">
                  <c:v>15.055</c:v>
                </c:pt>
                <c:pt idx="1663">
                  <c:v>14.984</c:v>
                </c:pt>
                <c:pt idx="1664">
                  <c:v>14.96</c:v>
                </c:pt>
                <c:pt idx="1665">
                  <c:v>14.96</c:v>
                </c:pt>
                <c:pt idx="1666">
                  <c:v>15.079000000000001</c:v>
                </c:pt>
                <c:pt idx="1667">
                  <c:v>15.151</c:v>
                </c:pt>
                <c:pt idx="1668">
                  <c:v>15.247</c:v>
                </c:pt>
                <c:pt idx="1669">
                  <c:v>15.366</c:v>
                </c:pt>
                <c:pt idx="1670">
                  <c:v>15.676</c:v>
                </c:pt>
                <c:pt idx="1671">
                  <c:v>16.177</c:v>
                </c:pt>
                <c:pt idx="1672">
                  <c:v>16.582000000000001</c:v>
                </c:pt>
                <c:pt idx="1673">
                  <c:v>16.773</c:v>
                </c:pt>
                <c:pt idx="1674">
                  <c:v>16.486999999999998</c:v>
                </c:pt>
                <c:pt idx="1675">
                  <c:v>16.010000000000002</c:v>
                </c:pt>
                <c:pt idx="1676">
                  <c:v>15.819000000000001</c:v>
                </c:pt>
                <c:pt idx="1677">
                  <c:v>15.7</c:v>
                </c:pt>
                <c:pt idx="1678">
                  <c:v>15.629</c:v>
                </c:pt>
                <c:pt idx="1679">
                  <c:v>15.509</c:v>
                </c:pt>
                <c:pt idx="1680">
                  <c:v>15.39</c:v>
                </c:pt>
                <c:pt idx="1681">
                  <c:v>15.247</c:v>
                </c:pt>
                <c:pt idx="1682">
                  <c:v>15.175000000000001</c:v>
                </c:pt>
                <c:pt idx="1683">
                  <c:v>15.127000000000001</c:v>
                </c:pt>
                <c:pt idx="1684">
                  <c:v>15.055</c:v>
                </c:pt>
                <c:pt idx="1685">
                  <c:v>14.864000000000001</c:v>
                </c:pt>
                <c:pt idx="1686">
                  <c:v>14.744999999999999</c:v>
                </c:pt>
                <c:pt idx="1687">
                  <c:v>14.648999999999999</c:v>
                </c:pt>
                <c:pt idx="1688">
                  <c:v>14.601000000000001</c:v>
                </c:pt>
                <c:pt idx="1689">
                  <c:v>14.553000000000001</c:v>
                </c:pt>
                <c:pt idx="1690">
                  <c:v>14.673</c:v>
                </c:pt>
                <c:pt idx="1691">
                  <c:v>14.84</c:v>
                </c:pt>
                <c:pt idx="1692">
                  <c:v>15.223000000000001</c:v>
                </c:pt>
                <c:pt idx="1693">
                  <c:v>15.414</c:v>
                </c:pt>
                <c:pt idx="1694">
                  <c:v>15.891</c:v>
                </c:pt>
                <c:pt idx="1695">
                  <c:v>16.271999999999998</c:v>
                </c:pt>
                <c:pt idx="1696">
                  <c:v>16.606000000000002</c:v>
                </c:pt>
                <c:pt idx="1697">
                  <c:v>16.748999999999999</c:v>
                </c:pt>
                <c:pt idx="1698">
                  <c:v>16.606000000000002</c:v>
                </c:pt>
                <c:pt idx="1699">
                  <c:v>16.201000000000001</c:v>
                </c:pt>
                <c:pt idx="1700">
                  <c:v>16.106000000000002</c:v>
                </c:pt>
                <c:pt idx="1701">
                  <c:v>15.986000000000001</c:v>
                </c:pt>
                <c:pt idx="1702">
                  <c:v>15.891</c:v>
                </c:pt>
                <c:pt idx="1703">
                  <c:v>15.724</c:v>
                </c:pt>
                <c:pt idx="1704">
                  <c:v>15.557</c:v>
                </c:pt>
                <c:pt idx="1705">
                  <c:v>15.39</c:v>
                </c:pt>
                <c:pt idx="1706">
                  <c:v>15.247</c:v>
                </c:pt>
                <c:pt idx="1707">
                  <c:v>15.031000000000001</c:v>
                </c:pt>
                <c:pt idx="1708">
                  <c:v>14.864000000000001</c:v>
                </c:pt>
                <c:pt idx="1709">
                  <c:v>14.673</c:v>
                </c:pt>
                <c:pt idx="1710">
                  <c:v>14.505000000000001</c:v>
                </c:pt>
                <c:pt idx="1711">
                  <c:v>14.361000000000001</c:v>
                </c:pt>
                <c:pt idx="1712">
                  <c:v>14.29</c:v>
                </c:pt>
                <c:pt idx="1713">
                  <c:v>14.242000000000001</c:v>
                </c:pt>
                <c:pt idx="1714">
                  <c:v>14.337</c:v>
                </c:pt>
                <c:pt idx="1715">
                  <c:v>14.505000000000001</c:v>
                </c:pt>
                <c:pt idx="1716">
                  <c:v>14.936</c:v>
                </c:pt>
                <c:pt idx="1717">
                  <c:v>15.223000000000001</c:v>
                </c:pt>
                <c:pt idx="1718">
                  <c:v>15.747999999999999</c:v>
                </c:pt>
                <c:pt idx="1719">
                  <c:v>16.033999999999999</c:v>
                </c:pt>
                <c:pt idx="1720">
                  <c:v>16.344000000000001</c:v>
                </c:pt>
                <c:pt idx="1721">
                  <c:v>16.391999999999999</c:v>
                </c:pt>
                <c:pt idx="1722">
                  <c:v>16.248999999999999</c:v>
                </c:pt>
                <c:pt idx="1723">
                  <c:v>16.201000000000001</c:v>
                </c:pt>
                <c:pt idx="1724">
                  <c:v>16.201000000000001</c:v>
                </c:pt>
                <c:pt idx="1725">
                  <c:v>16.129000000000001</c:v>
                </c:pt>
                <c:pt idx="1726">
                  <c:v>15.986000000000001</c:v>
                </c:pt>
                <c:pt idx="1727">
                  <c:v>15.939</c:v>
                </c:pt>
                <c:pt idx="1728">
                  <c:v>15.819000000000001</c:v>
                </c:pt>
                <c:pt idx="1729">
                  <c:v>15.676</c:v>
                </c:pt>
                <c:pt idx="1730">
                  <c:v>15.581</c:v>
                </c:pt>
                <c:pt idx="1731">
                  <c:v>15.509</c:v>
                </c:pt>
                <c:pt idx="1732">
                  <c:v>15.39</c:v>
                </c:pt>
                <c:pt idx="1733">
                  <c:v>15.294</c:v>
                </c:pt>
                <c:pt idx="1734">
                  <c:v>15.151</c:v>
                </c:pt>
                <c:pt idx="1735">
                  <c:v>15.031000000000001</c:v>
                </c:pt>
                <c:pt idx="1736">
                  <c:v>14.96</c:v>
                </c:pt>
                <c:pt idx="1737">
                  <c:v>14.888</c:v>
                </c:pt>
                <c:pt idx="1738">
                  <c:v>14.912000000000001</c:v>
                </c:pt>
                <c:pt idx="1739">
                  <c:v>14.936</c:v>
                </c:pt>
                <c:pt idx="1740">
                  <c:v>14.984</c:v>
                </c:pt>
                <c:pt idx="1741">
                  <c:v>15.175000000000001</c:v>
                </c:pt>
                <c:pt idx="1742">
                  <c:v>15.151</c:v>
                </c:pt>
                <c:pt idx="1743">
                  <c:v>15.366</c:v>
                </c:pt>
                <c:pt idx="1744">
                  <c:v>15.557</c:v>
                </c:pt>
                <c:pt idx="1745">
                  <c:v>15.532999999999999</c:v>
                </c:pt>
                <c:pt idx="1746">
                  <c:v>15.532999999999999</c:v>
                </c:pt>
                <c:pt idx="1747">
                  <c:v>15.438000000000001</c:v>
                </c:pt>
                <c:pt idx="1748">
                  <c:v>15.342000000000001</c:v>
                </c:pt>
                <c:pt idx="1749">
                  <c:v>15.199</c:v>
                </c:pt>
                <c:pt idx="1750">
                  <c:v>15.079000000000001</c:v>
                </c:pt>
                <c:pt idx="1751">
                  <c:v>14.936</c:v>
                </c:pt>
                <c:pt idx="1752">
                  <c:v>14.816000000000001</c:v>
                </c:pt>
                <c:pt idx="1753">
                  <c:v>14.696999999999999</c:v>
                </c:pt>
                <c:pt idx="1754">
                  <c:v>14.553000000000001</c:v>
                </c:pt>
                <c:pt idx="1755">
                  <c:v>14.433</c:v>
                </c:pt>
                <c:pt idx="1756">
                  <c:v>14.29</c:v>
                </c:pt>
                <c:pt idx="1757">
                  <c:v>14.146000000000001</c:v>
                </c:pt>
                <c:pt idx="1758">
                  <c:v>14.026</c:v>
                </c:pt>
                <c:pt idx="1759">
                  <c:v>13.882</c:v>
                </c:pt>
                <c:pt idx="1760">
                  <c:v>13.786</c:v>
                </c:pt>
                <c:pt idx="1761">
                  <c:v>13.834</c:v>
                </c:pt>
                <c:pt idx="1762">
                  <c:v>13.858000000000001</c:v>
                </c:pt>
                <c:pt idx="1763">
                  <c:v>14.098000000000001</c:v>
                </c:pt>
                <c:pt idx="1764">
                  <c:v>14.361000000000001</c:v>
                </c:pt>
                <c:pt idx="1765">
                  <c:v>14.864000000000001</c:v>
                </c:pt>
                <c:pt idx="1766">
                  <c:v>15.438000000000001</c:v>
                </c:pt>
                <c:pt idx="1767">
                  <c:v>15.772</c:v>
                </c:pt>
                <c:pt idx="1768">
                  <c:v>16.058</c:v>
                </c:pt>
                <c:pt idx="1769">
                  <c:v>16.177</c:v>
                </c:pt>
                <c:pt idx="1770">
                  <c:v>16.082000000000001</c:v>
                </c:pt>
                <c:pt idx="1771">
                  <c:v>15.724</c:v>
                </c:pt>
                <c:pt idx="1772">
                  <c:v>15.629</c:v>
                </c:pt>
                <c:pt idx="1773">
                  <c:v>15.509</c:v>
                </c:pt>
                <c:pt idx="1774">
                  <c:v>15.366</c:v>
                </c:pt>
                <c:pt idx="1775">
                  <c:v>15.199</c:v>
                </c:pt>
                <c:pt idx="1776">
                  <c:v>15.055</c:v>
                </c:pt>
                <c:pt idx="1777">
                  <c:v>14.888</c:v>
                </c:pt>
                <c:pt idx="1778">
                  <c:v>14.768000000000001</c:v>
                </c:pt>
                <c:pt idx="1779">
                  <c:v>14.625</c:v>
                </c:pt>
                <c:pt idx="1780">
                  <c:v>14.481</c:v>
                </c:pt>
                <c:pt idx="1781">
                  <c:v>14.337</c:v>
                </c:pt>
                <c:pt idx="1782">
                  <c:v>14.17</c:v>
                </c:pt>
                <c:pt idx="1783">
                  <c:v>14.074</c:v>
                </c:pt>
                <c:pt idx="1784">
                  <c:v>14.026</c:v>
                </c:pt>
                <c:pt idx="1785">
                  <c:v>13.978</c:v>
                </c:pt>
                <c:pt idx="1786">
                  <c:v>14.098000000000001</c:v>
                </c:pt>
                <c:pt idx="1787">
                  <c:v>14.218</c:v>
                </c:pt>
                <c:pt idx="1788">
                  <c:v>14.577</c:v>
                </c:pt>
                <c:pt idx="1789">
                  <c:v>14.936</c:v>
                </c:pt>
                <c:pt idx="1790">
                  <c:v>15.223000000000001</c:v>
                </c:pt>
                <c:pt idx="1791">
                  <c:v>15.724</c:v>
                </c:pt>
                <c:pt idx="1792">
                  <c:v>15.795999999999999</c:v>
                </c:pt>
                <c:pt idx="1793">
                  <c:v>15.747999999999999</c:v>
                </c:pt>
                <c:pt idx="1794">
                  <c:v>15.676</c:v>
                </c:pt>
                <c:pt idx="1795">
                  <c:v>15.605</c:v>
                </c:pt>
                <c:pt idx="1796">
                  <c:v>15.509</c:v>
                </c:pt>
                <c:pt idx="1797">
                  <c:v>15.39</c:v>
                </c:pt>
                <c:pt idx="1798">
                  <c:v>15.294</c:v>
                </c:pt>
                <c:pt idx="1799">
                  <c:v>15.175000000000001</c:v>
                </c:pt>
                <c:pt idx="1800">
                  <c:v>15.103</c:v>
                </c:pt>
                <c:pt idx="1801">
                  <c:v>15.031000000000001</c:v>
                </c:pt>
                <c:pt idx="1802">
                  <c:v>14.936</c:v>
                </c:pt>
                <c:pt idx="1803">
                  <c:v>14.816000000000001</c:v>
                </c:pt>
                <c:pt idx="1804">
                  <c:v>14.696999999999999</c:v>
                </c:pt>
                <c:pt idx="1805">
                  <c:v>14.625</c:v>
                </c:pt>
                <c:pt idx="1806">
                  <c:v>14.553000000000001</c:v>
                </c:pt>
                <c:pt idx="1807">
                  <c:v>14.481</c:v>
                </c:pt>
                <c:pt idx="1808">
                  <c:v>14.505000000000001</c:v>
                </c:pt>
                <c:pt idx="1809">
                  <c:v>14.505000000000001</c:v>
                </c:pt>
                <c:pt idx="1810">
                  <c:v>14.505000000000001</c:v>
                </c:pt>
                <c:pt idx="1811">
                  <c:v>14.625</c:v>
                </c:pt>
                <c:pt idx="1812">
                  <c:v>14.912000000000001</c:v>
                </c:pt>
                <c:pt idx="1813">
                  <c:v>15.151</c:v>
                </c:pt>
                <c:pt idx="1814">
                  <c:v>15.484999999999999</c:v>
                </c:pt>
                <c:pt idx="1815">
                  <c:v>15.986000000000001</c:v>
                </c:pt>
                <c:pt idx="1816">
                  <c:v>16.344000000000001</c:v>
                </c:pt>
                <c:pt idx="1817">
                  <c:v>16.463000000000001</c:v>
                </c:pt>
                <c:pt idx="1818">
                  <c:v>16.344000000000001</c:v>
                </c:pt>
                <c:pt idx="1819">
                  <c:v>15.914999999999999</c:v>
                </c:pt>
                <c:pt idx="1820">
                  <c:v>15.772</c:v>
                </c:pt>
                <c:pt idx="1821">
                  <c:v>15.651999999999999</c:v>
                </c:pt>
                <c:pt idx="1822">
                  <c:v>15.581</c:v>
                </c:pt>
                <c:pt idx="1823">
                  <c:v>15.461</c:v>
                </c:pt>
                <c:pt idx="1824">
                  <c:v>15.318</c:v>
                </c:pt>
                <c:pt idx="1825">
                  <c:v>15.175000000000001</c:v>
                </c:pt>
                <c:pt idx="1826">
                  <c:v>15.055</c:v>
                </c:pt>
                <c:pt idx="1827">
                  <c:v>14.888</c:v>
                </c:pt>
                <c:pt idx="1828">
                  <c:v>14.768000000000001</c:v>
                </c:pt>
                <c:pt idx="1829">
                  <c:v>14.625</c:v>
                </c:pt>
                <c:pt idx="1830">
                  <c:v>14.481</c:v>
                </c:pt>
                <c:pt idx="1831">
                  <c:v>14.457000000000001</c:v>
                </c:pt>
                <c:pt idx="1832">
                  <c:v>14.385</c:v>
                </c:pt>
                <c:pt idx="1833">
                  <c:v>14.29</c:v>
                </c:pt>
                <c:pt idx="1834">
                  <c:v>14.337</c:v>
                </c:pt>
                <c:pt idx="1835">
                  <c:v>14.457000000000001</c:v>
                </c:pt>
                <c:pt idx="1836">
                  <c:v>14.864000000000001</c:v>
                </c:pt>
                <c:pt idx="1837">
                  <c:v>15.342000000000001</c:v>
                </c:pt>
                <c:pt idx="1838">
                  <c:v>15.891</c:v>
                </c:pt>
                <c:pt idx="1839">
                  <c:v>16.344000000000001</c:v>
                </c:pt>
                <c:pt idx="1840">
                  <c:v>16.701000000000001</c:v>
                </c:pt>
                <c:pt idx="1841">
                  <c:v>16.725000000000001</c:v>
                </c:pt>
                <c:pt idx="1842">
                  <c:v>16.63</c:v>
                </c:pt>
                <c:pt idx="1843">
                  <c:v>16.152999999999999</c:v>
                </c:pt>
                <c:pt idx="1844">
                  <c:v>15.939</c:v>
                </c:pt>
                <c:pt idx="1845">
                  <c:v>15.819000000000001</c:v>
                </c:pt>
                <c:pt idx="1846">
                  <c:v>15.676</c:v>
                </c:pt>
                <c:pt idx="1847">
                  <c:v>15.509</c:v>
                </c:pt>
                <c:pt idx="1848">
                  <c:v>15.342000000000001</c:v>
                </c:pt>
                <c:pt idx="1849">
                  <c:v>15.151</c:v>
                </c:pt>
                <c:pt idx="1850">
                  <c:v>14.984</c:v>
                </c:pt>
                <c:pt idx="1851">
                  <c:v>14.816000000000001</c:v>
                </c:pt>
                <c:pt idx="1852">
                  <c:v>14.673</c:v>
                </c:pt>
                <c:pt idx="1853">
                  <c:v>14.481</c:v>
                </c:pt>
                <c:pt idx="1854">
                  <c:v>14.337</c:v>
                </c:pt>
                <c:pt idx="1855">
                  <c:v>14.146000000000001</c:v>
                </c:pt>
                <c:pt idx="1856">
                  <c:v>14.05</c:v>
                </c:pt>
                <c:pt idx="1857">
                  <c:v>14.002000000000001</c:v>
                </c:pt>
                <c:pt idx="1858">
                  <c:v>13.954000000000001</c:v>
                </c:pt>
                <c:pt idx="1859">
                  <c:v>14.074</c:v>
                </c:pt>
                <c:pt idx="1860">
                  <c:v>14.529</c:v>
                </c:pt>
                <c:pt idx="1861">
                  <c:v>15.055</c:v>
                </c:pt>
                <c:pt idx="1862">
                  <c:v>15.581</c:v>
                </c:pt>
                <c:pt idx="1863">
                  <c:v>16.177</c:v>
                </c:pt>
                <c:pt idx="1864">
                  <c:v>16.510999999999999</c:v>
                </c:pt>
                <c:pt idx="1865">
                  <c:v>16.63</c:v>
                </c:pt>
                <c:pt idx="1866">
                  <c:v>16.486999999999998</c:v>
                </c:pt>
                <c:pt idx="1867">
                  <c:v>16.152999999999999</c:v>
                </c:pt>
                <c:pt idx="1868">
                  <c:v>16.033999999999999</c:v>
                </c:pt>
                <c:pt idx="1869">
                  <c:v>15.962999999999999</c:v>
                </c:pt>
                <c:pt idx="1870">
                  <c:v>15.795999999999999</c:v>
                </c:pt>
                <c:pt idx="1871">
                  <c:v>15.629</c:v>
                </c:pt>
                <c:pt idx="1872">
                  <c:v>15.438000000000001</c:v>
                </c:pt>
                <c:pt idx="1873">
                  <c:v>15.294</c:v>
                </c:pt>
                <c:pt idx="1874">
                  <c:v>15.127000000000001</c:v>
                </c:pt>
                <c:pt idx="1875">
                  <c:v>14.96</c:v>
                </c:pt>
                <c:pt idx="1876">
                  <c:v>14.792</c:v>
                </c:pt>
                <c:pt idx="1877">
                  <c:v>14.648999999999999</c:v>
                </c:pt>
                <c:pt idx="1878">
                  <c:v>14.457000000000001</c:v>
                </c:pt>
                <c:pt idx="1879">
                  <c:v>14.29</c:v>
                </c:pt>
                <c:pt idx="1880">
                  <c:v>14.194000000000001</c:v>
                </c:pt>
                <c:pt idx="1881">
                  <c:v>14.098000000000001</c:v>
                </c:pt>
                <c:pt idx="1882">
                  <c:v>14.098000000000001</c:v>
                </c:pt>
                <c:pt idx="1883">
                  <c:v>14.242000000000001</c:v>
                </c:pt>
                <c:pt idx="1884">
                  <c:v>14.673</c:v>
                </c:pt>
                <c:pt idx="1885">
                  <c:v>15.247</c:v>
                </c:pt>
                <c:pt idx="1886">
                  <c:v>15.867000000000001</c:v>
                </c:pt>
                <c:pt idx="1887">
                  <c:v>16.439</c:v>
                </c:pt>
                <c:pt idx="1888">
                  <c:v>16.867999999999999</c:v>
                </c:pt>
                <c:pt idx="1889">
                  <c:v>17.106000000000002</c:v>
                </c:pt>
                <c:pt idx="1890">
                  <c:v>16.986999999999998</c:v>
                </c:pt>
                <c:pt idx="1891">
                  <c:v>16.582000000000001</c:v>
                </c:pt>
                <c:pt idx="1892">
                  <c:v>16.367999999999999</c:v>
                </c:pt>
                <c:pt idx="1893">
                  <c:v>16.201000000000001</c:v>
                </c:pt>
                <c:pt idx="1894">
                  <c:v>16.129000000000001</c:v>
                </c:pt>
                <c:pt idx="1895">
                  <c:v>16.033999999999999</c:v>
                </c:pt>
                <c:pt idx="1896">
                  <c:v>15.914999999999999</c:v>
                </c:pt>
                <c:pt idx="1897">
                  <c:v>15.747999999999999</c:v>
                </c:pt>
                <c:pt idx="1898">
                  <c:v>15.605</c:v>
                </c:pt>
                <c:pt idx="1899">
                  <c:v>15.438000000000001</c:v>
                </c:pt>
                <c:pt idx="1900">
                  <c:v>15.27</c:v>
                </c:pt>
                <c:pt idx="1901">
                  <c:v>15.103</c:v>
                </c:pt>
                <c:pt idx="1902">
                  <c:v>14.936</c:v>
                </c:pt>
                <c:pt idx="1903">
                  <c:v>14.768000000000001</c:v>
                </c:pt>
                <c:pt idx="1904">
                  <c:v>14.673</c:v>
                </c:pt>
                <c:pt idx="1905">
                  <c:v>14.625</c:v>
                </c:pt>
                <c:pt idx="1906">
                  <c:v>14.625</c:v>
                </c:pt>
                <c:pt idx="1907">
                  <c:v>14.768000000000001</c:v>
                </c:pt>
                <c:pt idx="1908">
                  <c:v>15.223000000000001</c:v>
                </c:pt>
                <c:pt idx="1909">
                  <c:v>15.724</c:v>
                </c:pt>
                <c:pt idx="1910">
                  <c:v>16.463000000000001</c:v>
                </c:pt>
                <c:pt idx="1911">
                  <c:v>16.82</c:v>
                </c:pt>
                <c:pt idx="1912">
                  <c:v>17.201000000000001</c:v>
                </c:pt>
                <c:pt idx="1913">
                  <c:v>17.367999999999999</c:v>
                </c:pt>
                <c:pt idx="1914">
                  <c:v>17.201000000000001</c:v>
                </c:pt>
                <c:pt idx="1915">
                  <c:v>16.844000000000001</c:v>
                </c:pt>
                <c:pt idx="1916">
                  <c:v>16.677</c:v>
                </c:pt>
                <c:pt idx="1917">
                  <c:v>16.414999999999999</c:v>
                </c:pt>
                <c:pt idx="1918">
                  <c:v>16.391999999999999</c:v>
                </c:pt>
                <c:pt idx="1919">
                  <c:v>16.367999999999999</c:v>
                </c:pt>
                <c:pt idx="1920">
                  <c:v>16.295999999999999</c:v>
                </c:pt>
                <c:pt idx="1921">
                  <c:v>16.201000000000001</c:v>
                </c:pt>
                <c:pt idx="1922">
                  <c:v>16.082000000000001</c:v>
                </c:pt>
                <c:pt idx="1923">
                  <c:v>15.939</c:v>
                </c:pt>
                <c:pt idx="1924">
                  <c:v>15.819000000000001</c:v>
                </c:pt>
                <c:pt idx="1925">
                  <c:v>15.747999999999999</c:v>
                </c:pt>
                <c:pt idx="1926">
                  <c:v>15.629</c:v>
                </c:pt>
                <c:pt idx="1927">
                  <c:v>15.557</c:v>
                </c:pt>
                <c:pt idx="1928">
                  <c:v>15.509</c:v>
                </c:pt>
                <c:pt idx="1929">
                  <c:v>15.461</c:v>
                </c:pt>
                <c:pt idx="1930">
                  <c:v>15.581</c:v>
                </c:pt>
                <c:pt idx="1931">
                  <c:v>15.7</c:v>
                </c:pt>
                <c:pt idx="1932">
                  <c:v>15.651999999999999</c:v>
                </c:pt>
                <c:pt idx="1933">
                  <c:v>15.891</c:v>
                </c:pt>
                <c:pt idx="1934">
                  <c:v>16.106000000000002</c:v>
                </c:pt>
                <c:pt idx="1935">
                  <c:v>16.129000000000001</c:v>
                </c:pt>
                <c:pt idx="1936">
                  <c:v>16.152999999999999</c:v>
                </c:pt>
                <c:pt idx="1937">
                  <c:v>16.152999999999999</c:v>
                </c:pt>
                <c:pt idx="1938">
                  <c:v>16.225000000000001</c:v>
                </c:pt>
                <c:pt idx="1939">
                  <c:v>16.106000000000002</c:v>
                </c:pt>
                <c:pt idx="1940">
                  <c:v>16.106000000000002</c:v>
                </c:pt>
                <c:pt idx="1941">
                  <c:v>16.033999999999999</c:v>
                </c:pt>
                <c:pt idx="1942">
                  <c:v>15.986000000000001</c:v>
                </c:pt>
                <c:pt idx="1943">
                  <c:v>15.914999999999999</c:v>
                </c:pt>
                <c:pt idx="1944">
                  <c:v>15.843</c:v>
                </c:pt>
                <c:pt idx="1945">
                  <c:v>15.772</c:v>
                </c:pt>
                <c:pt idx="1946">
                  <c:v>15.7</c:v>
                </c:pt>
                <c:pt idx="1947">
                  <c:v>15.629</c:v>
                </c:pt>
                <c:pt idx="1948">
                  <c:v>15.581</c:v>
                </c:pt>
                <c:pt idx="1949">
                  <c:v>15.532999999999999</c:v>
                </c:pt>
                <c:pt idx="1950">
                  <c:v>15.509</c:v>
                </c:pt>
                <c:pt idx="1951">
                  <c:v>15.39</c:v>
                </c:pt>
                <c:pt idx="1952">
                  <c:v>15.39</c:v>
                </c:pt>
                <c:pt idx="1953">
                  <c:v>15.438000000000001</c:v>
                </c:pt>
                <c:pt idx="1954">
                  <c:v>15.509</c:v>
                </c:pt>
                <c:pt idx="1955">
                  <c:v>15.605</c:v>
                </c:pt>
                <c:pt idx="1956">
                  <c:v>15.676</c:v>
                </c:pt>
                <c:pt idx="1957">
                  <c:v>15.747999999999999</c:v>
                </c:pt>
                <c:pt idx="1958">
                  <c:v>15.867000000000001</c:v>
                </c:pt>
                <c:pt idx="1959">
                  <c:v>15.939</c:v>
                </c:pt>
                <c:pt idx="1960">
                  <c:v>16.082000000000001</c:v>
                </c:pt>
                <c:pt idx="1961">
                  <c:v>15.962999999999999</c:v>
                </c:pt>
                <c:pt idx="1962">
                  <c:v>16.058</c:v>
                </c:pt>
                <c:pt idx="1963">
                  <c:v>16.010000000000002</c:v>
                </c:pt>
                <c:pt idx="1964">
                  <c:v>15.939</c:v>
                </c:pt>
                <c:pt idx="1965">
                  <c:v>15.819000000000001</c:v>
                </c:pt>
                <c:pt idx="1966">
                  <c:v>15.724</c:v>
                </c:pt>
                <c:pt idx="1967">
                  <c:v>15.676</c:v>
                </c:pt>
                <c:pt idx="1968">
                  <c:v>15.557</c:v>
                </c:pt>
                <c:pt idx="1969">
                  <c:v>15.461</c:v>
                </c:pt>
                <c:pt idx="1970">
                  <c:v>15.414</c:v>
                </c:pt>
                <c:pt idx="1971">
                  <c:v>15.366</c:v>
                </c:pt>
                <c:pt idx="1972">
                  <c:v>15.294</c:v>
                </c:pt>
                <c:pt idx="1973">
                  <c:v>15.223000000000001</c:v>
                </c:pt>
                <c:pt idx="1974">
                  <c:v>15.151</c:v>
                </c:pt>
                <c:pt idx="1975">
                  <c:v>15.103</c:v>
                </c:pt>
                <c:pt idx="1976">
                  <c:v>15.055</c:v>
                </c:pt>
                <c:pt idx="1977">
                  <c:v>15.055</c:v>
                </c:pt>
                <c:pt idx="1978">
                  <c:v>15.127000000000001</c:v>
                </c:pt>
                <c:pt idx="1979">
                  <c:v>15.223000000000001</c:v>
                </c:pt>
                <c:pt idx="1980">
                  <c:v>15.414</c:v>
                </c:pt>
                <c:pt idx="1981">
                  <c:v>15.461</c:v>
                </c:pt>
                <c:pt idx="1982">
                  <c:v>15.557</c:v>
                </c:pt>
                <c:pt idx="1983">
                  <c:v>15.581</c:v>
                </c:pt>
                <c:pt idx="1984">
                  <c:v>15.7</c:v>
                </c:pt>
                <c:pt idx="1985">
                  <c:v>15.7</c:v>
                </c:pt>
                <c:pt idx="1986">
                  <c:v>15.724</c:v>
                </c:pt>
                <c:pt idx="1987">
                  <c:v>15.724</c:v>
                </c:pt>
                <c:pt idx="1988">
                  <c:v>15.651999999999999</c:v>
                </c:pt>
                <c:pt idx="1989">
                  <c:v>15.484999999999999</c:v>
                </c:pt>
                <c:pt idx="1990">
                  <c:v>15.414</c:v>
                </c:pt>
                <c:pt idx="1991">
                  <c:v>15.366</c:v>
                </c:pt>
                <c:pt idx="1992">
                  <c:v>15.342000000000001</c:v>
                </c:pt>
                <c:pt idx="1993">
                  <c:v>15.294</c:v>
                </c:pt>
                <c:pt idx="1994">
                  <c:v>15.27</c:v>
                </c:pt>
                <c:pt idx="1995">
                  <c:v>15.223000000000001</c:v>
                </c:pt>
                <c:pt idx="1996">
                  <c:v>15.175000000000001</c:v>
                </c:pt>
                <c:pt idx="1997">
                  <c:v>15.127000000000001</c:v>
                </c:pt>
                <c:pt idx="1998">
                  <c:v>15.079000000000001</c:v>
                </c:pt>
                <c:pt idx="1999">
                  <c:v>15.031000000000001</c:v>
                </c:pt>
                <c:pt idx="2000">
                  <c:v>15.055</c:v>
                </c:pt>
                <c:pt idx="2001">
                  <c:v>15.055</c:v>
                </c:pt>
                <c:pt idx="2002">
                  <c:v>15.079000000000001</c:v>
                </c:pt>
                <c:pt idx="2003">
                  <c:v>15.127000000000001</c:v>
                </c:pt>
                <c:pt idx="2004">
                  <c:v>15.223000000000001</c:v>
                </c:pt>
                <c:pt idx="2005">
                  <c:v>15.342000000000001</c:v>
                </c:pt>
                <c:pt idx="2006">
                  <c:v>15.414</c:v>
                </c:pt>
                <c:pt idx="2007">
                  <c:v>15.7</c:v>
                </c:pt>
                <c:pt idx="2008">
                  <c:v>15.724</c:v>
                </c:pt>
                <c:pt idx="2009">
                  <c:v>15.629</c:v>
                </c:pt>
                <c:pt idx="2010">
                  <c:v>15.7</c:v>
                </c:pt>
                <c:pt idx="2011">
                  <c:v>15.7</c:v>
                </c:pt>
                <c:pt idx="2012">
                  <c:v>15.581</c:v>
                </c:pt>
                <c:pt idx="2013">
                  <c:v>15.461</c:v>
                </c:pt>
                <c:pt idx="2014">
                  <c:v>15.366</c:v>
                </c:pt>
                <c:pt idx="2015">
                  <c:v>15.318</c:v>
                </c:pt>
                <c:pt idx="2016">
                  <c:v>15.294</c:v>
                </c:pt>
                <c:pt idx="2017">
                  <c:v>15.27</c:v>
                </c:pt>
                <c:pt idx="2018">
                  <c:v>15.199</c:v>
                </c:pt>
                <c:pt idx="2019">
                  <c:v>15.151</c:v>
                </c:pt>
                <c:pt idx="2020">
                  <c:v>15.079000000000001</c:v>
                </c:pt>
                <c:pt idx="2021">
                  <c:v>15.007999999999999</c:v>
                </c:pt>
                <c:pt idx="2022">
                  <c:v>14.984</c:v>
                </c:pt>
                <c:pt idx="2023">
                  <c:v>14.912000000000001</c:v>
                </c:pt>
                <c:pt idx="2024">
                  <c:v>14.888</c:v>
                </c:pt>
                <c:pt idx="2025">
                  <c:v>14.888</c:v>
                </c:pt>
                <c:pt idx="2026">
                  <c:v>14.864000000000001</c:v>
                </c:pt>
                <c:pt idx="2027">
                  <c:v>14.936</c:v>
                </c:pt>
                <c:pt idx="2028">
                  <c:v>15.318</c:v>
                </c:pt>
                <c:pt idx="2029">
                  <c:v>15.843</c:v>
                </c:pt>
                <c:pt idx="2030">
                  <c:v>16.271999999999998</c:v>
                </c:pt>
                <c:pt idx="2031">
                  <c:v>16.533999999999999</c:v>
                </c:pt>
                <c:pt idx="2032">
                  <c:v>16.867999999999999</c:v>
                </c:pt>
                <c:pt idx="2033">
                  <c:v>17.058</c:v>
                </c:pt>
                <c:pt idx="2034">
                  <c:v>16.986999999999998</c:v>
                </c:pt>
                <c:pt idx="2035">
                  <c:v>16.606000000000002</c:v>
                </c:pt>
                <c:pt idx="2036">
                  <c:v>16.391999999999999</c:v>
                </c:pt>
                <c:pt idx="2037">
                  <c:v>16.271999999999998</c:v>
                </c:pt>
                <c:pt idx="2038">
                  <c:v>16.201000000000001</c:v>
                </c:pt>
                <c:pt idx="2039">
                  <c:v>16.058</c:v>
                </c:pt>
                <c:pt idx="2040">
                  <c:v>15.914999999999999</c:v>
                </c:pt>
                <c:pt idx="2041">
                  <c:v>15.819000000000001</c:v>
                </c:pt>
                <c:pt idx="2042">
                  <c:v>15.747999999999999</c:v>
                </c:pt>
                <c:pt idx="2043">
                  <c:v>15.629</c:v>
                </c:pt>
                <c:pt idx="2044">
                  <c:v>15.557</c:v>
                </c:pt>
                <c:pt idx="2045">
                  <c:v>15.461</c:v>
                </c:pt>
                <c:pt idx="2046">
                  <c:v>15.366</c:v>
                </c:pt>
                <c:pt idx="2047">
                  <c:v>15.27</c:v>
                </c:pt>
                <c:pt idx="2048">
                  <c:v>15.247</c:v>
                </c:pt>
                <c:pt idx="2049">
                  <c:v>15.223000000000001</c:v>
                </c:pt>
                <c:pt idx="2050">
                  <c:v>15.247</c:v>
                </c:pt>
                <c:pt idx="2051">
                  <c:v>15.366</c:v>
                </c:pt>
                <c:pt idx="2052">
                  <c:v>15.461</c:v>
                </c:pt>
                <c:pt idx="2053">
                  <c:v>15.461</c:v>
                </c:pt>
                <c:pt idx="2054">
                  <c:v>15.629</c:v>
                </c:pt>
                <c:pt idx="2055">
                  <c:v>15.772</c:v>
                </c:pt>
                <c:pt idx="2056">
                  <c:v>16.106000000000002</c:v>
                </c:pt>
                <c:pt idx="2057">
                  <c:v>16.271999999999998</c:v>
                </c:pt>
                <c:pt idx="2058">
                  <c:v>16.201000000000001</c:v>
                </c:pt>
                <c:pt idx="2059">
                  <c:v>15.795999999999999</c:v>
                </c:pt>
                <c:pt idx="2060">
                  <c:v>15.651999999999999</c:v>
                </c:pt>
                <c:pt idx="2061">
                  <c:v>15.581</c:v>
                </c:pt>
                <c:pt idx="2062">
                  <c:v>15.461</c:v>
                </c:pt>
                <c:pt idx="2063">
                  <c:v>15.342000000000001</c:v>
                </c:pt>
                <c:pt idx="2064">
                  <c:v>15.27</c:v>
                </c:pt>
                <c:pt idx="2065">
                  <c:v>15.223000000000001</c:v>
                </c:pt>
                <c:pt idx="2066">
                  <c:v>15.199</c:v>
                </c:pt>
                <c:pt idx="2067">
                  <c:v>15.175000000000001</c:v>
                </c:pt>
                <c:pt idx="2068">
                  <c:v>15.151</c:v>
                </c:pt>
                <c:pt idx="2069">
                  <c:v>15.079000000000001</c:v>
                </c:pt>
                <c:pt idx="2070">
                  <c:v>15.031000000000001</c:v>
                </c:pt>
                <c:pt idx="2071">
                  <c:v>14.984</c:v>
                </c:pt>
                <c:pt idx="2072">
                  <c:v>14.936</c:v>
                </c:pt>
                <c:pt idx="2073">
                  <c:v>14.96</c:v>
                </c:pt>
                <c:pt idx="2074">
                  <c:v>15.007999999999999</c:v>
                </c:pt>
                <c:pt idx="2075">
                  <c:v>15.079000000000001</c:v>
                </c:pt>
                <c:pt idx="2076">
                  <c:v>15.247</c:v>
                </c:pt>
                <c:pt idx="2077">
                  <c:v>15.318</c:v>
                </c:pt>
                <c:pt idx="2078">
                  <c:v>15.532999999999999</c:v>
                </c:pt>
                <c:pt idx="2079">
                  <c:v>16.129000000000001</c:v>
                </c:pt>
                <c:pt idx="2080">
                  <c:v>16.225000000000001</c:v>
                </c:pt>
                <c:pt idx="2081">
                  <c:v>16.344000000000001</c:v>
                </c:pt>
                <c:pt idx="2082">
                  <c:v>16.129000000000001</c:v>
                </c:pt>
                <c:pt idx="2083">
                  <c:v>15.772</c:v>
                </c:pt>
                <c:pt idx="2084">
                  <c:v>15.651999999999999</c:v>
                </c:pt>
                <c:pt idx="2085">
                  <c:v>15.581</c:v>
                </c:pt>
                <c:pt idx="2086">
                  <c:v>15.484999999999999</c:v>
                </c:pt>
                <c:pt idx="2087">
                  <c:v>15.414</c:v>
                </c:pt>
                <c:pt idx="2088">
                  <c:v>15.294</c:v>
                </c:pt>
                <c:pt idx="2089">
                  <c:v>15.175000000000001</c:v>
                </c:pt>
                <c:pt idx="2090">
                  <c:v>15.055</c:v>
                </c:pt>
                <c:pt idx="2091">
                  <c:v>14.912000000000001</c:v>
                </c:pt>
                <c:pt idx="2092">
                  <c:v>14.792</c:v>
                </c:pt>
                <c:pt idx="2093">
                  <c:v>14.696999999999999</c:v>
                </c:pt>
                <c:pt idx="2094">
                  <c:v>14.553000000000001</c:v>
                </c:pt>
                <c:pt idx="2095">
                  <c:v>14.457000000000001</c:v>
                </c:pt>
                <c:pt idx="2096">
                  <c:v>14.361000000000001</c:v>
                </c:pt>
                <c:pt idx="2097">
                  <c:v>14.361000000000001</c:v>
                </c:pt>
                <c:pt idx="2098">
                  <c:v>14.385</c:v>
                </c:pt>
                <c:pt idx="2099">
                  <c:v>14.385</c:v>
                </c:pt>
                <c:pt idx="2100">
                  <c:v>14.768000000000001</c:v>
                </c:pt>
                <c:pt idx="2101">
                  <c:v>15.27</c:v>
                </c:pt>
                <c:pt idx="2102">
                  <c:v>15.819000000000001</c:v>
                </c:pt>
                <c:pt idx="2103">
                  <c:v>16.32</c:v>
                </c:pt>
                <c:pt idx="2104">
                  <c:v>16.63</c:v>
                </c:pt>
                <c:pt idx="2105">
                  <c:v>16.654</c:v>
                </c:pt>
                <c:pt idx="2106">
                  <c:v>16.439</c:v>
                </c:pt>
                <c:pt idx="2107">
                  <c:v>16.248999999999999</c:v>
                </c:pt>
                <c:pt idx="2108">
                  <c:v>16.152999999999999</c:v>
                </c:pt>
                <c:pt idx="2109">
                  <c:v>16.082000000000001</c:v>
                </c:pt>
                <c:pt idx="2110">
                  <c:v>15.986000000000001</c:v>
                </c:pt>
                <c:pt idx="2111">
                  <c:v>15.914999999999999</c:v>
                </c:pt>
                <c:pt idx="2112">
                  <c:v>15.772</c:v>
                </c:pt>
                <c:pt idx="2113">
                  <c:v>15.676</c:v>
                </c:pt>
                <c:pt idx="2114">
                  <c:v>15.532999999999999</c:v>
                </c:pt>
                <c:pt idx="2115">
                  <c:v>15.414</c:v>
                </c:pt>
                <c:pt idx="2116">
                  <c:v>15.318</c:v>
                </c:pt>
                <c:pt idx="2117">
                  <c:v>15.27</c:v>
                </c:pt>
                <c:pt idx="2118">
                  <c:v>15.199</c:v>
                </c:pt>
                <c:pt idx="2119">
                  <c:v>15.103</c:v>
                </c:pt>
                <c:pt idx="2120">
                  <c:v>15.031000000000001</c:v>
                </c:pt>
                <c:pt idx="2121">
                  <c:v>15.055</c:v>
                </c:pt>
                <c:pt idx="2122">
                  <c:v>15.055</c:v>
                </c:pt>
                <c:pt idx="2123">
                  <c:v>15.127000000000001</c:v>
                </c:pt>
                <c:pt idx="2124">
                  <c:v>15.151</c:v>
                </c:pt>
                <c:pt idx="2125">
                  <c:v>15.223000000000001</c:v>
                </c:pt>
                <c:pt idx="2126">
                  <c:v>15.247</c:v>
                </c:pt>
                <c:pt idx="2127">
                  <c:v>15.342000000000001</c:v>
                </c:pt>
                <c:pt idx="2128">
                  <c:v>15.342000000000001</c:v>
                </c:pt>
                <c:pt idx="2129">
                  <c:v>15.39</c:v>
                </c:pt>
                <c:pt idx="2130">
                  <c:v>15.414</c:v>
                </c:pt>
                <c:pt idx="2131">
                  <c:v>15.414</c:v>
                </c:pt>
                <c:pt idx="2132">
                  <c:v>15.342000000000001</c:v>
                </c:pt>
                <c:pt idx="2133">
                  <c:v>15.27</c:v>
                </c:pt>
                <c:pt idx="2134">
                  <c:v>15.223000000000001</c:v>
                </c:pt>
                <c:pt idx="2135">
                  <c:v>15.199</c:v>
                </c:pt>
                <c:pt idx="2136">
                  <c:v>15.175000000000001</c:v>
                </c:pt>
                <c:pt idx="2137">
                  <c:v>15.151</c:v>
                </c:pt>
                <c:pt idx="2138">
                  <c:v>15.103</c:v>
                </c:pt>
                <c:pt idx="2139">
                  <c:v>15.079000000000001</c:v>
                </c:pt>
                <c:pt idx="2140">
                  <c:v>15.031000000000001</c:v>
                </c:pt>
                <c:pt idx="2141">
                  <c:v>14.984</c:v>
                </c:pt>
                <c:pt idx="2142">
                  <c:v>14.888</c:v>
                </c:pt>
                <c:pt idx="2143">
                  <c:v>14.84</c:v>
                </c:pt>
                <c:pt idx="2144">
                  <c:v>14.84</c:v>
                </c:pt>
                <c:pt idx="2145">
                  <c:v>14.864000000000001</c:v>
                </c:pt>
                <c:pt idx="2146">
                  <c:v>14.96</c:v>
                </c:pt>
                <c:pt idx="2147">
                  <c:v>15.031000000000001</c:v>
                </c:pt>
                <c:pt idx="2148">
                  <c:v>15.366</c:v>
                </c:pt>
                <c:pt idx="2149">
                  <c:v>15.581</c:v>
                </c:pt>
                <c:pt idx="2150">
                  <c:v>15.747999999999999</c:v>
                </c:pt>
                <c:pt idx="2151">
                  <c:v>15.532999999999999</c:v>
                </c:pt>
                <c:pt idx="2152">
                  <c:v>15.557</c:v>
                </c:pt>
                <c:pt idx="2153">
                  <c:v>15.629</c:v>
                </c:pt>
                <c:pt idx="2154">
                  <c:v>15.724</c:v>
                </c:pt>
                <c:pt idx="2155">
                  <c:v>15.629</c:v>
                </c:pt>
                <c:pt idx="2156">
                  <c:v>15.557</c:v>
                </c:pt>
                <c:pt idx="2157">
                  <c:v>15.509</c:v>
                </c:pt>
                <c:pt idx="2158">
                  <c:v>15.438000000000001</c:v>
                </c:pt>
                <c:pt idx="2159">
                  <c:v>15.27</c:v>
                </c:pt>
                <c:pt idx="2160">
                  <c:v>15.175000000000001</c:v>
                </c:pt>
                <c:pt idx="2161">
                  <c:v>15.103</c:v>
                </c:pt>
                <c:pt idx="2162">
                  <c:v>15.007999999999999</c:v>
                </c:pt>
                <c:pt idx="2163">
                  <c:v>14.96</c:v>
                </c:pt>
                <c:pt idx="2164">
                  <c:v>14.888</c:v>
                </c:pt>
                <c:pt idx="2165">
                  <c:v>14.816000000000001</c:v>
                </c:pt>
                <c:pt idx="2166">
                  <c:v>14.768000000000001</c:v>
                </c:pt>
                <c:pt idx="2167">
                  <c:v>14.696999999999999</c:v>
                </c:pt>
                <c:pt idx="2168">
                  <c:v>14.577</c:v>
                </c:pt>
                <c:pt idx="2169">
                  <c:v>14.553000000000001</c:v>
                </c:pt>
                <c:pt idx="2170">
                  <c:v>14.625</c:v>
                </c:pt>
                <c:pt idx="2171">
                  <c:v>14.721</c:v>
                </c:pt>
                <c:pt idx="2172">
                  <c:v>14.84</c:v>
                </c:pt>
                <c:pt idx="2173">
                  <c:v>14.864000000000001</c:v>
                </c:pt>
                <c:pt idx="2174">
                  <c:v>14.888</c:v>
                </c:pt>
                <c:pt idx="2175">
                  <c:v>14.96</c:v>
                </c:pt>
                <c:pt idx="2176">
                  <c:v>14.96</c:v>
                </c:pt>
                <c:pt idx="2177">
                  <c:v>15.079000000000001</c:v>
                </c:pt>
                <c:pt idx="2178">
                  <c:v>15.079000000000001</c:v>
                </c:pt>
                <c:pt idx="2179">
                  <c:v>15.055</c:v>
                </c:pt>
                <c:pt idx="2180">
                  <c:v>15.007999999999999</c:v>
                </c:pt>
                <c:pt idx="2181">
                  <c:v>14.984</c:v>
                </c:pt>
                <c:pt idx="2182">
                  <c:v>14.984</c:v>
                </c:pt>
                <c:pt idx="2183">
                  <c:v>14.936</c:v>
                </c:pt>
                <c:pt idx="2184">
                  <c:v>14.912000000000001</c:v>
                </c:pt>
                <c:pt idx="2185">
                  <c:v>14.864000000000001</c:v>
                </c:pt>
                <c:pt idx="2186">
                  <c:v>14.864000000000001</c:v>
                </c:pt>
                <c:pt idx="2187">
                  <c:v>14.792</c:v>
                </c:pt>
                <c:pt idx="2188">
                  <c:v>14.768000000000001</c:v>
                </c:pt>
                <c:pt idx="2189">
                  <c:v>14.721</c:v>
                </c:pt>
                <c:pt idx="2190">
                  <c:v>14.673</c:v>
                </c:pt>
                <c:pt idx="2191">
                  <c:v>14.601000000000001</c:v>
                </c:pt>
                <c:pt idx="2192">
                  <c:v>14.553000000000001</c:v>
                </c:pt>
                <c:pt idx="2193">
                  <c:v>14.529</c:v>
                </c:pt>
                <c:pt idx="2194">
                  <c:v>14.505000000000001</c:v>
                </c:pt>
                <c:pt idx="2195">
                  <c:v>14.696999999999999</c:v>
                </c:pt>
                <c:pt idx="2196">
                  <c:v>14.936</c:v>
                </c:pt>
                <c:pt idx="2197">
                  <c:v>14.912000000000001</c:v>
                </c:pt>
                <c:pt idx="2198">
                  <c:v>15.27</c:v>
                </c:pt>
                <c:pt idx="2199">
                  <c:v>15.557</c:v>
                </c:pt>
                <c:pt idx="2200">
                  <c:v>15.39</c:v>
                </c:pt>
                <c:pt idx="2201">
                  <c:v>15.414</c:v>
                </c:pt>
                <c:pt idx="2202">
                  <c:v>15.557</c:v>
                </c:pt>
                <c:pt idx="2203">
                  <c:v>15.342000000000001</c:v>
                </c:pt>
                <c:pt idx="2204">
                  <c:v>15.223000000000001</c:v>
                </c:pt>
                <c:pt idx="2205">
                  <c:v>15.103</c:v>
                </c:pt>
                <c:pt idx="2206">
                  <c:v>15.031000000000001</c:v>
                </c:pt>
                <c:pt idx="2207">
                  <c:v>15.007999999999999</c:v>
                </c:pt>
                <c:pt idx="2208">
                  <c:v>14.936</c:v>
                </c:pt>
                <c:pt idx="2209">
                  <c:v>14.888</c:v>
                </c:pt>
                <c:pt idx="2210">
                  <c:v>14.84</c:v>
                </c:pt>
                <c:pt idx="2211">
                  <c:v>14.768000000000001</c:v>
                </c:pt>
                <c:pt idx="2212">
                  <c:v>14.696999999999999</c:v>
                </c:pt>
                <c:pt idx="2213">
                  <c:v>14.648999999999999</c:v>
                </c:pt>
                <c:pt idx="2214">
                  <c:v>14.577</c:v>
                </c:pt>
                <c:pt idx="2215">
                  <c:v>14.505000000000001</c:v>
                </c:pt>
                <c:pt idx="2216">
                  <c:v>14.481</c:v>
                </c:pt>
                <c:pt idx="2217">
                  <c:v>14.481</c:v>
                </c:pt>
                <c:pt idx="2218">
                  <c:v>14.577</c:v>
                </c:pt>
                <c:pt idx="2219">
                  <c:v>14.696999999999999</c:v>
                </c:pt>
                <c:pt idx="2220">
                  <c:v>14.96</c:v>
                </c:pt>
                <c:pt idx="2221">
                  <c:v>15.055</c:v>
                </c:pt>
                <c:pt idx="2222">
                  <c:v>15.581</c:v>
                </c:pt>
                <c:pt idx="2223">
                  <c:v>15.629</c:v>
                </c:pt>
                <c:pt idx="2224">
                  <c:v>16.010000000000002</c:v>
                </c:pt>
                <c:pt idx="2225">
                  <c:v>16.106000000000002</c:v>
                </c:pt>
                <c:pt idx="2226">
                  <c:v>15.867000000000001</c:v>
                </c:pt>
                <c:pt idx="2227">
                  <c:v>15.7</c:v>
                </c:pt>
                <c:pt idx="2228">
                  <c:v>15.557</c:v>
                </c:pt>
                <c:pt idx="2229">
                  <c:v>15.484999999999999</c:v>
                </c:pt>
                <c:pt idx="2230">
                  <c:v>15.342000000000001</c:v>
                </c:pt>
                <c:pt idx="2231">
                  <c:v>15.247</c:v>
                </c:pt>
                <c:pt idx="2232">
                  <c:v>15.103</c:v>
                </c:pt>
                <c:pt idx="2233">
                  <c:v>15.031000000000001</c:v>
                </c:pt>
                <c:pt idx="2234">
                  <c:v>14.984</c:v>
                </c:pt>
                <c:pt idx="2235">
                  <c:v>14.888</c:v>
                </c:pt>
                <c:pt idx="2236">
                  <c:v>14.744999999999999</c:v>
                </c:pt>
                <c:pt idx="2237">
                  <c:v>14.744999999999999</c:v>
                </c:pt>
                <c:pt idx="2238">
                  <c:v>14.625</c:v>
                </c:pt>
                <c:pt idx="2239">
                  <c:v>14.529</c:v>
                </c:pt>
                <c:pt idx="2240">
                  <c:v>14.481</c:v>
                </c:pt>
                <c:pt idx="2241">
                  <c:v>14.505000000000001</c:v>
                </c:pt>
                <c:pt idx="2242">
                  <c:v>14.601000000000001</c:v>
                </c:pt>
                <c:pt idx="2243">
                  <c:v>14.696999999999999</c:v>
                </c:pt>
                <c:pt idx="2244">
                  <c:v>14.888</c:v>
                </c:pt>
                <c:pt idx="2245">
                  <c:v>15.079000000000001</c:v>
                </c:pt>
                <c:pt idx="2246">
                  <c:v>15.366</c:v>
                </c:pt>
                <c:pt idx="2247">
                  <c:v>15.199</c:v>
                </c:pt>
                <c:pt idx="2248">
                  <c:v>15.509</c:v>
                </c:pt>
                <c:pt idx="2249">
                  <c:v>15.557</c:v>
                </c:pt>
                <c:pt idx="2250">
                  <c:v>15.581</c:v>
                </c:pt>
                <c:pt idx="2251">
                  <c:v>15.461</c:v>
                </c:pt>
                <c:pt idx="2252">
                  <c:v>15.342000000000001</c:v>
                </c:pt>
                <c:pt idx="2253">
                  <c:v>15.294</c:v>
                </c:pt>
                <c:pt idx="2254">
                  <c:v>15.27</c:v>
                </c:pt>
                <c:pt idx="2255">
                  <c:v>15.223000000000001</c:v>
                </c:pt>
                <c:pt idx="2256">
                  <c:v>15.151</c:v>
                </c:pt>
                <c:pt idx="2257">
                  <c:v>15.079000000000001</c:v>
                </c:pt>
                <c:pt idx="2258">
                  <c:v>14.984</c:v>
                </c:pt>
                <c:pt idx="2259">
                  <c:v>14.912000000000001</c:v>
                </c:pt>
                <c:pt idx="2260">
                  <c:v>14.864000000000001</c:v>
                </c:pt>
                <c:pt idx="2261">
                  <c:v>14.792</c:v>
                </c:pt>
                <c:pt idx="2262">
                  <c:v>14.696999999999999</c:v>
                </c:pt>
                <c:pt idx="2263">
                  <c:v>14.601000000000001</c:v>
                </c:pt>
                <c:pt idx="2264">
                  <c:v>14.529</c:v>
                </c:pt>
                <c:pt idx="2265">
                  <c:v>14.601000000000001</c:v>
                </c:pt>
                <c:pt idx="2266">
                  <c:v>14.648999999999999</c:v>
                </c:pt>
                <c:pt idx="2267">
                  <c:v>14.864000000000001</c:v>
                </c:pt>
                <c:pt idx="2268">
                  <c:v>15.199</c:v>
                </c:pt>
                <c:pt idx="2269">
                  <c:v>15.199</c:v>
                </c:pt>
                <c:pt idx="2270">
                  <c:v>15.223000000000001</c:v>
                </c:pt>
                <c:pt idx="2271">
                  <c:v>15.318</c:v>
                </c:pt>
                <c:pt idx="2272">
                  <c:v>15.318</c:v>
                </c:pt>
                <c:pt idx="2273">
                  <c:v>15.39</c:v>
                </c:pt>
                <c:pt idx="2274">
                  <c:v>15.366</c:v>
                </c:pt>
                <c:pt idx="2275">
                  <c:v>15.031000000000001</c:v>
                </c:pt>
                <c:pt idx="2276">
                  <c:v>14.96</c:v>
                </c:pt>
                <c:pt idx="2277">
                  <c:v>14.864000000000001</c:v>
                </c:pt>
                <c:pt idx="2278">
                  <c:v>14.768000000000001</c:v>
                </c:pt>
                <c:pt idx="2279">
                  <c:v>14.673</c:v>
                </c:pt>
                <c:pt idx="2280">
                  <c:v>14.601000000000001</c:v>
                </c:pt>
                <c:pt idx="2281">
                  <c:v>14.553000000000001</c:v>
                </c:pt>
                <c:pt idx="2282">
                  <c:v>14.505000000000001</c:v>
                </c:pt>
                <c:pt idx="2283">
                  <c:v>14.433</c:v>
                </c:pt>
                <c:pt idx="2284">
                  <c:v>14.385</c:v>
                </c:pt>
                <c:pt idx="2285">
                  <c:v>14.385</c:v>
                </c:pt>
                <c:pt idx="2286">
                  <c:v>14.29</c:v>
                </c:pt>
                <c:pt idx="2287">
                  <c:v>14.194000000000001</c:v>
                </c:pt>
                <c:pt idx="2288">
                  <c:v>14.194000000000001</c:v>
                </c:pt>
                <c:pt idx="2289">
                  <c:v>14.218</c:v>
                </c:pt>
                <c:pt idx="2290">
                  <c:v>14.314</c:v>
                </c:pt>
                <c:pt idx="2291">
                  <c:v>14.409000000000001</c:v>
                </c:pt>
                <c:pt idx="2292">
                  <c:v>14.481</c:v>
                </c:pt>
                <c:pt idx="2293">
                  <c:v>14.553000000000001</c:v>
                </c:pt>
                <c:pt idx="2294">
                  <c:v>14.625</c:v>
                </c:pt>
                <c:pt idx="2295">
                  <c:v>14.744999999999999</c:v>
                </c:pt>
                <c:pt idx="2296">
                  <c:v>14.792</c:v>
                </c:pt>
                <c:pt idx="2297">
                  <c:v>14.816000000000001</c:v>
                </c:pt>
                <c:pt idx="2298">
                  <c:v>14.792</c:v>
                </c:pt>
                <c:pt idx="2299">
                  <c:v>14.768000000000001</c:v>
                </c:pt>
                <c:pt idx="2300">
                  <c:v>14.721</c:v>
                </c:pt>
                <c:pt idx="2301">
                  <c:v>14.673</c:v>
                </c:pt>
                <c:pt idx="2302">
                  <c:v>14.673</c:v>
                </c:pt>
                <c:pt idx="2303">
                  <c:v>14.625</c:v>
                </c:pt>
                <c:pt idx="2304">
                  <c:v>14.577</c:v>
                </c:pt>
                <c:pt idx="2305">
                  <c:v>14.577</c:v>
                </c:pt>
                <c:pt idx="2306">
                  <c:v>14.553000000000001</c:v>
                </c:pt>
                <c:pt idx="2307">
                  <c:v>14.529</c:v>
                </c:pt>
                <c:pt idx="2308">
                  <c:v>14.529</c:v>
                </c:pt>
                <c:pt idx="2309">
                  <c:v>14.529</c:v>
                </c:pt>
                <c:pt idx="2310">
                  <c:v>14.505000000000001</c:v>
                </c:pt>
                <c:pt idx="2311">
                  <c:v>14.481</c:v>
                </c:pt>
                <c:pt idx="2312">
                  <c:v>14.481</c:v>
                </c:pt>
                <c:pt idx="2313">
                  <c:v>14.505000000000001</c:v>
                </c:pt>
                <c:pt idx="2314">
                  <c:v>14.577</c:v>
                </c:pt>
                <c:pt idx="2315">
                  <c:v>14.673</c:v>
                </c:pt>
                <c:pt idx="2316">
                  <c:v>14.744999999999999</c:v>
                </c:pt>
                <c:pt idx="2317">
                  <c:v>14.768000000000001</c:v>
                </c:pt>
                <c:pt idx="2318">
                  <c:v>14.792</c:v>
                </c:pt>
                <c:pt idx="2319">
                  <c:v>14.864000000000001</c:v>
                </c:pt>
                <c:pt idx="2320">
                  <c:v>14.84</c:v>
                </c:pt>
                <c:pt idx="2321">
                  <c:v>14.864000000000001</c:v>
                </c:pt>
                <c:pt idx="2322">
                  <c:v>14.84</c:v>
                </c:pt>
                <c:pt idx="2323">
                  <c:v>14.792</c:v>
                </c:pt>
                <c:pt idx="2324">
                  <c:v>14.744999999999999</c:v>
                </c:pt>
                <c:pt idx="2325">
                  <c:v>14.721</c:v>
                </c:pt>
                <c:pt idx="2326">
                  <c:v>14.648999999999999</c:v>
                </c:pt>
                <c:pt idx="2327">
                  <c:v>14.553000000000001</c:v>
                </c:pt>
                <c:pt idx="2328">
                  <c:v>14.433</c:v>
                </c:pt>
                <c:pt idx="2329">
                  <c:v>14.314</c:v>
                </c:pt>
                <c:pt idx="2330">
                  <c:v>14.218</c:v>
                </c:pt>
                <c:pt idx="2331">
                  <c:v>14.194000000000001</c:v>
                </c:pt>
                <c:pt idx="2332">
                  <c:v>14.098000000000001</c:v>
                </c:pt>
                <c:pt idx="2333">
                  <c:v>14.002000000000001</c:v>
                </c:pt>
                <c:pt idx="2334">
                  <c:v>13.93</c:v>
                </c:pt>
                <c:pt idx="2335">
                  <c:v>13.858000000000001</c:v>
                </c:pt>
                <c:pt idx="2336">
                  <c:v>13.858000000000001</c:v>
                </c:pt>
                <c:pt idx="2337">
                  <c:v>13.906000000000001</c:v>
                </c:pt>
                <c:pt idx="2338">
                  <c:v>14.002000000000001</c:v>
                </c:pt>
                <c:pt idx="2339">
                  <c:v>14.122</c:v>
                </c:pt>
                <c:pt idx="2340">
                  <c:v>14.218</c:v>
                </c:pt>
                <c:pt idx="2341">
                  <c:v>14.433</c:v>
                </c:pt>
                <c:pt idx="2342">
                  <c:v>14.601000000000001</c:v>
                </c:pt>
                <c:pt idx="2343">
                  <c:v>14.648999999999999</c:v>
                </c:pt>
                <c:pt idx="2344">
                  <c:v>14.768000000000001</c:v>
                </c:pt>
                <c:pt idx="2345">
                  <c:v>14.768000000000001</c:v>
                </c:pt>
                <c:pt idx="2346">
                  <c:v>14.721</c:v>
                </c:pt>
                <c:pt idx="2347">
                  <c:v>14.673</c:v>
                </c:pt>
                <c:pt idx="2348">
                  <c:v>14.577</c:v>
                </c:pt>
                <c:pt idx="2349">
                  <c:v>14.529</c:v>
                </c:pt>
                <c:pt idx="2350">
                  <c:v>14.457000000000001</c:v>
                </c:pt>
                <c:pt idx="2351">
                  <c:v>14.385</c:v>
                </c:pt>
                <c:pt idx="2352">
                  <c:v>14.337</c:v>
                </c:pt>
                <c:pt idx="2353">
                  <c:v>14.29</c:v>
                </c:pt>
                <c:pt idx="2354">
                  <c:v>14.218</c:v>
                </c:pt>
                <c:pt idx="2355">
                  <c:v>14.194000000000001</c:v>
                </c:pt>
                <c:pt idx="2356">
                  <c:v>14.122</c:v>
                </c:pt>
                <c:pt idx="2357">
                  <c:v>14.05</c:v>
                </c:pt>
                <c:pt idx="2358">
                  <c:v>14.002000000000001</c:v>
                </c:pt>
                <c:pt idx="2359">
                  <c:v>13.954000000000001</c:v>
                </c:pt>
                <c:pt idx="2360">
                  <c:v>13.906000000000001</c:v>
                </c:pt>
                <c:pt idx="2361">
                  <c:v>13.906000000000001</c:v>
                </c:pt>
                <c:pt idx="2362">
                  <c:v>13.978</c:v>
                </c:pt>
                <c:pt idx="2363">
                  <c:v>14.122</c:v>
                </c:pt>
                <c:pt idx="2364">
                  <c:v>14.242000000000001</c:v>
                </c:pt>
                <c:pt idx="2365">
                  <c:v>14.242000000000001</c:v>
                </c:pt>
                <c:pt idx="2366">
                  <c:v>14.385</c:v>
                </c:pt>
                <c:pt idx="2367">
                  <c:v>14.385</c:v>
                </c:pt>
                <c:pt idx="2368">
                  <c:v>14.529</c:v>
                </c:pt>
                <c:pt idx="2369">
                  <c:v>14.457000000000001</c:v>
                </c:pt>
                <c:pt idx="2370">
                  <c:v>14.337</c:v>
                </c:pt>
                <c:pt idx="2371">
                  <c:v>14.314</c:v>
                </c:pt>
                <c:pt idx="2372">
                  <c:v>14.218</c:v>
                </c:pt>
                <c:pt idx="2373">
                  <c:v>14.146000000000001</c:v>
                </c:pt>
                <c:pt idx="2374">
                  <c:v>14.098000000000001</c:v>
                </c:pt>
                <c:pt idx="2375">
                  <c:v>14.05</c:v>
                </c:pt>
                <c:pt idx="2376">
                  <c:v>14.026</c:v>
                </c:pt>
                <c:pt idx="2377">
                  <c:v>14.026</c:v>
                </c:pt>
                <c:pt idx="2378">
                  <c:v>14.002000000000001</c:v>
                </c:pt>
                <c:pt idx="2379">
                  <c:v>13.978</c:v>
                </c:pt>
                <c:pt idx="2380">
                  <c:v>13.978</c:v>
                </c:pt>
                <c:pt idx="2381">
                  <c:v>13.954000000000001</c:v>
                </c:pt>
                <c:pt idx="2382">
                  <c:v>13.93</c:v>
                </c:pt>
                <c:pt idx="2383">
                  <c:v>13.858000000000001</c:v>
                </c:pt>
                <c:pt idx="2384">
                  <c:v>13.786</c:v>
                </c:pt>
                <c:pt idx="2385">
                  <c:v>13.762</c:v>
                </c:pt>
                <c:pt idx="2386">
                  <c:v>13.738</c:v>
                </c:pt>
                <c:pt idx="2387">
                  <c:v>13.738</c:v>
                </c:pt>
                <c:pt idx="2388">
                  <c:v>13.69</c:v>
                </c:pt>
                <c:pt idx="2389">
                  <c:v>13.81</c:v>
                </c:pt>
                <c:pt idx="2390">
                  <c:v>13.834</c:v>
                </c:pt>
                <c:pt idx="2391">
                  <c:v>13.978</c:v>
                </c:pt>
                <c:pt idx="2392">
                  <c:v>13.978</c:v>
                </c:pt>
                <c:pt idx="2393">
                  <c:v>14.002000000000001</c:v>
                </c:pt>
                <c:pt idx="2394">
                  <c:v>14.002000000000001</c:v>
                </c:pt>
                <c:pt idx="2395">
                  <c:v>13.978</c:v>
                </c:pt>
                <c:pt idx="2396">
                  <c:v>13.978</c:v>
                </c:pt>
                <c:pt idx="2397">
                  <c:v>13.954000000000001</c:v>
                </c:pt>
                <c:pt idx="2398">
                  <c:v>13.978</c:v>
                </c:pt>
                <c:pt idx="2399">
                  <c:v>13.93</c:v>
                </c:pt>
                <c:pt idx="2400">
                  <c:v>13.954000000000001</c:v>
                </c:pt>
                <c:pt idx="2401">
                  <c:v>13.954000000000001</c:v>
                </c:pt>
                <c:pt idx="2402">
                  <c:v>13.93</c:v>
                </c:pt>
                <c:pt idx="2403">
                  <c:v>13.906000000000001</c:v>
                </c:pt>
                <c:pt idx="2404">
                  <c:v>13.882</c:v>
                </c:pt>
                <c:pt idx="2405">
                  <c:v>13.858000000000001</c:v>
                </c:pt>
                <c:pt idx="2406">
                  <c:v>13.834</c:v>
                </c:pt>
                <c:pt idx="2407">
                  <c:v>13.786</c:v>
                </c:pt>
                <c:pt idx="2408">
                  <c:v>13.786</c:v>
                </c:pt>
                <c:pt idx="2409">
                  <c:v>13.762</c:v>
                </c:pt>
                <c:pt idx="2410">
                  <c:v>13.762</c:v>
                </c:pt>
                <c:pt idx="2411">
                  <c:v>13.93</c:v>
                </c:pt>
                <c:pt idx="2412">
                  <c:v>14.242000000000001</c:v>
                </c:pt>
                <c:pt idx="2413">
                  <c:v>14.481</c:v>
                </c:pt>
                <c:pt idx="2414">
                  <c:v>14.721</c:v>
                </c:pt>
                <c:pt idx="2415">
                  <c:v>14.912000000000001</c:v>
                </c:pt>
                <c:pt idx="2416">
                  <c:v>15.007999999999999</c:v>
                </c:pt>
                <c:pt idx="2417">
                  <c:v>15.007999999999999</c:v>
                </c:pt>
                <c:pt idx="2418">
                  <c:v>15.055</c:v>
                </c:pt>
                <c:pt idx="2419">
                  <c:v>14.96</c:v>
                </c:pt>
                <c:pt idx="2420">
                  <c:v>14.888</c:v>
                </c:pt>
                <c:pt idx="2421">
                  <c:v>14.792</c:v>
                </c:pt>
                <c:pt idx="2422">
                  <c:v>14.744999999999999</c:v>
                </c:pt>
                <c:pt idx="2423">
                  <c:v>14.673</c:v>
                </c:pt>
                <c:pt idx="2424">
                  <c:v>14.673</c:v>
                </c:pt>
              </c:numCache>
            </c:numRef>
          </c:xVal>
          <c:yVal>
            <c:numRef>
              <c:f>inflows!$K$2:$K$2426</c:f>
              <c:numCache>
                <c:formatCode>General</c:formatCode>
                <c:ptCount val="2425"/>
                <c:pt idx="0">
                  <c:v>12.702999999999999</c:v>
                </c:pt>
                <c:pt idx="1">
                  <c:v>12.461</c:v>
                </c:pt>
                <c:pt idx="2">
                  <c:v>12.195</c:v>
                </c:pt>
                <c:pt idx="3">
                  <c:v>11.952999999999999</c:v>
                </c:pt>
                <c:pt idx="4">
                  <c:v>11.734</c:v>
                </c:pt>
                <c:pt idx="5">
                  <c:v>11.565</c:v>
                </c:pt>
                <c:pt idx="6">
                  <c:v>11.394</c:v>
                </c:pt>
                <c:pt idx="7">
                  <c:v>11.321</c:v>
                </c:pt>
                <c:pt idx="8">
                  <c:v>11.346</c:v>
                </c:pt>
                <c:pt idx="9">
                  <c:v>11.589</c:v>
                </c:pt>
                <c:pt idx="10">
                  <c:v>11.952999999999999</c:v>
                </c:pt>
                <c:pt idx="11">
                  <c:v>12.388999999999999</c:v>
                </c:pt>
                <c:pt idx="12">
                  <c:v>13.016</c:v>
                </c:pt>
                <c:pt idx="13">
                  <c:v>13.714</c:v>
                </c:pt>
                <c:pt idx="14">
                  <c:v>14.361000000000001</c:v>
                </c:pt>
                <c:pt idx="15">
                  <c:v>14.864000000000001</c:v>
                </c:pt>
                <c:pt idx="16">
                  <c:v>15.27</c:v>
                </c:pt>
                <c:pt idx="17">
                  <c:v>15.461</c:v>
                </c:pt>
                <c:pt idx="18">
                  <c:v>15.629</c:v>
                </c:pt>
                <c:pt idx="19">
                  <c:v>15.557</c:v>
                </c:pt>
                <c:pt idx="20">
                  <c:v>15.366</c:v>
                </c:pt>
                <c:pt idx="21">
                  <c:v>15.151</c:v>
                </c:pt>
                <c:pt idx="22">
                  <c:v>14.864000000000001</c:v>
                </c:pt>
                <c:pt idx="23">
                  <c:v>14.601000000000001</c:v>
                </c:pt>
                <c:pt idx="24">
                  <c:v>14.266</c:v>
                </c:pt>
                <c:pt idx="25">
                  <c:v>13.954000000000001</c:v>
                </c:pt>
                <c:pt idx="26">
                  <c:v>13.618</c:v>
                </c:pt>
                <c:pt idx="27">
                  <c:v>13.329000000000001</c:v>
                </c:pt>
                <c:pt idx="28">
                  <c:v>13.04</c:v>
                </c:pt>
                <c:pt idx="29">
                  <c:v>12.798999999999999</c:v>
                </c:pt>
                <c:pt idx="30">
                  <c:v>12.582000000000001</c:v>
                </c:pt>
                <c:pt idx="31">
                  <c:v>12.436999999999999</c:v>
                </c:pt>
                <c:pt idx="32">
                  <c:v>12.484999999999999</c:v>
                </c:pt>
                <c:pt idx="33">
                  <c:v>12.702999999999999</c:v>
                </c:pt>
                <c:pt idx="34">
                  <c:v>13.04</c:v>
                </c:pt>
                <c:pt idx="35">
                  <c:v>13.545999999999999</c:v>
                </c:pt>
                <c:pt idx="36">
                  <c:v>14.194000000000001</c:v>
                </c:pt>
                <c:pt idx="37">
                  <c:v>14.888</c:v>
                </c:pt>
                <c:pt idx="38">
                  <c:v>15.484999999999999</c:v>
                </c:pt>
                <c:pt idx="39">
                  <c:v>16.129000000000001</c:v>
                </c:pt>
                <c:pt idx="40">
                  <c:v>16.391999999999999</c:v>
                </c:pt>
                <c:pt idx="41">
                  <c:v>16.63</c:v>
                </c:pt>
                <c:pt idx="42">
                  <c:v>16.891999999999999</c:v>
                </c:pt>
                <c:pt idx="43">
                  <c:v>16.939</c:v>
                </c:pt>
                <c:pt idx="44">
                  <c:v>16.701000000000001</c:v>
                </c:pt>
                <c:pt idx="45">
                  <c:v>16.344000000000001</c:v>
                </c:pt>
                <c:pt idx="46">
                  <c:v>16.033999999999999</c:v>
                </c:pt>
                <c:pt idx="47">
                  <c:v>15.747999999999999</c:v>
                </c:pt>
                <c:pt idx="48">
                  <c:v>15.414</c:v>
                </c:pt>
                <c:pt idx="49">
                  <c:v>15.055</c:v>
                </c:pt>
                <c:pt idx="50">
                  <c:v>14.721</c:v>
                </c:pt>
                <c:pt idx="51">
                  <c:v>14.457000000000001</c:v>
                </c:pt>
                <c:pt idx="52">
                  <c:v>14.194000000000001</c:v>
                </c:pt>
                <c:pt idx="53">
                  <c:v>14.002000000000001</c:v>
                </c:pt>
                <c:pt idx="54">
                  <c:v>13.81</c:v>
                </c:pt>
                <c:pt idx="55">
                  <c:v>13.714</c:v>
                </c:pt>
                <c:pt idx="56">
                  <c:v>13.738</c:v>
                </c:pt>
                <c:pt idx="57">
                  <c:v>13.906000000000001</c:v>
                </c:pt>
                <c:pt idx="58">
                  <c:v>14.218</c:v>
                </c:pt>
                <c:pt idx="59">
                  <c:v>14.529</c:v>
                </c:pt>
                <c:pt idx="60">
                  <c:v>14.96</c:v>
                </c:pt>
                <c:pt idx="61">
                  <c:v>15.532999999999999</c:v>
                </c:pt>
                <c:pt idx="62">
                  <c:v>16.152999999999999</c:v>
                </c:pt>
                <c:pt idx="63">
                  <c:v>16.367999999999999</c:v>
                </c:pt>
                <c:pt idx="64">
                  <c:v>16.844000000000001</c:v>
                </c:pt>
                <c:pt idx="65">
                  <c:v>17.248999999999999</c:v>
                </c:pt>
                <c:pt idx="66">
                  <c:v>17.344000000000001</c:v>
                </c:pt>
                <c:pt idx="67">
                  <c:v>17.177</c:v>
                </c:pt>
                <c:pt idx="68">
                  <c:v>16.82</c:v>
                </c:pt>
                <c:pt idx="69">
                  <c:v>16.533999999999999</c:v>
                </c:pt>
                <c:pt idx="70">
                  <c:v>16.248999999999999</c:v>
                </c:pt>
                <c:pt idx="71">
                  <c:v>15.914999999999999</c:v>
                </c:pt>
                <c:pt idx="72">
                  <c:v>15.629</c:v>
                </c:pt>
                <c:pt idx="73">
                  <c:v>15.342000000000001</c:v>
                </c:pt>
                <c:pt idx="74">
                  <c:v>14.984</c:v>
                </c:pt>
                <c:pt idx="75">
                  <c:v>14.768000000000001</c:v>
                </c:pt>
                <c:pt idx="76">
                  <c:v>14.529</c:v>
                </c:pt>
                <c:pt idx="77">
                  <c:v>14.337</c:v>
                </c:pt>
                <c:pt idx="78">
                  <c:v>14.146000000000001</c:v>
                </c:pt>
                <c:pt idx="79">
                  <c:v>14.026</c:v>
                </c:pt>
                <c:pt idx="80">
                  <c:v>13.954000000000001</c:v>
                </c:pt>
                <c:pt idx="81">
                  <c:v>13.954000000000001</c:v>
                </c:pt>
                <c:pt idx="82">
                  <c:v>14.314</c:v>
                </c:pt>
                <c:pt idx="83">
                  <c:v>14.768000000000001</c:v>
                </c:pt>
                <c:pt idx="84">
                  <c:v>15.294</c:v>
                </c:pt>
                <c:pt idx="85">
                  <c:v>15.867000000000001</c:v>
                </c:pt>
                <c:pt idx="86">
                  <c:v>16.344000000000001</c:v>
                </c:pt>
                <c:pt idx="87">
                  <c:v>16.367999999999999</c:v>
                </c:pt>
                <c:pt idx="88">
                  <c:v>16.510999999999999</c:v>
                </c:pt>
                <c:pt idx="89">
                  <c:v>16.725000000000001</c:v>
                </c:pt>
                <c:pt idx="90">
                  <c:v>16.533999999999999</c:v>
                </c:pt>
                <c:pt idx="91">
                  <c:v>16.271999999999998</c:v>
                </c:pt>
                <c:pt idx="92">
                  <c:v>16.058</c:v>
                </c:pt>
                <c:pt idx="93">
                  <c:v>15.795999999999999</c:v>
                </c:pt>
                <c:pt idx="94">
                  <c:v>15.509</c:v>
                </c:pt>
                <c:pt idx="95">
                  <c:v>15.175000000000001</c:v>
                </c:pt>
                <c:pt idx="96">
                  <c:v>14.888</c:v>
                </c:pt>
                <c:pt idx="97">
                  <c:v>14.625</c:v>
                </c:pt>
                <c:pt idx="98">
                  <c:v>14.361000000000001</c:v>
                </c:pt>
                <c:pt idx="99">
                  <c:v>14.146000000000001</c:v>
                </c:pt>
                <c:pt idx="100">
                  <c:v>13.954000000000001</c:v>
                </c:pt>
                <c:pt idx="101">
                  <c:v>13.786</c:v>
                </c:pt>
                <c:pt idx="102">
                  <c:v>13.593999999999999</c:v>
                </c:pt>
                <c:pt idx="103">
                  <c:v>13.449</c:v>
                </c:pt>
                <c:pt idx="104">
                  <c:v>13.449</c:v>
                </c:pt>
                <c:pt idx="105">
                  <c:v>13.473000000000001</c:v>
                </c:pt>
                <c:pt idx="106">
                  <c:v>13.522</c:v>
                </c:pt>
                <c:pt idx="107">
                  <c:v>13.738</c:v>
                </c:pt>
                <c:pt idx="108">
                  <c:v>13.81</c:v>
                </c:pt>
                <c:pt idx="109">
                  <c:v>14.146000000000001</c:v>
                </c:pt>
                <c:pt idx="110">
                  <c:v>14.361000000000001</c:v>
                </c:pt>
                <c:pt idx="111">
                  <c:v>14.577</c:v>
                </c:pt>
                <c:pt idx="112">
                  <c:v>14.744999999999999</c:v>
                </c:pt>
                <c:pt idx="113">
                  <c:v>14.84</c:v>
                </c:pt>
                <c:pt idx="114">
                  <c:v>14.936</c:v>
                </c:pt>
                <c:pt idx="115">
                  <c:v>14.864000000000001</c:v>
                </c:pt>
                <c:pt idx="116">
                  <c:v>14.696999999999999</c:v>
                </c:pt>
                <c:pt idx="117">
                  <c:v>14.481</c:v>
                </c:pt>
                <c:pt idx="118">
                  <c:v>14.29</c:v>
                </c:pt>
                <c:pt idx="119">
                  <c:v>14.074</c:v>
                </c:pt>
                <c:pt idx="120">
                  <c:v>13.882</c:v>
                </c:pt>
                <c:pt idx="121">
                  <c:v>13.714</c:v>
                </c:pt>
                <c:pt idx="122">
                  <c:v>13.57</c:v>
                </c:pt>
                <c:pt idx="123">
                  <c:v>13.401</c:v>
                </c:pt>
                <c:pt idx="124">
                  <c:v>13.233000000000001</c:v>
                </c:pt>
                <c:pt idx="125">
                  <c:v>13.087999999999999</c:v>
                </c:pt>
                <c:pt idx="126">
                  <c:v>12.992000000000001</c:v>
                </c:pt>
                <c:pt idx="127">
                  <c:v>12.92</c:v>
                </c:pt>
                <c:pt idx="128">
                  <c:v>12.944000000000001</c:v>
                </c:pt>
                <c:pt idx="129">
                  <c:v>12.992000000000001</c:v>
                </c:pt>
                <c:pt idx="130">
                  <c:v>13.087999999999999</c:v>
                </c:pt>
                <c:pt idx="131">
                  <c:v>13.257</c:v>
                </c:pt>
                <c:pt idx="132">
                  <c:v>13.473000000000001</c:v>
                </c:pt>
                <c:pt idx="133">
                  <c:v>13.882</c:v>
                </c:pt>
                <c:pt idx="134">
                  <c:v>14.505000000000001</c:v>
                </c:pt>
                <c:pt idx="135">
                  <c:v>14.936</c:v>
                </c:pt>
                <c:pt idx="136">
                  <c:v>15.247</c:v>
                </c:pt>
                <c:pt idx="137">
                  <c:v>15.438000000000001</c:v>
                </c:pt>
                <c:pt idx="138">
                  <c:v>15.294</c:v>
                </c:pt>
                <c:pt idx="139">
                  <c:v>15.199</c:v>
                </c:pt>
                <c:pt idx="140">
                  <c:v>15.031000000000001</c:v>
                </c:pt>
                <c:pt idx="141">
                  <c:v>14.816000000000001</c:v>
                </c:pt>
                <c:pt idx="142">
                  <c:v>14.553000000000001</c:v>
                </c:pt>
                <c:pt idx="143">
                  <c:v>14.361000000000001</c:v>
                </c:pt>
                <c:pt idx="144">
                  <c:v>14.05</c:v>
                </c:pt>
                <c:pt idx="145">
                  <c:v>13.762</c:v>
                </c:pt>
                <c:pt idx="146">
                  <c:v>13.473000000000001</c:v>
                </c:pt>
                <c:pt idx="147">
                  <c:v>13.209</c:v>
                </c:pt>
                <c:pt idx="148">
                  <c:v>12.92</c:v>
                </c:pt>
                <c:pt idx="149">
                  <c:v>12.654</c:v>
                </c:pt>
                <c:pt idx="150">
                  <c:v>12.461</c:v>
                </c:pt>
                <c:pt idx="151">
                  <c:v>12.364000000000001</c:v>
                </c:pt>
                <c:pt idx="152">
                  <c:v>12.388999999999999</c:v>
                </c:pt>
                <c:pt idx="153">
                  <c:v>12.461</c:v>
                </c:pt>
                <c:pt idx="154">
                  <c:v>12.871</c:v>
                </c:pt>
                <c:pt idx="155">
                  <c:v>13.281000000000001</c:v>
                </c:pt>
                <c:pt idx="156">
                  <c:v>13.762</c:v>
                </c:pt>
                <c:pt idx="157">
                  <c:v>14.385</c:v>
                </c:pt>
                <c:pt idx="158">
                  <c:v>15.055</c:v>
                </c:pt>
                <c:pt idx="159">
                  <c:v>15.39</c:v>
                </c:pt>
                <c:pt idx="160">
                  <c:v>15.747999999999999</c:v>
                </c:pt>
                <c:pt idx="161">
                  <c:v>15.986000000000001</c:v>
                </c:pt>
                <c:pt idx="162">
                  <c:v>15.939</c:v>
                </c:pt>
                <c:pt idx="163">
                  <c:v>15.772</c:v>
                </c:pt>
                <c:pt idx="164">
                  <c:v>15.7</c:v>
                </c:pt>
                <c:pt idx="165">
                  <c:v>15.414</c:v>
                </c:pt>
                <c:pt idx="166">
                  <c:v>15.079000000000001</c:v>
                </c:pt>
                <c:pt idx="167">
                  <c:v>14.888</c:v>
                </c:pt>
                <c:pt idx="168">
                  <c:v>14.577</c:v>
                </c:pt>
                <c:pt idx="169">
                  <c:v>14.314</c:v>
                </c:pt>
                <c:pt idx="170">
                  <c:v>14.122</c:v>
                </c:pt>
                <c:pt idx="171">
                  <c:v>13.93</c:v>
                </c:pt>
                <c:pt idx="172">
                  <c:v>13.738</c:v>
                </c:pt>
                <c:pt idx="173">
                  <c:v>13.545999999999999</c:v>
                </c:pt>
                <c:pt idx="174">
                  <c:v>13.401</c:v>
                </c:pt>
                <c:pt idx="175">
                  <c:v>13.377000000000001</c:v>
                </c:pt>
                <c:pt idx="176">
                  <c:v>13.329000000000001</c:v>
                </c:pt>
                <c:pt idx="177">
                  <c:v>13.425000000000001</c:v>
                </c:pt>
                <c:pt idx="178">
                  <c:v>13.834</c:v>
                </c:pt>
                <c:pt idx="179">
                  <c:v>14.242000000000001</c:v>
                </c:pt>
                <c:pt idx="180">
                  <c:v>14.816000000000001</c:v>
                </c:pt>
                <c:pt idx="181">
                  <c:v>15.605</c:v>
                </c:pt>
                <c:pt idx="182">
                  <c:v>15.962999999999999</c:v>
                </c:pt>
                <c:pt idx="183">
                  <c:v>16.606000000000002</c:v>
                </c:pt>
                <c:pt idx="184">
                  <c:v>16.486999999999998</c:v>
                </c:pt>
                <c:pt idx="185">
                  <c:v>16.582000000000001</c:v>
                </c:pt>
                <c:pt idx="186">
                  <c:v>16.773</c:v>
                </c:pt>
                <c:pt idx="187">
                  <c:v>16.701000000000001</c:v>
                </c:pt>
                <c:pt idx="188">
                  <c:v>16.248999999999999</c:v>
                </c:pt>
                <c:pt idx="189">
                  <c:v>16.033999999999999</c:v>
                </c:pt>
                <c:pt idx="190">
                  <c:v>15.772</c:v>
                </c:pt>
                <c:pt idx="191">
                  <c:v>15.532999999999999</c:v>
                </c:pt>
                <c:pt idx="192">
                  <c:v>15.247</c:v>
                </c:pt>
                <c:pt idx="193">
                  <c:v>14.912000000000001</c:v>
                </c:pt>
                <c:pt idx="194">
                  <c:v>14.625</c:v>
                </c:pt>
                <c:pt idx="195">
                  <c:v>14.433</c:v>
                </c:pt>
                <c:pt idx="196">
                  <c:v>14.194000000000001</c:v>
                </c:pt>
                <c:pt idx="197">
                  <c:v>13.978</c:v>
                </c:pt>
                <c:pt idx="198">
                  <c:v>13.738</c:v>
                </c:pt>
                <c:pt idx="199">
                  <c:v>13.593999999999999</c:v>
                </c:pt>
                <c:pt idx="200">
                  <c:v>13.641999999999999</c:v>
                </c:pt>
                <c:pt idx="201">
                  <c:v>13.786</c:v>
                </c:pt>
                <c:pt idx="202">
                  <c:v>13.834</c:v>
                </c:pt>
                <c:pt idx="203">
                  <c:v>14.242000000000001</c:v>
                </c:pt>
                <c:pt idx="204">
                  <c:v>14.816000000000001</c:v>
                </c:pt>
                <c:pt idx="205">
                  <c:v>15.438000000000001</c:v>
                </c:pt>
                <c:pt idx="206">
                  <c:v>16.033999999999999</c:v>
                </c:pt>
                <c:pt idx="207">
                  <c:v>16.439</c:v>
                </c:pt>
                <c:pt idx="208">
                  <c:v>16.677</c:v>
                </c:pt>
                <c:pt idx="209">
                  <c:v>16.63</c:v>
                </c:pt>
                <c:pt idx="210">
                  <c:v>16.558</c:v>
                </c:pt>
                <c:pt idx="211">
                  <c:v>16.391999999999999</c:v>
                </c:pt>
                <c:pt idx="212">
                  <c:v>16.152999999999999</c:v>
                </c:pt>
                <c:pt idx="213">
                  <c:v>15.795999999999999</c:v>
                </c:pt>
                <c:pt idx="214">
                  <c:v>15.461</c:v>
                </c:pt>
                <c:pt idx="215">
                  <c:v>15.151</c:v>
                </c:pt>
                <c:pt idx="216">
                  <c:v>14.888</c:v>
                </c:pt>
                <c:pt idx="217">
                  <c:v>14.529</c:v>
                </c:pt>
                <c:pt idx="218">
                  <c:v>14.266</c:v>
                </c:pt>
                <c:pt idx="219">
                  <c:v>14.002000000000001</c:v>
                </c:pt>
                <c:pt idx="220">
                  <c:v>13.738</c:v>
                </c:pt>
                <c:pt idx="221">
                  <c:v>13.522</c:v>
                </c:pt>
                <c:pt idx="222">
                  <c:v>13.305</c:v>
                </c:pt>
                <c:pt idx="223">
                  <c:v>13.137</c:v>
                </c:pt>
                <c:pt idx="224">
                  <c:v>13.137</c:v>
                </c:pt>
                <c:pt idx="225">
                  <c:v>13.087999999999999</c:v>
                </c:pt>
                <c:pt idx="226">
                  <c:v>13.305</c:v>
                </c:pt>
                <c:pt idx="227">
                  <c:v>13.449</c:v>
                </c:pt>
                <c:pt idx="228">
                  <c:v>13.93</c:v>
                </c:pt>
                <c:pt idx="229">
                  <c:v>14.481</c:v>
                </c:pt>
                <c:pt idx="230">
                  <c:v>14.721</c:v>
                </c:pt>
                <c:pt idx="231">
                  <c:v>15.103</c:v>
                </c:pt>
                <c:pt idx="232">
                  <c:v>15.247</c:v>
                </c:pt>
                <c:pt idx="233">
                  <c:v>15.414</c:v>
                </c:pt>
                <c:pt idx="234">
                  <c:v>15.318</c:v>
                </c:pt>
                <c:pt idx="235">
                  <c:v>15.223000000000001</c:v>
                </c:pt>
                <c:pt idx="236">
                  <c:v>15.031000000000001</c:v>
                </c:pt>
                <c:pt idx="237">
                  <c:v>14.84</c:v>
                </c:pt>
                <c:pt idx="238">
                  <c:v>14.625</c:v>
                </c:pt>
                <c:pt idx="239">
                  <c:v>14.409000000000001</c:v>
                </c:pt>
                <c:pt idx="240">
                  <c:v>14.17</c:v>
                </c:pt>
                <c:pt idx="241">
                  <c:v>14.002000000000001</c:v>
                </c:pt>
                <c:pt idx="242">
                  <c:v>13.762</c:v>
                </c:pt>
                <c:pt idx="243">
                  <c:v>13.593999999999999</c:v>
                </c:pt>
                <c:pt idx="244">
                  <c:v>13.353</c:v>
                </c:pt>
                <c:pt idx="245">
                  <c:v>13.112</c:v>
                </c:pt>
                <c:pt idx="246">
                  <c:v>12.968</c:v>
                </c:pt>
                <c:pt idx="247">
                  <c:v>12.871</c:v>
                </c:pt>
                <c:pt idx="248">
                  <c:v>12.823</c:v>
                </c:pt>
                <c:pt idx="249">
                  <c:v>12.992000000000001</c:v>
                </c:pt>
                <c:pt idx="250">
                  <c:v>13.257</c:v>
                </c:pt>
                <c:pt idx="251">
                  <c:v>13.473000000000001</c:v>
                </c:pt>
                <c:pt idx="252">
                  <c:v>14.026</c:v>
                </c:pt>
                <c:pt idx="253">
                  <c:v>14.816000000000001</c:v>
                </c:pt>
                <c:pt idx="254">
                  <c:v>15.199</c:v>
                </c:pt>
                <c:pt idx="255">
                  <c:v>15.651999999999999</c:v>
                </c:pt>
                <c:pt idx="256">
                  <c:v>15.819000000000001</c:v>
                </c:pt>
                <c:pt idx="257">
                  <c:v>15.939</c:v>
                </c:pt>
                <c:pt idx="258">
                  <c:v>15.891</c:v>
                </c:pt>
                <c:pt idx="259">
                  <c:v>15.629</c:v>
                </c:pt>
                <c:pt idx="260">
                  <c:v>15.438000000000001</c:v>
                </c:pt>
                <c:pt idx="261">
                  <c:v>15.223000000000001</c:v>
                </c:pt>
                <c:pt idx="262">
                  <c:v>14.96</c:v>
                </c:pt>
                <c:pt idx="263">
                  <c:v>14.673</c:v>
                </c:pt>
                <c:pt idx="264">
                  <c:v>14.361000000000001</c:v>
                </c:pt>
                <c:pt idx="265">
                  <c:v>14.074</c:v>
                </c:pt>
                <c:pt idx="266">
                  <c:v>13.762</c:v>
                </c:pt>
                <c:pt idx="267">
                  <c:v>13.497</c:v>
                </c:pt>
                <c:pt idx="268">
                  <c:v>13.185</c:v>
                </c:pt>
                <c:pt idx="269">
                  <c:v>12.944000000000001</c:v>
                </c:pt>
                <c:pt idx="270">
                  <c:v>12.775</c:v>
                </c:pt>
                <c:pt idx="271">
                  <c:v>12.654</c:v>
                </c:pt>
                <c:pt idx="272">
                  <c:v>12.606</c:v>
                </c:pt>
                <c:pt idx="273">
                  <c:v>12.63</c:v>
                </c:pt>
                <c:pt idx="274">
                  <c:v>12.750999999999999</c:v>
                </c:pt>
                <c:pt idx="275">
                  <c:v>13.112</c:v>
                </c:pt>
                <c:pt idx="276">
                  <c:v>13.786</c:v>
                </c:pt>
                <c:pt idx="277">
                  <c:v>14.146000000000001</c:v>
                </c:pt>
                <c:pt idx="278">
                  <c:v>14.648999999999999</c:v>
                </c:pt>
                <c:pt idx="279">
                  <c:v>14.84</c:v>
                </c:pt>
                <c:pt idx="280">
                  <c:v>15.079000000000001</c:v>
                </c:pt>
                <c:pt idx="281">
                  <c:v>15.079000000000001</c:v>
                </c:pt>
                <c:pt idx="282">
                  <c:v>15.031000000000001</c:v>
                </c:pt>
                <c:pt idx="283">
                  <c:v>14.864000000000001</c:v>
                </c:pt>
                <c:pt idx="284">
                  <c:v>14.816000000000001</c:v>
                </c:pt>
                <c:pt idx="285">
                  <c:v>14.673</c:v>
                </c:pt>
                <c:pt idx="286">
                  <c:v>14.409000000000001</c:v>
                </c:pt>
                <c:pt idx="287">
                  <c:v>14.218</c:v>
                </c:pt>
                <c:pt idx="288">
                  <c:v>14.026</c:v>
                </c:pt>
                <c:pt idx="289">
                  <c:v>13.882</c:v>
                </c:pt>
                <c:pt idx="290">
                  <c:v>13.714</c:v>
                </c:pt>
                <c:pt idx="291">
                  <c:v>13.522</c:v>
                </c:pt>
                <c:pt idx="292">
                  <c:v>13.329000000000001</c:v>
                </c:pt>
                <c:pt idx="293">
                  <c:v>13.209</c:v>
                </c:pt>
                <c:pt idx="294">
                  <c:v>13.064</c:v>
                </c:pt>
                <c:pt idx="295">
                  <c:v>12.992000000000001</c:v>
                </c:pt>
                <c:pt idx="296">
                  <c:v>12.992000000000001</c:v>
                </c:pt>
                <c:pt idx="297">
                  <c:v>12.992000000000001</c:v>
                </c:pt>
                <c:pt idx="298">
                  <c:v>13.137</c:v>
                </c:pt>
                <c:pt idx="299">
                  <c:v>13.762</c:v>
                </c:pt>
                <c:pt idx="300">
                  <c:v>14.218</c:v>
                </c:pt>
                <c:pt idx="301">
                  <c:v>14.768000000000001</c:v>
                </c:pt>
                <c:pt idx="302">
                  <c:v>15.294</c:v>
                </c:pt>
                <c:pt idx="303">
                  <c:v>15.484999999999999</c:v>
                </c:pt>
                <c:pt idx="304">
                  <c:v>15.581</c:v>
                </c:pt>
                <c:pt idx="305">
                  <c:v>15.676</c:v>
                </c:pt>
                <c:pt idx="306">
                  <c:v>15.557</c:v>
                </c:pt>
                <c:pt idx="307">
                  <c:v>15.557</c:v>
                </c:pt>
                <c:pt idx="308">
                  <c:v>15.438000000000001</c:v>
                </c:pt>
                <c:pt idx="309">
                  <c:v>15.247</c:v>
                </c:pt>
                <c:pt idx="310">
                  <c:v>15.007999999999999</c:v>
                </c:pt>
                <c:pt idx="311">
                  <c:v>14.696999999999999</c:v>
                </c:pt>
                <c:pt idx="312">
                  <c:v>14.433</c:v>
                </c:pt>
                <c:pt idx="313">
                  <c:v>14.218</c:v>
                </c:pt>
                <c:pt idx="314">
                  <c:v>13.978</c:v>
                </c:pt>
                <c:pt idx="315">
                  <c:v>13.81</c:v>
                </c:pt>
                <c:pt idx="316">
                  <c:v>13.641999999999999</c:v>
                </c:pt>
                <c:pt idx="317">
                  <c:v>13.449</c:v>
                </c:pt>
                <c:pt idx="318">
                  <c:v>13.305</c:v>
                </c:pt>
                <c:pt idx="319">
                  <c:v>13.209</c:v>
                </c:pt>
                <c:pt idx="320">
                  <c:v>13.185</c:v>
                </c:pt>
                <c:pt idx="321">
                  <c:v>13.233000000000001</c:v>
                </c:pt>
                <c:pt idx="322">
                  <c:v>13.305</c:v>
                </c:pt>
                <c:pt idx="323">
                  <c:v>13.377000000000001</c:v>
                </c:pt>
                <c:pt idx="324">
                  <c:v>13.473000000000001</c:v>
                </c:pt>
                <c:pt idx="325">
                  <c:v>13.714</c:v>
                </c:pt>
                <c:pt idx="326">
                  <c:v>14.194000000000001</c:v>
                </c:pt>
                <c:pt idx="327">
                  <c:v>14.361000000000001</c:v>
                </c:pt>
                <c:pt idx="328">
                  <c:v>14.433</c:v>
                </c:pt>
                <c:pt idx="329">
                  <c:v>14.673</c:v>
                </c:pt>
                <c:pt idx="330">
                  <c:v>14.529</c:v>
                </c:pt>
                <c:pt idx="331">
                  <c:v>14.625</c:v>
                </c:pt>
                <c:pt idx="332">
                  <c:v>14.385</c:v>
                </c:pt>
                <c:pt idx="333">
                  <c:v>14.17</c:v>
                </c:pt>
                <c:pt idx="334">
                  <c:v>13.954000000000001</c:v>
                </c:pt>
                <c:pt idx="335">
                  <c:v>13.81</c:v>
                </c:pt>
                <c:pt idx="336">
                  <c:v>13.666</c:v>
                </c:pt>
                <c:pt idx="337">
                  <c:v>13.473000000000001</c:v>
                </c:pt>
                <c:pt idx="338">
                  <c:v>13.281000000000001</c:v>
                </c:pt>
                <c:pt idx="339">
                  <c:v>13.137</c:v>
                </c:pt>
                <c:pt idx="340">
                  <c:v>12.944000000000001</c:v>
                </c:pt>
                <c:pt idx="341">
                  <c:v>12.750999999999999</c:v>
                </c:pt>
                <c:pt idx="342">
                  <c:v>12.534000000000001</c:v>
                </c:pt>
                <c:pt idx="343">
                  <c:v>12.436999999999999</c:v>
                </c:pt>
                <c:pt idx="344">
                  <c:v>12.534000000000001</c:v>
                </c:pt>
                <c:pt idx="345">
                  <c:v>12.750999999999999</c:v>
                </c:pt>
                <c:pt idx="346">
                  <c:v>12.847</c:v>
                </c:pt>
                <c:pt idx="347">
                  <c:v>12.992000000000001</c:v>
                </c:pt>
                <c:pt idx="348">
                  <c:v>13.233000000000001</c:v>
                </c:pt>
                <c:pt idx="349">
                  <c:v>13.81</c:v>
                </c:pt>
                <c:pt idx="350">
                  <c:v>14.122</c:v>
                </c:pt>
                <c:pt idx="351">
                  <c:v>14.29</c:v>
                </c:pt>
                <c:pt idx="352">
                  <c:v>14.648999999999999</c:v>
                </c:pt>
                <c:pt idx="353">
                  <c:v>14.936</c:v>
                </c:pt>
                <c:pt idx="354">
                  <c:v>15.079000000000001</c:v>
                </c:pt>
                <c:pt idx="355">
                  <c:v>14.912000000000001</c:v>
                </c:pt>
                <c:pt idx="356">
                  <c:v>14.864000000000001</c:v>
                </c:pt>
                <c:pt idx="357">
                  <c:v>14.505000000000001</c:v>
                </c:pt>
                <c:pt idx="358">
                  <c:v>14.266</c:v>
                </c:pt>
                <c:pt idx="359">
                  <c:v>14.002000000000001</c:v>
                </c:pt>
                <c:pt idx="360">
                  <c:v>13.738</c:v>
                </c:pt>
                <c:pt idx="361">
                  <c:v>13.425000000000001</c:v>
                </c:pt>
                <c:pt idx="362">
                  <c:v>13.137</c:v>
                </c:pt>
                <c:pt idx="363">
                  <c:v>12.871</c:v>
                </c:pt>
                <c:pt idx="364">
                  <c:v>12.606</c:v>
                </c:pt>
                <c:pt idx="365">
                  <c:v>12.364000000000001</c:v>
                </c:pt>
                <c:pt idx="366">
                  <c:v>12.170999999999999</c:v>
                </c:pt>
                <c:pt idx="367">
                  <c:v>12.098000000000001</c:v>
                </c:pt>
                <c:pt idx="368">
                  <c:v>12.170999999999999</c:v>
                </c:pt>
                <c:pt idx="369">
                  <c:v>12.364000000000001</c:v>
                </c:pt>
                <c:pt idx="370">
                  <c:v>12.750999999999999</c:v>
                </c:pt>
                <c:pt idx="371">
                  <c:v>13.257</c:v>
                </c:pt>
                <c:pt idx="372">
                  <c:v>13.233000000000001</c:v>
                </c:pt>
                <c:pt idx="373">
                  <c:v>14.074</c:v>
                </c:pt>
                <c:pt idx="374">
                  <c:v>14.17</c:v>
                </c:pt>
                <c:pt idx="375">
                  <c:v>14.864000000000001</c:v>
                </c:pt>
                <c:pt idx="376">
                  <c:v>15.055</c:v>
                </c:pt>
                <c:pt idx="377">
                  <c:v>15.294</c:v>
                </c:pt>
                <c:pt idx="378">
                  <c:v>15.39</c:v>
                </c:pt>
                <c:pt idx="379">
                  <c:v>15.27</c:v>
                </c:pt>
                <c:pt idx="380">
                  <c:v>15.127000000000001</c:v>
                </c:pt>
                <c:pt idx="381">
                  <c:v>14.912000000000001</c:v>
                </c:pt>
                <c:pt idx="382">
                  <c:v>14.625</c:v>
                </c:pt>
                <c:pt idx="383">
                  <c:v>14.457000000000001</c:v>
                </c:pt>
                <c:pt idx="384">
                  <c:v>14.218</c:v>
                </c:pt>
                <c:pt idx="385">
                  <c:v>13.978</c:v>
                </c:pt>
                <c:pt idx="386">
                  <c:v>13.81</c:v>
                </c:pt>
                <c:pt idx="387">
                  <c:v>13.618</c:v>
                </c:pt>
                <c:pt idx="388">
                  <c:v>13.425000000000001</c:v>
                </c:pt>
                <c:pt idx="389">
                  <c:v>13.233000000000001</c:v>
                </c:pt>
                <c:pt idx="390">
                  <c:v>13.016</c:v>
                </c:pt>
                <c:pt idx="391">
                  <c:v>12.896000000000001</c:v>
                </c:pt>
                <c:pt idx="392">
                  <c:v>12.944000000000001</c:v>
                </c:pt>
                <c:pt idx="393">
                  <c:v>13.257</c:v>
                </c:pt>
                <c:pt idx="394">
                  <c:v>13.545999999999999</c:v>
                </c:pt>
                <c:pt idx="395">
                  <c:v>14.098000000000001</c:v>
                </c:pt>
                <c:pt idx="396">
                  <c:v>14.29</c:v>
                </c:pt>
                <c:pt idx="397">
                  <c:v>14.744999999999999</c:v>
                </c:pt>
                <c:pt idx="398">
                  <c:v>15.079000000000001</c:v>
                </c:pt>
                <c:pt idx="399">
                  <c:v>15.39</c:v>
                </c:pt>
                <c:pt idx="400">
                  <c:v>15.651999999999999</c:v>
                </c:pt>
                <c:pt idx="401">
                  <c:v>16.082000000000001</c:v>
                </c:pt>
                <c:pt idx="402">
                  <c:v>16.225000000000001</c:v>
                </c:pt>
                <c:pt idx="403">
                  <c:v>16.033999999999999</c:v>
                </c:pt>
                <c:pt idx="404">
                  <c:v>15.939</c:v>
                </c:pt>
                <c:pt idx="405">
                  <c:v>15.676</c:v>
                </c:pt>
                <c:pt idx="406">
                  <c:v>15.461</c:v>
                </c:pt>
                <c:pt idx="407">
                  <c:v>15.199</c:v>
                </c:pt>
                <c:pt idx="408">
                  <c:v>14.984</c:v>
                </c:pt>
                <c:pt idx="409">
                  <c:v>14.792</c:v>
                </c:pt>
                <c:pt idx="410">
                  <c:v>14.577</c:v>
                </c:pt>
                <c:pt idx="411">
                  <c:v>14.361000000000001</c:v>
                </c:pt>
                <c:pt idx="412">
                  <c:v>14.17</c:v>
                </c:pt>
                <c:pt idx="413">
                  <c:v>14.002000000000001</c:v>
                </c:pt>
                <c:pt idx="414">
                  <c:v>13.81</c:v>
                </c:pt>
                <c:pt idx="415">
                  <c:v>13.666</c:v>
                </c:pt>
                <c:pt idx="416">
                  <c:v>13.618</c:v>
                </c:pt>
                <c:pt idx="417">
                  <c:v>13.641999999999999</c:v>
                </c:pt>
                <c:pt idx="418">
                  <c:v>13.81</c:v>
                </c:pt>
                <c:pt idx="419">
                  <c:v>14.146000000000001</c:v>
                </c:pt>
                <c:pt idx="420">
                  <c:v>14.266</c:v>
                </c:pt>
                <c:pt idx="421">
                  <c:v>14.314</c:v>
                </c:pt>
                <c:pt idx="422">
                  <c:v>14.696999999999999</c:v>
                </c:pt>
                <c:pt idx="423">
                  <c:v>14.648999999999999</c:v>
                </c:pt>
                <c:pt idx="424">
                  <c:v>14.888</c:v>
                </c:pt>
                <c:pt idx="425">
                  <c:v>15.007999999999999</c:v>
                </c:pt>
                <c:pt idx="426">
                  <c:v>14.816000000000001</c:v>
                </c:pt>
                <c:pt idx="427">
                  <c:v>14.577</c:v>
                </c:pt>
                <c:pt idx="428">
                  <c:v>14.409000000000001</c:v>
                </c:pt>
                <c:pt idx="429">
                  <c:v>14.194000000000001</c:v>
                </c:pt>
                <c:pt idx="430">
                  <c:v>13.954000000000001</c:v>
                </c:pt>
                <c:pt idx="431">
                  <c:v>13.738</c:v>
                </c:pt>
                <c:pt idx="432">
                  <c:v>13.593999999999999</c:v>
                </c:pt>
                <c:pt idx="433">
                  <c:v>13.425000000000001</c:v>
                </c:pt>
                <c:pt idx="434">
                  <c:v>13.233000000000001</c:v>
                </c:pt>
                <c:pt idx="435">
                  <c:v>13.087999999999999</c:v>
                </c:pt>
                <c:pt idx="436">
                  <c:v>12.896000000000001</c:v>
                </c:pt>
                <c:pt idx="437">
                  <c:v>12.750999999999999</c:v>
                </c:pt>
                <c:pt idx="438">
                  <c:v>12.63</c:v>
                </c:pt>
                <c:pt idx="439">
                  <c:v>12.534000000000001</c:v>
                </c:pt>
                <c:pt idx="440">
                  <c:v>12.582000000000001</c:v>
                </c:pt>
                <c:pt idx="441">
                  <c:v>12.823</c:v>
                </c:pt>
                <c:pt idx="442">
                  <c:v>12.944000000000001</c:v>
                </c:pt>
                <c:pt idx="443">
                  <c:v>13.257</c:v>
                </c:pt>
                <c:pt idx="444">
                  <c:v>13.329000000000001</c:v>
                </c:pt>
                <c:pt idx="445">
                  <c:v>13.69</c:v>
                </c:pt>
                <c:pt idx="446">
                  <c:v>13.906000000000001</c:v>
                </c:pt>
                <c:pt idx="447">
                  <c:v>14.17</c:v>
                </c:pt>
                <c:pt idx="448">
                  <c:v>14.29</c:v>
                </c:pt>
                <c:pt idx="449">
                  <c:v>14.601000000000001</c:v>
                </c:pt>
                <c:pt idx="450">
                  <c:v>14.577</c:v>
                </c:pt>
                <c:pt idx="451">
                  <c:v>14.433</c:v>
                </c:pt>
                <c:pt idx="452">
                  <c:v>14.361000000000001</c:v>
                </c:pt>
                <c:pt idx="453">
                  <c:v>14.194000000000001</c:v>
                </c:pt>
                <c:pt idx="454">
                  <c:v>14.05</c:v>
                </c:pt>
                <c:pt idx="455">
                  <c:v>13.858000000000001</c:v>
                </c:pt>
                <c:pt idx="456">
                  <c:v>13.641999999999999</c:v>
                </c:pt>
                <c:pt idx="457">
                  <c:v>13.449</c:v>
                </c:pt>
                <c:pt idx="458">
                  <c:v>13.233000000000001</c:v>
                </c:pt>
                <c:pt idx="459">
                  <c:v>13.064</c:v>
                </c:pt>
                <c:pt idx="460">
                  <c:v>12.92</c:v>
                </c:pt>
                <c:pt idx="461">
                  <c:v>12.750999999999999</c:v>
                </c:pt>
                <c:pt idx="462">
                  <c:v>12.606</c:v>
                </c:pt>
                <c:pt idx="463">
                  <c:v>12.509</c:v>
                </c:pt>
                <c:pt idx="464">
                  <c:v>12.509</c:v>
                </c:pt>
                <c:pt idx="465">
                  <c:v>12.582000000000001</c:v>
                </c:pt>
                <c:pt idx="466">
                  <c:v>12.702999999999999</c:v>
                </c:pt>
                <c:pt idx="467">
                  <c:v>12.944000000000001</c:v>
                </c:pt>
                <c:pt idx="468">
                  <c:v>13.449</c:v>
                </c:pt>
                <c:pt idx="469">
                  <c:v>14.29</c:v>
                </c:pt>
                <c:pt idx="470">
                  <c:v>14.553000000000001</c:v>
                </c:pt>
                <c:pt idx="471">
                  <c:v>15.103</c:v>
                </c:pt>
                <c:pt idx="472">
                  <c:v>15.581</c:v>
                </c:pt>
                <c:pt idx="473">
                  <c:v>15.651999999999999</c:v>
                </c:pt>
                <c:pt idx="474">
                  <c:v>15.843</c:v>
                </c:pt>
                <c:pt idx="475">
                  <c:v>15.747999999999999</c:v>
                </c:pt>
                <c:pt idx="476">
                  <c:v>15.605</c:v>
                </c:pt>
                <c:pt idx="477">
                  <c:v>15.318</c:v>
                </c:pt>
                <c:pt idx="478">
                  <c:v>15.055</c:v>
                </c:pt>
                <c:pt idx="479">
                  <c:v>14.792</c:v>
                </c:pt>
                <c:pt idx="480">
                  <c:v>14.505000000000001</c:v>
                </c:pt>
                <c:pt idx="481">
                  <c:v>14.218</c:v>
                </c:pt>
                <c:pt idx="482">
                  <c:v>13.93</c:v>
                </c:pt>
                <c:pt idx="483">
                  <c:v>13.641999999999999</c:v>
                </c:pt>
                <c:pt idx="484">
                  <c:v>13.377000000000001</c:v>
                </c:pt>
                <c:pt idx="485">
                  <c:v>13.137</c:v>
                </c:pt>
                <c:pt idx="486">
                  <c:v>12.871</c:v>
                </c:pt>
                <c:pt idx="487">
                  <c:v>12.727</c:v>
                </c:pt>
                <c:pt idx="488">
                  <c:v>12.775</c:v>
                </c:pt>
                <c:pt idx="489">
                  <c:v>13.04</c:v>
                </c:pt>
                <c:pt idx="490">
                  <c:v>13.425000000000001</c:v>
                </c:pt>
                <c:pt idx="491">
                  <c:v>13.978</c:v>
                </c:pt>
                <c:pt idx="492">
                  <c:v>14.385</c:v>
                </c:pt>
                <c:pt idx="493">
                  <c:v>15.127000000000001</c:v>
                </c:pt>
                <c:pt idx="494">
                  <c:v>15.747999999999999</c:v>
                </c:pt>
                <c:pt idx="495">
                  <c:v>16.32</c:v>
                </c:pt>
                <c:pt idx="496">
                  <c:v>16.486999999999998</c:v>
                </c:pt>
                <c:pt idx="497">
                  <c:v>16.486999999999998</c:v>
                </c:pt>
                <c:pt idx="498">
                  <c:v>16.654</c:v>
                </c:pt>
                <c:pt idx="499">
                  <c:v>16.725000000000001</c:v>
                </c:pt>
                <c:pt idx="500">
                  <c:v>16.248999999999999</c:v>
                </c:pt>
                <c:pt idx="501">
                  <c:v>16.010000000000002</c:v>
                </c:pt>
                <c:pt idx="502">
                  <c:v>15.676</c:v>
                </c:pt>
                <c:pt idx="503">
                  <c:v>15.414</c:v>
                </c:pt>
                <c:pt idx="504">
                  <c:v>15.151</c:v>
                </c:pt>
                <c:pt idx="505">
                  <c:v>14.912000000000001</c:v>
                </c:pt>
                <c:pt idx="506">
                  <c:v>14.625</c:v>
                </c:pt>
                <c:pt idx="507">
                  <c:v>14.314</c:v>
                </c:pt>
                <c:pt idx="508">
                  <c:v>14.026</c:v>
                </c:pt>
                <c:pt idx="509">
                  <c:v>13.81</c:v>
                </c:pt>
                <c:pt idx="510">
                  <c:v>13.641999999999999</c:v>
                </c:pt>
                <c:pt idx="511">
                  <c:v>13.497</c:v>
                </c:pt>
                <c:pt idx="512">
                  <c:v>13.401</c:v>
                </c:pt>
                <c:pt idx="513">
                  <c:v>13.425000000000001</c:v>
                </c:pt>
                <c:pt idx="514">
                  <c:v>13.473000000000001</c:v>
                </c:pt>
                <c:pt idx="515">
                  <c:v>13.641999999999999</c:v>
                </c:pt>
                <c:pt idx="516">
                  <c:v>13.954000000000001</c:v>
                </c:pt>
                <c:pt idx="517">
                  <c:v>14.218</c:v>
                </c:pt>
                <c:pt idx="518">
                  <c:v>14.816000000000001</c:v>
                </c:pt>
                <c:pt idx="519">
                  <c:v>15.127000000000001</c:v>
                </c:pt>
                <c:pt idx="520">
                  <c:v>15.557</c:v>
                </c:pt>
                <c:pt idx="521">
                  <c:v>15.772</c:v>
                </c:pt>
                <c:pt idx="522">
                  <c:v>15.867000000000001</c:v>
                </c:pt>
                <c:pt idx="523">
                  <c:v>15.676</c:v>
                </c:pt>
                <c:pt idx="524">
                  <c:v>15.532999999999999</c:v>
                </c:pt>
                <c:pt idx="525">
                  <c:v>15.318</c:v>
                </c:pt>
                <c:pt idx="526">
                  <c:v>15.175000000000001</c:v>
                </c:pt>
                <c:pt idx="527">
                  <c:v>14.936</c:v>
                </c:pt>
                <c:pt idx="528">
                  <c:v>14.744999999999999</c:v>
                </c:pt>
                <c:pt idx="529">
                  <c:v>14.601000000000001</c:v>
                </c:pt>
                <c:pt idx="530">
                  <c:v>14.433</c:v>
                </c:pt>
                <c:pt idx="531">
                  <c:v>14.29</c:v>
                </c:pt>
                <c:pt idx="532">
                  <c:v>14.146000000000001</c:v>
                </c:pt>
                <c:pt idx="533">
                  <c:v>13.978</c:v>
                </c:pt>
                <c:pt idx="534">
                  <c:v>13.906000000000001</c:v>
                </c:pt>
                <c:pt idx="535">
                  <c:v>13.786</c:v>
                </c:pt>
                <c:pt idx="536">
                  <c:v>13.738</c:v>
                </c:pt>
                <c:pt idx="537">
                  <c:v>13.738</c:v>
                </c:pt>
                <c:pt idx="538">
                  <c:v>13.738</c:v>
                </c:pt>
                <c:pt idx="539">
                  <c:v>13.786</c:v>
                </c:pt>
                <c:pt idx="540">
                  <c:v>13.858000000000001</c:v>
                </c:pt>
                <c:pt idx="541">
                  <c:v>13.882</c:v>
                </c:pt>
                <c:pt idx="542">
                  <c:v>14.002000000000001</c:v>
                </c:pt>
                <c:pt idx="543">
                  <c:v>13.978</c:v>
                </c:pt>
                <c:pt idx="544">
                  <c:v>14.074</c:v>
                </c:pt>
                <c:pt idx="545">
                  <c:v>14.05</c:v>
                </c:pt>
                <c:pt idx="546">
                  <c:v>14.242000000000001</c:v>
                </c:pt>
                <c:pt idx="547">
                  <c:v>14.122</c:v>
                </c:pt>
                <c:pt idx="548">
                  <c:v>14.026</c:v>
                </c:pt>
                <c:pt idx="549">
                  <c:v>13.954000000000001</c:v>
                </c:pt>
                <c:pt idx="550">
                  <c:v>13.882</c:v>
                </c:pt>
                <c:pt idx="551">
                  <c:v>13.786</c:v>
                </c:pt>
                <c:pt idx="552">
                  <c:v>13.714</c:v>
                </c:pt>
                <c:pt idx="553">
                  <c:v>13.545999999999999</c:v>
                </c:pt>
                <c:pt idx="554">
                  <c:v>13.401</c:v>
                </c:pt>
                <c:pt idx="555">
                  <c:v>13.305</c:v>
                </c:pt>
                <c:pt idx="556">
                  <c:v>13.233000000000001</c:v>
                </c:pt>
                <c:pt idx="557">
                  <c:v>13.137</c:v>
                </c:pt>
                <c:pt idx="558">
                  <c:v>13.04</c:v>
                </c:pt>
                <c:pt idx="559">
                  <c:v>12.992000000000001</c:v>
                </c:pt>
                <c:pt idx="560">
                  <c:v>13.016</c:v>
                </c:pt>
                <c:pt idx="561">
                  <c:v>13.233000000000001</c:v>
                </c:pt>
                <c:pt idx="562">
                  <c:v>13.305</c:v>
                </c:pt>
                <c:pt idx="563">
                  <c:v>13.401</c:v>
                </c:pt>
                <c:pt idx="564">
                  <c:v>13.641999999999999</c:v>
                </c:pt>
                <c:pt idx="565">
                  <c:v>14.146000000000001</c:v>
                </c:pt>
                <c:pt idx="566">
                  <c:v>14.721</c:v>
                </c:pt>
                <c:pt idx="567">
                  <c:v>14.984</c:v>
                </c:pt>
                <c:pt idx="568">
                  <c:v>15.318</c:v>
                </c:pt>
                <c:pt idx="569">
                  <c:v>15.557</c:v>
                </c:pt>
                <c:pt idx="570">
                  <c:v>15.651999999999999</c:v>
                </c:pt>
                <c:pt idx="571">
                  <c:v>15.724</c:v>
                </c:pt>
                <c:pt idx="572">
                  <c:v>15.605</c:v>
                </c:pt>
                <c:pt idx="573">
                  <c:v>15.438000000000001</c:v>
                </c:pt>
                <c:pt idx="574">
                  <c:v>15.175000000000001</c:v>
                </c:pt>
                <c:pt idx="575">
                  <c:v>14.96</c:v>
                </c:pt>
                <c:pt idx="576">
                  <c:v>14.816000000000001</c:v>
                </c:pt>
                <c:pt idx="577">
                  <c:v>14.601000000000001</c:v>
                </c:pt>
                <c:pt idx="578">
                  <c:v>14.433</c:v>
                </c:pt>
                <c:pt idx="579">
                  <c:v>14.242000000000001</c:v>
                </c:pt>
                <c:pt idx="580">
                  <c:v>14.05</c:v>
                </c:pt>
                <c:pt idx="581">
                  <c:v>13.906000000000001</c:v>
                </c:pt>
                <c:pt idx="582">
                  <c:v>13.786</c:v>
                </c:pt>
                <c:pt idx="583">
                  <c:v>13.666</c:v>
                </c:pt>
                <c:pt idx="584">
                  <c:v>13.666</c:v>
                </c:pt>
                <c:pt idx="585">
                  <c:v>13.666</c:v>
                </c:pt>
                <c:pt idx="586">
                  <c:v>13.738</c:v>
                </c:pt>
                <c:pt idx="587">
                  <c:v>13.762</c:v>
                </c:pt>
                <c:pt idx="588">
                  <c:v>13.858000000000001</c:v>
                </c:pt>
                <c:pt idx="589">
                  <c:v>14.026</c:v>
                </c:pt>
                <c:pt idx="590">
                  <c:v>14.122</c:v>
                </c:pt>
                <c:pt idx="591">
                  <c:v>14.194000000000001</c:v>
                </c:pt>
                <c:pt idx="592">
                  <c:v>14.385</c:v>
                </c:pt>
                <c:pt idx="593">
                  <c:v>14.553000000000001</c:v>
                </c:pt>
                <c:pt idx="594">
                  <c:v>14.553000000000001</c:v>
                </c:pt>
                <c:pt idx="595">
                  <c:v>14.481</c:v>
                </c:pt>
                <c:pt idx="596">
                  <c:v>14.361000000000001</c:v>
                </c:pt>
                <c:pt idx="597">
                  <c:v>14.266</c:v>
                </c:pt>
                <c:pt idx="598">
                  <c:v>14.122</c:v>
                </c:pt>
                <c:pt idx="599">
                  <c:v>14.05</c:v>
                </c:pt>
                <c:pt idx="600">
                  <c:v>13.978</c:v>
                </c:pt>
                <c:pt idx="601">
                  <c:v>13.858000000000001</c:v>
                </c:pt>
                <c:pt idx="602">
                  <c:v>13.762</c:v>
                </c:pt>
                <c:pt idx="603">
                  <c:v>13.666</c:v>
                </c:pt>
                <c:pt idx="604">
                  <c:v>13.57</c:v>
                </c:pt>
                <c:pt idx="605">
                  <c:v>13.425000000000001</c:v>
                </c:pt>
                <c:pt idx="606">
                  <c:v>13.353</c:v>
                </c:pt>
                <c:pt idx="607">
                  <c:v>13.305</c:v>
                </c:pt>
                <c:pt idx="608">
                  <c:v>13.353</c:v>
                </c:pt>
                <c:pt idx="609">
                  <c:v>13.497</c:v>
                </c:pt>
                <c:pt idx="610">
                  <c:v>13.522</c:v>
                </c:pt>
                <c:pt idx="611">
                  <c:v>13.641999999999999</c:v>
                </c:pt>
                <c:pt idx="612">
                  <c:v>13.786</c:v>
                </c:pt>
                <c:pt idx="613">
                  <c:v>13.786</c:v>
                </c:pt>
                <c:pt idx="614">
                  <c:v>14.05</c:v>
                </c:pt>
                <c:pt idx="615">
                  <c:v>14.266</c:v>
                </c:pt>
                <c:pt idx="616">
                  <c:v>14.29</c:v>
                </c:pt>
                <c:pt idx="617">
                  <c:v>14.505000000000001</c:v>
                </c:pt>
                <c:pt idx="618">
                  <c:v>14.529</c:v>
                </c:pt>
                <c:pt idx="619">
                  <c:v>14.529</c:v>
                </c:pt>
                <c:pt idx="620">
                  <c:v>14.529</c:v>
                </c:pt>
                <c:pt idx="621">
                  <c:v>14.385</c:v>
                </c:pt>
                <c:pt idx="622">
                  <c:v>14.242000000000001</c:v>
                </c:pt>
                <c:pt idx="623">
                  <c:v>14.122</c:v>
                </c:pt>
                <c:pt idx="624">
                  <c:v>13.954000000000001</c:v>
                </c:pt>
                <c:pt idx="625">
                  <c:v>13.834</c:v>
                </c:pt>
                <c:pt idx="626">
                  <c:v>13.714</c:v>
                </c:pt>
                <c:pt idx="627">
                  <c:v>13.57</c:v>
                </c:pt>
                <c:pt idx="628">
                  <c:v>13.449</c:v>
                </c:pt>
                <c:pt idx="629">
                  <c:v>13.281000000000001</c:v>
                </c:pt>
                <c:pt idx="630">
                  <c:v>13.185</c:v>
                </c:pt>
                <c:pt idx="631">
                  <c:v>13.137</c:v>
                </c:pt>
                <c:pt idx="632">
                  <c:v>13.233000000000001</c:v>
                </c:pt>
                <c:pt idx="633">
                  <c:v>13.257</c:v>
                </c:pt>
                <c:pt idx="634">
                  <c:v>13.329000000000001</c:v>
                </c:pt>
                <c:pt idx="635">
                  <c:v>13.545999999999999</c:v>
                </c:pt>
                <c:pt idx="636">
                  <c:v>13.714</c:v>
                </c:pt>
                <c:pt idx="637">
                  <c:v>13.93</c:v>
                </c:pt>
                <c:pt idx="638">
                  <c:v>13.954000000000001</c:v>
                </c:pt>
                <c:pt idx="639">
                  <c:v>14.122</c:v>
                </c:pt>
                <c:pt idx="640">
                  <c:v>14.696999999999999</c:v>
                </c:pt>
                <c:pt idx="641">
                  <c:v>14.816000000000001</c:v>
                </c:pt>
                <c:pt idx="642">
                  <c:v>14.721</c:v>
                </c:pt>
                <c:pt idx="643">
                  <c:v>14.888</c:v>
                </c:pt>
                <c:pt idx="644">
                  <c:v>14.744999999999999</c:v>
                </c:pt>
                <c:pt idx="645">
                  <c:v>14.601000000000001</c:v>
                </c:pt>
                <c:pt idx="646">
                  <c:v>14.457000000000001</c:v>
                </c:pt>
                <c:pt idx="647">
                  <c:v>14.361000000000001</c:v>
                </c:pt>
                <c:pt idx="648">
                  <c:v>14.242000000000001</c:v>
                </c:pt>
                <c:pt idx="649">
                  <c:v>14.098000000000001</c:v>
                </c:pt>
                <c:pt idx="650">
                  <c:v>13.978</c:v>
                </c:pt>
                <c:pt idx="651">
                  <c:v>13.81</c:v>
                </c:pt>
                <c:pt idx="652">
                  <c:v>13.69</c:v>
                </c:pt>
                <c:pt idx="653">
                  <c:v>13.618</c:v>
                </c:pt>
                <c:pt idx="654">
                  <c:v>13.522</c:v>
                </c:pt>
                <c:pt idx="655">
                  <c:v>13.473000000000001</c:v>
                </c:pt>
                <c:pt idx="656">
                  <c:v>13.522</c:v>
                </c:pt>
                <c:pt idx="657">
                  <c:v>13.593999999999999</c:v>
                </c:pt>
                <c:pt idx="658">
                  <c:v>13.666</c:v>
                </c:pt>
                <c:pt idx="659">
                  <c:v>13.81</c:v>
                </c:pt>
                <c:pt idx="660">
                  <c:v>13.834</c:v>
                </c:pt>
                <c:pt idx="661">
                  <c:v>14.242000000000001</c:v>
                </c:pt>
                <c:pt idx="662">
                  <c:v>14.266</c:v>
                </c:pt>
                <c:pt idx="663">
                  <c:v>14.433</c:v>
                </c:pt>
                <c:pt idx="664">
                  <c:v>14.648999999999999</c:v>
                </c:pt>
                <c:pt idx="665">
                  <c:v>14.696999999999999</c:v>
                </c:pt>
                <c:pt idx="666">
                  <c:v>14.433</c:v>
                </c:pt>
                <c:pt idx="667">
                  <c:v>14.457000000000001</c:v>
                </c:pt>
                <c:pt idx="668">
                  <c:v>14.337</c:v>
                </c:pt>
                <c:pt idx="669">
                  <c:v>14.266</c:v>
                </c:pt>
                <c:pt idx="670">
                  <c:v>14.098000000000001</c:v>
                </c:pt>
                <c:pt idx="671">
                  <c:v>13.954000000000001</c:v>
                </c:pt>
                <c:pt idx="672">
                  <c:v>13.762</c:v>
                </c:pt>
                <c:pt idx="673">
                  <c:v>13.57</c:v>
                </c:pt>
                <c:pt idx="674">
                  <c:v>13.425000000000001</c:v>
                </c:pt>
                <c:pt idx="675">
                  <c:v>13.329000000000001</c:v>
                </c:pt>
                <c:pt idx="676">
                  <c:v>13.209</c:v>
                </c:pt>
                <c:pt idx="677">
                  <c:v>13.112</c:v>
                </c:pt>
                <c:pt idx="678">
                  <c:v>12.968</c:v>
                </c:pt>
                <c:pt idx="679">
                  <c:v>12.871</c:v>
                </c:pt>
                <c:pt idx="680">
                  <c:v>12.944000000000001</c:v>
                </c:pt>
                <c:pt idx="681">
                  <c:v>13.064</c:v>
                </c:pt>
                <c:pt idx="682">
                  <c:v>13.209</c:v>
                </c:pt>
                <c:pt idx="683">
                  <c:v>13.281000000000001</c:v>
                </c:pt>
                <c:pt idx="684">
                  <c:v>13.666</c:v>
                </c:pt>
                <c:pt idx="685">
                  <c:v>14.481</c:v>
                </c:pt>
                <c:pt idx="686">
                  <c:v>14.433</c:v>
                </c:pt>
                <c:pt idx="687">
                  <c:v>14.648999999999999</c:v>
                </c:pt>
                <c:pt idx="688">
                  <c:v>14.888</c:v>
                </c:pt>
                <c:pt idx="689">
                  <c:v>15.127000000000001</c:v>
                </c:pt>
                <c:pt idx="690">
                  <c:v>15.438000000000001</c:v>
                </c:pt>
                <c:pt idx="691">
                  <c:v>15.247</c:v>
                </c:pt>
                <c:pt idx="692">
                  <c:v>15.127000000000001</c:v>
                </c:pt>
                <c:pt idx="693">
                  <c:v>14.984</c:v>
                </c:pt>
                <c:pt idx="694">
                  <c:v>14.744999999999999</c:v>
                </c:pt>
                <c:pt idx="695">
                  <c:v>14.505000000000001</c:v>
                </c:pt>
                <c:pt idx="696">
                  <c:v>14.29</c:v>
                </c:pt>
                <c:pt idx="697">
                  <c:v>14.05</c:v>
                </c:pt>
                <c:pt idx="698">
                  <c:v>13.858000000000001</c:v>
                </c:pt>
                <c:pt idx="699">
                  <c:v>13.641999999999999</c:v>
                </c:pt>
                <c:pt idx="700">
                  <c:v>13.449</c:v>
                </c:pt>
                <c:pt idx="701">
                  <c:v>13.233000000000001</c:v>
                </c:pt>
                <c:pt idx="702">
                  <c:v>13.064</c:v>
                </c:pt>
                <c:pt idx="703">
                  <c:v>12.944000000000001</c:v>
                </c:pt>
                <c:pt idx="704">
                  <c:v>13.016</c:v>
                </c:pt>
                <c:pt idx="705">
                  <c:v>13.112</c:v>
                </c:pt>
                <c:pt idx="706">
                  <c:v>13.329000000000001</c:v>
                </c:pt>
                <c:pt idx="707">
                  <c:v>13.545999999999999</c:v>
                </c:pt>
                <c:pt idx="708">
                  <c:v>13.786</c:v>
                </c:pt>
                <c:pt idx="709">
                  <c:v>14.098000000000001</c:v>
                </c:pt>
                <c:pt idx="710">
                  <c:v>14.194000000000001</c:v>
                </c:pt>
                <c:pt idx="711">
                  <c:v>14.218</c:v>
                </c:pt>
                <c:pt idx="712">
                  <c:v>14.242000000000001</c:v>
                </c:pt>
                <c:pt idx="713">
                  <c:v>14.194000000000001</c:v>
                </c:pt>
                <c:pt idx="714">
                  <c:v>14.122</c:v>
                </c:pt>
                <c:pt idx="715">
                  <c:v>14.05</c:v>
                </c:pt>
                <c:pt idx="716">
                  <c:v>14.002000000000001</c:v>
                </c:pt>
                <c:pt idx="717">
                  <c:v>13.93</c:v>
                </c:pt>
                <c:pt idx="718">
                  <c:v>13.906000000000001</c:v>
                </c:pt>
                <c:pt idx="719">
                  <c:v>13.81</c:v>
                </c:pt>
                <c:pt idx="720">
                  <c:v>13.714</c:v>
                </c:pt>
                <c:pt idx="721">
                  <c:v>13.618</c:v>
                </c:pt>
                <c:pt idx="722">
                  <c:v>13.545999999999999</c:v>
                </c:pt>
                <c:pt idx="723">
                  <c:v>13.497</c:v>
                </c:pt>
                <c:pt idx="724">
                  <c:v>13.377000000000001</c:v>
                </c:pt>
                <c:pt idx="725">
                  <c:v>13.305</c:v>
                </c:pt>
                <c:pt idx="726">
                  <c:v>13.257</c:v>
                </c:pt>
                <c:pt idx="727">
                  <c:v>13.233000000000001</c:v>
                </c:pt>
                <c:pt idx="728">
                  <c:v>13.233000000000001</c:v>
                </c:pt>
                <c:pt idx="729">
                  <c:v>13.281000000000001</c:v>
                </c:pt>
                <c:pt idx="730">
                  <c:v>13.353</c:v>
                </c:pt>
                <c:pt idx="731">
                  <c:v>13.449</c:v>
                </c:pt>
                <c:pt idx="732">
                  <c:v>13.57</c:v>
                </c:pt>
                <c:pt idx="733">
                  <c:v>13.666</c:v>
                </c:pt>
                <c:pt idx="734">
                  <c:v>13.762</c:v>
                </c:pt>
                <c:pt idx="735">
                  <c:v>13.978</c:v>
                </c:pt>
                <c:pt idx="736">
                  <c:v>14.098000000000001</c:v>
                </c:pt>
                <c:pt idx="737">
                  <c:v>14.194000000000001</c:v>
                </c:pt>
                <c:pt idx="738">
                  <c:v>14.242000000000001</c:v>
                </c:pt>
                <c:pt idx="739">
                  <c:v>14.266</c:v>
                </c:pt>
                <c:pt idx="740">
                  <c:v>14.218</c:v>
                </c:pt>
                <c:pt idx="741">
                  <c:v>14.146000000000001</c:v>
                </c:pt>
                <c:pt idx="742">
                  <c:v>14.05</c:v>
                </c:pt>
                <c:pt idx="743">
                  <c:v>13.954000000000001</c:v>
                </c:pt>
                <c:pt idx="744">
                  <c:v>13.882</c:v>
                </c:pt>
                <c:pt idx="745">
                  <c:v>13.81</c:v>
                </c:pt>
                <c:pt idx="746">
                  <c:v>13.714</c:v>
                </c:pt>
                <c:pt idx="747">
                  <c:v>13.618</c:v>
                </c:pt>
                <c:pt idx="748">
                  <c:v>13.545999999999999</c:v>
                </c:pt>
                <c:pt idx="749">
                  <c:v>13.449</c:v>
                </c:pt>
                <c:pt idx="750">
                  <c:v>13.377000000000001</c:v>
                </c:pt>
                <c:pt idx="751">
                  <c:v>13.353</c:v>
                </c:pt>
                <c:pt idx="752">
                  <c:v>13.329000000000001</c:v>
                </c:pt>
                <c:pt idx="753">
                  <c:v>13.353</c:v>
                </c:pt>
                <c:pt idx="754">
                  <c:v>13.522</c:v>
                </c:pt>
                <c:pt idx="755">
                  <c:v>13.641999999999999</c:v>
                </c:pt>
                <c:pt idx="756">
                  <c:v>13.834</c:v>
                </c:pt>
                <c:pt idx="757">
                  <c:v>14.074</c:v>
                </c:pt>
                <c:pt idx="758">
                  <c:v>14.242000000000001</c:v>
                </c:pt>
                <c:pt idx="759">
                  <c:v>14.337</c:v>
                </c:pt>
                <c:pt idx="760">
                  <c:v>14.481</c:v>
                </c:pt>
                <c:pt idx="761">
                  <c:v>14.673</c:v>
                </c:pt>
                <c:pt idx="762">
                  <c:v>14.792</c:v>
                </c:pt>
                <c:pt idx="763">
                  <c:v>14.936</c:v>
                </c:pt>
                <c:pt idx="764">
                  <c:v>14.721</c:v>
                </c:pt>
                <c:pt idx="765">
                  <c:v>14.625</c:v>
                </c:pt>
                <c:pt idx="766">
                  <c:v>14.577</c:v>
                </c:pt>
                <c:pt idx="767">
                  <c:v>14.481</c:v>
                </c:pt>
                <c:pt idx="768">
                  <c:v>14.361000000000001</c:v>
                </c:pt>
                <c:pt idx="769">
                  <c:v>14.242000000000001</c:v>
                </c:pt>
                <c:pt idx="770">
                  <c:v>14.098000000000001</c:v>
                </c:pt>
                <c:pt idx="771">
                  <c:v>13.954000000000001</c:v>
                </c:pt>
                <c:pt idx="772">
                  <c:v>13.834</c:v>
                </c:pt>
                <c:pt idx="773">
                  <c:v>13.69</c:v>
                </c:pt>
                <c:pt idx="774">
                  <c:v>13.593999999999999</c:v>
                </c:pt>
                <c:pt idx="775">
                  <c:v>13.545999999999999</c:v>
                </c:pt>
                <c:pt idx="776">
                  <c:v>13.545999999999999</c:v>
                </c:pt>
                <c:pt idx="777">
                  <c:v>13.618</c:v>
                </c:pt>
                <c:pt idx="778">
                  <c:v>13.714</c:v>
                </c:pt>
                <c:pt idx="779">
                  <c:v>14.314</c:v>
                </c:pt>
                <c:pt idx="780">
                  <c:v>14.84</c:v>
                </c:pt>
                <c:pt idx="781">
                  <c:v>15.103</c:v>
                </c:pt>
                <c:pt idx="782">
                  <c:v>15.772</c:v>
                </c:pt>
                <c:pt idx="783">
                  <c:v>16.439</c:v>
                </c:pt>
                <c:pt idx="784">
                  <c:v>16.606000000000002</c:v>
                </c:pt>
                <c:pt idx="785">
                  <c:v>16.867999999999999</c:v>
                </c:pt>
                <c:pt idx="786">
                  <c:v>17.152999999999999</c:v>
                </c:pt>
                <c:pt idx="787">
                  <c:v>16.82</c:v>
                </c:pt>
                <c:pt idx="788">
                  <c:v>16.606000000000002</c:v>
                </c:pt>
                <c:pt idx="789">
                  <c:v>16.414999999999999</c:v>
                </c:pt>
                <c:pt idx="790">
                  <c:v>16.152999999999999</c:v>
                </c:pt>
                <c:pt idx="791">
                  <c:v>15.914999999999999</c:v>
                </c:pt>
                <c:pt idx="792">
                  <c:v>15.676</c:v>
                </c:pt>
                <c:pt idx="793">
                  <c:v>15.39</c:v>
                </c:pt>
                <c:pt idx="794">
                  <c:v>15.151</c:v>
                </c:pt>
                <c:pt idx="795">
                  <c:v>14.888</c:v>
                </c:pt>
                <c:pt idx="796">
                  <c:v>14.625</c:v>
                </c:pt>
                <c:pt idx="797">
                  <c:v>14.385</c:v>
                </c:pt>
                <c:pt idx="798">
                  <c:v>14.17</c:v>
                </c:pt>
                <c:pt idx="799">
                  <c:v>14.05</c:v>
                </c:pt>
                <c:pt idx="800">
                  <c:v>14.002000000000001</c:v>
                </c:pt>
                <c:pt idx="801">
                  <c:v>14.05</c:v>
                </c:pt>
                <c:pt idx="802">
                  <c:v>14.385</c:v>
                </c:pt>
                <c:pt idx="803">
                  <c:v>14.601000000000001</c:v>
                </c:pt>
                <c:pt idx="804">
                  <c:v>14.864000000000001</c:v>
                </c:pt>
                <c:pt idx="805">
                  <c:v>15.39</c:v>
                </c:pt>
                <c:pt idx="806">
                  <c:v>15.651999999999999</c:v>
                </c:pt>
                <c:pt idx="807">
                  <c:v>16.033999999999999</c:v>
                </c:pt>
                <c:pt idx="808">
                  <c:v>16.414999999999999</c:v>
                </c:pt>
                <c:pt idx="809">
                  <c:v>16.63</c:v>
                </c:pt>
                <c:pt idx="810">
                  <c:v>16.582000000000001</c:v>
                </c:pt>
                <c:pt idx="811">
                  <c:v>16.486999999999998</c:v>
                </c:pt>
                <c:pt idx="812">
                  <c:v>16.271999999999998</c:v>
                </c:pt>
                <c:pt idx="813">
                  <c:v>16.033999999999999</c:v>
                </c:pt>
                <c:pt idx="814">
                  <c:v>15.795999999999999</c:v>
                </c:pt>
                <c:pt idx="815">
                  <c:v>15.605</c:v>
                </c:pt>
                <c:pt idx="816">
                  <c:v>15.366</c:v>
                </c:pt>
                <c:pt idx="817">
                  <c:v>15.175000000000001</c:v>
                </c:pt>
                <c:pt idx="818">
                  <c:v>14.936</c:v>
                </c:pt>
                <c:pt idx="819">
                  <c:v>14.721</c:v>
                </c:pt>
                <c:pt idx="820">
                  <c:v>14.481</c:v>
                </c:pt>
                <c:pt idx="821">
                  <c:v>14.242000000000001</c:v>
                </c:pt>
                <c:pt idx="822">
                  <c:v>14.098000000000001</c:v>
                </c:pt>
                <c:pt idx="823">
                  <c:v>14.002000000000001</c:v>
                </c:pt>
                <c:pt idx="824">
                  <c:v>13.978</c:v>
                </c:pt>
                <c:pt idx="825">
                  <c:v>14.17</c:v>
                </c:pt>
                <c:pt idx="826">
                  <c:v>14.481</c:v>
                </c:pt>
                <c:pt idx="827">
                  <c:v>14.912000000000001</c:v>
                </c:pt>
                <c:pt idx="828">
                  <c:v>15.509</c:v>
                </c:pt>
                <c:pt idx="829">
                  <c:v>15.867000000000001</c:v>
                </c:pt>
                <c:pt idx="830">
                  <c:v>16.271999999999998</c:v>
                </c:pt>
                <c:pt idx="831">
                  <c:v>16.867999999999999</c:v>
                </c:pt>
                <c:pt idx="832">
                  <c:v>17.082000000000001</c:v>
                </c:pt>
                <c:pt idx="833">
                  <c:v>17.106000000000002</c:v>
                </c:pt>
                <c:pt idx="834">
                  <c:v>17.058</c:v>
                </c:pt>
                <c:pt idx="835">
                  <c:v>16.986999999999998</c:v>
                </c:pt>
                <c:pt idx="836">
                  <c:v>16.748999999999999</c:v>
                </c:pt>
                <c:pt idx="837">
                  <c:v>16.533999999999999</c:v>
                </c:pt>
                <c:pt idx="838">
                  <c:v>16.344000000000001</c:v>
                </c:pt>
                <c:pt idx="839">
                  <c:v>16.129000000000001</c:v>
                </c:pt>
                <c:pt idx="840">
                  <c:v>15.914999999999999</c:v>
                </c:pt>
                <c:pt idx="841">
                  <c:v>15.724</c:v>
                </c:pt>
                <c:pt idx="842">
                  <c:v>15.532999999999999</c:v>
                </c:pt>
                <c:pt idx="843">
                  <c:v>15.342000000000001</c:v>
                </c:pt>
                <c:pt idx="844">
                  <c:v>15.151</c:v>
                </c:pt>
                <c:pt idx="845">
                  <c:v>14.984</c:v>
                </c:pt>
                <c:pt idx="846">
                  <c:v>14.816000000000001</c:v>
                </c:pt>
                <c:pt idx="847">
                  <c:v>14.696999999999999</c:v>
                </c:pt>
                <c:pt idx="848">
                  <c:v>14.648999999999999</c:v>
                </c:pt>
                <c:pt idx="849">
                  <c:v>14.648999999999999</c:v>
                </c:pt>
                <c:pt idx="850">
                  <c:v>14.696999999999999</c:v>
                </c:pt>
                <c:pt idx="851">
                  <c:v>14.84</c:v>
                </c:pt>
                <c:pt idx="852">
                  <c:v>15.079000000000001</c:v>
                </c:pt>
                <c:pt idx="853">
                  <c:v>15.247</c:v>
                </c:pt>
                <c:pt idx="854">
                  <c:v>15.294</c:v>
                </c:pt>
                <c:pt idx="855">
                  <c:v>15.581</c:v>
                </c:pt>
                <c:pt idx="856">
                  <c:v>15.867000000000001</c:v>
                </c:pt>
                <c:pt idx="857">
                  <c:v>15.795999999999999</c:v>
                </c:pt>
                <c:pt idx="858">
                  <c:v>15.747999999999999</c:v>
                </c:pt>
                <c:pt idx="859">
                  <c:v>15.867000000000001</c:v>
                </c:pt>
                <c:pt idx="860">
                  <c:v>15.772</c:v>
                </c:pt>
                <c:pt idx="861">
                  <c:v>15.484999999999999</c:v>
                </c:pt>
                <c:pt idx="862">
                  <c:v>15.27</c:v>
                </c:pt>
                <c:pt idx="863">
                  <c:v>15.103</c:v>
                </c:pt>
                <c:pt idx="864">
                  <c:v>14.912000000000001</c:v>
                </c:pt>
                <c:pt idx="865">
                  <c:v>14.696999999999999</c:v>
                </c:pt>
                <c:pt idx="866">
                  <c:v>14.529</c:v>
                </c:pt>
                <c:pt idx="867">
                  <c:v>14.409000000000001</c:v>
                </c:pt>
                <c:pt idx="868">
                  <c:v>14.29</c:v>
                </c:pt>
                <c:pt idx="869">
                  <c:v>14.17</c:v>
                </c:pt>
                <c:pt idx="870">
                  <c:v>14.074</c:v>
                </c:pt>
                <c:pt idx="871">
                  <c:v>14.002000000000001</c:v>
                </c:pt>
                <c:pt idx="872">
                  <c:v>14.002000000000001</c:v>
                </c:pt>
                <c:pt idx="873">
                  <c:v>14.098000000000001</c:v>
                </c:pt>
                <c:pt idx="874">
                  <c:v>14.266</c:v>
                </c:pt>
                <c:pt idx="875">
                  <c:v>14.625</c:v>
                </c:pt>
                <c:pt idx="876">
                  <c:v>15.055</c:v>
                </c:pt>
                <c:pt idx="877">
                  <c:v>15.532999999999999</c:v>
                </c:pt>
                <c:pt idx="878">
                  <c:v>15.7</c:v>
                </c:pt>
                <c:pt idx="879">
                  <c:v>16.295999999999999</c:v>
                </c:pt>
                <c:pt idx="880">
                  <c:v>16.63</c:v>
                </c:pt>
                <c:pt idx="881">
                  <c:v>16.725000000000001</c:v>
                </c:pt>
                <c:pt idx="882">
                  <c:v>16.914999999999999</c:v>
                </c:pt>
                <c:pt idx="883">
                  <c:v>16.677</c:v>
                </c:pt>
                <c:pt idx="884">
                  <c:v>16.558</c:v>
                </c:pt>
                <c:pt idx="885">
                  <c:v>16.414999999999999</c:v>
                </c:pt>
                <c:pt idx="886">
                  <c:v>16.129000000000001</c:v>
                </c:pt>
                <c:pt idx="887">
                  <c:v>15.962999999999999</c:v>
                </c:pt>
                <c:pt idx="888">
                  <c:v>15.747999999999999</c:v>
                </c:pt>
                <c:pt idx="889">
                  <c:v>15.557</c:v>
                </c:pt>
                <c:pt idx="890">
                  <c:v>15.366</c:v>
                </c:pt>
                <c:pt idx="891">
                  <c:v>15.199</c:v>
                </c:pt>
                <c:pt idx="892">
                  <c:v>15.055</c:v>
                </c:pt>
                <c:pt idx="893">
                  <c:v>14.912000000000001</c:v>
                </c:pt>
                <c:pt idx="894">
                  <c:v>14.792</c:v>
                </c:pt>
                <c:pt idx="895">
                  <c:v>14.696999999999999</c:v>
                </c:pt>
                <c:pt idx="896">
                  <c:v>14.648999999999999</c:v>
                </c:pt>
                <c:pt idx="897">
                  <c:v>14.553000000000001</c:v>
                </c:pt>
                <c:pt idx="898">
                  <c:v>14.553000000000001</c:v>
                </c:pt>
                <c:pt idx="899">
                  <c:v>14.577</c:v>
                </c:pt>
                <c:pt idx="900">
                  <c:v>14.648999999999999</c:v>
                </c:pt>
                <c:pt idx="901">
                  <c:v>14.744999999999999</c:v>
                </c:pt>
                <c:pt idx="902">
                  <c:v>14.816000000000001</c:v>
                </c:pt>
                <c:pt idx="903">
                  <c:v>14.96</c:v>
                </c:pt>
                <c:pt idx="904">
                  <c:v>15.127000000000001</c:v>
                </c:pt>
                <c:pt idx="905">
                  <c:v>15.175000000000001</c:v>
                </c:pt>
                <c:pt idx="906">
                  <c:v>15.151</c:v>
                </c:pt>
                <c:pt idx="907">
                  <c:v>15.055</c:v>
                </c:pt>
                <c:pt idx="908">
                  <c:v>14.936</c:v>
                </c:pt>
                <c:pt idx="909">
                  <c:v>14.84</c:v>
                </c:pt>
                <c:pt idx="910">
                  <c:v>14.792</c:v>
                </c:pt>
                <c:pt idx="911">
                  <c:v>14.673</c:v>
                </c:pt>
                <c:pt idx="912">
                  <c:v>14.553000000000001</c:v>
                </c:pt>
                <c:pt idx="913">
                  <c:v>14.433</c:v>
                </c:pt>
                <c:pt idx="914">
                  <c:v>14.266</c:v>
                </c:pt>
                <c:pt idx="915">
                  <c:v>14.146000000000001</c:v>
                </c:pt>
                <c:pt idx="916">
                  <c:v>14.002000000000001</c:v>
                </c:pt>
                <c:pt idx="917">
                  <c:v>13.858000000000001</c:v>
                </c:pt>
                <c:pt idx="918">
                  <c:v>13.738</c:v>
                </c:pt>
                <c:pt idx="919">
                  <c:v>13.641999999999999</c:v>
                </c:pt>
                <c:pt idx="920">
                  <c:v>13.618</c:v>
                </c:pt>
                <c:pt idx="921">
                  <c:v>13.762</c:v>
                </c:pt>
                <c:pt idx="922">
                  <c:v>13.906000000000001</c:v>
                </c:pt>
                <c:pt idx="923">
                  <c:v>14.05</c:v>
                </c:pt>
                <c:pt idx="924">
                  <c:v>14.481</c:v>
                </c:pt>
                <c:pt idx="925">
                  <c:v>14.673</c:v>
                </c:pt>
                <c:pt idx="926">
                  <c:v>14.984</c:v>
                </c:pt>
                <c:pt idx="927">
                  <c:v>15.151</c:v>
                </c:pt>
                <c:pt idx="928">
                  <c:v>15.532999999999999</c:v>
                </c:pt>
                <c:pt idx="929">
                  <c:v>15.676</c:v>
                </c:pt>
                <c:pt idx="930">
                  <c:v>15.772</c:v>
                </c:pt>
                <c:pt idx="931">
                  <c:v>15.651999999999999</c:v>
                </c:pt>
                <c:pt idx="932">
                  <c:v>15.484999999999999</c:v>
                </c:pt>
                <c:pt idx="933">
                  <c:v>15.294</c:v>
                </c:pt>
                <c:pt idx="934">
                  <c:v>15.055</c:v>
                </c:pt>
                <c:pt idx="935">
                  <c:v>14.816000000000001</c:v>
                </c:pt>
                <c:pt idx="936">
                  <c:v>14.601000000000001</c:v>
                </c:pt>
                <c:pt idx="937">
                  <c:v>14.314</c:v>
                </c:pt>
                <c:pt idx="938">
                  <c:v>14.05</c:v>
                </c:pt>
                <c:pt idx="939">
                  <c:v>13.786</c:v>
                </c:pt>
                <c:pt idx="940">
                  <c:v>13.57</c:v>
                </c:pt>
                <c:pt idx="941">
                  <c:v>13.329000000000001</c:v>
                </c:pt>
                <c:pt idx="942">
                  <c:v>13.112</c:v>
                </c:pt>
                <c:pt idx="943">
                  <c:v>12.968</c:v>
                </c:pt>
                <c:pt idx="944">
                  <c:v>12.992000000000001</c:v>
                </c:pt>
                <c:pt idx="945">
                  <c:v>13.112</c:v>
                </c:pt>
                <c:pt idx="946">
                  <c:v>13.377000000000001</c:v>
                </c:pt>
                <c:pt idx="947">
                  <c:v>13.738</c:v>
                </c:pt>
                <c:pt idx="948">
                  <c:v>14.074</c:v>
                </c:pt>
                <c:pt idx="949">
                  <c:v>14.481</c:v>
                </c:pt>
                <c:pt idx="950">
                  <c:v>14.984</c:v>
                </c:pt>
                <c:pt idx="951">
                  <c:v>15.605</c:v>
                </c:pt>
                <c:pt idx="952">
                  <c:v>15.843</c:v>
                </c:pt>
                <c:pt idx="953">
                  <c:v>16.058</c:v>
                </c:pt>
                <c:pt idx="954">
                  <c:v>16.248999999999999</c:v>
                </c:pt>
                <c:pt idx="955">
                  <c:v>16.129000000000001</c:v>
                </c:pt>
                <c:pt idx="956">
                  <c:v>15.986000000000001</c:v>
                </c:pt>
                <c:pt idx="957">
                  <c:v>15.747999999999999</c:v>
                </c:pt>
                <c:pt idx="958">
                  <c:v>15.484999999999999</c:v>
                </c:pt>
                <c:pt idx="959">
                  <c:v>15.247</c:v>
                </c:pt>
                <c:pt idx="960">
                  <c:v>14.96</c:v>
                </c:pt>
                <c:pt idx="961">
                  <c:v>14.648999999999999</c:v>
                </c:pt>
                <c:pt idx="962">
                  <c:v>14.337</c:v>
                </c:pt>
                <c:pt idx="963">
                  <c:v>14.074</c:v>
                </c:pt>
                <c:pt idx="964">
                  <c:v>13.786</c:v>
                </c:pt>
                <c:pt idx="965">
                  <c:v>13.522</c:v>
                </c:pt>
                <c:pt idx="966">
                  <c:v>13.305</c:v>
                </c:pt>
                <c:pt idx="967">
                  <c:v>13.161</c:v>
                </c:pt>
                <c:pt idx="968">
                  <c:v>13.137</c:v>
                </c:pt>
                <c:pt idx="969">
                  <c:v>13.329000000000001</c:v>
                </c:pt>
                <c:pt idx="970">
                  <c:v>13.714</c:v>
                </c:pt>
                <c:pt idx="971">
                  <c:v>14.194000000000001</c:v>
                </c:pt>
                <c:pt idx="972">
                  <c:v>14.744999999999999</c:v>
                </c:pt>
                <c:pt idx="973">
                  <c:v>15.342000000000001</c:v>
                </c:pt>
                <c:pt idx="974">
                  <c:v>15.891</c:v>
                </c:pt>
                <c:pt idx="975">
                  <c:v>16.32</c:v>
                </c:pt>
                <c:pt idx="976">
                  <c:v>16.510999999999999</c:v>
                </c:pt>
                <c:pt idx="977">
                  <c:v>16.795999999999999</c:v>
                </c:pt>
                <c:pt idx="978">
                  <c:v>16.748999999999999</c:v>
                </c:pt>
                <c:pt idx="979">
                  <c:v>16.701000000000001</c:v>
                </c:pt>
                <c:pt idx="980">
                  <c:v>16.510999999999999</c:v>
                </c:pt>
                <c:pt idx="981">
                  <c:v>16.201000000000001</c:v>
                </c:pt>
                <c:pt idx="982">
                  <c:v>15.914999999999999</c:v>
                </c:pt>
                <c:pt idx="983">
                  <c:v>15.629</c:v>
                </c:pt>
                <c:pt idx="984">
                  <c:v>15.318</c:v>
                </c:pt>
                <c:pt idx="985">
                  <c:v>15.007999999999999</c:v>
                </c:pt>
                <c:pt idx="986">
                  <c:v>14.696999999999999</c:v>
                </c:pt>
                <c:pt idx="987">
                  <c:v>14.409000000000001</c:v>
                </c:pt>
                <c:pt idx="988">
                  <c:v>14.122</c:v>
                </c:pt>
                <c:pt idx="989">
                  <c:v>13.858000000000001</c:v>
                </c:pt>
                <c:pt idx="990">
                  <c:v>13.641999999999999</c:v>
                </c:pt>
                <c:pt idx="991">
                  <c:v>13.449</c:v>
                </c:pt>
                <c:pt idx="992">
                  <c:v>13.449</c:v>
                </c:pt>
                <c:pt idx="993">
                  <c:v>13.641999999999999</c:v>
                </c:pt>
                <c:pt idx="994">
                  <c:v>14.074</c:v>
                </c:pt>
                <c:pt idx="995">
                  <c:v>14.577</c:v>
                </c:pt>
                <c:pt idx="996">
                  <c:v>15.055</c:v>
                </c:pt>
                <c:pt idx="997">
                  <c:v>15.795999999999999</c:v>
                </c:pt>
                <c:pt idx="998">
                  <c:v>16.344000000000001</c:v>
                </c:pt>
                <c:pt idx="999">
                  <c:v>16.82</c:v>
                </c:pt>
                <c:pt idx="1000">
                  <c:v>16.82</c:v>
                </c:pt>
                <c:pt idx="1001">
                  <c:v>17.058</c:v>
                </c:pt>
                <c:pt idx="1002">
                  <c:v>16.963000000000001</c:v>
                </c:pt>
                <c:pt idx="1003">
                  <c:v>16.939</c:v>
                </c:pt>
                <c:pt idx="1004">
                  <c:v>16.654</c:v>
                </c:pt>
                <c:pt idx="1005">
                  <c:v>16.295999999999999</c:v>
                </c:pt>
                <c:pt idx="1006">
                  <c:v>15.962999999999999</c:v>
                </c:pt>
                <c:pt idx="1007">
                  <c:v>15.724</c:v>
                </c:pt>
                <c:pt idx="1008">
                  <c:v>15.438000000000001</c:v>
                </c:pt>
                <c:pt idx="1009">
                  <c:v>15.151</c:v>
                </c:pt>
                <c:pt idx="1010">
                  <c:v>14.888</c:v>
                </c:pt>
                <c:pt idx="1011">
                  <c:v>14.601000000000001</c:v>
                </c:pt>
                <c:pt idx="1012">
                  <c:v>14.337</c:v>
                </c:pt>
                <c:pt idx="1013">
                  <c:v>14.074</c:v>
                </c:pt>
                <c:pt idx="1014">
                  <c:v>13.834</c:v>
                </c:pt>
                <c:pt idx="1015">
                  <c:v>13.666</c:v>
                </c:pt>
                <c:pt idx="1016">
                  <c:v>13.714</c:v>
                </c:pt>
                <c:pt idx="1017">
                  <c:v>13.834</c:v>
                </c:pt>
                <c:pt idx="1018">
                  <c:v>14.314</c:v>
                </c:pt>
                <c:pt idx="1019">
                  <c:v>14.768000000000001</c:v>
                </c:pt>
                <c:pt idx="1020">
                  <c:v>15.247</c:v>
                </c:pt>
                <c:pt idx="1021">
                  <c:v>15.962999999999999</c:v>
                </c:pt>
                <c:pt idx="1022">
                  <c:v>16.295999999999999</c:v>
                </c:pt>
                <c:pt idx="1023">
                  <c:v>16.486999999999998</c:v>
                </c:pt>
                <c:pt idx="1024">
                  <c:v>16.677</c:v>
                </c:pt>
                <c:pt idx="1025">
                  <c:v>16.439</c:v>
                </c:pt>
                <c:pt idx="1026">
                  <c:v>16.558</c:v>
                </c:pt>
                <c:pt idx="1027">
                  <c:v>16.582000000000001</c:v>
                </c:pt>
                <c:pt idx="1028">
                  <c:v>16.533999999999999</c:v>
                </c:pt>
                <c:pt idx="1029">
                  <c:v>16.271999999999998</c:v>
                </c:pt>
                <c:pt idx="1030">
                  <c:v>16.010000000000002</c:v>
                </c:pt>
                <c:pt idx="1031">
                  <c:v>15.747999999999999</c:v>
                </c:pt>
                <c:pt idx="1032">
                  <c:v>15.532999999999999</c:v>
                </c:pt>
                <c:pt idx="1033">
                  <c:v>15.27</c:v>
                </c:pt>
                <c:pt idx="1034">
                  <c:v>15.007999999999999</c:v>
                </c:pt>
                <c:pt idx="1035">
                  <c:v>14.84</c:v>
                </c:pt>
                <c:pt idx="1036">
                  <c:v>14.696999999999999</c:v>
                </c:pt>
                <c:pt idx="1037">
                  <c:v>14.529</c:v>
                </c:pt>
                <c:pt idx="1038">
                  <c:v>14.361000000000001</c:v>
                </c:pt>
                <c:pt idx="1039">
                  <c:v>14.29</c:v>
                </c:pt>
                <c:pt idx="1040">
                  <c:v>14.29</c:v>
                </c:pt>
                <c:pt idx="1041">
                  <c:v>14.529</c:v>
                </c:pt>
                <c:pt idx="1042">
                  <c:v>14.721</c:v>
                </c:pt>
                <c:pt idx="1043">
                  <c:v>15.127000000000001</c:v>
                </c:pt>
                <c:pt idx="1044">
                  <c:v>15.199</c:v>
                </c:pt>
                <c:pt idx="1045">
                  <c:v>15.509</c:v>
                </c:pt>
                <c:pt idx="1046">
                  <c:v>15.843</c:v>
                </c:pt>
                <c:pt idx="1047">
                  <c:v>16.106000000000002</c:v>
                </c:pt>
                <c:pt idx="1048">
                  <c:v>16.082000000000001</c:v>
                </c:pt>
                <c:pt idx="1049">
                  <c:v>16.439</c:v>
                </c:pt>
                <c:pt idx="1050">
                  <c:v>16.295999999999999</c:v>
                </c:pt>
                <c:pt idx="1051">
                  <c:v>16.271999999999998</c:v>
                </c:pt>
                <c:pt idx="1052">
                  <c:v>15.939</c:v>
                </c:pt>
                <c:pt idx="1053">
                  <c:v>15.629</c:v>
                </c:pt>
                <c:pt idx="1054">
                  <c:v>15.414</c:v>
                </c:pt>
                <c:pt idx="1055">
                  <c:v>15.199</c:v>
                </c:pt>
                <c:pt idx="1056">
                  <c:v>15.007999999999999</c:v>
                </c:pt>
                <c:pt idx="1057">
                  <c:v>14.84</c:v>
                </c:pt>
                <c:pt idx="1058">
                  <c:v>14.648999999999999</c:v>
                </c:pt>
                <c:pt idx="1059">
                  <c:v>14.385</c:v>
                </c:pt>
                <c:pt idx="1060">
                  <c:v>14.194000000000001</c:v>
                </c:pt>
                <c:pt idx="1061">
                  <c:v>14.026</c:v>
                </c:pt>
                <c:pt idx="1062">
                  <c:v>13.882</c:v>
                </c:pt>
                <c:pt idx="1063">
                  <c:v>13.786</c:v>
                </c:pt>
                <c:pt idx="1064">
                  <c:v>13.786</c:v>
                </c:pt>
                <c:pt idx="1065">
                  <c:v>13.81</c:v>
                </c:pt>
                <c:pt idx="1066">
                  <c:v>14.05</c:v>
                </c:pt>
                <c:pt idx="1067">
                  <c:v>14.314</c:v>
                </c:pt>
                <c:pt idx="1068">
                  <c:v>15.103</c:v>
                </c:pt>
                <c:pt idx="1069">
                  <c:v>15.199</c:v>
                </c:pt>
                <c:pt idx="1070">
                  <c:v>15.676</c:v>
                </c:pt>
                <c:pt idx="1071">
                  <c:v>16.391999999999999</c:v>
                </c:pt>
                <c:pt idx="1072">
                  <c:v>16.414999999999999</c:v>
                </c:pt>
                <c:pt idx="1073">
                  <c:v>16.677</c:v>
                </c:pt>
                <c:pt idx="1074">
                  <c:v>16.677</c:v>
                </c:pt>
                <c:pt idx="1075">
                  <c:v>16.367999999999999</c:v>
                </c:pt>
                <c:pt idx="1076">
                  <c:v>16.152999999999999</c:v>
                </c:pt>
                <c:pt idx="1077">
                  <c:v>15.962999999999999</c:v>
                </c:pt>
                <c:pt idx="1078">
                  <c:v>15.7</c:v>
                </c:pt>
                <c:pt idx="1079">
                  <c:v>15.461</c:v>
                </c:pt>
                <c:pt idx="1080">
                  <c:v>15.199</c:v>
                </c:pt>
                <c:pt idx="1081">
                  <c:v>15.007999999999999</c:v>
                </c:pt>
                <c:pt idx="1082">
                  <c:v>14.744999999999999</c:v>
                </c:pt>
                <c:pt idx="1083">
                  <c:v>14.481</c:v>
                </c:pt>
                <c:pt idx="1084">
                  <c:v>14.242000000000001</c:v>
                </c:pt>
                <c:pt idx="1085">
                  <c:v>14.026</c:v>
                </c:pt>
                <c:pt idx="1086">
                  <c:v>13.834</c:v>
                </c:pt>
                <c:pt idx="1087">
                  <c:v>13.641999999999999</c:v>
                </c:pt>
                <c:pt idx="1088">
                  <c:v>13.641999999999999</c:v>
                </c:pt>
                <c:pt idx="1089">
                  <c:v>13.858000000000001</c:v>
                </c:pt>
                <c:pt idx="1090">
                  <c:v>14.242000000000001</c:v>
                </c:pt>
                <c:pt idx="1091">
                  <c:v>14.648999999999999</c:v>
                </c:pt>
                <c:pt idx="1092">
                  <c:v>15.151</c:v>
                </c:pt>
                <c:pt idx="1093">
                  <c:v>15.747999999999999</c:v>
                </c:pt>
                <c:pt idx="1094">
                  <c:v>16.32</c:v>
                </c:pt>
                <c:pt idx="1095">
                  <c:v>16.891999999999999</c:v>
                </c:pt>
                <c:pt idx="1096">
                  <c:v>17.058</c:v>
                </c:pt>
                <c:pt idx="1097">
                  <c:v>17.248999999999999</c:v>
                </c:pt>
                <c:pt idx="1098">
                  <c:v>17.248999999999999</c:v>
                </c:pt>
                <c:pt idx="1099">
                  <c:v>17.152999999999999</c:v>
                </c:pt>
                <c:pt idx="1100">
                  <c:v>16.867999999999999</c:v>
                </c:pt>
                <c:pt idx="1101">
                  <c:v>16.725000000000001</c:v>
                </c:pt>
                <c:pt idx="1102">
                  <c:v>16.463000000000001</c:v>
                </c:pt>
                <c:pt idx="1103">
                  <c:v>16.225000000000001</c:v>
                </c:pt>
                <c:pt idx="1104">
                  <c:v>16.010000000000002</c:v>
                </c:pt>
                <c:pt idx="1105">
                  <c:v>15.772</c:v>
                </c:pt>
                <c:pt idx="1106">
                  <c:v>15.532999999999999</c:v>
                </c:pt>
                <c:pt idx="1107">
                  <c:v>15.342000000000001</c:v>
                </c:pt>
                <c:pt idx="1108">
                  <c:v>15.175000000000001</c:v>
                </c:pt>
                <c:pt idx="1109">
                  <c:v>14.984</c:v>
                </c:pt>
                <c:pt idx="1110">
                  <c:v>14.816000000000001</c:v>
                </c:pt>
                <c:pt idx="1111">
                  <c:v>14.696999999999999</c:v>
                </c:pt>
                <c:pt idx="1112">
                  <c:v>14.648999999999999</c:v>
                </c:pt>
                <c:pt idx="1113">
                  <c:v>14.696999999999999</c:v>
                </c:pt>
                <c:pt idx="1114">
                  <c:v>14.84</c:v>
                </c:pt>
                <c:pt idx="1115">
                  <c:v>15.509</c:v>
                </c:pt>
                <c:pt idx="1116">
                  <c:v>16.106000000000002</c:v>
                </c:pt>
                <c:pt idx="1117">
                  <c:v>16.677</c:v>
                </c:pt>
                <c:pt idx="1118">
                  <c:v>17.177</c:v>
                </c:pt>
                <c:pt idx="1119">
                  <c:v>17.748000000000001</c:v>
                </c:pt>
                <c:pt idx="1120">
                  <c:v>17.962</c:v>
                </c:pt>
                <c:pt idx="1121">
                  <c:v>17.818999999999999</c:v>
                </c:pt>
                <c:pt idx="1122">
                  <c:v>17.937999999999999</c:v>
                </c:pt>
                <c:pt idx="1123">
                  <c:v>17.629000000000001</c:v>
                </c:pt>
                <c:pt idx="1124">
                  <c:v>17.558</c:v>
                </c:pt>
                <c:pt idx="1125">
                  <c:v>17.344000000000001</c:v>
                </c:pt>
                <c:pt idx="1126">
                  <c:v>17.13</c:v>
                </c:pt>
                <c:pt idx="1127">
                  <c:v>16.939</c:v>
                </c:pt>
                <c:pt idx="1128">
                  <c:v>16.773</c:v>
                </c:pt>
                <c:pt idx="1129">
                  <c:v>16.533999999999999</c:v>
                </c:pt>
                <c:pt idx="1130">
                  <c:v>16.367999999999999</c:v>
                </c:pt>
                <c:pt idx="1131">
                  <c:v>16.152999999999999</c:v>
                </c:pt>
                <c:pt idx="1132">
                  <c:v>15.914999999999999</c:v>
                </c:pt>
                <c:pt idx="1133">
                  <c:v>15.747999999999999</c:v>
                </c:pt>
                <c:pt idx="1134">
                  <c:v>15.461</c:v>
                </c:pt>
                <c:pt idx="1135">
                  <c:v>15.342000000000001</c:v>
                </c:pt>
                <c:pt idx="1136">
                  <c:v>15.27</c:v>
                </c:pt>
                <c:pt idx="1137">
                  <c:v>15.342000000000001</c:v>
                </c:pt>
                <c:pt idx="1138">
                  <c:v>15.581</c:v>
                </c:pt>
                <c:pt idx="1139">
                  <c:v>15.795999999999999</c:v>
                </c:pt>
                <c:pt idx="1140">
                  <c:v>16.058</c:v>
                </c:pt>
                <c:pt idx="1141">
                  <c:v>16.225000000000001</c:v>
                </c:pt>
                <c:pt idx="1142">
                  <c:v>16.367999999999999</c:v>
                </c:pt>
                <c:pt idx="1143">
                  <c:v>16.677</c:v>
                </c:pt>
                <c:pt idx="1144">
                  <c:v>16.891999999999999</c:v>
                </c:pt>
                <c:pt idx="1145">
                  <c:v>16.963000000000001</c:v>
                </c:pt>
                <c:pt idx="1146">
                  <c:v>17.106000000000002</c:v>
                </c:pt>
                <c:pt idx="1147">
                  <c:v>16.82</c:v>
                </c:pt>
                <c:pt idx="1148">
                  <c:v>16.654</c:v>
                </c:pt>
                <c:pt idx="1149">
                  <c:v>16.391999999999999</c:v>
                </c:pt>
                <c:pt idx="1150">
                  <c:v>16.058</c:v>
                </c:pt>
                <c:pt idx="1151">
                  <c:v>15.819000000000001</c:v>
                </c:pt>
                <c:pt idx="1152">
                  <c:v>15.581</c:v>
                </c:pt>
                <c:pt idx="1153">
                  <c:v>15.39</c:v>
                </c:pt>
                <c:pt idx="1154">
                  <c:v>15.151</c:v>
                </c:pt>
                <c:pt idx="1155">
                  <c:v>14.912000000000001</c:v>
                </c:pt>
                <c:pt idx="1156">
                  <c:v>14.648999999999999</c:v>
                </c:pt>
                <c:pt idx="1157">
                  <c:v>14.481</c:v>
                </c:pt>
                <c:pt idx="1158">
                  <c:v>14.314</c:v>
                </c:pt>
                <c:pt idx="1159">
                  <c:v>14.122</c:v>
                </c:pt>
                <c:pt idx="1160">
                  <c:v>14.146000000000001</c:v>
                </c:pt>
                <c:pt idx="1161">
                  <c:v>14.29</c:v>
                </c:pt>
                <c:pt idx="1162">
                  <c:v>14.648999999999999</c:v>
                </c:pt>
                <c:pt idx="1163">
                  <c:v>15.151</c:v>
                </c:pt>
                <c:pt idx="1164">
                  <c:v>15.532999999999999</c:v>
                </c:pt>
                <c:pt idx="1165">
                  <c:v>16.177</c:v>
                </c:pt>
                <c:pt idx="1166">
                  <c:v>16.677</c:v>
                </c:pt>
                <c:pt idx="1167">
                  <c:v>17.152999999999999</c:v>
                </c:pt>
                <c:pt idx="1168">
                  <c:v>17.344000000000001</c:v>
                </c:pt>
                <c:pt idx="1169">
                  <c:v>17.367999999999999</c:v>
                </c:pt>
                <c:pt idx="1170">
                  <c:v>17.439</c:v>
                </c:pt>
                <c:pt idx="1171">
                  <c:v>17.295999999999999</c:v>
                </c:pt>
                <c:pt idx="1172">
                  <c:v>17.13</c:v>
                </c:pt>
                <c:pt idx="1173">
                  <c:v>16.82</c:v>
                </c:pt>
                <c:pt idx="1174">
                  <c:v>16.463000000000001</c:v>
                </c:pt>
                <c:pt idx="1175">
                  <c:v>16.225000000000001</c:v>
                </c:pt>
                <c:pt idx="1176">
                  <c:v>15.962999999999999</c:v>
                </c:pt>
                <c:pt idx="1177">
                  <c:v>15.676</c:v>
                </c:pt>
                <c:pt idx="1178">
                  <c:v>15.438000000000001</c:v>
                </c:pt>
                <c:pt idx="1179">
                  <c:v>15.175000000000001</c:v>
                </c:pt>
                <c:pt idx="1180">
                  <c:v>15.007999999999999</c:v>
                </c:pt>
                <c:pt idx="1181">
                  <c:v>14.84</c:v>
                </c:pt>
                <c:pt idx="1182">
                  <c:v>14.696999999999999</c:v>
                </c:pt>
                <c:pt idx="1183">
                  <c:v>14.553000000000001</c:v>
                </c:pt>
                <c:pt idx="1184">
                  <c:v>14.505000000000001</c:v>
                </c:pt>
                <c:pt idx="1185">
                  <c:v>14.529</c:v>
                </c:pt>
                <c:pt idx="1186">
                  <c:v>14.601000000000001</c:v>
                </c:pt>
                <c:pt idx="1187">
                  <c:v>14.816000000000001</c:v>
                </c:pt>
                <c:pt idx="1188">
                  <c:v>15.484999999999999</c:v>
                </c:pt>
                <c:pt idx="1189">
                  <c:v>16.201000000000001</c:v>
                </c:pt>
                <c:pt idx="1190">
                  <c:v>16.725000000000001</c:v>
                </c:pt>
                <c:pt idx="1191">
                  <c:v>17.106000000000002</c:v>
                </c:pt>
                <c:pt idx="1192">
                  <c:v>17.201000000000001</c:v>
                </c:pt>
                <c:pt idx="1193">
                  <c:v>17.344000000000001</c:v>
                </c:pt>
                <c:pt idx="1194">
                  <c:v>17.486000000000001</c:v>
                </c:pt>
                <c:pt idx="1195">
                  <c:v>16.986999999999998</c:v>
                </c:pt>
                <c:pt idx="1196">
                  <c:v>16.748999999999999</c:v>
                </c:pt>
                <c:pt idx="1197">
                  <c:v>16.439</c:v>
                </c:pt>
                <c:pt idx="1198">
                  <c:v>16.201000000000001</c:v>
                </c:pt>
                <c:pt idx="1199">
                  <c:v>16.010000000000002</c:v>
                </c:pt>
                <c:pt idx="1200">
                  <c:v>15.795999999999999</c:v>
                </c:pt>
                <c:pt idx="1201">
                  <c:v>15.509</c:v>
                </c:pt>
                <c:pt idx="1202">
                  <c:v>15.342000000000001</c:v>
                </c:pt>
                <c:pt idx="1203">
                  <c:v>15.151</c:v>
                </c:pt>
                <c:pt idx="1204">
                  <c:v>14.936</c:v>
                </c:pt>
                <c:pt idx="1205">
                  <c:v>14.721</c:v>
                </c:pt>
                <c:pt idx="1206">
                  <c:v>14.529</c:v>
                </c:pt>
                <c:pt idx="1207">
                  <c:v>14.361000000000001</c:v>
                </c:pt>
                <c:pt idx="1208">
                  <c:v>14.314</c:v>
                </c:pt>
                <c:pt idx="1209">
                  <c:v>14.505000000000001</c:v>
                </c:pt>
                <c:pt idx="1210">
                  <c:v>14.577</c:v>
                </c:pt>
                <c:pt idx="1211">
                  <c:v>14.864000000000001</c:v>
                </c:pt>
                <c:pt idx="1212">
                  <c:v>15.007999999999999</c:v>
                </c:pt>
                <c:pt idx="1213">
                  <c:v>15.724</c:v>
                </c:pt>
                <c:pt idx="1214">
                  <c:v>16.177</c:v>
                </c:pt>
                <c:pt idx="1215">
                  <c:v>16.510999999999999</c:v>
                </c:pt>
                <c:pt idx="1216">
                  <c:v>16.773</c:v>
                </c:pt>
                <c:pt idx="1217">
                  <c:v>16.914999999999999</c:v>
                </c:pt>
                <c:pt idx="1218">
                  <c:v>16.795999999999999</c:v>
                </c:pt>
                <c:pt idx="1219">
                  <c:v>16.701000000000001</c:v>
                </c:pt>
                <c:pt idx="1220">
                  <c:v>16.463000000000001</c:v>
                </c:pt>
                <c:pt idx="1221">
                  <c:v>16.32</c:v>
                </c:pt>
                <c:pt idx="1222">
                  <c:v>16.010000000000002</c:v>
                </c:pt>
                <c:pt idx="1223">
                  <c:v>15.772</c:v>
                </c:pt>
                <c:pt idx="1224">
                  <c:v>15.557</c:v>
                </c:pt>
                <c:pt idx="1225">
                  <c:v>15.342000000000001</c:v>
                </c:pt>
                <c:pt idx="1226">
                  <c:v>15.151</c:v>
                </c:pt>
                <c:pt idx="1227">
                  <c:v>14.96</c:v>
                </c:pt>
                <c:pt idx="1228">
                  <c:v>14.792</c:v>
                </c:pt>
                <c:pt idx="1229">
                  <c:v>14.648999999999999</c:v>
                </c:pt>
                <c:pt idx="1230">
                  <c:v>14.505000000000001</c:v>
                </c:pt>
                <c:pt idx="1231">
                  <c:v>14.385</c:v>
                </c:pt>
                <c:pt idx="1232">
                  <c:v>14.361000000000001</c:v>
                </c:pt>
                <c:pt idx="1233">
                  <c:v>14.433</c:v>
                </c:pt>
                <c:pt idx="1234">
                  <c:v>14.673</c:v>
                </c:pt>
                <c:pt idx="1235">
                  <c:v>15.151</c:v>
                </c:pt>
                <c:pt idx="1236">
                  <c:v>15.676</c:v>
                </c:pt>
                <c:pt idx="1237">
                  <c:v>16.295999999999999</c:v>
                </c:pt>
                <c:pt idx="1238">
                  <c:v>16.463000000000001</c:v>
                </c:pt>
                <c:pt idx="1239">
                  <c:v>17.033999999999999</c:v>
                </c:pt>
                <c:pt idx="1240">
                  <c:v>17.177</c:v>
                </c:pt>
                <c:pt idx="1241">
                  <c:v>17.439</c:v>
                </c:pt>
                <c:pt idx="1242">
                  <c:v>17.390999999999998</c:v>
                </c:pt>
                <c:pt idx="1243">
                  <c:v>17.248999999999999</c:v>
                </c:pt>
                <c:pt idx="1244">
                  <c:v>17.058</c:v>
                </c:pt>
                <c:pt idx="1245">
                  <c:v>16.748999999999999</c:v>
                </c:pt>
                <c:pt idx="1246">
                  <c:v>16.510999999999999</c:v>
                </c:pt>
                <c:pt idx="1247">
                  <c:v>16.271999999999998</c:v>
                </c:pt>
                <c:pt idx="1248">
                  <c:v>16.152999999999999</c:v>
                </c:pt>
                <c:pt idx="1249">
                  <c:v>15.939</c:v>
                </c:pt>
                <c:pt idx="1250">
                  <c:v>15.7</c:v>
                </c:pt>
                <c:pt idx="1251">
                  <c:v>15.557</c:v>
                </c:pt>
                <c:pt idx="1252">
                  <c:v>15.438000000000001</c:v>
                </c:pt>
                <c:pt idx="1253">
                  <c:v>15.27</c:v>
                </c:pt>
                <c:pt idx="1254">
                  <c:v>15.127000000000001</c:v>
                </c:pt>
                <c:pt idx="1255">
                  <c:v>15.031000000000001</c:v>
                </c:pt>
                <c:pt idx="1256">
                  <c:v>15.031000000000001</c:v>
                </c:pt>
                <c:pt idx="1257">
                  <c:v>15.151</c:v>
                </c:pt>
                <c:pt idx="1258">
                  <c:v>15.247</c:v>
                </c:pt>
                <c:pt idx="1259">
                  <c:v>15.27</c:v>
                </c:pt>
                <c:pt idx="1260">
                  <c:v>15.438000000000001</c:v>
                </c:pt>
                <c:pt idx="1261">
                  <c:v>15.867000000000001</c:v>
                </c:pt>
                <c:pt idx="1262">
                  <c:v>16.129000000000001</c:v>
                </c:pt>
                <c:pt idx="1263">
                  <c:v>16.963000000000001</c:v>
                </c:pt>
                <c:pt idx="1264">
                  <c:v>17.177</c:v>
                </c:pt>
                <c:pt idx="1265">
                  <c:v>17.439</c:v>
                </c:pt>
                <c:pt idx="1266">
                  <c:v>17.271999999999998</c:v>
                </c:pt>
                <c:pt idx="1267">
                  <c:v>16.963000000000001</c:v>
                </c:pt>
                <c:pt idx="1268">
                  <c:v>16.725000000000001</c:v>
                </c:pt>
                <c:pt idx="1269">
                  <c:v>16.510999999999999</c:v>
                </c:pt>
                <c:pt idx="1270">
                  <c:v>16.367999999999999</c:v>
                </c:pt>
                <c:pt idx="1271">
                  <c:v>16.248999999999999</c:v>
                </c:pt>
                <c:pt idx="1272">
                  <c:v>16.129000000000001</c:v>
                </c:pt>
                <c:pt idx="1273">
                  <c:v>16.129000000000001</c:v>
                </c:pt>
                <c:pt idx="1274">
                  <c:v>16.010000000000002</c:v>
                </c:pt>
                <c:pt idx="1275">
                  <c:v>15.795999999999999</c:v>
                </c:pt>
                <c:pt idx="1276">
                  <c:v>15.676</c:v>
                </c:pt>
                <c:pt idx="1277">
                  <c:v>15.557</c:v>
                </c:pt>
                <c:pt idx="1278">
                  <c:v>15.438000000000001</c:v>
                </c:pt>
                <c:pt idx="1279">
                  <c:v>15.318</c:v>
                </c:pt>
                <c:pt idx="1280">
                  <c:v>15.318</c:v>
                </c:pt>
                <c:pt idx="1281">
                  <c:v>15.39</c:v>
                </c:pt>
                <c:pt idx="1282">
                  <c:v>15.509</c:v>
                </c:pt>
                <c:pt idx="1283">
                  <c:v>15.747999999999999</c:v>
                </c:pt>
                <c:pt idx="1284">
                  <c:v>16.177</c:v>
                </c:pt>
                <c:pt idx="1285">
                  <c:v>16.558</c:v>
                </c:pt>
                <c:pt idx="1286">
                  <c:v>17.033999999999999</c:v>
                </c:pt>
                <c:pt idx="1287">
                  <c:v>17.367999999999999</c:v>
                </c:pt>
                <c:pt idx="1288">
                  <c:v>17.533999999999999</c:v>
                </c:pt>
                <c:pt idx="1289">
                  <c:v>17.795999999999999</c:v>
                </c:pt>
                <c:pt idx="1290">
                  <c:v>17.843</c:v>
                </c:pt>
                <c:pt idx="1291">
                  <c:v>17.677</c:v>
                </c:pt>
                <c:pt idx="1292">
                  <c:v>17.486000000000001</c:v>
                </c:pt>
                <c:pt idx="1293">
                  <c:v>17.271999999999998</c:v>
                </c:pt>
                <c:pt idx="1294">
                  <c:v>17.082000000000001</c:v>
                </c:pt>
                <c:pt idx="1295">
                  <c:v>16.748999999999999</c:v>
                </c:pt>
                <c:pt idx="1296">
                  <c:v>16.414999999999999</c:v>
                </c:pt>
                <c:pt idx="1297">
                  <c:v>16.082000000000001</c:v>
                </c:pt>
                <c:pt idx="1298">
                  <c:v>15.724</c:v>
                </c:pt>
                <c:pt idx="1299">
                  <c:v>15.414</c:v>
                </c:pt>
                <c:pt idx="1300">
                  <c:v>15.175000000000001</c:v>
                </c:pt>
                <c:pt idx="1301">
                  <c:v>14.96</c:v>
                </c:pt>
                <c:pt idx="1302">
                  <c:v>14.792</c:v>
                </c:pt>
                <c:pt idx="1303">
                  <c:v>14.625</c:v>
                </c:pt>
                <c:pt idx="1304">
                  <c:v>14.601000000000001</c:v>
                </c:pt>
                <c:pt idx="1305">
                  <c:v>14.673</c:v>
                </c:pt>
                <c:pt idx="1306">
                  <c:v>15.007999999999999</c:v>
                </c:pt>
                <c:pt idx="1307">
                  <c:v>15.414</c:v>
                </c:pt>
                <c:pt idx="1308">
                  <c:v>15.914999999999999</c:v>
                </c:pt>
                <c:pt idx="1309">
                  <c:v>16.439</c:v>
                </c:pt>
                <c:pt idx="1310">
                  <c:v>16.939</c:v>
                </c:pt>
                <c:pt idx="1311">
                  <c:v>17.414999999999999</c:v>
                </c:pt>
                <c:pt idx="1312">
                  <c:v>17.629000000000001</c:v>
                </c:pt>
                <c:pt idx="1313">
                  <c:v>17.510000000000002</c:v>
                </c:pt>
                <c:pt idx="1314">
                  <c:v>17.652999999999999</c:v>
                </c:pt>
                <c:pt idx="1315">
                  <c:v>17.463000000000001</c:v>
                </c:pt>
                <c:pt idx="1316">
                  <c:v>17.106000000000002</c:v>
                </c:pt>
                <c:pt idx="1317">
                  <c:v>16.867999999999999</c:v>
                </c:pt>
                <c:pt idx="1318">
                  <c:v>16.606000000000002</c:v>
                </c:pt>
                <c:pt idx="1319">
                  <c:v>16.367999999999999</c:v>
                </c:pt>
                <c:pt idx="1320">
                  <c:v>16.082000000000001</c:v>
                </c:pt>
                <c:pt idx="1321">
                  <c:v>15.795999999999999</c:v>
                </c:pt>
                <c:pt idx="1322">
                  <c:v>15.509</c:v>
                </c:pt>
                <c:pt idx="1323">
                  <c:v>15.247</c:v>
                </c:pt>
                <c:pt idx="1324">
                  <c:v>14.984</c:v>
                </c:pt>
                <c:pt idx="1325">
                  <c:v>14.768000000000001</c:v>
                </c:pt>
                <c:pt idx="1326">
                  <c:v>14.529</c:v>
                </c:pt>
                <c:pt idx="1327">
                  <c:v>14.361000000000001</c:v>
                </c:pt>
                <c:pt idx="1328">
                  <c:v>14.337</c:v>
                </c:pt>
                <c:pt idx="1329">
                  <c:v>14.505000000000001</c:v>
                </c:pt>
                <c:pt idx="1330">
                  <c:v>14.864000000000001</c:v>
                </c:pt>
                <c:pt idx="1331">
                  <c:v>15.294</c:v>
                </c:pt>
                <c:pt idx="1332">
                  <c:v>15.795999999999999</c:v>
                </c:pt>
                <c:pt idx="1333">
                  <c:v>16.463000000000001</c:v>
                </c:pt>
                <c:pt idx="1334">
                  <c:v>16.986999999999998</c:v>
                </c:pt>
                <c:pt idx="1335">
                  <c:v>17.32</c:v>
                </c:pt>
                <c:pt idx="1336">
                  <c:v>17.414999999999999</c:v>
                </c:pt>
                <c:pt idx="1337">
                  <c:v>17.629000000000001</c:v>
                </c:pt>
                <c:pt idx="1338">
                  <c:v>17.795999999999999</c:v>
                </c:pt>
                <c:pt idx="1339">
                  <c:v>17.510000000000002</c:v>
                </c:pt>
                <c:pt idx="1340">
                  <c:v>17.295999999999999</c:v>
                </c:pt>
                <c:pt idx="1341">
                  <c:v>17.010999999999999</c:v>
                </c:pt>
                <c:pt idx="1342">
                  <c:v>16.677</c:v>
                </c:pt>
                <c:pt idx="1343">
                  <c:v>16.439</c:v>
                </c:pt>
                <c:pt idx="1344">
                  <c:v>16.177</c:v>
                </c:pt>
                <c:pt idx="1345">
                  <c:v>15.939</c:v>
                </c:pt>
                <c:pt idx="1346">
                  <c:v>15.747999999999999</c:v>
                </c:pt>
                <c:pt idx="1347">
                  <c:v>15.581</c:v>
                </c:pt>
                <c:pt idx="1348">
                  <c:v>15.39</c:v>
                </c:pt>
                <c:pt idx="1349">
                  <c:v>15.223000000000001</c:v>
                </c:pt>
                <c:pt idx="1350">
                  <c:v>15.055</c:v>
                </c:pt>
                <c:pt idx="1351">
                  <c:v>14.96</c:v>
                </c:pt>
                <c:pt idx="1352">
                  <c:v>14.912000000000001</c:v>
                </c:pt>
                <c:pt idx="1353">
                  <c:v>14.864000000000001</c:v>
                </c:pt>
                <c:pt idx="1354">
                  <c:v>14.984</c:v>
                </c:pt>
                <c:pt idx="1355">
                  <c:v>15.103</c:v>
                </c:pt>
                <c:pt idx="1356">
                  <c:v>15.27</c:v>
                </c:pt>
                <c:pt idx="1357">
                  <c:v>16.082000000000001</c:v>
                </c:pt>
                <c:pt idx="1358">
                  <c:v>16.606000000000002</c:v>
                </c:pt>
                <c:pt idx="1359">
                  <c:v>16.891999999999999</c:v>
                </c:pt>
                <c:pt idx="1360">
                  <c:v>17.225000000000001</c:v>
                </c:pt>
                <c:pt idx="1361">
                  <c:v>17.32</c:v>
                </c:pt>
                <c:pt idx="1362">
                  <c:v>17.177</c:v>
                </c:pt>
                <c:pt idx="1363">
                  <c:v>16.986999999999998</c:v>
                </c:pt>
                <c:pt idx="1364">
                  <c:v>16.701000000000001</c:v>
                </c:pt>
                <c:pt idx="1365">
                  <c:v>16.533999999999999</c:v>
                </c:pt>
                <c:pt idx="1366">
                  <c:v>16.344000000000001</c:v>
                </c:pt>
                <c:pt idx="1367">
                  <c:v>16.152999999999999</c:v>
                </c:pt>
                <c:pt idx="1368">
                  <c:v>15.962999999999999</c:v>
                </c:pt>
                <c:pt idx="1369">
                  <c:v>15.795999999999999</c:v>
                </c:pt>
                <c:pt idx="1370">
                  <c:v>15.651999999999999</c:v>
                </c:pt>
                <c:pt idx="1371">
                  <c:v>15.461</c:v>
                </c:pt>
                <c:pt idx="1372">
                  <c:v>15.342000000000001</c:v>
                </c:pt>
                <c:pt idx="1373">
                  <c:v>15.199</c:v>
                </c:pt>
                <c:pt idx="1374">
                  <c:v>15.055</c:v>
                </c:pt>
                <c:pt idx="1375">
                  <c:v>14.936</c:v>
                </c:pt>
                <c:pt idx="1376">
                  <c:v>14.888</c:v>
                </c:pt>
                <c:pt idx="1377">
                  <c:v>14.888</c:v>
                </c:pt>
                <c:pt idx="1378">
                  <c:v>15.007999999999999</c:v>
                </c:pt>
                <c:pt idx="1379">
                  <c:v>14.96</c:v>
                </c:pt>
                <c:pt idx="1380">
                  <c:v>15.127000000000001</c:v>
                </c:pt>
                <c:pt idx="1381">
                  <c:v>15.461</c:v>
                </c:pt>
                <c:pt idx="1382">
                  <c:v>16.033999999999999</c:v>
                </c:pt>
                <c:pt idx="1383">
                  <c:v>16.582000000000001</c:v>
                </c:pt>
                <c:pt idx="1384">
                  <c:v>16.725000000000001</c:v>
                </c:pt>
                <c:pt idx="1385">
                  <c:v>16.795999999999999</c:v>
                </c:pt>
                <c:pt idx="1386">
                  <c:v>16.773</c:v>
                </c:pt>
                <c:pt idx="1387">
                  <c:v>16.654</c:v>
                </c:pt>
                <c:pt idx="1388">
                  <c:v>16.486999999999998</c:v>
                </c:pt>
                <c:pt idx="1389">
                  <c:v>16.295999999999999</c:v>
                </c:pt>
                <c:pt idx="1390">
                  <c:v>16.106000000000002</c:v>
                </c:pt>
                <c:pt idx="1391">
                  <c:v>15.939</c:v>
                </c:pt>
                <c:pt idx="1392">
                  <c:v>15.772</c:v>
                </c:pt>
                <c:pt idx="1393">
                  <c:v>15.605</c:v>
                </c:pt>
                <c:pt idx="1394">
                  <c:v>15.484999999999999</c:v>
                </c:pt>
                <c:pt idx="1395">
                  <c:v>15.318</c:v>
                </c:pt>
                <c:pt idx="1396">
                  <c:v>15.223000000000001</c:v>
                </c:pt>
                <c:pt idx="1397">
                  <c:v>15.103</c:v>
                </c:pt>
                <c:pt idx="1398">
                  <c:v>14.984</c:v>
                </c:pt>
                <c:pt idx="1399">
                  <c:v>14.888</c:v>
                </c:pt>
                <c:pt idx="1400">
                  <c:v>14.84</c:v>
                </c:pt>
                <c:pt idx="1401">
                  <c:v>14.816000000000001</c:v>
                </c:pt>
                <c:pt idx="1402">
                  <c:v>14.816000000000001</c:v>
                </c:pt>
                <c:pt idx="1403">
                  <c:v>14.912000000000001</c:v>
                </c:pt>
                <c:pt idx="1404">
                  <c:v>14.96</c:v>
                </c:pt>
                <c:pt idx="1405">
                  <c:v>14.984</c:v>
                </c:pt>
                <c:pt idx="1406">
                  <c:v>15.27</c:v>
                </c:pt>
                <c:pt idx="1407">
                  <c:v>15.438000000000001</c:v>
                </c:pt>
                <c:pt idx="1408">
                  <c:v>15.629</c:v>
                </c:pt>
                <c:pt idx="1409">
                  <c:v>15.676</c:v>
                </c:pt>
                <c:pt idx="1410">
                  <c:v>15.651999999999999</c:v>
                </c:pt>
                <c:pt idx="1411">
                  <c:v>15.581</c:v>
                </c:pt>
                <c:pt idx="1412">
                  <c:v>15.461</c:v>
                </c:pt>
                <c:pt idx="1413">
                  <c:v>15.342000000000001</c:v>
                </c:pt>
                <c:pt idx="1414">
                  <c:v>15.247</c:v>
                </c:pt>
                <c:pt idx="1415">
                  <c:v>15.151</c:v>
                </c:pt>
                <c:pt idx="1416">
                  <c:v>15.055</c:v>
                </c:pt>
                <c:pt idx="1417">
                  <c:v>14.96</c:v>
                </c:pt>
                <c:pt idx="1418">
                  <c:v>14.864000000000001</c:v>
                </c:pt>
                <c:pt idx="1419">
                  <c:v>14.768000000000001</c:v>
                </c:pt>
                <c:pt idx="1420">
                  <c:v>14.673</c:v>
                </c:pt>
                <c:pt idx="1421">
                  <c:v>14.601000000000001</c:v>
                </c:pt>
                <c:pt idx="1422">
                  <c:v>14.505000000000001</c:v>
                </c:pt>
                <c:pt idx="1423">
                  <c:v>14.457000000000001</c:v>
                </c:pt>
                <c:pt idx="1424">
                  <c:v>14.481</c:v>
                </c:pt>
                <c:pt idx="1425">
                  <c:v>14.529</c:v>
                </c:pt>
                <c:pt idx="1426">
                  <c:v>14.648999999999999</c:v>
                </c:pt>
                <c:pt idx="1427">
                  <c:v>14.696999999999999</c:v>
                </c:pt>
                <c:pt idx="1428">
                  <c:v>14.912000000000001</c:v>
                </c:pt>
                <c:pt idx="1429">
                  <c:v>14.912000000000001</c:v>
                </c:pt>
                <c:pt idx="1430">
                  <c:v>15.175000000000001</c:v>
                </c:pt>
                <c:pt idx="1431">
                  <c:v>15.247</c:v>
                </c:pt>
                <c:pt idx="1432">
                  <c:v>15.27</c:v>
                </c:pt>
                <c:pt idx="1433">
                  <c:v>15.461</c:v>
                </c:pt>
                <c:pt idx="1434">
                  <c:v>15.342000000000001</c:v>
                </c:pt>
                <c:pt idx="1435">
                  <c:v>15.342000000000001</c:v>
                </c:pt>
                <c:pt idx="1436">
                  <c:v>15.27</c:v>
                </c:pt>
                <c:pt idx="1437">
                  <c:v>15.127000000000001</c:v>
                </c:pt>
                <c:pt idx="1438">
                  <c:v>15.007999999999999</c:v>
                </c:pt>
                <c:pt idx="1439">
                  <c:v>14.912000000000001</c:v>
                </c:pt>
                <c:pt idx="1440">
                  <c:v>14.816000000000001</c:v>
                </c:pt>
                <c:pt idx="1441">
                  <c:v>14.744999999999999</c:v>
                </c:pt>
                <c:pt idx="1442">
                  <c:v>14.673</c:v>
                </c:pt>
                <c:pt idx="1443">
                  <c:v>14.553000000000001</c:v>
                </c:pt>
                <c:pt idx="1444">
                  <c:v>14.481</c:v>
                </c:pt>
                <c:pt idx="1445">
                  <c:v>14.385</c:v>
                </c:pt>
                <c:pt idx="1446">
                  <c:v>14.266</c:v>
                </c:pt>
                <c:pt idx="1447">
                  <c:v>14.17</c:v>
                </c:pt>
                <c:pt idx="1448">
                  <c:v>14.194000000000001</c:v>
                </c:pt>
                <c:pt idx="1449">
                  <c:v>14.314</c:v>
                </c:pt>
                <c:pt idx="1450">
                  <c:v>14.601000000000001</c:v>
                </c:pt>
                <c:pt idx="1451">
                  <c:v>14.864000000000001</c:v>
                </c:pt>
                <c:pt idx="1452">
                  <c:v>15.055</c:v>
                </c:pt>
                <c:pt idx="1453">
                  <c:v>15.294</c:v>
                </c:pt>
                <c:pt idx="1454">
                  <c:v>15.318</c:v>
                </c:pt>
                <c:pt idx="1455">
                  <c:v>15.557</c:v>
                </c:pt>
                <c:pt idx="1456">
                  <c:v>15.629</c:v>
                </c:pt>
                <c:pt idx="1457">
                  <c:v>16.033999999999999</c:v>
                </c:pt>
                <c:pt idx="1458">
                  <c:v>15.867000000000001</c:v>
                </c:pt>
                <c:pt idx="1459">
                  <c:v>15.747999999999999</c:v>
                </c:pt>
                <c:pt idx="1460">
                  <c:v>15.581</c:v>
                </c:pt>
                <c:pt idx="1461">
                  <c:v>15.509</c:v>
                </c:pt>
                <c:pt idx="1462">
                  <c:v>15.414</c:v>
                </c:pt>
                <c:pt idx="1463">
                  <c:v>15.342000000000001</c:v>
                </c:pt>
                <c:pt idx="1464">
                  <c:v>15.199</c:v>
                </c:pt>
                <c:pt idx="1465">
                  <c:v>15.079000000000001</c:v>
                </c:pt>
                <c:pt idx="1466">
                  <c:v>14.984</c:v>
                </c:pt>
                <c:pt idx="1467">
                  <c:v>14.864000000000001</c:v>
                </c:pt>
                <c:pt idx="1468">
                  <c:v>14.721</c:v>
                </c:pt>
                <c:pt idx="1469">
                  <c:v>14.577</c:v>
                </c:pt>
                <c:pt idx="1470">
                  <c:v>14.457000000000001</c:v>
                </c:pt>
                <c:pt idx="1471">
                  <c:v>14.409000000000001</c:v>
                </c:pt>
                <c:pt idx="1472">
                  <c:v>14.337</c:v>
                </c:pt>
                <c:pt idx="1473">
                  <c:v>14.29</c:v>
                </c:pt>
                <c:pt idx="1474">
                  <c:v>14.242000000000001</c:v>
                </c:pt>
                <c:pt idx="1475">
                  <c:v>14.29</c:v>
                </c:pt>
                <c:pt idx="1476">
                  <c:v>14.481</c:v>
                </c:pt>
                <c:pt idx="1477">
                  <c:v>14.984</c:v>
                </c:pt>
                <c:pt idx="1478">
                  <c:v>15.39</c:v>
                </c:pt>
                <c:pt idx="1479">
                  <c:v>15.581</c:v>
                </c:pt>
                <c:pt idx="1480">
                  <c:v>15.629</c:v>
                </c:pt>
                <c:pt idx="1481">
                  <c:v>15.724</c:v>
                </c:pt>
                <c:pt idx="1482">
                  <c:v>15.795999999999999</c:v>
                </c:pt>
                <c:pt idx="1483">
                  <c:v>15.629</c:v>
                </c:pt>
                <c:pt idx="1484">
                  <c:v>15.484999999999999</c:v>
                </c:pt>
                <c:pt idx="1485">
                  <c:v>15.318</c:v>
                </c:pt>
                <c:pt idx="1486">
                  <c:v>15.127000000000001</c:v>
                </c:pt>
                <c:pt idx="1487">
                  <c:v>14.96</c:v>
                </c:pt>
                <c:pt idx="1488">
                  <c:v>14.816000000000001</c:v>
                </c:pt>
                <c:pt idx="1489">
                  <c:v>14.673</c:v>
                </c:pt>
                <c:pt idx="1490">
                  <c:v>14.505000000000001</c:v>
                </c:pt>
                <c:pt idx="1491">
                  <c:v>14.337</c:v>
                </c:pt>
                <c:pt idx="1492">
                  <c:v>14.194000000000001</c:v>
                </c:pt>
                <c:pt idx="1493">
                  <c:v>14.074</c:v>
                </c:pt>
                <c:pt idx="1494">
                  <c:v>13.954000000000001</c:v>
                </c:pt>
                <c:pt idx="1495">
                  <c:v>13.906000000000001</c:v>
                </c:pt>
                <c:pt idx="1496">
                  <c:v>13.858000000000001</c:v>
                </c:pt>
                <c:pt idx="1497">
                  <c:v>14.002000000000001</c:v>
                </c:pt>
                <c:pt idx="1498">
                  <c:v>14.122</c:v>
                </c:pt>
                <c:pt idx="1499">
                  <c:v>14.577</c:v>
                </c:pt>
                <c:pt idx="1500">
                  <c:v>14.433</c:v>
                </c:pt>
                <c:pt idx="1501">
                  <c:v>14.648999999999999</c:v>
                </c:pt>
                <c:pt idx="1502">
                  <c:v>14.888</c:v>
                </c:pt>
                <c:pt idx="1503">
                  <c:v>15.055</c:v>
                </c:pt>
                <c:pt idx="1504">
                  <c:v>15.031000000000001</c:v>
                </c:pt>
                <c:pt idx="1505">
                  <c:v>15.079000000000001</c:v>
                </c:pt>
                <c:pt idx="1506">
                  <c:v>15.247</c:v>
                </c:pt>
                <c:pt idx="1507">
                  <c:v>15.318</c:v>
                </c:pt>
                <c:pt idx="1508">
                  <c:v>15.103</c:v>
                </c:pt>
                <c:pt idx="1509">
                  <c:v>14.96</c:v>
                </c:pt>
                <c:pt idx="1510">
                  <c:v>14.84</c:v>
                </c:pt>
                <c:pt idx="1511">
                  <c:v>14.768000000000001</c:v>
                </c:pt>
                <c:pt idx="1512">
                  <c:v>14.721</c:v>
                </c:pt>
                <c:pt idx="1513">
                  <c:v>14.625</c:v>
                </c:pt>
                <c:pt idx="1514">
                  <c:v>14.553000000000001</c:v>
                </c:pt>
                <c:pt idx="1515">
                  <c:v>14.481</c:v>
                </c:pt>
                <c:pt idx="1516">
                  <c:v>14.385</c:v>
                </c:pt>
                <c:pt idx="1517">
                  <c:v>14.314</c:v>
                </c:pt>
                <c:pt idx="1518">
                  <c:v>14.266</c:v>
                </c:pt>
                <c:pt idx="1519">
                  <c:v>14.218</c:v>
                </c:pt>
                <c:pt idx="1520">
                  <c:v>14.218</c:v>
                </c:pt>
                <c:pt idx="1521">
                  <c:v>14.314</c:v>
                </c:pt>
                <c:pt idx="1522">
                  <c:v>14.505000000000001</c:v>
                </c:pt>
                <c:pt idx="1523">
                  <c:v>14.673</c:v>
                </c:pt>
                <c:pt idx="1524">
                  <c:v>15.103</c:v>
                </c:pt>
                <c:pt idx="1525">
                  <c:v>15.962999999999999</c:v>
                </c:pt>
                <c:pt idx="1526">
                  <c:v>15.747999999999999</c:v>
                </c:pt>
                <c:pt idx="1527">
                  <c:v>15.509</c:v>
                </c:pt>
                <c:pt idx="1528">
                  <c:v>15.914999999999999</c:v>
                </c:pt>
                <c:pt idx="1529">
                  <c:v>16.248999999999999</c:v>
                </c:pt>
                <c:pt idx="1530">
                  <c:v>16.225000000000001</c:v>
                </c:pt>
                <c:pt idx="1531">
                  <c:v>16.106000000000002</c:v>
                </c:pt>
                <c:pt idx="1532">
                  <c:v>15.962999999999999</c:v>
                </c:pt>
                <c:pt idx="1533">
                  <c:v>15.747999999999999</c:v>
                </c:pt>
                <c:pt idx="1534">
                  <c:v>15.557</c:v>
                </c:pt>
                <c:pt idx="1535">
                  <c:v>15.414</c:v>
                </c:pt>
                <c:pt idx="1536">
                  <c:v>15.294</c:v>
                </c:pt>
                <c:pt idx="1537">
                  <c:v>15.151</c:v>
                </c:pt>
                <c:pt idx="1538">
                  <c:v>15.031000000000001</c:v>
                </c:pt>
                <c:pt idx="1539">
                  <c:v>14.912000000000001</c:v>
                </c:pt>
                <c:pt idx="1540">
                  <c:v>14.768000000000001</c:v>
                </c:pt>
                <c:pt idx="1541">
                  <c:v>14.601000000000001</c:v>
                </c:pt>
                <c:pt idx="1542">
                  <c:v>14.433</c:v>
                </c:pt>
                <c:pt idx="1543">
                  <c:v>14.337</c:v>
                </c:pt>
                <c:pt idx="1544">
                  <c:v>14.409000000000001</c:v>
                </c:pt>
                <c:pt idx="1545">
                  <c:v>14.577</c:v>
                </c:pt>
                <c:pt idx="1546">
                  <c:v>14.768000000000001</c:v>
                </c:pt>
                <c:pt idx="1547">
                  <c:v>15.366</c:v>
                </c:pt>
                <c:pt idx="1548">
                  <c:v>15.986000000000001</c:v>
                </c:pt>
                <c:pt idx="1549">
                  <c:v>16.582000000000001</c:v>
                </c:pt>
                <c:pt idx="1550">
                  <c:v>16.677</c:v>
                </c:pt>
                <c:pt idx="1551">
                  <c:v>17.248999999999999</c:v>
                </c:pt>
                <c:pt idx="1552">
                  <c:v>17.463000000000001</c:v>
                </c:pt>
                <c:pt idx="1553">
                  <c:v>17.439</c:v>
                </c:pt>
                <c:pt idx="1554">
                  <c:v>17.486000000000001</c:v>
                </c:pt>
                <c:pt idx="1555">
                  <c:v>17.414999999999999</c:v>
                </c:pt>
                <c:pt idx="1556">
                  <c:v>17.201000000000001</c:v>
                </c:pt>
                <c:pt idx="1557">
                  <c:v>16.867999999999999</c:v>
                </c:pt>
                <c:pt idx="1558">
                  <c:v>16.582000000000001</c:v>
                </c:pt>
                <c:pt idx="1559">
                  <c:v>16.344000000000001</c:v>
                </c:pt>
                <c:pt idx="1560">
                  <c:v>16.106000000000002</c:v>
                </c:pt>
                <c:pt idx="1561">
                  <c:v>15.867000000000001</c:v>
                </c:pt>
                <c:pt idx="1562">
                  <c:v>15.676</c:v>
                </c:pt>
                <c:pt idx="1563">
                  <c:v>15.438000000000001</c:v>
                </c:pt>
                <c:pt idx="1564">
                  <c:v>15.247</c:v>
                </c:pt>
                <c:pt idx="1565">
                  <c:v>15.055</c:v>
                </c:pt>
                <c:pt idx="1566">
                  <c:v>14.84</c:v>
                </c:pt>
                <c:pt idx="1567">
                  <c:v>14.673</c:v>
                </c:pt>
                <c:pt idx="1568">
                  <c:v>14.696999999999999</c:v>
                </c:pt>
                <c:pt idx="1569">
                  <c:v>14.816000000000001</c:v>
                </c:pt>
                <c:pt idx="1570">
                  <c:v>15.151</c:v>
                </c:pt>
                <c:pt idx="1571">
                  <c:v>15.7</c:v>
                </c:pt>
                <c:pt idx="1572">
                  <c:v>16.225000000000001</c:v>
                </c:pt>
                <c:pt idx="1573">
                  <c:v>16.748999999999999</c:v>
                </c:pt>
                <c:pt idx="1574">
                  <c:v>17.367999999999999</c:v>
                </c:pt>
                <c:pt idx="1575">
                  <c:v>17.701000000000001</c:v>
                </c:pt>
                <c:pt idx="1576">
                  <c:v>17.867000000000001</c:v>
                </c:pt>
                <c:pt idx="1577">
                  <c:v>17.677</c:v>
                </c:pt>
                <c:pt idx="1578">
                  <c:v>17.724</c:v>
                </c:pt>
                <c:pt idx="1579">
                  <c:v>17.510000000000002</c:v>
                </c:pt>
                <c:pt idx="1580">
                  <c:v>17.225000000000001</c:v>
                </c:pt>
                <c:pt idx="1581">
                  <c:v>16.963000000000001</c:v>
                </c:pt>
                <c:pt idx="1582">
                  <c:v>16.677</c:v>
                </c:pt>
                <c:pt idx="1583">
                  <c:v>16.463000000000001</c:v>
                </c:pt>
                <c:pt idx="1584">
                  <c:v>16.248999999999999</c:v>
                </c:pt>
                <c:pt idx="1585">
                  <c:v>16.033999999999999</c:v>
                </c:pt>
                <c:pt idx="1586">
                  <c:v>15.891</c:v>
                </c:pt>
                <c:pt idx="1587">
                  <c:v>15.651999999999999</c:v>
                </c:pt>
                <c:pt idx="1588">
                  <c:v>15.532999999999999</c:v>
                </c:pt>
                <c:pt idx="1589">
                  <c:v>15.414</c:v>
                </c:pt>
                <c:pt idx="1590">
                  <c:v>15.247</c:v>
                </c:pt>
                <c:pt idx="1591">
                  <c:v>15.151</c:v>
                </c:pt>
                <c:pt idx="1592">
                  <c:v>15.151</c:v>
                </c:pt>
                <c:pt idx="1593">
                  <c:v>15.151</c:v>
                </c:pt>
                <c:pt idx="1594">
                  <c:v>15.532999999999999</c:v>
                </c:pt>
                <c:pt idx="1595">
                  <c:v>15.867000000000001</c:v>
                </c:pt>
                <c:pt idx="1596">
                  <c:v>16.414999999999999</c:v>
                </c:pt>
                <c:pt idx="1597">
                  <c:v>17.058</c:v>
                </c:pt>
                <c:pt idx="1598">
                  <c:v>17.439</c:v>
                </c:pt>
                <c:pt idx="1599">
                  <c:v>17.439</c:v>
                </c:pt>
                <c:pt idx="1600">
                  <c:v>17.818999999999999</c:v>
                </c:pt>
                <c:pt idx="1601">
                  <c:v>17.701000000000001</c:v>
                </c:pt>
                <c:pt idx="1602">
                  <c:v>17.414999999999999</c:v>
                </c:pt>
                <c:pt idx="1603">
                  <c:v>17.248999999999999</c:v>
                </c:pt>
                <c:pt idx="1604">
                  <c:v>16.963000000000001</c:v>
                </c:pt>
                <c:pt idx="1605">
                  <c:v>16.701000000000001</c:v>
                </c:pt>
                <c:pt idx="1606">
                  <c:v>16.367999999999999</c:v>
                </c:pt>
                <c:pt idx="1607">
                  <c:v>16.129000000000001</c:v>
                </c:pt>
                <c:pt idx="1608">
                  <c:v>15.914999999999999</c:v>
                </c:pt>
                <c:pt idx="1609">
                  <c:v>15.7</c:v>
                </c:pt>
                <c:pt idx="1610">
                  <c:v>15.484999999999999</c:v>
                </c:pt>
                <c:pt idx="1611">
                  <c:v>15.27</c:v>
                </c:pt>
                <c:pt idx="1612">
                  <c:v>15.175000000000001</c:v>
                </c:pt>
                <c:pt idx="1613">
                  <c:v>15.055</c:v>
                </c:pt>
                <c:pt idx="1614">
                  <c:v>14.936</c:v>
                </c:pt>
                <c:pt idx="1615">
                  <c:v>14.816000000000001</c:v>
                </c:pt>
                <c:pt idx="1616">
                  <c:v>14.768000000000001</c:v>
                </c:pt>
                <c:pt idx="1617">
                  <c:v>14.744999999999999</c:v>
                </c:pt>
                <c:pt idx="1618">
                  <c:v>14.816000000000001</c:v>
                </c:pt>
                <c:pt idx="1619">
                  <c:v>14.84</c:v>
                </c:pt>
                <c:pt idx="1620">
                  <c:v>14.96</c:v>
                </c:pt>
                <c:pt idx="1621">
                  <c:v>15.079000000000001</c:v>
                </c:pt>
                <c:pt idx="1622">
                  <c:v>15.366</c:v>
                </c:pt>
                <c:pt idx="1623">
                  <c:v>15.651999999999999</c:v>
                </c:pt>
                <c:pt idx="1624">
                  <c:v>15.747999999999999</c:v>
                </c:pt>
                <c:pt idx="1625">
                  <c:v>15.772</c:v>
                </c:pt>
                <c:pt idx="1626">
                  <c:v>15.795999999999999</c:v>
                </c:pt>
                <c:pt idx="1627">
                  <c:v>15.724</c:v>
                </c:pt>
                <c:pt idx="1628">
                  <c:v>15.557</c:v>
                </c:pt>
                <c:pt idx="1629">
                  <c:v>15.39</c:v>
                </c:pt>
                <c:pt idx="1630">
                  <c:v>15.247</c:v>
                </c:pt>
                <c:pt idx="1631">
                  <c:v>15.151</c:v>
                </c:pt>
                <c:pt idx="1632">
                  <c:v>15.055</c:v>
                </c:pt>
                <c:pt idx="1633">
                  <c:v>15.007999999999999</c:v>
                </c:pt>
                <c:pt idx="1634">
                  <c:v>14.864000000000001</c:v>
                </c:pt>
                <c:pt idx="1635">
                  <c:v>14.792</c:v>
                </c:pt>
                <c:pt idx="1636">
                  <c:v>14.648999999999999</c:v>
                </c:pt>
                <c:pt idx="1637">
                  <c:v>14.505000000000001</c:v>
                </c:pt>
                <c:pt idx="1638">
                  <c:v>14.385</c:v>
                </c:pt>
                <c:pt idx="1639">
                  <c:v>14.29</c:v>
                </c:pt>
                <c:pt idx="1640">
                  <c:v>14.314</c:v>
                </c:pt>
                <c:pt idx="1641">
                  <c:v>14.361000000000001</c:v>
                </c:pt>
                <c:pt idx="1642">
                  <c:v>14.529</c:v>
                </c:pt>
                <c:pt idx="1643">
                  <c:v>14.792</c:v>
                </c:pt>
                <c:pt idx="1644">
                  <c:v>14.84</c:v>
                </c:pt>
                <c:pt idx="1645">
                  <c:v>15.055</c:v>
                </c:pt>
                <c:pt idx="1646">
                  <c:v>15.414</c:v>
                </c:pt>
                <c:pt idx="1647">
                  <c:v>15.39</c:v>
                </c:pt>
                <c:pt idx="1648">
                  <c:v>15.39</c:v>
                </c:pt>
                <c:pt idx="1649">
                  <c:v>15.484999999999999</c:v>
                </c:pt>
                <c:pt idx="1650">
                  <c:v>15.366</c:v>
                </c:pt>
                <c:pt idx="1651">
                  <c:v>15.39</c:v>
                </c:pt>
                <c:pt idx="1652">
                  <c:v>15.247</c:v>
                </c:pt>
                <c:pt idx="1653">
                  <c:v>15.175000000000001</c:v>
                </c:pt>
                <c:pt idx="1654">
                  <c:v>15.079000000000001</c:v>
                </c:pt>
                <c:pt idx="1655">
                  <c:v>15.007999999999999</c:v>
                </c:pt>
                <c:pt idx="1656">
                  <c:v>14.936</c:v>
                </c:pt>
                <c:pt idx="1657">
                  <c:v>14.864000000000001</c:v>
                </c:pt>
                <c:pt idx="1658">
                  <c:v>14.768000000000001</c:v>
                </c:pt>
                <c:pt idx="1659">
                  <c:v>14.696999999999999</c:v>
                </c:pt>
                <c:pt idx="1660">
                  <c:v>14.601000000000001</c:v>
                </c:pt>
                <c:pt idx="1661">
                  <c:v>14.553000000000001</c:v>
                </c:pt>
                <c:pt idx="1662">
                  <c:v>14.457000000000001</c:v>
                </c:pt>
                <c:pt idx="1663">
                  <c:v>14.409000000000001</c:v>
                </c:pt>
                <c:pt idx="1664">
                  <c:v>14.361000000000001</c:v>
                </c:pt>
                <c:pt idx="1665">
                  <c:v>14.409000000000001</c:v>
                </c:pt>
                <c:pt idx="1666">
                  <c:v>14.529</c:v>
                </c:pt>
                <c:pt idx="1667">
                  <c:v>14.625</c:v>
                </c:pt>
                <c:pt idx="1668">
                  <c:v>14.768000000000001</c:v>
                </c:pt>
                <c:pt idx="1669">
                  <c:v>15.007999999999999</c:v>
                </c:pt>
                <c:pt idx="1670">
                  <c:v>15.605</c:v>
                </c:pt>
                <c:pt idx="1671">
                  <c:v>15.914999999999999</c:v>
                </c:pt>
                <c:pt idx="1672">
                  <c:v>15.986000000000001</c:v>
                </c:pt>
                <c:pt idx="1673">
                  <c:v>16.248999999999999</c:v>
                </c:pt>
                <c:pt idx="1674">
                  <c:v>16.177</c:v>
                </c:pt>
                <c:pt idx="1675">
                  <c:v>15.962999999999999</c:v>
                </c:pt>
                <c:pt idx="1676">
                  <c:v>15.676</c:v>
                </c:pt>
                <c:pt idx="1677">
                  <c:v>15.509</c:v>
                </c:pt>
                <c:pt idx="1678">
                  <c:v>15.318</c:v>
                </c:pt>
                <c:pt idx="1679">
                  <c:v>15.151</c:v>
                </c:pt>
                <c:pt idx="1680">
                  <c:v>14.984</c:v>
                </c:pt>
                <c:pt idx="1681">
                  <c:v>14.816000000000001</c:v>
                </c:pt>
                <c:pt idx="1682">
                  <c:v>14.721</c:v>
                </c:pt>
                <c:pt idx="1683">
                  <c:v>14.648999999999999</c:v>
                </c:pt>
                <c:pt idx="1684">
                  <c:v>14.505000000000001</c:v>
                </c:pt>
                <c:pt idx="1685">
                  <c:v>14.29</c:v>
                </c:pt>
                <c:pt idx="1686">
                  <c:v>14.122</c:v>
                </c:pt>
                <c:pt idx="1687">
                  <c:v>14.026</c:v>
                </c:pt>
                <c:pt idx="1688">
                  <c:v>14.026</c:v>
                </c:pt>
                <c:pt idx="1689">
                  <c:v>14.266</c:v>
                </c:pt>
                <c:pt idx="1690">
                  <c:v>14.385</c:v>
                </c:pt>
                <c:pt idx="1691">
                  <c:v>14.864000000000001</c:v>
                </c:pt>
                <c:pt idx="1692">
                  <c:v>15.127000000000001</c:v>
                </c:pt>
                <c:pt idx="1693">
                  <c:v>15.747999999999999</c:v>
                </c:pt>
                <c:pt idx="1694">
                  <c:v>16.463000000000001</c:v>
                </c:pt>
                <c:pt idx="1695">
                  <c:v>16.795999999999999</c:v>
                </c:pt>
                <c:pt idx="1696">
                  <c:v>16.82</c:v>
                </c:pt>
                <c:pt idx="1697">
                  <c:v>16.963000000000001</c:v>
                </c:pt>
                <c:pt idx="1698">
                  <c:v>16.654</c:v>
                </c:pt>
                <c:pt idx="1699">
                  <c:v>16.463000000000001</c:v>
                </c:pt>
                <c:pt idx="1700">
                  <c:v>16.344000000000001</c:v>
                </c:pt>
                <c:pt idx="1701">
                  <c:v>16.106000000000002</c:v>
                </c:pt>
                <c:pt idx="1702">
                  <c:v>15.891</c:v>
                </c:pt>
                <c:pt idx="1703">
                  <c:v>15.605</c:v>
                </c:pt>
                <c:pt idx="1704">
                  <c:v>15.366</c:v>
                </c:pt>
                <c:pt idx="1705">
                  <c:v>15.151</c:v>
                </c:pt>
                <c:pt idx="1706">
                  <c:v>14.912000000000001</c:v>
                </c:pt>
                <c:pt idx="1707">
                  <c:v>14.696999999999999</c:v>
                </c:pt>
                <c:pt idx="1708">
                  <c:v>14.457000000000001</c:v>
                </c:pt>
                <c:pt idx="1709">
                  <c:v>14.218</c:v>
                </c:pt>
                <c:pt idx="1710">
                  <c:v>14.002000000000001</c:v>
                </c:pt>
                <c:pt idx="1711">
                  <c:v>13.81</c:v>
                </c:pt>
                <c:pt idx="1712">
                  <c:v>13.762</c:v>
                </c:pt>
                <c:pt idx="1713">
                  <c:v>14.002000000000001</c:v>
                </c:pt>
                <c:pt idx="1714">
                  <c:v>14.314</c:v>
                </c:pt>
                <c:pt idx="1715">
                  <c:v>14.864000000000001</c:v>
                </c:pt>
                <c:pt idx="1716">
                  <c:v>15.27</c:v>
                </c:pt>
                <c:pt idx="1717">
                  <c:v>15.819000000000001</c:v>
                </c:pt>
                <c:pt idx="1718">
                  <c:v>16.201000000000001</c:v>
                </c:pt>
                <c:pt idx="1719">
                  <c:v>16.295999999999999</c:v>
                </c:pt>
                <c:pt idx="1720">
                  <c:v>16.033999999999999</c:v>
                </c:pt>
                <c:pt idx="1721">
                  <c:v>16.201000000000001</c:v>
                </c:pt>
                <c:pt idx="1722">
                  <c:v>16.129000000000001</c:v>
                </c:pt>
                <c:pt idx="1723">
                  <c:v>15.962999999999999</c:v>
                </c:pt>
                <c:pt idx="1724">
                  <c:v>15.867000000000001</c:v>
                </c:pt>
                <c:pt idx="1725">
                  <c:v>15.7</c:v>
                </c:pt>
                <c:pt idx="1726">
                  <c:v>15.484999999999999</c:v>
                </c:pt>
                <c:pt idx="1727">
                  <c:v>15.366</c:v>
                </c:pt>
                <c:pt idx="1728">
                  <c:v>15.294</c:v>
                </c:pt>
                <c:pt idx="1729">
                  <c:v>15.223000000000001</c:v>
                </c:pt>
                <c:pt idx="1730">
                  <c:v>15.103</c:v>
                </c:pt>
                <c:pt idx="1731">
                  <c:v>15.031000000000001</c:v>
                </c:pt>
                <c:pt idx="1732">
                  <c:v>14.936</c:v>
                </c:pt>
                <c:pt idx="1733">
                  <c:v>14.84</c:v>
                </c:pt>
                <c:pt idx="1734">
                  <c:v>14.744999999999999</c:v>
                </c:pt>
                <c:pt idx="1735">
                  <c:v>14.648999999999999</c:v>
                </c:pt>
                <c:pt idx="1736">
                  <c:v>14.601000000000001</c:v>
                </c:pt>
                <c:pt idx="1737">
                  <c:v>14.553000000000001</c:v>
                </c:pt>
                <c:pt idx="1738">
                  <c:v>14.577</c:v>
                </c:pt>
                <c:pt idx="1739">
                  <c:v>14.577</c:v>
                </c:pt>
                <c:pt idx="1740">
                  <c:v>14.696999999999999</c:v>
                </c:pt>
                <c:pt idx="1741">
                  <c:v>14.912000000000001</c:v>
                </c:pt>
                <c:pt idx="1742">
                  <c:v>14.912000000000001</c:v>
                </c:pt>
                <c:pt idx="1743">
                  <c:v>15.127000000000001</c:v>
                </c:pt>
                <c:pt idx="1744">
                  <c:v>15.247</c:v>
                </c:pt>
                <c:pt idx="1745">
                  <c:v>15.247</c:v>
                </c:pt>
                <c:pt idx="1746">
                  <c:v>15.294</c:v>
                </c:pt>
                <c:pt idx="1747">
                  <c:v>15.175000000000001</c:v>
                </c:pt>
                <c:pt idx="1748">
                  <c:v>14.984</c:v>
                </c:pt>
                <c:pt idx="1749">
                  <c:v>14.84</c:v>
                </c:pt>
                <c:pt idx="1750">
                  <c:v>14.696999999999999</c:v>
                </c:pt>
                <c:pt idx="1751">
                  <c:v>14.529</c:v>
                </c:pt>
                <c:pt idx="1752">
                  <c:v>14.361000000000001</c:v>
                </c:pt>
                <c:pt idx="1753">
                  <c:v>14.242000000000001</c:v>
                </c:pt>
                <c:pt idx="1754">
                  <c:v>14.098000000000001</c:v>
                </c:pt>
                <c:pt idx="1755">
                  <c:v>13.93</c:v>
                </c:pt>
                <c:pt idx="1756">
                  <c:v>13.762</c:v>
                </c:pt>
                <c:pt idx="1757">
                  <c:v>13.57</c:v>
                </c:pt>
                <c:pt idx="1758">
                  <c:v>13.401</c:v>
                </c:pt>
                <c:pt idx="1759">
                  <c:v>13.233000000000001</c:v>
                </c:pt>
                <c:pt idx="1760">
                  <c:v>13.185</c:v>
                </c:pt>
                <c:pt idx="1761">
                  <c:v>13.209</c:v>
                </c:pt>
                <c:pt idx="1762">
                  <c:v>13.449</c:v>
                </c:pt>
                <c:pt idx="1763">
                  <c:v>13.834</c:v>
                </c:pt>
                <c:pt idx="1764">
                  <c:v>14.314</c:v>
                </c:pt>
                <c:pt idx="1765">
                  <c:v>14.864000000000001</c:v>
                </c:pt>
                <c:pt idx="1766">
                  <c:v>15.294</c:v>
                </c:pt>
                <c:pt idx="1767">
                  <c:v>15.461</c:v>
                </c:pt>
                <c:pt idx="1768">
                  <c:v>15.557</c:v>
                </c:pt>
                <c:pt idx="1769">
                  <c:v>15.651999999999999</c:v>
                </c:pt>
                <c:pt idx="1770">
                  <c:v>15.605</c:v>
                </c:pt>
                <c:pt idx="1771">
                  <c:v>15.605</c:v>
                </c:pt>
                <c:pt idx="1772">
                  <c:v>15.414</c:v>
                </c:pt>
                <c:pt idx="1773">
                  <c:v>15.294</c:v>
                </c:pt>
                <c:pt idx="1774">
                  <c:v>15.079000000000001</c:v>
                </c:pt>
                <c:pt idx="1775">
                  <c:v>14.888</c:v>
                </c:pt>
                <c:pt idx="1776">
                  <c:v>14.673</c:v>
                </c:pt>
                <c:pt idx="1777">
                  <c:v>14.481</c:v>
                </c:pt>
                <c:pt idx="1778">
                  <c:v>14.29</c:v>
                </c:pt>
                <c:pt idx="1779">
                  <c:v>14.098000000000001</c:v>
                </c:pt>
                <c:pt idx="1780">
                  <c:v>13.93</c:v>
                </c:pt>
                <c:pt idx="1781">
                  <c:v>13.738</c:v>
                </c:pt>
                <c:pt idx="1782">
                  <c:v>13.545999999999999</c:v>
                </c:pt>
                <c:pt idx="1783">
                  <c:v>13.425000000000001</c:v>
                </c:pt>
                <c:pt idx="1784">
                  <c:v>13.401</c:v>
                </c:pt>
                <c:pt idx="1785">
                  <c:v>13.401</c:v>
                </c:pt>
                <c:pt idx="1786">
                  <c:v>13.738</c:v>
                </c:pt>
                <c:pt idx="1787">
                  <c:v>14.218</c:v>
                </c:pt>
                <c:pt idx="1788">
                  <c:v>14.673</c:v>
                </c:pt>
                <c:pt idx="1789">
                  <c:v>14.96</c:v>
                </c:pt>
                <c:pt idx="1790">
                  <c:v>15.318</c:v>
                </c:pt>
                <c:pt idx="1791">
                  <c:v>15.605</c:v>
                </c:pt>
                <c:pt idx="1792">
                  <c:v>15.509</c:v>
                </c:pt>
                <c:pt idx="1793">
                  <c:v>15.605</c:v>
                </c:pt>
                <c:pt idx="1794">
                  <c:v>15.484999999999999</c:v>
                </c:pt>
                <c:pt idx="1795">
                  <c:v>15.342000000000001</c:v>
                </c:pt>
                <c:pt idx="1796">
                  <c:v>15.199</c:v>
                </c:pt>
                <c:pt idx="1797">
                  <c:v>15.079000000000001</c:v>
                </c:pt>
                <c:pt idx="1798">
                  <c:v>14.888</c:v>
                </c:pt>
                <c:pt idx="1799">
                  <c:v>14.744999999999999</c:v>
                </c:pt>
                <c:pt idx="1800">
                  <c:v>14.625</c:v>
                </c:pt>
                <c:pt idx="1801">
                  <c:v>14.529</c:v>
                </c:pt>
                <c:pt idx="1802">
                  <c:v>14.433</c:v>
                </c:pt>
                <c:pt idx="1803">
                  <c:v>14.337</c:v>
                </c:pt>
                <c:pt idx="1804">
                  <c:v>14.194000000000001</c:v>
                </c:pt>
                <c:pt idx="1805">
                  <c:v>14.098000000000001</c:v>
                </c:pt>
                <c:pt idx="1806">
                  <c:v>14.002000000000001</c:v>
                </c:pt>
                <c:pt idx="1807">
                  <c:v>13.906000000000001</c:v>
                </c:pt>
                <c:pt idx="1808">
                  <c:v>13.906000000000001</c:v>
                </c:pt>
                <c:pt idx="1809">
                  <c:v>13.906000000000001</c:v>
                </c:pt>
                <c:pt idx="1810">
                  <c:v>13.954000000000001</c:v>
                </c:pt>
                <c:pt idx="1811">
                  <c:v>14.122</c:v>
                </c:pt>
                <c:pt idx="1812">
                  <c:v>14.529</c:v>
                </c:pt>
                <c:pt idx="1813">
                  <c:v>15.031000000000001</c:v>
                </c:pt>
                <c:pt idx="1814">
                  <c:v>15.247</c:v>
                </c:pt>
                <c:pt idx="1815">
                  <c:v>15.867000000000001</c:v>
                </c:pt>
                <c:pt idx="1816">
                  <c:v>16.033999999999999</c:v>
                </c:pt>
                <c:pt idx="1817">
                  <c:v>16.129000000000001</c:v>
                </c:pt>
                <c:pt idx="1818">
                  <c:v>16.010000000000002</c:v>
                </c:pt>
                <c:pt idx="1819">
                  <c:v>15.724</c:v>
                </c:pt>
                <c:pt idx="1820">
                  <c:v>15.557</c:v>
                </c:pt>
                <c:pt idx="1821">
                  <c:v>15.39</c:v>
                </c:pt>
                <c:pt idx="1822">
                  <c:v>15.27</c:v>
                </c:pt>
                <c:pt idx="1823">
                  <c:v>15.055</c:v>
                </c:pt>
                <c:pt idx="1824">
                  <c:v>14.888</c:v>
                </c:pt>
                <c:pt idx="1825">
                  <c:v>14.648999999999999</c:v>
                </c:pt>
                <c:pt idx="1826">
                  <c:v>14.481</c:v>
                </c:pt>
                <c:pt idx="1827">
                  <c:v>14.314</c:v>
                </c:pt>
                <c:pt idx="1828">
                  <c:v>14.17</c:v>
                </c:pt>
                <c:pt idx="1829">
                  <c:v>14.002000000000001</c:v>
                </c:pt>
                <c:pt idx="1830">
                  <c:v>13.834</c:v>
                </c:pt>
                <c:pt idx="1831">
                  <c:v>13.81</c:v>
                </c:pt>
                <c:pt idx="1832">
                  <c:v>13.786</c:v>
                </c:pt>
                <c:pt idx="1833">
                  <c:v>13.954000000000001</c:v>
                </c:pt>
                <c:pt idx="1834">
                  <c:v>14.314</c:v>
                </c:pt>
                <c:pt idx="1835">
                  <c:v>14.84</c:v>
                </c:pt>
                <c:pt idx="1836">
                  <c:v>15.294</c:v>
                </c:pt>
                <c:pt idx="1837">
                  <c:v>15.724</c:v>
                </c:pt>
                <c:pt idx="1838">
                  <c:v>16.177</c:v>
                </c:pt>
                <c:pt idx="1839">
                  <c:v>16.367999999999999</c:v>
                </c:pt>
                <c:pt idx="1840">
                  <c:v>16.63</c:v>
                </c:pt>
                <c:pt idx="1841">
                  <c:v>16.533999999999999</c:v>
                </c:pt>
                <c:pt idx="1842">
                  <c:v>16.391999999999999</c:v>
                </c:pt>
                <c:pt idx="1843">
                  <c:v>16.058</c:v>
                </c:pt>
                <c:pt idx="1844">
                  <c:v>15.914999999999999</c:v>
                </c:pt>
                <c:pt idx="1845">
                  <c:v>15.581</c:v>
                </c:pt>
                <c:pt idx="1846">
                  <c:v>15.366</c:v>
                </c:pt>
                <c:pt idx="1847">
                  <c:v>15.127000000000001</c:v>
                </c:pt>
                <c:pt idx="1848">
                  <c:v>14.912000000000001</c:v>
                </c:pt>
                <c:pt idx="1849">
                  <c:v>14.721</c:v>
                </c:pt>
                <c:pt idx="1850">
                  <c:v>14.505000000000001</c:v>
                </c:pt>
                <c:pt idx="1851">
                  <c:v>14.29</c:v>
                </c:pt>
                <c:pt idx="1852">
                  <c:v>14.05</c:v>
                </c:pt>
                <c:pt idx="1853">
                  <c:v>13.858000000000001</c:v>
                </c:pt>
                <c:pt idx="1854">
                  <c:v>13.69</c:v>
                </c:pt>
                <c:pt idx="1855">
                  <c:v>13.522</c:v>
                </c:pt>
                <c:pt idx="1856">
                  <c:v>13.425000000000001</c:v>
                </c:pt>
                <c:pt idx="1857">
                  <c:v>13.473000000000001</c:v>
                </c:pt>
                <c:pt idx="1858">
                  <c:v>13.858000000000001</c:v>
                </c:pt>
                <c:pt idx="1859">
                  <c:v>14.481</c:v>
                </c:pt>
                <c:pt idx="1860">
                  <c:v>15.079000000000001</c:v>
                </c:pt>
                <c:pt idx="1861">
                  <c:v>15.605</c:v>
                </c:pt>
                <c:pt idx="1862">
                  <c:v>16.106000000000002</c:v>
                </c:pt>
                <c:pt idx="1863">
                  <c:v>16.295999999999999</c:v>
                </c:pt>
                <c:pt idx="1864">
                  <c:v>16.414999999999999</c:v>
                </c:pt>
                <c:pt idx="1865">
                  <c:v>16.439</c:v>
                </c:pt>
                <c:pt idx="1866">
                  <c:v>16.344000000000001</c:v>
                </c:pt>
                <c:pt idx="1867">
                  <c:v>16.106000000000002</c:v>
                </c:pt>
                <c:pt idx="1868">
                  <c:v>15.914999999999999</c:v>
                </c:pt>
                <c:pt idx="1869">
                  <c:v>15.7</c:v>
                </c:pt>
                <c:pt idx="1870">
                  <c:v>15.484999999999999</c:v>
                </c:pt>
                <c:pt idx="1871">
                  <c:v>15.27</c:v>
                </c:pt>
                <c:pt idx="1872">
                  <c:v>15.055</c:v>
                </c:pt>
                <c:pt idx="1873">
                  <c:v>14.84</c:v>
                </c:pt>
                <c:pt idx="1874">
                  <c:v>14.625</c:v>
                </c:pt>
                <c:pt idx="1875">
                  <c:v>14.409000000000001</c:v>
                </c:pt>
                <c:pt idx="1876">
                  <c:v>14.194000000000001</c:v>
                </c:pt>
                <c:pt idx="1877">
                  <c:v>13.978</c:v>
                </c:pt>
                <c:pt idx="1878">
                  <c:v>13.738</c:v>
                </c:pt>
                <c:pt idx="1879">
                  <c:v>13.57</c:v>
                </c:pt>
                <c:pt idx="1880">
                  <c:v>13.473000000000001</c:v>
                </c:pt>
                <c:pt idx="1881">
                  <c:v>13.593999999999999</c:v>
                </c:pt>
                <c:pt idx="1882">
                  <c:v>14.002000000000001</c:v>
                </c:pt>
                <c:pt idx="1883">
                  <c:v>14.529</c:v>
                </c:pt>
                <c:pt idx="1884">
                  <c:v>15.127000000000001</c:v>
                </c:pt>
                <c:pt idx="1885">
                  <c:v>15.772</c:v>
                </c:pt>
                <c:pt idx="1886">
                  <c:v>16.414999999999999</c:v>
                </c:pt>
                <c:pt idx="1887">
                  <c:v>16.582000000000001</c:v>
                </c:pt>
                <c:pt idx="1888">
                  <c:v>16.606000000000002</c:v>
                </c:pt>
                <c:pt idx="1889">
                  <c:v>16.606000000000002</c:v>
                </c:pt>
                <c:pt idx="1890">
                  <c:v>16.582000000000001</c:v>
                </c:pt>
                <c:pt idx="1891">
                  <c:v>16.367999999999999</c:v>
                </c:pt>
                <c:pt idx="1892">
                  <c:v>16.201000000000001</c:v>
                </c:pt>
                <c:pt idx="1893">
                  <c:v>15.986000000000001</c:v>
                </c:pt>
                <c:pt idx="1894">
                  <c:v>15.795999999999999</c:v>
                </c:pt>
                <c:pt idx="1895">
                  <c:v>15.629</c:v>
                </c:pt>
                <c:pt idx="1896">
                  <c:v>15.438000000000001</c:v>
                </c:pt>
                <c:pt idx="1897">
                  <c:v>15.247</c:v>
                </c:pt>
                <c:pt idx="1898">
                  <c:v>15.055</c:v>
                </c:pt>
                <c:pt idx="1899">
                  <c:v>14.816000000000001</c:v>
                </c:pt>
                <c:pt idx="1900">
                  <c:v>14.601000000000001</c:v>
                </c:pt>
                <c:pt idx="1901">
                  <c:v>14.409000000000001</c:v>
                </c:pt>
                <c:pt idx="1902">
                  <c:v>14.218</c:v>
                </c:pt>
                <c:pt idx="1903">
                  <c:v>14.026</c:v>
                </c:pt>
                <c:pt idx="1904">
                  <c:v>13.93</c:v>
                </c:pt>
                <c:pt idx="1905">
                  <c:v>14.122</c:v>
                </c:pt>
                <c:pt idx="1906">
                  <c:v>14.481</c:v>
                </c:pt>
                <c:pt idx="1907">
                  <c:v>15.031000000000001</c:v>
                </c:pt>
                <c:pt idx="1908">
                  <c:v>15.532999999999999</c:v>
                </c:pt>
                <c:pt idx="1909">
                  <c:v>16.082000000000001</c:v>
                </c:pt>
                <c:pt idx="1910">
                  <c:v>16.677</c:v>
                </c:pt>
                <c:pt idx="1911">
                  <c:v>16.963000000000001</c:v>
                </c:pt>
                <c:pt idx="1912">
                  <c:v>16.963000000000001</c:v>
                </c:pt>
                <c:pt idx="1913">
                  <c:v>16.891999999999999</c:v>
                </c:pt>
                <c:pt idx="1914">
                  <c:v>16.867999999999999</c:v>
                </c:pt>
                <c:pt idx="1915">
                  <c:v>16.773</c:v>
                </c:pt>
                <c:pt idx="1916">
                  <c:v>16.486999999999998</c:v>
                </c:pt>
                <c:pt idx="1917">
                  <c:v>16.32</c:v>
                </c:pt>
                <c:pt idx="1918">
                  <c:v>16.201000000000001</c:v>
                </c:pt>
                <c:pt idx="1919">
                  <c:v>16.082000000000001</c:v>
                </c:pt>
                <c:pt idx="1920">
                  <c:v>15.939</c:v>
                </c:pt>
                <c:pt idx="1921">
                  <c:v>15.795999999999999</c:v>
                </c:pt>
                <c:pt idx="1922">
                  <c:v>15.676</c:v>
                </c:pt>
                <c:pt idx="1923">
                  <c:v>15.532999999999999</c:v>
                </c:pt>
                <c:pt idx="1924">
                  <c:v>15.414</c:v>
                </c:pt>
                <c:pt idx="1925">
                  <c:v>15.294</c:v>
                </c:pt>
                <c:pt idx="1926">
                  <c:v>15.175000000000001</c:v>
                </c:pt>
                <c:pt idx="1927">
                  <c:v>15.079000000000001</c:v>
                </c:pt>
                <c:pt idx="1928">
                  <c:v>15.007999999999999</c:v>
                </c:pt>
                <c:pt idx="1929">
                  <c:v>15.031000000000001</c:v>
                </c:pt>
                <c:pt idx="1930">
                  <c:v>15.223000000000001</c:v>
                </c:pt>
                <c:pt idx="1931">
                  <c:v>15.27</c:v>
                </c:pt>
                <c:pt idx="1932">
                  <c:v>15.461</c:v>
                </c:pt>
                <c:pt idx="1933">
                  <c:v>15.724</c:v>
                </c:pt>
                <c:pt idx="1934">
                  <c:v>15.843</c:v>
                </c:pt>
                <c:pt idx="1935">
                  <c:v>16.082000000000001</c:v>
                </c:pt>
                <c:pt idx="1936">
                  <c:v>16.058</c:v>
                </c:pt>
                <c:pt idx="1937">
                  <c:v>16.010000000000002</c:v>
                </c:pt>
                <c:pt idx="1938">
                  <c:v>15.986000000000001</c:v>
                </c:pt>
                <c:pt idx="1939">
                  <c:v>15.843</c:v>
                </c:pt>
                <c:pt idx="1940">
                  <c:v>15.747999999999999</c:v>
                </c:pt>
                <c:pt idx="1941">
                  <c:v>15.629</c:v>
                </c:pt>
                <c:pt idx="1942">
                  <c:v>15.532999999999999</c:v>
                </c:pt>
                <c:pt idx="1943">
                  <c:v>15.438000000000001</c:v>
                </c:pt>
                <c:pt idx="1944">
                  <c:v>15.39</c:v>
                </c:pt>
                <c:pt idx="1945">
                  <c:v>15.294</c:v>
                </c:pt>
                <c:pt idx="1946">
                  <c:v>15.223000000000001</c:v>
                </c:pt>
                <c:pt idx="1947">
                  <c:v>15.151</c:v>
                </c:pt>
                <c:pt idx="1948">
                  <c:v>15.055</c:v>
                </c:pt>
                <c:pt idx="1949">
                  <c:v>14.984</c:v>
                </c:pt>
                <c:pt idx="1950">
                  <c:v>14.888</c:v>
                </c:pt>
                <c:pt idx="1951">
                  <c:v>14.816000000000001</c:v>
                </c:pt>
                <c:pt idx="1952">
                  <c:v>14.792</c:v>
                </c:pt>
                <c:pt idx="1953">
                  <c:v>14.864000000000001</c:v>
                </c:pt>
                <c:pt idx="1954">
                  <c:v>15.055</c:v>
                </c:pt>
                <c:pt idx="1955">
                  <c:v>15.103</c:v>
                </c:pt>
                <c:pt idx="1956">
                  <c:v>15.223000000000001</c:v>
                </c:pt>
                <c:pt idx="1957">
                  <c:v>15.509</c:v>
                </c:pt>
                <c:pt idx="1958">
                  <c:v>15.747999999999999</c:v>
                </c:pt>
                <c:pt idx="1959">
                  <c:v>15.819000000000001</c:v>
                </c:pt>
                <c:pt idx="1960">
                  <c:v>15.891</c:v>
                </c:pt>
                <c:pt idx="1961">
                  <c:v>15.772</c:v>
                </c:pt>
                <c:pt idx="1962">
                  <c:v>15.772</c:v>
                </c:pt>
                <c:pt idx="1963">
                  <c:v>15.7</c:v>
                </c:pt>
                <c:pt idx="1964">
                  <c:v>15.557</c:v>
                </c:pt>
                <c:pt idx="1965">
                  <c:v>15.414</c:v>
                </c:pt>
                <c:pt idx="1966">
                  <c:v>15.27</c:v>
                </c:pt>
                <c:pt idx="1967">
                  <c:v>15.151</c:v>
                </c:pt>
                <c:pt idx="1968">
                  <c:v>15.007999999999999</c:v>
                </c:pt>
                <c:pt idx="1969">
                  <c:v>14.936</c:v>
                </c:pt>
                <c:pt idx="1970">
                  <c:v>14.864000000000001</c:v>
                </c:pt>
                <c:pt idx="1971">
                  <c:v>14.768000000000001</c:v>
                </c:pt>
                <c:pt idx="1972">
                  <c:v>14.696999999999999</c:v>
                </c:pt>
                <c:pt idx="1973">
                  <c:v>14.625</c:v>
                </c:pt>
                <c:pt idx="1974">
                  <c:v>14.529</c:v>
                </c:pt>
                <c:pt idx="1975">
                  <c:v>14.457000000000001</c:v>
                </c:pt>
                <c:pt idx="1976">
                  <c:v>14.433</c:v>
                </c:pt>
                <c:pt idx="1977">
                  <c:v>14.409000000000001</c:v>
                </c:pt>
                <c:pt idx="1978">
                  <c:v>14.505000000000001</c:v>
                </c:pt>
                <c:pt idx="1979">
                  <c:v>14.768000000000001</c:v>
                </c:pt>
                <c:pt idx="1980">
                  <c:v>14.936</c:v>
                </c:pt>
                <c:pt idx="1981">
                  <c:v>14.96</c:v>
                </c:pt>
                <c:pt idx="1982">
                  <c:v>15.247</c:v>
                </c:pt>
                <c:pt idx="1983">
                  <c:v>15.223000000000001</c:v>
                </c:pt>
                <c:pt idx="1984">
                  <c:v>15.342000000000001</c:v>
                </c:pt>
                <c:pt idx="1985">
                  <c:v>15.318</c:v>
                </c:pt>
                <c:pt idx="1986">
                  <c:v>15.318</c:v>
                </c:pt>
                <c:pt idx="1987">
                  <c:v>15.247</c:v>
                </c:pt>
                <c:pt idx="1988">
                  <c:v>15.127000000000001</c:v>
                </c:pt>
                <c:pt idx="1989">
                  <c:v>14.96</c:v>
                </c:pt>
                <c:pt idx="1990">
                  <c:v>14.816000000000001</c:v>
                </c:pt>
                <c:pt idx="1991">
                  <c:v>14.768000000000001</c:v>
                </c:pt>
                <c:pt idx="1992">
                  <c:v>14.721</c:v>
                </c:pt>
                <c:pt idx="1993">
                  <c:v>14.673</c:v>
                </c:pt>
                <c:pt idx="1994">
                  <c:v>14.625</c:v>
                </c:pt>
                <c:pt idx="1995">
                  <c:v>14.553000000000001</c:v>
                </c:pt>
                <c:pt idx="1996">
                  <c:v>14.481</c:v>
                </c:pt>
                <c:pt idx="1997">
                  <c:v>14.433</c:v>
                </c:pt>
                <c:pt idx="1998">
                  <c:v>14.361000000000001</c:v>
                </c:pt>
                <c:pt idx="1999">
                  <c:v>14.314</c:v>
                </c:pt>
                <c:pt idx="2000">
                  <c:v>14.29</c:v>
                </c:pt>
                <c:pt idx="2001">
                  <c:v>14.361000000000001</c:v>
                </c:pt>
                <c:pt idx="2002">
                  <c:v>14.385</c:v>
                </c:pt>
                <c:pt idx="2003">
                  <c:v>14.409000000000001</c:v>
                </c:pt>
                <c:pt idx="2004">
                  <c:v>14.553000000000001</c:v>
                </c:pt>
                <c:pt idx="2005">
                  <c:v>14.768000000000001</c:v>
                </c:pt>
                <c:pt idx="2006">
                  <c:v>15.007999999999999</c:v>
                </c:pt>
                <c:pt idx="2007">
                  <c:v>15.247</c:v>
                </c:pt>
                <c:pt idx="2008">
                  <c:v>15.175000000000001</c:v>
                </c:pt>
                <c:pt idx="2009">
                  <c:v>15.151</c:v>
                </c:pt>
                <c:pt idx="2010">
                  <c:v>15.247</c:v>
                </c:pt>
                <c:pt idx="2011">
                  <c:v>15.223000000000001</c:v>
                </c:pt>
                <c:pt idx="2012">
                  <c:v>15.127000000000001</c:v>
                </c:pt>
                <c:pt idx="2013">
                  <c:v>15.007999999999999</c:v>
                </c:pt>
                <c:pt idx="2014">
                  <c:v>14.912000000000001</c:v>
                </c:pt>
                <c:pt idx="2015">
                  <c:v>14.816000000000001</c:v>
                </c:pt>
                <c:pt idx="2016">
                  <c:v>14.768000000000001</c:v>
                </c:pt>
                <c:pt idx="2017">
                  <c:v>14.696999999999999</c:v>
                </c:pt>
                <c:pt idx="2018">
                  <c:v>14.625</c:v>
                </c:pt>
                <c:pt idx="2019">
                  <c:v>14.577</c:v>
                </c:pt>
                <c:pt idx="2020">
                  <c:v>14.505000000000001</c:v>
                </c:pt>
                <c:pt idx="2021">
                  <c:v>14.457000000000001</c:v>
                </c:pt>
                <c:pt idx="2022">
                  <c:v>14.385</c:v>
                </c:pt>
                <c:pt idx="2023">
                  <c:v>14.337</c:v>
                </c:pt>
                <c:pt idx="2024">
                  <c:v>14.337</c:v>
                </c:pt>
                <c:pt idx="2025">
                  <c:v>14.505000000000001</c:v>
                </c:pt>
                <c:pt idx="2026">
                  <c:v>14.648999999999999</c:v>
                </c:pt>
                <c:pt idx="2027">
                  <c:v>15.223000000000001</c:v>
                </c:pt>
                <c:pt idx="2028">
                  <c:v>15.795999999999999</c:v>
                </c:pt>
                <c:pt idx="2029">
                  <c:v>16.344000000000001</c:v>
                </c:pt>
                <c:pt idx="2030">
                  <c:v>16.201000000000001</c:v>
                </c:pt>
                <c:pt idx="2031">
                  <c:v>16.677</c:v>
                </c:pt>
                <c:pt idx="2032">
                  <c:v>16.939</c:v>
                </c:pt>
                <c:pt idx="2033">
                  <c:v>17.010999999999999</c:v>
                </c:pt>
                <c:pt idx="2034">
                  <c:v>16.725000000000001</c:v>
                </c:pt>
                <c:pt idx="2035">
                  <c:v>16.582000000000001</c:v>
                </c:pt>
                <c:pt idx="2036">
                  <c:v>16.414999999999999</c:v>
                </c:pt>
                <c:pt idx="2037">
                  <c:v>16.177</c:v>
                </c:pt>
                <c:pt idx="2038">
                  <c:v>16.010000000000002</c:v>
                </c:pt>
                <c:pt idx="2039">
                  <c:v>15.843</c:v>
                </c:pt>
                <c:pt idx="2040">
                  <c:v>15.676</c:v>
                </c:pt>
                <c:pt idx="2041">
                  <c:v>15.509</c:v>
                </c:pt>
                <c:pt idx="2042">
                  <c:v>15.414</c:v>
                </c:pt>
                <c:pt idx="2043">
                  <c:v>15.294</c:v>
                </c:pt>
                <c:pt idx="2044">
                  <c:v>15.199</c:v>
                </c:pt>
                <c:pt idx="2045">
                  <c:v>15.079000000000001</c:v>
                </c:pt>
                <c:pt idx="2046">
                  <c:v>14.96</c:v>
                </c:pt>
                <c:pt idx="2047">
                  <c:v>14.864000000000001</c:v>
                </c:pt>
                <c:pt idx="2048">
                  <c:v>14.768000000000001</c:v>
                </c:pt>
                <c:pt idx="2049">
                  <c:v>14.792</c:v>
                </c:pt>
                <c:pt idx="2050">
                  <c:v>14.864000000000001</c:v>
                </c:pt>
                <c:pt idx="2051">
                  <c:v>14.96</c:v>
                </c:pt>
                <c:pt idx="2052">
                  <c:v>15.079000000000001</c:v>
                </c:pt>
                <c:pt idx="2053">
                  <c:v>15.199</c:v>
                </c:pt>
                <c:pt idx="2054">
                  <c:v>15.342000000000001</c:v>
                </c:pt>
                <c:pt idx="2055">
                  <c:v>15.532999999999999</c:v>
                </c:pt>
                <c:pt idx="2056">
                  <c:v>15.747999999999999</c:v>
                </c:pt>
                <c:pt idx="2057">
                  <c:v>16.033999999999999</c:v>
                </c:pt>
                <c:pt idx="2058">
                  <c:v>15.795999999999999</c:v>
                </c:pt>
                <c:pt idx="2059">
                  <c:v>15.7</c:v>
                </c:pt>
                <c:pt idx="2060">
                  <c:v>15.438000000000001</c:v>
                </c:pt>
                <c:pt idx="2061">
                  <c:v>15.223000000000001</c:v>
                </c:pt>
                <c:pt idx="2062">
                  <c:v>15.079000000000001</c:v>
                </c:pt>
                <c:pt idx="2063">
                  <c:v>14.96</c:v>
                </c:pt>
                <c:pt idx="2064">
                  <c:v>14.792</c:v>
                </c:pt>
                <c:pt idx="2065">
                  <c:v>14.721</c:v>
                </c:pt>
                <c:pt idx="2066">
                  <c:v>14.696999999999999</c:v>
                </c:pt>
                <c:pt idx="2067">
                  <c:v>14.625</c:v>
                </c:pt>
                <c:pt idx="2068">
                  <c:v>14.577</c:v>
                </c:pt>
                <c:pt idx="2069">
                  <c:v>14.481</c:v>
                </c:pt>
                <c:pt idx="2070">
                  <c:v>14.409000000000001</c:v>
                </c:pt>
                <c:pt idx="2071">
                  <c:v>14.337</c:v>
                </c:pt>
                <c:pt idx="2072">
                  <c:v>14.29</c:v>
                </c:pt>
                <c:pt idx="2073">
                  <c:v>14.29</c:v>
                </c:pt>
                <c:pt idx="2074">
                  <c:v>14.361000000000001</c:v>
                </c:pt>
                <c:pt idx="2075">
                  <c:v>14.457000000000001</c:v>
                </c:pt>
                <c:pt idx="2076">
                  <c:v>14.625</c:v>
                </c:pt>
                <c:pt idx="2077">
                  <c:v>14.744999999999999</c:v>
                </c:pt>
                <c:pt idx="2078">
                  <c:v>15.27</c:v>
                </c:pt>
                <c:pt idx="2079">
                  <c:v>15.867000000000001</c:v>
                </c:pt>
                <c:pt idx="2080">
                  <c:v>16.033999999999999</c:v>
                </c:pt>
                <c:pt idx="2081">
                  <c:v>16.010000000000002</c:v>
                </c:pt>
                <c:pt idx="2082">
                  <c:v>15.867000000000001</c:v>
                </c:pt>
                <c:pt idx="2083">
                  <c:v>15.676</c:v>
                </c:pt>
                <c:pt idx="2084">
                  <c:v>15.509</c:v>
                </c:pt>
                <c:pt idx="2085">
                  <c:v>15.27</c:v>
                </c:pt>
                <c:pt idx="2086">
                  <c:v>15.103</c:v>
                </c:pt>
                <c:pt idx="2087">
                  <c:v>14.912000000000001</c:v>
                </c:pt>
                <c:pt idx="2088">
                  <c:v>14.768000000000001</c:v>
                </c:pt>
                <c:pt idx="2089">
                  <c:v>14.601000000000001</c:v>
                </c:pt>
                <c:pt idx="2090">
                  <c:v>14.433</c:v>
                </c:pt>
                <c:pt idx="2091">
                  <c:v>14.266</c:v>
                </c:pt>
                <c:pt idx="2092">
                  <c:v>14.122</c:v>
                </c:pt>
                <c:pt idx="2093">
                  <c:v>13.978</c:v>
                </c:pt>
                <c:pt idx="2094">
                  <c:v>13.834</c:v>
                </c:pt>
                <c:pt idx="2095">
                  <c:v>13.641999999999999</c:v>
                </c:pt>
                <c:pt idx="2096">
                  <c:v>13.57</c:v>
                </c:pt>
                <c:pt idx="2097">
                  <c:v>13.57</c:v>
                </c:pt>
                <c:pt idx="2098">
                  <c:v>13.738</c:v>
                </c:pt>
                <c:pt idx="2099">
                  <c:v>14.314</c:v>
                </c:pt>
                <c:pt idx="2100">
                  <c:v>14.816000000000001</c:v>
                </c:pt>
                <c:pt idx="2101">
                  <c:v>15.414</c:v>
                </c:pt>
                <c:pt idx="2102">
                  <c:v>16.010000000000002</c:v>
                </c:pt>
                <c:pt idx="2103">
                  <c:v>16.248999999999999</c:v>
                </c:pt>
                <c:pt idx="2104">
                  <c:v>16.439</c:v>
                </c:pt>
                <c:pt idx="2105">
                  <c:v>16.295999999999999</c:v>
                </c:pt>
                <c:pt idx="2106">
                  <c:v>16.129000000000001</c:v>
                </c:pt>
                <c:pt idx="2107">
                  <c:v>15.939</c:v>
                </c:pt>
                <c:pt idx="2108">
                  <c:v>15.819000000000001</c:v>
                </c:pt>
                <c:pt idx="2109">
                  <c:v>15.7</c:v>
                </c:pt>
                <c:pt idx="2110">
                  <c:v>15.581</c:v>
                </c:pt>
                <c:pt idx="2111">
                  <c:v>15.414</c:v>
                </c:pt>
                <c:pt idx="2112">
                  <c:v>15.27</c:v>
                </c:pt>
                <c:pt idx="2113">
                  <c:v>15.127000000000001</c:v>
                </c:pt>
                <c:pt idx="2114">
                  <c:v>14.96</c:v>
                </c:pt>
                <c:pt idx="2115">
                  <c:v>14.768000000000001</c:v>
                </c:pt>
                <c:pt idx="2116">
                  <c:v>14.648999999999999</c:v>
                </c:pt>
                <c:pt idx="2117">
                  <c:v>14.601000000000001</c:v>
                </c:pt>
                <c:pt idx="2118">
                  <c:v>14.529</c:v>
                </c:pt>
                <c:pt idx="2119">
                  <c:v>14.433</c:v>
                </c:pt>
                <c:pt idx="2120">
                  <c:v>14.433</c:v>
                </c:pt>
                <c:pt idx="2121">
                  <c:v>14.457000000000001</c:v>
                </c:pt>
                <c:pt idx="2122">
                  <c:v>14.481</c:v>
                </c:pt>
                <c:pt idx="2123">
                  <c:v>14.601000000000001</c:v>
                </c:pt>
                <c:pt idx="2124">
                  <c:v>14.673</c:v>
                </c:pt>
                <c:pt idx="2125">
                  <c:v>14.744999999999999</c:v>
                </c:pt>
                <c:pt idx="2126">
                  <c:v>14.768000000000001</c:v>
                </c:pt>
                <c:pt idx="2127">
                  <c:v>14.864000000000001</c:v>
                </c:pt>
                <c:pt idx="2128">
                  <c:v>14.84</c:v>
                </c:pt>
                <c:pt idx="2129">
                  <c:v>14.912000000000001</c:v>
                </c:pt>
                <c:pt idx="2130">
                  <c:v>14.864000000000001</c:v>
                </c:pt>
                <c:pt idx="2131">
                  <c:v>14.816000000000001</c:v>
                </c:pt>
                <c:pt idx="2132">
                  <c:v>14.721</c:v>
                </c:pt>
                <c:pt idx="2133">
                  <c:v>14.648999999999999</c:v>
                </c:pt>
                <c:pt idx="2134">
                  <c:v>14.601000000000001</c:v>
                </c:pt>
                <c:pt idx="2135">
                  <c:v>14.577</c:v>
                </c:pt>
                <c:pt idx="2136">
                  <c:v>14.529</c:v>
                </c:pt>
                <c:pt idx="2137">
                  <c:v>14.457000000000001</c:v>
                </c:pt>
                <c:pt idx="2138">
                  <c:v>14.409000000000001</c:v>
                </c:pt>
                <c:pt idx="2139">
                  <c:v>14.337</c:v>
                </c:pt>
                <c:pt idx="2140">
                  <c:v>14.29</c:v>
                </c:pt>
                <c:pt idx="2141">
                  <c:v>14.242000000000001</c:v>
                </c:pt>
                <c:pt idx="2142">
                  <c:v>14.17</c:v>
                </c:pt>
                <c:pt idx="2143">
                  <c:v>14.098000000000001</c:v>
                </c:pt>
                <c:pt idx="2144">
                  <c:v>14.05</c:v>
                </c:pt>
                <c:pt idx="2145">
                  <c:v>14.122</c:v>
                </c:pt>
                <c:pt idx="2146">
                  <c:v>14.314</c:v>
                </c:pt>
                <c:pt idx="2147">
                  <c:v>14.96</c:v>
                </c:pt>
                <c:pt idx="2148">
                  <c:v>15.055</c:v>
                </c:pt>
                <c:pt idx="2149">
                  <c:v>15.581</c:v>
                </c:pt>
                <c:pt idx="2150">
                  <c:v>15.294</c:v>
                </c:pt>
                <c:pt idx="2151">
                  <c:v>15.103</c:v>
                </c:pt>
                <c:pt idx="2152">
                  <c:v>14.984</c:v>
                </c:pt>
                <c:pt idx="2153">
                  <c:v>15.055</c:v>
                </c:pt>
                <c:pt idx="2154">
                  <c:v>15.127000000000001</c:v>
                </c:pt>
                <c:pt idx="2155">
                  <c:v>15.031000000000001</c:v>
                </c:pt>
                <c:pt idx="2156">
                  <c:v>14.912000000000001</c:v>
                </c:pt>
                <c:pt idx="2157">
                  <c:v>14.816000000000001</c:v>
                </c:pt>
                <c:pt idx="2158">
                  <c:v>14.721</c:v>
                </c:pt>
                <c:pt idx="2159">
                  <c:v>14.553000000000001</c:v>
                </c:pt>
                <c:pt idx="2160">
                  <c:v>14.433</c:v>
                </c:pt>
                <c:pt idx="2161">
                  <c:v>14.361000000000001</c:v>
                </c:pt>
                <c:pt idx="2162">
                  <c:v>14.266</c:v>
                </c:pt>
                <c:pt idx="2163">
                  <c:v>14.194000000000001</c:v>
                </c:pt>
                <c:pt idx="2164">
                  <c:v>14.146000000000001</c:v>
                </c:pt>
                <c:pt idx="2165">
                  <c:v>14.098000000000001</c:v>
                </c:pt>
                <c:pt idx="2166">
                  <c:v>14.026</c:v>
                </c:pt>
                <c:pt idx="2167">
                  <c:v>13.978</c:v>
                </c:pt>
                <c:pt idx="2168">
                  <c:v>13.906000000000001</c:v>
                </c:pt>
                <c:pt idx="2169">
                  <c:v>13.93</c:v>
                </c:pt>
                <c:pt idx="2170">
                  <c:v>13.93</c:v>
                </c:pt>
                <c:pt idx="2171">
                  <c:v>14.098000000000001</c:v>
                </c:pt>
                <c:pt idx="2172">
                  <c:v>14.194000000000001</c:v>
                </c:pt>
                <c:pt idx="2173">
                  <c:v>14.194000000000001</c:v>
                </c:pt>
                <c:pt idx="2174">
                  <c:v>14.385</c:v>
                </c:pt>
                <c:pt idx="2175">
                  <c:v>14.337</c:v>
                </c:pt>
                <c:pt idx="2176">
                  <c:v>14.409000000000001</c:v>
                </c:pt>
                <c:pt idx="2177">
                  <c:v>14.409000000000001</c:v>
                </c:pt>
                <c:pt idx="2178">
                  <c:v>14.433</c:v>
                </c:pt>
                <c:pt idx="2179">
                  <c:v>14.385</c:v>
                </c:pt>
                <c:pt idx="2180">
                  <c:v>14.337</c:v>
                </c:pt>
                <c:pt idx="2181">
                  <c:v>14.29</c:v>
                </c:pt>
                <c:pt idx="2182">
                  <c:v>14.314</c:v>
                </c:pt>
                <c:pt idx="2183">
                  <c:v>14.29</c:v>
                </c:pt>
                <c:pt idx="2184">
                  <c:v>14.242000000000001</c:v>
                </c:pt>
                <c:pt idx="2185">
                  <c:v>14.218</c:v>
                </c:pt>
                <c:pt idx="2186">
                  <c:v>14.146000000000001</c:v>
                </c:pt>
                <c:pt idx="2187">
                  <c:v>14.098000000000001</c:v>
                </c:pt>
                <c:pt idx="2188">
                  <c:v>14.074</c:v>
                </c:pt>
                <c:pt idx="2189">
                  <c:v>14.026</c:v>
                </c:pt>
                <c:pt idx="2190">
                  <c:v>14.002000000000001</c:v>
                </c:pt>
                <c:pt idx="2191">
                  <c:v>13.954000000000001</c:v>
                </c:pt>
                <c:pt idx="2192">
                  <c:v>13.954000000000001</c:v>
                </c:pt>
                <c:pt idx="2193">
                  <c:v>13.954000000000001</c:v>
                </c:pt>
                <c:pt idx="2194">
                  <c:v>14.05</c:v>
                </c:pt>
                <c:pt idx="2195">
                  <c:v>14.314</c:v>
                </c:pt>
                <c:pt idx="2196">
                  <c:v>14.433</c:v>
                </c:pt>
                <c:pt idx="2197">
                  <c:v>14.481</c:v>
                </c:pt>
                <c:pt idx="2198">
                  <c:v>14.96</c:v>
                </c:pt>
                <c:pt idx="2199">
                  <c:v>15.103</c:v>
                </c:pt>
                <c:pt idx="2200">
                  <c:v>15.199</c:v>
                </c:pt>
                <c:pt idx="2201">
                  <c:v>15.342000000000001</c:v>
                </c:pt>
                <c:pt idx="2202">
                  <c:v>15.247</c:v>
                </c:pt>
                <c:pt idx="2203">
                  <c:v>15.031000000000001</c:v>
                </c:pt>
                <c:pt idx="2204">
                  <c:v>14.864000000000001</c:v>
                </c:pt>
                <c:pt idx="2205">
                  <c:v>14.673</c:v>
                </c:pt>
                <c:pt idx="2206">
                  <c:v>14.457000000000001</c:v>
                </c:pt>
                <c:pt idx="2207">
                  <c:v>14.29</c:v>
                </c:pt>
                <c:pt idx="2208">
                  <c:v>14.17</c:v>
                </c:pt>
                <c:pt idx="2209">
                  <c:v>14.098000000000001</c:v>
                </c:pt>
                <c:pt idx="2210">
                  <c:v>14.026</c:v>
                </c:pt>
                <c:pt idx="2211">
                  <c:v>13.954000000000001</c:v>
                </c:pt>
                <c:pt idx="2212">
                  <c:v>13.906000000000001</c:v>
                </c:pt>
                <c:pt idx="2213">
                  <c:v>13.834</c:v>
                </c:pt>
                <c:pt idx="2214">
                  <c:v>13.786</c:v>
                </c:pt>
                <c:pt idx="2215">
                  <c:v>13.738</c:v>
                </c:pt>
                <c:pt idx="2216">
                  <c:v>13.69</c:v>
                </c:pt>
                <c:pt idx="2217">
                  <c:v>13.762</c:v>
                </c:pt>
                <c:pt idx="2218">
                  <c:v>13.882</c:v>
                </c:pt>
                <c:pt idx="2219">
                  <c:v>14.194000000000001</c:v>
                </c:pt>
                <c:pt idx="2220">
                  <c:v>14.361000000000001</c:v>
                </c:pt>
                <c:pt idx="2221">
                  <c:v>14.864000000000001</c:v>
                </c:pt>
                <c:pt idx="2222">
                  <c:v>15.199</c:v>
                </c:pt>
                <c:pt idx="2223">
                  <c:v>15.199</c:v>
                </c:pt>
                <c:pt idx="2224">
                  <c:v>15.39</c:v>
                </c:pt>
                <c:pt idx="2225">
                  <c:v>15.461</c:v>
                </c:pt>
                <c:pt idx="2226">
                  <c:v>15.438000000000001</c:v>
                </c:pt>
                <c:pt idx="2227">
                  <c:v>15.39</c:v>
                </c:pt>
                <c:pt idx="2228">
                  <c:v>15.223000000000001</c:v>
                </c:pt>
                <c:pt idx="2229">
                  <c:v>15.079000000000001</c:v>
                </c:pt>
                <c:pt idx="2230">
                  <c:v>14.888</c:v>
                </c:pt>
                <c:pt idx="2231">
                  <c:v>14.696999999999999</c:v>
                </c:pt>
                <c:pt idx="2232">
                  <c:v>14.505000000000001</c:v>
                </c:pt>
                <c:pt idx="2233">
                  <c:v>14.361000000000001</c:v>
                </c:pt>
                <c:pt idx="2234">
                  <c:v>14.242000000000001</c:v>
                </c:pt>
                <c:pt idx="2235">
                  <c:v>14.074</c:v>
                </c:pt>
                <c:pt idx="2236">
                  <c:v>13.978</c:v>
                </c:pt>
                <c:pt idx="2237">
                  <c:v>13.858000000000001</c:v>
                </c:pt>
                <c:pt idx="2238">
                  <c:v>13.738</c:v>
                </c:pt>
                <c:pt idx="2239">
                  <c:v>13.641999999999999</c:v>
                </c:pt>
                <c:pt idx="2240">
                  <c:v>13.618</c:v>
                </c:pt>
                <c:pt idx="2241">
                  <c:v>13.618</c:v>
                </c:pt>
                <c:pt idx="2242">
                  <c:v>13.834</c:v>
                </c:pt>
                <c:pt idx="2243">
                  <c:v>13.978</c:v>
                </c:pt>
                <c:pt idx="2244">
                  <c:v>14.361000000000001</c:v>
                </c:pt>
                <c:pt idx="2245">
                  <c:v>14.481</c:v>
                </c:pt>
                <c:pt idx="2246">
                  <c:v>14.601000000000001</c:v>
                </c:pt>
                <c:pt idx="2247">
                  <c:v>14.577</c:v>
                </c:pt>
                <c:pt idx="2248">
                  <c:v>14.888</c:v>
                </c:pt>
                <c:pt idx="2249">
                  <c:v>14.84</c:v>
                </c:pt>
                <c:pt idx="2250">
                  <c:v>14.864000000000001</c:v>
                </c:pt>
                <c:pt idx="2251">
                  <c:v>14.792</c:v>
                </c:pt>
                <c:pt idx="2252">
                  <c:v>14.648999999999999</c:v>
                </c:pt>
                <c:pt idx="2253">
                  <c:v>14.577</c:v>
                </c:pt>
                <c:pt idx="2254">
                  <c:v>14.481</c:v>
                </c:pt>
                <c:pt idx="2255">
                  <c:v>14.385</c:v>
                </c:pt>
                <c:pt idx="2256">
                  <c:v>14.314</c:v>
                </c:pt>
                <c:pt idx="2257">
                  <c:v>14.194000000000001</c:v>
                </c:pt>
                <c:pt idx="2258">
                  <c:v>14.122</c:v>
                </c:pt>
                <c:pt idx="2259">
                  <c:v>14.002000000000001</c:v>
                </c:pt>
                <c:pt idx="2260">
                  <c:v>13.93</c:v>
                </c:pt>
                <c:pt idx="2261">
                  <c:v>13.858000000000001</c:v>
                </c:pt>
                <c:pt idx="2262">
                  <c:v>13.714</c:v>
                </c:pt>
                <c:pt idx="2263">
                  <c:v>13.641999999999999</c:v>
                </c:pt>
                <c:pt idx="2264">
                  <c:v>13.57</c:v>
                </c:pt>
                <c:pt idx="2265">
                  <c:v>13.69</c:v>
                </c:pt>
                <c:pt idx="2266">
                  <c:v>14.05</c:v>
                </c:pt>
                <c:pt idx="2267">
                  <c:v>14.553000000000001</c:v>
                </c:pt>
                <c:pt idx="2268">
                  <c:v>14.577</c:v>
                </c:pt>
                <c:pt idx="2269">
                  <c:v>14.601000000000001</c:v>
                </c:pt>
                <c:pt idx="2270">
                  <c:v>14.648999999999999</c:v>
                </c:pt>
                <c:pt idx="2271">
                  <c:v>14.696999999999999</c:v>
                </c:pt>
                <c:pt idx="2272">
                  <c:v>14.577</c:v>
                </c:pt>
                <c:pt idx="2273">
                  <c:v>14.625</c:v>
                </c:pt>
                <c:pt idx="2274">
                  <c:v>14.601000000000001</c:v>
                </c:pt>
                <c:pt idx="2275">
                  <c:v>14.529</c:v>
                </c:pt>
                <c:pt idx="2276">
                  <c:v>14.433</c:v>
                </c:pt>
                <c:pt idx="2277">
                  <c:v>14.337</c:v>
                </c:pt>
                <c:pt idx="2278">
                  <c:v>14.218</c:v>
                </c:pt>
                <c:pt idx="2279">
                  <c:v>14.146000000000001</c:v>
                </c:pt>
                <c:pt idx="2280">
                  <c:v>14.098000000000001</c:v>
                </c:pt>
                <c:pt idx="2281">
                  <c:v>14.002000000000001</c:v>
                </c:pt>
                <c:pt idx="2282">
                  <c:v>13.93</c:v>
                </c:pt>
                <c:pt idx="2283">
                  <c:v>13.858000000000001</c:v>
                </c:pt>
                <c:pt idx="2284">
                  <c:v>13.81</c:v>
                </c:pt>
                <c:pt idx="2285">
                  <c:v>13.786</c:v>
                </c:pt>
                <c:pt idx="2286">
                  <c:v>13.738</c:v>
                </c:pt>
                <c:pt idx="2287">
                  <c:v>13.69</c:v>
                </c:pt>
                <c:pt idx="2288">
                  <c:v>13.666</c:v>
                </c:pt>
                <c:pt idx="2289">
                  <c:v>13.738</c:v>
                </c:pt>
                <c:pt idx="2290">
                  <c:v>13.858000000000001</c:v>
                </c:pt>
                <c:pt idx="2291">
                  <c:v>13.954000000000001</c:v>
                </c:pt>
                <c:pt idx="2292">
                  <c:v>14.122</c:v>
                </c:pt>
                <c:pt idx="2293">
                  <c:v>14.194000000000001</c:v>
                </c:pt>
                <c:pt idx="2294">
                  <c:v>14.29</c:v>
                </c:pt>
                <c:pt idx="2295">
                  <c:v>14.457000000000001</c:v>
                </c:pt>
                <c:pt idx="2296">
                  <c:v>14.529</c:v>
                </c:pt>
                <c:pt idx="2297">
                  <c:v>14.577</c:v>
                </c:pt>
                <c:pt idx="2298">
                  <c:v>14.648999999999999</c:v>
                </c:pt>
                <c:pt idx="2299">
                  <c:v>14.577</c:v>
                </c:pt>
                <c:pt idx="2300">
                  <c:v>14.529</c:v>
                </c:pt>
                <c:pt idx="2301">
                  <c:v>14.457000000000001</c:v>
                </c:pt>
                <c:pt idx="2302">
                  <c:v>14.385</c:v>
                </c:pt>
                <c:pt idx="2303">
                  <c:v>14.266</c:v>
                </c:pt>
                <c:pt idx="2304">
                  <c:v>14.194000000000001</c:v>
                </c:pt>
                <c:pt idx="2305">
                  <c:v>14.122</c:v>
                </c:pt>
                <c:pt idx="2306">
                  <c:v>14.05</c:v>
                </c:pt>
                <c:pt idx="2307">
                  <c:v>14.002000000000001</c:v>
                </c:pt>
                <c:pt idx="2308">
                  <c:v>13.954000000000001</c:v>
                </c:pt>
                <c:pt idx="2309">
                  <c:v>13.93</c:v>
                </c:pt>
                <c:pt idx="2310">
                  <c:v>13.906000000000001</c:v>
                </c:pt>
                <c:pt idx="2311">
                  <c:v>13.834</c:v>
                </c:pt>
                <c:pt idx="2312">
                  <c:v>13.834</c:v>
                </c:pt>
                <c:pt idx="2313">
                  <c:v>13.834</c:v>
                </c:pt>
                <c:pt idx="2314">
                  <c:v>13.906000000000001</c:v>
                </c:pt>
                <c:pt idx="2315">
                  <c:v>13.978</c:v>
                </c:pt>
                <c:pt idx="2316">
                  <c:v>14.05</c:v>
                </c:pt>
                <c:pt idx="2317">
                  <c:v>14.098000000000001</c:v>
                </c:pt>
                <c:pt idx="2318">
                  <c:v>14.146000000000001</c:v>
                </c:pt>
                <c:pt idx="2319">
                  <c:v>14.194000000000001</c:v>
                </c:pt>
                <c:pt idx="2320">
                  <c:v>14.218</c:v>
                </c:pt>
                <c:pt idx="2321">
                  <c:v>14.242000000000001</c:v>
                </c:pt>
                <c:pt idx="2322">
                  <c:v>14.266</c:v>
                </c:pt>
                <c:pt idx="2323">
                  <c:v>14.218</c:v>
                </c:pt>
                <c:pt idx="2324">
                  <c:v>14.194000000000001</c:v>
                </c:pt>
                <c:pt idx="2325">
                  <c:v>14.146000000000001</c:v>
                </c:pt>
                <c:pt idx="2326">
                  <c:v>14.098000000000001</c:v>
                </c:pt>
                <c:pt idx="2327">
                  <c:v>14.05</c:v>
                </c:pt>
                <c:pt idx="2328">
                  <c:v>14.002000000000001</c:v>
                </c:pt>
                <c:pt idx="2329">
                  <c:v>13.954000000000001</c:v>
                </c:pt>
                <c:pt idx="2330">
                  <c:v>13.906000000000001</c:v>
                </c:pt>
                <c:pt idx="2331">
                  <c:v>13.81</c:v>
                </c:pt>
                <c:pt idx="2332">
                  <c:v>13.81</c:v>
                </c:pt>
                <c:pt idx="2333">
                  <c:v>13.786</c:v>
                </c:pt>
                <c:pt idx="2334">
                  <c:v>13.714</c:v>
                </c:pt>
                <c:pt idx="2335">
                  <c:v>13.641999999999999</c:v>
                </c:pt>
                <c:pt idx="2336">
                  <c:v>13.57</c:v>
                </c:pt>
                <c:pt idx="2337">
                  <c:v>13.57</c:v>
                </c:pt>
                <c:pt idx="2338">
                  <c:v>13.57</c:v>
                </c:pt>
                <c:pt idx="2339">
                  <c:v>13.618</c:v>
                </c:pt>
                <c:pt idx="2340">
                  <c:v>13.738</c:v>
                </c:pt>
                <c:pt idx="2341">
                  <c:v>13.978</c:v>
                </c:pt>
                <c:pt idx="2342">
                  <c:v>14.146000000000001</c:v>
                </c:pt>
                <c:pt idx="2343">
                  <c:v>14.457000000000001</c:v>
                </c:pt>
                <c:pt idx="2344">
                  <c:v>14.577</c:v>
                </c:pt>
                <c:pt idx="2345">
                  <c:v>14.648999999999999</c:v>
                </c:pt>
                <c:pt idx="2346">
                  <c:v>14.625</c:v>
                </c:pt>
                <c:pt idx="2347">
                  <c:v>14.553000000000001</c:v>
                </c:pt>
                <c:pt idx="2348">
                  <c:v>14.433</c:v>
                </c:pt>
                <c:pt idx="2349">
                  <c:v>14.266</c:v>
                </c:pt>
                <c:pt idx="2350">
                  <c:v>14.122</c:v>
                </c:pt>
                <c:pt idx="2351">
                  <c:v>13.978</c:v>
                </c:pt>
                <c:pt idx="2352">
                  <c:v>13.882</c:v>
                </c:pt>
                <c:pt idx="2353">
                  <c:v>13.738</c:v>
                </c:pt>
                <c:pt idx="2354">
                  <c:v>13.593999999999999</c:v>
                </c:pt>
                <c:pt idx="2355">
                  <c:v>13.497</c:v>
                </c:pt>
                <c:pt idx="2356">
                  <c:v>13.401</c:v>
                </c:pt>
                <c:pt idx="2357">
                  <c:v>13.305</c:v>
                </c:pt>
                <c:pt idx="2358">
                  <c:v>13.233000000000001</c:v>
                </c:pt>
                <c:pt idx="2359">
                  <c:v>13.137</c:v>
                </c:pt>
                <c:pt idx="2360">
                  <c:v>13.064</c:v>
                </c:pt>
                <c:pt idx="2361">
                  <c:v>13.064</c:v>
                </c:pt>
                <c:pt idx="2362">
                  <c:v>13.137</c:v>
                </c:pt>
                <c:pt idx="2363">
                  <c:v>13.257</c:v>
                </c:pt>
                <c:pt idx="2364">
                  <c:v>13.545999999999999</c:v>
                </c:pt>
                <c:pt idx="2365">
                  <c:v>13.666</c:v>
                </c:pt>
                <c:pt idx="2366">
                  <c:v>13.762</c:v>
                </c:pt>
                <c:pt idx="2367">
                  <c:v>13.978</c:v>
                </c:pt>
                <c:pt idx="2368">
                  <c:v>14.218</c:v>
                </c:pt>
                <c:pt idx="2369">
                  <c:v>14.218</c:v>
                </c:pt>
                <c:pt idx="2370">
                  <c:v>14.266</c:v>
                </c:pt>
                <c:pt idx="2371">
                  <c:v>14.266</c:v>
                </c:pt>
                <c:pt idx="2372">
                  <c:v>14.098000000000001</c:v>
                </c:pt>
                <c:pt idx="2373">
                  <c:v>13.954000000000001</c:v>
                </c:pt>
                <c:pt idx="2374">
                  <c:v>13.834</c:v>
                </c:pt>
                <c:pt idx="2375">
                  <c:v>13.714</c:v>
                </c:pt>
                <c:pt idx="2376">
                  <c:v>13.618</c:v>
                </c:pt>
                <c:pt idx="2377">
                  <c:v>13.545999999999999</c:v>
                </c:pt>
                <c:pt idx="2378">
                  <c:v>13.449</c:v>
                </c:pt>
                <c:pt idx="2379">
                  <c:v>13.401</c:v>
                </c:pt>
                <c:pt idx="2380">
                  <c:v>13.329000000000001</c:v>
                </c:pt>
                <c:pt idx="2381">
                  <c:v>13.281000000000001</c:v>
                </c:pt>
                <c:pt idx="2382">
                  <c:v>13.257</c:v>
                </c:pt>
                <c:pt idx="2383">
                  <c:v>13.185</c:v>
                </c:pt>
                <c:pt idx="2384">
                  <c:v>13.137</c:v>
                </c:pt>
                <c:pt idx="2385">
                  <c:v>13.137</c:v>
                </c:pt>
                <c:pt idx="2386">
                  <c:v>13.185</c:v>
                </c:pt>
                <c:pt idx="2387">
                  <c:v>13.233000000000001</c:v>
                </c:pt>
                <c:pt idx="2388">
                  <c:v>13.233000000000001</c:v>
                </c:pt>
                <c:pt idx="2389">
                  <c:v>13.425000000000001</c:v>
                </c:pt>
                <c:pt idx="2390">
                  <c:v>13.522</c:v>
                </c:pt>
                <c:pt idx="2391">
                  <c:v>13.738</c:v>
                </c:pt>
                <c:pt idx="2392">
                  <c:v>13.858000000000001</c:v>
                </c:pt>
                <c:pt idx="2393">
                  <c:v>13.858000000000001</c:v>
                </c:pt>
                <c:pt idx="2394">
                  <c:v>13.858000000000001</c:v>
                </c:pt>
                <c:pt idx="2395">
                  <c:v>13.81</c:v>
                </c:pt>
                <c:pt idx="2396">
                  <c:v>13.714</c:v>
                </c:pt>
                <c:pt idx="2397">
                  <c:v>13.618</c:v>
                </c:pt>
                <c:pt idx="2398">
                  <c:v>13.545999999999999</c:v>
                </c:pt>
                <c:pt idx="2399">
                  <c:v>13.449</c:v>
                </c:pt>
                <c:pt idx="2400">
                  <c:v>13.401</c:v>
                </c:pt>
                <c:pt idx="2401">
                  <c:v>13.353</c:v>
                </c:pt>
                <c:pt idx="2402">
                  <c:v>13.329000000000001</c:v>
                </c:pt>
                <c:pt idx="2403">
                  <c:v>13.233000000000001</c:v>
                </c:pt>
                <c:pt idx="2404">
                  <c:v>13.185</c:v>
                </c:pt>
                <c:pt idx="2405">
                  <c:v>13.161</c:v>
                </c:pt>
                <c:pt idx="2406">
                  <c:v>13.112</c:v>
                </c:pt>
                <c:pt idx="2407">
                  <c:v>13.04</c:v>
                </c:pt>
                <c:pt idx="2408">
                  <c:v>13.04</c:v>
                </c:pt>
                <c:pt idx="2409">
                  <c:v>13.064</c:v>
                </c:pt>
                <c:pt idx="2410">
                  <c:v>13.137</c:v>
                </c:pt>
                <c:pt idx="2411">
                  <c:v>13.329000000000001</c:v>
                </c:pt>
                <c:pt idx="2412">
                  <c:v>13.57</c:v>
                </c:pt>
                <c:pt idx="2413">
                  <c:v>13.882</c:v>
                </c:pt>
                <c:pt idx="2414">
                  <c:v>14.146000000000001</c:v>
                </c:pt>
                <c:pt idx="2415">
                  <c:v>14.433</c:v>
                </c:pt>
                <c:pt idx="2416">
                  <c:v>14.673</c:v>
                </c:pt>
                <c:pt idx="2417">
                  <c:v>14.768000000000001</c:v>
                </c:pt>
                <c:pt idx="2418">
                  <c:v>14.744999999999999</c:v>
                </c:pt>
                <c:pt idx="2419">
                  <c:v>14.505000000000001</c:v>
                </c:pt>
                <c:pt idx="2420">
                  <c:v>14.314</c:v>
                </c:pt>
                <c:pt idx="2421">
                  <c:v>14.098000000000001</c:v>
                </c:pt>
                <c:pt idx="2422">
                  <c:v>13.906000000000001</c:v>
                </c:pt>
                <c:pt idx="2423">
                  <c:v>13.738</c:v>
                </c:pt>
                <c:pt idx="2424">
                  <c:v>13.738</c:v>
                </c:pt>
              </c:numCache>
            </c:numRef>
          </c:yVal>
          <c:smooth val="0"/>
          <c:extLst>
            <c:ext xmlns:c16="http://schemas.microsoft.com/office/drawing/2014/chart" uri="{C3380CC4-5D6E-409C-BE32-E72D297353CC}">
              <c16:uniqueId val="{00000000-58EC-40F8-AC3D-185899F8243F}"/>
            </c:ext>
          </c:extLst>
        </c:ser>
        <c:ser>
          <c:idx val="1"/>
          <c:order val="1"/>
          <c:tx>
            <c:v>line</c:v>
          </c:tx>
          <c:spPr>
            <a:ln w="12700" cap="rnd">
              <a:solidFill>
                <a:schemeClr val="tx1"/>
              </a:solidFill>
              <a:round/>
            </a:ln>
            <a:effectLst/>
          </c:spPr>
          <c:marker>
            <c:symbol val="none"/>
          </c:marker>
          <c:dPt>
            <c:idx val="1"/>
            <c:marker>
              <c:symbol val="none"/>
            </c:marker>
            <c:bubble3D val="0"/>
            <c:spPr>
              <a:ln w="12700" cap="rnd">
                <a:solidFill>
                  <a:schemeClr val="tx1"/>
                </a:solidFill>
                <a:prstDash val="dash"/>
                <a:round/>
              </a:ln>
              <a:effectLst/>
            </c:spPr>
            <c:extLst>
              <c:ext xmlns:c16="http://schemas.microsoft.com/office/drawing/2014/chart" uri="{C3380CC4-5D6E-409C-BE32-E72D297353CC}">
                <c16:uniqueId val="{00000002-58EC-40F8-AC3D-185899F8243F}"/>
              </c:ext>
            </c:extLst>
          </c:dPt>
          <c:xVal>
            <c:numRef>
              <c:f>inflows!$T$4:$T$5</c:f>
              <c:numCache>
                <c:formatCode>General</c:formatCode>
                <c:ptCount val="2"/>
                <c:pt idx="0">
                  <c:v>0</c:v>
                </c:pt>
                <c:pt idx="1">
                  <c:v>20</c:v>
                </c:pt>
              </c:numCache>
            </c:numRef>
          </c:xVal>
          <c:yVal>
            <c:numRef>
              <c:f>inflows!$U$4:$U$5</c:f>
              <c:numCache>
                <c:formatCode>General</c:formatCode>
                <c:ptCount val="2"/>
                <c:pt idx="0">
                  <c:v>0</c:v>
                </c:pt>
                <c:pt idx="1">
                  <c:v>20</c:v>
                </c:pt>
              </c:numCache>
            </c:numRef>
          </c:yVal>
          <c:smooth val="0"/>
          <c:extLst>
            <c:ext xmlns:c16="http://schemas.microsoft.com/office/drawing/2014/chart" uri="{C3380CC4-5D6E-409C-BE32-E72D297353CC}">
              <c16:uniqueId val="{00000003-58EC-40F8-AC3D-185899F8243F}"/>
            </c:ext>
          </c:extLst>
        </c:ser>
        <c:dLbls>
          <c:showLegendKey val="0"/>
          <c:showVal val="0"/>
          <c:showCatName val="0"/>
          <c:showSerName val="0"/>
          <c:showPercent val="0"/>
          <c:showBubbleSize val="0"/>
        </c:dLbls>
        <c:axId val="519556432"/>
        <c:axId val="519561352"/>
      </c:scatterChart>
      <c:valAx>
        <c:axId val="519556432"/>
        <c:scaling>
          <c:orientation val="minMax"/>
          <c:max val="20"/>
          <c:min val="1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Water</a:t>
                </a:r>
                <a:r>
                  <a:rPr lang="en-US" sz="1200" baseline="0"/>
                  <a:t> Temperature </a:t>
                </a:r>
                <a:r>
                  <a:rPr lang="en-US" sz="1200" baseline="0">
                    <a:latin typeface="Times New Roman" panose="02020603050405020304" pitchFamily="18" charset="0"/>
                    <a:cs typeface="Times New Roman" panose="02020603050405020304" pitchFamily="18" charset="0"/>
                  </a:rPr>
                  <a:t>ºC for USGS site no. 1203950350</a:t>
                </a:r>
                <a:endParaRPr lang="en-US" sz="12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9561352"/>
        <c:crosses val="autoZero"/>
        <c:crossBetween val="midCat"/>
      </c:valAx>
      <c:valAx>
        <c:axId val="519561352"/>
        <c:scaling>
          <c:orientation val="minMax"/>
          <c:max val="20"/>
          <c:min val="1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0" i="0" baseline="0">
                    <a:effectLst/>
                  </a:rPr>
                  <a:t>Water Temperature </a:t>
                </a:r>
                <a:r>
                  <a:rPr lang="en-US" sz="1000" b="0" i="0" u="none" strike="noStrike" baseline="0">
                    <a:effectLst/>
                    <a:latin typeface="Times New Roman" panose="02020603050405020304" pitchFamily="18" charset="0"/>
                    <a:cs typeface="Times New Roman" panose="02020603050405020304" pitchFamily="18" charset="0"/>
                  </a:rPr>
                  <a:t>º</a:t>
                </a:r>
                <a:r>
                  <a:rPr lang="en-US" sz="1000" b="0" i="0" u="none" strike="noStrike" baseline="0">
                    <a:effectLst/>
                  </a:rPr>
                  <a:t>C</a:t>
                </a:r>
                <a:r>
                  <a:rPr lang="en-US" sz="1200" b="0" i="0" baseline="0">
                    <a:effectLst/>
                  </a:rPr>
                  <a:t> for USGS site no. 1203951185</a:t>
                </a:r>
                <a:endParaRPr lang="en-US" sz="1200">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1955643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a:solidFill>
          <a:schemeClr val="tx1">
            <a:lumMod val="65000"/>
            <a:lumOff val="35000"/>
          </a:schemeClr>
        </a:solidFill>
        <a:round/>
      </a:ln>
    </cs:spPr>
  </cs:downBar>
  <cs:dropLine>
    <cs:lnRef idx="0"/>
    <cs:fillRef idx="0"/>
    <cs:effectRef idx="0"/>
    <cs:fontRef idx="minor">
      <a:schemeClr val="tx1"/>
    </cs:fontRef>
    <cs:spPr>
      <a:ln w="9525">
        <a:solidFill>
          <a:schemeClr val="tx1">
            <a:lumMod val="35000"/>
            <a:lumOff val="65000"/>
          </a:schemeClr>
        </a:solidFill>
        <a:round/>
      </a:ln>
    </cs:spPr>
  </cs:dropLine>
  <cs:errorBar>
    <cs:lnRef idx="0"/>
    <cs:fillRef idx="0"/>
    <cs:effectRef idx="0"/>
    <cs:fontRef idx="minor">
      <a:schemeClr val="tx1"/>
    </cs:fontRef>
    <cs:spPr>
      <a:ln w="9525">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a:solidFill>
          <a:schemeClr val="tx1">
            <a:lumMod val="15000"/>
            <a:lumOff val="85000"/>
          </a:schemeClr>
        </a:solidFill>
        <a:round/>
      </a:ln>
    </cs:spPr>
  </cs:gridlineMajor>
  <cs:gridlineMinor>
    <cs:lnRef idx="0"/>
    <cs:fillRef idx="0"/>
    <cs:effectRef idx="0"/>
    <cs:fontRef idx="minor">
      <a:schemeClr val="tx1"/>
    </cs:fontRef>
    <cs:spPr>
      <a:ln w="9525">
        <a:solidFill>
          <a:schemeClr val="tx1">
            <a:lumMod val="5000"/>
            <a:lumOff val="95000"/>
          </a:schemeClr>
        </a:solidFill>
        <a:round/>
      </a:ln>
    </cs:spPr>
  </cs:gridlineMinor>
  <cs:hiLoLine>
    <cs:lnRef idx="0"/>
    <cs:fillRef idx="0"/>
    <cs:effectRef idx="0"/>
    <cs:fontRef idx="minor">
      <a:schemeClr val="tx1"/>
    </cs:fontRef>
    <cs:spPr>
      <a:ln w="9525">
        <a:solidFill>
          <a:schemeClr val="tx1">
            <a:lumMod val="50000"/>
            <a:lumOff val="50000"/>
          </a:schemeClr>
        </a:solidFill>
        <a:round/>
      </a:ln>
    </cs:spPr>
  </cs:hiLoLine>
  <cs:leaderLine>
    <cs:lnRef idx="0"/>
    <cs:fillRef idx="0"/>
    <cs:effectRef idx="0"/>
    <cs:fontRef idx="minor">
      <a:schemeClr val="tx1"/>
    </cs:fontRef>
    <cs:spPr>
      <a:ln w="9525">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a:solidFill>
          <a:schemeClr val="tx1">
            <a:lumMod val="65000"/>
            <a:lumOff val="35000"/>
          </a:schemeClr>
        </a:solidFill>
        <a:round/>
      </a:ln>
    </cs:spPr>
  </cs:upBar>
  <cs:valueAxis>
    <cs:lnRef idx="0"/>
    <cs:fillRef idx="0"/>
    <cs:effectRef idx="0"/>
    <cs:fontRef idx="minor">
      <a:schemeClr val="tx1">
        <a:lumMod val="65000"/>
        <a:lumOff val="35000"/>
      </a:schemeClr>
    </cs:fontRef>
    <cs:spPr>
      <a:ln w="9525">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4</Pages>
  <Words>835</Words>
  <Characters>4540</Characters>
  <Application>Microsoft Office Word</Application>
  <DocSecurity>0</DocSecurity>
  <Lines>85</Lines>
  <Paragraphs>43</Paragraphs>
  <ScaleCrop>false</ScaleCrop>
  <Company/>
  <LinksUpToDate>false</LinksUpToDate>
  <CharactersWithSpaces>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njer, Andrew R</dc:creator>
  <cp:keywords/>
  <dc:description/>
  <cp:lastModifiedBy>Spanjer, Andrew R</cp:lastModifiedBy>
  <cp:revision>2</cp:revision>
  <dcterms:created xsi:type="dcterms:W3CDTF">2022-04-03T19:36:00Z</dcterms:created>
  <dcterms:modified xsi:type="dcterms:W3CDTF">2022-04-03T19:36:00Z</dcterms:modified>
</cp:coreProperties>
</file>